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022C3C" w:rsidR="00022C3C" w:rsidP="00022C3C" w:rsidRDefault="00022C3C" w14:paraId="56F39426" w14:textId="50CC42E1">
      <w:pPr>
        <w:spacing w:after="0" w:line="276" w:lineRule="auto"/>
        <w:contextualSpacing/>
        <w:jc w:val="center"/>
        <w:rPr>
          <w:rFonts w:ascii="Arial" w:hAnsi="Arial" w:cs="Arial" w:eastAsiaTheme="majorEastAsia"/>
          <w:spacing w:val="-10"/>
          <w:kern w:val="28"/>
          <w:sz w:val="44"/>
          <w:szCs w:val="44"/>
        </w:rPr>
      </w:pPr>
      <w:r w:rsidRPr="00022C3C">
        <w:rPr>
          <w:rFonts w:ascii="Arial" w:hAnsi="Arial" w:cs="Arial" w:eastAsiaTheme="majorEastAsia"/>
          <w:spacing w:val="-10"/>
          <w:kern w:val="28"/>
          <w:sz w:val="44"/>
          <w:szCs w:val="44"/>
        </w:rPr>
        <w:t>DE-STRESS: A user-friendly web application for the evaluation of protein designs</w:t>
      </w:r>
      <w:r>
        <w:rPr>
          <w:rFonts w:ascii="Arial" w:hAnsi="Arial" w:cs="Arial" w:eastAsiaTheme="majorEastAsia"/>
          <w:spacing w:val="-10"/>
          <w:kern w:val="28"/>
          <w:sz w:val="44"/>
          <w:szCs w:val="44"/>
        </w:rPr>
        <w:t xml:space="preserve"> – Supplementary Materials</w:t>
      </w:r>
    </w:p>
    <w:p w:rsidRPr="00022C3C" w:rsidR="00022C3C" w:rsidP="00022C3C" w:rsidRDefault="00022C3C" w14:paraId="59876226" w14:textId="77777777">
      <w:pPr>
        <w:spacing w:line="276" w:lineRule="auto"/>
        <w:rPr>
          <w:rFonts w:ascii="Arial" w:hAnsi="Arial" w:cs="Arial"/>
        </w:rPr>
      </w:pPr>
    </w:p>
    <w:p w:rsidRPr="00022C3C" w:rsidR="00022C3C" w:rsidP="00022C3C" w:rsidRDefault="00022C3C" w14:paraId="39CD3EAC" w14:textId="77777777">
      <w:pPr>
        <w:numPr>
          <w:ilvl w:val="1"/>
          <w:numId w:val="0"/>
        </w:numPr>
        <w:spacing w:line="276" w:lineRule="auto"/>
        <w:jc w:val="center"/>
        <w:rPr>
          <w:rFonts w:ascii="Arial" w:hAnsi="Arial" w:eastAsia="MS Mincho" w:cs="Arial"/>
          <w:color w:val="5A5A5A"/>
          <w:spacing w:val="15"/>
          <w:sz w:val="32"/>
          <w:szCs w:val="32"/>
        </w:rPr>
      </w:pPr>
      <w:r w:rsidRPr="00022C3C">
        <w:rPr>
          <w:rFonts w:ascii="Arial" w:hAnsi="Arial" w:eastAsia="MS Mincho" w:cs="Arial"/>
          <w:color w:val="5A5A5A"/>
          <w:spacing w:val="15"/>
          <w:sz w:val="28"/>
          <w:szCs w:val="28"/>
        </w:rPr>
        <w:t>Michael J. Stam</w:t>
      </w:r>
      <w:r w:rsidRPr="00022C3C">
        <w:rPr>
          <w:rFonts w:ascii="Arial" w:hAnsi="Arial" w:eastAsia="MS Mincho" w:cs="Arial"/>
          <w:color w:val="5A5A5A"/>
          <w:spacing w:val="15"/>
          <w:sz w:val="28"/>
          <w:szCs w:val="28"/>
          <w:vertAlign w:val="superscript"/>
        </w:rPr>
        <w:t>1</w:t>
      </w:r>
      <w:r w:rsidRPr="00022C3C">
        <w:rPr>
          <w:rFonts w:ascii="Arial" w:hAnsi="Arial" w:eastAsia="MS Mincho" w:cs="Arial"/>
          <w:color w:val="5A5A5A"/>
          <w:spacing w:val="15"/>
          <w:sz w:val="28"/>
          <w:szCs w:val="28"/>
        </w:rPr>
        <w:t xml:space="preserve"> and Christopher W. Wood</w:t>
      </w:r>
      <w:r w:rsidRPr="00022C3C">
        <w:rPr>
          <w:rFonts w:ascii="Arial" w:hAnsi="Arial" w:eastAsia="MS Mincho" w:cs="Arial"/>
          <w:color w:val="5A5A5A"/>
          <w:spacing w:val="15"/>
          <w:sz w:val="28"/>
          <w:szCs w:val="28"/>
          <w:vertAlign w:val="superscript"/>
        </w:rPr>
        <w:t>2</w:t>
      </w:r>
      <w:r w:rsidRPr="00022C3C">
        <w:rPr>
          <w:rFonts w:ascii="Arial" w:hAnsi="Arial" w:eastAsia="MS Mincho" w:cs="Arial"/>
          <w:color w:val="5A5A5A"/>
          <w:spacing w:val="15"/>
          <w:sz w:val="28"/>
          <w:szCs w:val="28"/>
        </w:rPr>
        <w:t>*.</w:t>
      </w:r>
    </w:p>
    <w:p w:rsidRPr="00022C3C" w:rsidR="00022C3C" w:rsidP="00022C3C" w:rsidRDefault="00022C3C" w14:paraId="11EA116C" w14:textId="77777777">
      <w:pPr>
        <w:numPr>
          <w:ilvl w:val="0"/>
          <w:numId w:val="1"/>
        </w:numPr>
        <w:spacing w:line="276" w:lineRule="auto"/>
        <w:contextualSpacing/>
        <w:jc w:val="center"/>
        <w:rPr>
          <w:rFonts w:ascii="Arial" w:hAnsi="Arial" w:cs="Arial" w:eastAsiaTheme="minorEastAsia"/>
          <w:color w:val="5A5A5A"/>
          <w:sz w:val="24"/>
          <w:szCs w:val="24"/>
        </w:rPr>
      </w:pPr>
      <w:r w:rsidRPr="00022C3C">
        <w:rPr>
          <w:rFonts w:ascii="Arial" w:hAnsi="Arial" w:eastAsia="MS Mincho" w:cs="Arial"/>
          <w:color w:val="5A5A5A"/>
          <w:sz w:val="24"/>
          <w:szCs w:val="24"/>
        </w:rPr>
        <w:t>School of Informatics, University of Edinburgh, 10 Crichton St, Newington, Edinburgh EH8 9AB.</w:t>
      </w:r>
    </w:p>
    <w:p w:rsidRPr="00022C3C" w:rsidR="00022C3C" w:rsidP="00022C3C" w:rsidRDefault="00022C3C" w14:paraId="5BAB13E8" w14:textId="77777777">
      <w:pPr>
        <w:numPr>
          <w:ilvl w:val="0"/>
          <w:numId w:val="1"/>
        </w:numPr>
        <w:spacing w:line="276" w:lineRule="auto"/>
        <w:contextualSpacing/>
        <w:jc w:val="center"/>
        <w:rPr>
          <w:rFonts w:ascii="Arial" w:hAnsi="Arial" w:cs="Arial" w:eastAsiaTheme="minorEastAsia"/>
          <w:color w:val="5A5A5A"/>
          <w:sz w:val="24"/>
          <w:szCs w:val="24"/>
        </w:rPr>
      </w:pPr>
      <w:r w:rsidRPr="00022C3C">
        <w:rPr>
          <w:rFonts w:ascii="Arial" w:hAnsi="Arial" w:eastAsia="MS Mincho" w:cs="Arial"/>
          <w:color w:val="5A5A5A"/>
          <w:sz w:val="24"/>
          <w:szCs w:val="24"/>
        </w:rPr>
        <w:t>School of Biological Sciences, University of Edinburgh, Roger Land Building, Edinburgh EH9 3FF.</w:t>
      </w:r>
    </w:p>
    <w:p w:rsidR="00505626" w:rsidP="2DAD1D8A" w:rsidRDefault="00022C3C" w14:paraId="60FF4DC8" w14:textId="61B6A903">
      <w:pPr>
        <w:spacing w:line="276" w:lineRule="auto"/>
        <w:jc w:val="center"/>
        <w:rPr>
          <w:rFonts w:ascii="Arial" w:hAnsi="Arial" w:eastAsia="MS Mincho" w:cs="Arial"/>
          <w:color w:val="5A5A5A"/>
          <w:sz w:val="24"/>
          <w:szCs w:val="24"/>
        </w:rPr>
      </w:pPr>
      <w:r w:rsidRPr="2DAD1D8A">
        <w:rPr>
          <w:rFonts w:ascii="Arial" w:hAnsi="Arial" w:eastAsia="MS Mincho" w:cs="Arial"/>
          <w:color w:val="5A5A5A"/>
          <w:sz w:val="24"/>
          <w:szCs w:val="24"/>
        </w:rPr>
        <w:t>* To whom correspondence should be addressed.</w:t>
      </w:r>
    </w:p>
    <w:p w:rsidR="00EE66F7" w:rsidP="00AB42F7" w:rsidRDefault="00EE66F7" w14:paraId="56595950" w14:textId="77777777">
      <w:pPr>
        <w:spacing w:line="276" w:lineRule="auto"/>
        <w:rPr>
          <w:rFonts w:ascii="Arial" w:hAnsi="Arial" w:eastAsia="MS Mincho" w:cs="Arial"/>
          <w:color w:val="5A5A5A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6"/>
        <w:gridCol w:w="1771"/>
        <w:gridCol w:w="3402"/>
        <w:gridCol w:w="1847"/>
      </w:tblGrid>
      <w:tr w:rsidR="00D61B7F" w:rsidTr="00A20985" w14:paraId="20719646" w14:textId="77777777">
        <w:tc>
          <w:tcPr>
            <w:tcW w:w="1996" w:type="dxa"/>
          </w:tcPr>
          <w:p w:rsidRPr="00A20985" w:rsidR="00D61B7F" w:rsidP="007A2309" w:rsidRDefault="00D61B7F" w14:paraId="064A2550" w14:textId="044B9352">
            <w:pPr>
              <w:rPr>
                <w:rFonts w:ascii="Arial" w:hAnsi="Arial" w:cs="Arial"/>
                <w:sz w:val="20"/>
                <w:szCs w:val="20"/>
              </w:rPr>
            </w:pPr>
            <w:r w:rsidRPr="00035240"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Programme </w:t>
            </w:r>
            <w:r w:rsidRPr="00A20985" w:rsidR="004E38D9"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  <w:r w:rsidRPr="00035240"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ame</w:t>
            </w:r>
          </w:p>
        </w:tc>
        <w:tc>
          <w:tcPr>
            <w:tcW w:w="1827" w:type="dxa"/>
          </w:tcPr>
          <w:p w:rsidRPr="00035240" w:rsidR="00D61B7F" w:rsidP="007A2309" w:rsidRDefault="00D61B7F" w14:paraId="658631F2" w14:textId="77777777">
            <w:pPr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35240"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Description</w:t>
            </w:r>
          </w:p>
          <w:p w:rsidRPr="00A20985" w:rsidR="00D61B7F" w:rsidP="007A2309" w:rsidRDefault="00D61B7F" w14:paraId="6837007B" w14:textId="7777777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21" w:type="dxa"/>
          </w:tcPr>
          <w:p w:rsidRPr="00A20985" w:rsidR="00D61B7F" w:rsidP="007A2309" w:rsidRDefault="00D61B7F" w14:paraId="211A5A48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035240"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Command Used</w:t>
            </w:r>
          </w:p>
        </w:tc>
        <w:tc>
          <w:tcPr>
            <w:tcW w:w="1872" w:type="dxa"/>
          </w:tcPr>
          <w:p w:rsidRPr="00035240" w:rsidR="00D61B7F" w:rsidP="007A2309" w:rsidRDefault="00D61B7F" w14:paraId="0B064FB4" w14:textId="77777777">
            <w:pPr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35240"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Citations</w:t>
            </w:r>
          </w:p>
          <w:p w:rsidRPr="00A20985" w:rsidR="00D61B7F" w:rsidP="007A2309" w:rsidRDefault="00D61B7F" w14:paraId="0C2C742D" w14:textId="7777777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Pr="00AA347A" w:rsidR="00EE66F7" w:rsidTr="00A20985" w14:paraId="1EFF7F2C" w14:textId="77777777">
        <w:trPr>
          <w:trHeight w:val="315"/>
        </w:trPr>
        <w:tc>
          <w:tcPr>
            <w:tcW w:w="1996" w:type="dxa"/>
            <w:hideMark/>
          </w:tcPr>
          <w:p w:rsidRPr="00AA347A" w:rsidR="00AA347A" w:rsidP="00F5492A" w:rsidRDefault="00AA347A" w14:paraId="7589347F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Aggrescan3D 2.0 (v1.0.2)</w:t>
            </w:r>
          </w:p>
        </w:tc>
        <w:tc>
          <w:tcPr>
            <w:tcW w:w="1827" w:type="dxa"/>
            <w:hideMark/>
          </w:tcPr>
          <w:p w:rsidRPr="00AA347A" w:rsidR="00AA347A" w:rsidP="00F5492A" w:rsidRDefault="00AA347A" w14:paraId="2BAFD629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Aggregation Propensity</w:t>
            </w:r>
          </w:p>
        </w:tc>
        <w:tc>
          <w:tcPr>
            <w:tcW w:w="3321" w:type="dxa"/>
            <w:hideMark/>
          </w:tcPr>
          <w:p w:rsidRPr="00AA347A" w:rsidR="00AA347A" w:rsidP="00F5492A" w:rsidRDefault="00AA347A" w14:paraId="13B7BDA3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aggrescan</w:t>
            </w:r>
            <w:proofErr w:type="spellEnd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-</w:t>
            </w:r>
            <w:proofErr w:type="spellStart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</w:t>
            </w:r>
            <w:proofErr w:type="spellEnd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db_file_path</w:t>
            </w:r>
            <w:proofErr w:type="spellEnd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-w output -D 10 -v 4</w:t>
            </w:r>
          </w:p>
        </w:tc>
        <w:tc>
          <w:tcPr>
            <w:tcW w:w="1872" w:type="dxa"/>
            <w:hideMark/>
          </w:tcPr>
          <w:p w:rsidRPr="00AA347A" w:rsidR="00AA347A" w:rsidP="00F5492A" w:rsidRDefault="00AA347A" w14:paraId="0AF2C86C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Kuriata</w:t>
            </w:r>
            <w:proofErr w:type="spellEnd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et al. (2019). Aggrescan3D standalone package for structure-based prediction of protein aggregation properties. Bioinformatics 35, 3834–3835.</w:t>
            </w:r>
          </w:p>
        </w:tc>
      </w:tr>
      <w:tr w:rsidRPr="00AA347A" w:rsidR="00EE66F7" w:rsidTr="00A20985" w14:paraId="29FCC7FB" w14:textId="77777777">
        <w:trPr>
          <w:trHeight w:val="315"/>
        </w:trPr>
        <w:tc>
          <w:tcPr>
            <w:tcW w:w="1996" w:type="dxa"/>
            <w:hideMark/>
          </w:tcPr>
          <w:p w:rsidRPr="00AA347A" w:rsidR="00AA347A" w:rsidP="00F5492A" w:rsidRDefault="00AA347A" w14:paraId="4ABE8DB4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UDE (v1.0.0)</w:t>
            </w:r>
          </w:p>
        </w:tc>
        <w:tc>
          <w:tcPr>
            <w:tcW w:w="1827" w:type="dxa"/>
            <w:hideMark/>
          </w:tcPr>
          <w:p w:rsidRPr="00AA347A" w:rsidR="00AA347A" w:rsidP="00F5492A" w:rsidRDefault="00AA347A" w14:paraId="0B4F209D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Energy Function</w:t>
            </w:r>
          </w:p>
        </w:tc>
        <w:tc>
          <w:tcPr>
            <w:tcW w:w="3321" w:type="dxa"/>
            <w:hideMark/>
          </w:tcPr>
          <w:p w:rsidRPr="00AA347A" w:rsidR="00AA347A" w:rsidP="00F5492A" w:rsidRDefault="00AA347A" w14:paraId="75A2E1ED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import </w:t>
            </w:r>
            <w:proofErr w:type="spellStart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ampal</w:t>
            </w:r>
            <w:proofErr w:type="spellEnd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import </w:t>
            </w:r>
            <w:proofErr w:type="spellStart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udeff</w:t>
            </w:r>
            <w:proofErr w:type="spellEnd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design = </w:t>
            </w:r>
            <w:proofErr w:type="spellStart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ampal.load_pdb</w:t>
            </w:r>
            <w:proofErr w:type="spellEnd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( </w:t>
            </w:r>
            <w:proofErr w:type="spellStart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db_string</w:t>
            </w:r>
            <w:proofErr w:type="spellEnd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, path=False) </w:t>
            </w:r>
            <w:proofErr w:type="spellStart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udeff.get_internal_energy</w:t>
            </w:r>
            <w:proofErr w:type="spellEnd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( design))</w:t>
            </w:r>
          </w:p>
        </w:tc>
        <w:tc>
          <w:tcPr>
            <w:tcW w:w="1872" w:type="dxa"/>
            <w:hideMark/>
          </w:tcPr>
          <w:p w:rsidRPr="00AA347A" w:rsidR="00AA347A" w:rsidP="00F5492A" w:rsidRDefault="00AA347A" w14:paraId="04C23876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McIntosh-Smith et al. (2012). Benchmarking Energy Efficiency, Power Costs and Carbon Emissions on Heterogeneous Systems. The Computer Journal 55, 192–205. McIntosh-Smith et al. (2015). High performance in silico virtual drug screening on many-core processors. The International Journal of High Performance Computing Applications 29, 119–134.</w:t>
            </w:r>
          </w:p>
        </w:tc>
      </w:tr>
      <w:tr w:rsidRPr="00AA347A" w:rsidR="00EE66F7" w:rsidTr="00A20985" w14:paraId="4DB0A972" w14:textId="77777777">
        <w:trPr>
          <w:trHeight w:val="315"/>
        </w:trPr>
        <w:tc>
          <w:tcPr>
            <w:tcW w:w="1996" w:type="dxa"/>
            <w:hideMark/>
          </w:tcPr>
          <w:p w:rsidRPr="00AA347A" w:rsidR="00AA347A" w:rsidP="00F5492A" w:rsidRDefault="00AA347A" w14:paraId="6190BC1A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lastRenderedPageBreak/>
              <w:t>DFIRE2-pair</w:t>
            </w:r>
          </w:p>
        </w:tc>
        <w:tc>
          <w:tcPr>
            <w:tcW w:w="1827" w:type="dxa"/>
            <w:hideMark/>
          </w:tcPr>
          <w:p w:rsidRPr="00AA347A" w:rsidR="00AA347A" w:rsidP="00F5492A" w:rsidRDefault="00AA347A" w14:paraId="088D1C12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Energy Function</w:t>
            </w:r>
          </w:p>
        </w:tc>
        <w:tc>
          <w:tcPr>
            <w:tcW w:w="3321" w:type="dxa"/>
            <w:hideMark/>
          </w:tcPr>
          <w:p w:rsidRPr="00AA347A" w:rsidR="00AA347A" w:rsidP="00F5492A" w:rsidRDefault="00AA347A" w14:paraId="287AA439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alene</w:t>
            </w:r>
            <w:proofErr w:type="spellEnd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dfire_pair.lib </w:t>
            </w:r>
            <w:proofErr w:type="spellStart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db_file_path</w:t>
            </w:r>
            <w:proofErr w:type="spellEnd"/>
          </w:p>
        </w:tc>
        <w:tc>
          <w:tcPr>
            <w:tcW w:w="1872" w:type="dxa"/>
            <w:hideMark/>
          </w:tcPr>
          <w:p w:rsidRPr="00AA347A" w:rsidR="00AA347A" w:rsidP="00F5492A" w:rsidRDefault="00AA347A" w14:paraId="03FAF5B4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ang et al. (2008). Ab initio folding of terminal segments with secondary structures reveals the fine difference between two closely related all-atom statistical energy functions. Protein Science 17, 1212–1219.</w:t>
            </w:r>
          </w:p>
        </w:tc>
      </w:tr>
      <w:tr w:rsidRPr="00AA347A" w:rsidR="00EE66F7" w:rsidTr="00A20985" w14:paraId="64EE880C" w14:textId="77777777">
        <w:trPr>
          <w:trHeight w:val="315"/>
        </w:trPr>
        <w:tc>
          <w:tcPr>
            <w:tcW w:w="1996" w:type="dxa"/>
            <w:hideMark/>
          </w:tcPr>
          <w:p w:rsidRPr="00AA347A" w:rsidR="00AA347A" w:rsidP="00F5492A" w:rsidRDefault="00AA347A" w14:paraId="0D6156F4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SSP (v2.0.4)</w:t>
            </w:r>
          </w:p>
        </w:tc>
        <w:tc>
          <w:tcPr>
            <w:tcW w:w="1827" w:type="dxa"/>
            <w:hideMark/>
          </w:tcPr>
          <w:p w:rsidRPr="00AA347A" w:rsidR="00AA347A" w:rsidP="00F5492A" w:rsidRDefault="00AA347A" w14:paraId="6A518EA1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econdary Structure Assignment</w:t>
            </w:r>
          </w:p>
        </w:tc>
        <w:tc>
          <w:tcPr>
            <w:tcW w:w="3321" w:type="dxa"/>
            <w:hideMark/>
          </w:tcPr>
          <w:p w:rsidRPr="00AA347A" w:rsidR="00AA347A" w:rsidP="00F5492A" w:rsidRDefault="00AA347A" w14:paraId="55D994F9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import </w:t>
            </w:r>
            <w:proofErr w:type="spellStart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sambard.evaluation</w:t>
            </w:r>
            <w:proofErr w:type="spellEnd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as </w:t>
            </w:r>
            <w:proofErr w:type="spellStart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ev</w:t>
            </w:r>
            <w:proofErr w:type="spellEnd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import </w:t>
            </w:r>
            <w:proofErr w:type="spellStart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ampal</w:t>
            </w:r>
            <w:proofErr w:type="spellEnd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design=</w:t>
            </w:r>
            <w:proofErr w:type="spellStart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ampal.load_pdb</w:t>
            </w:r>
            <w:proofErr w:type="spellEnd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(</w:t>
            </w:r>
            <w:proofErr w:type="spellStart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db_string</w:t>
            </w:r>
            <w:proofErr w:type="spellEnd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, path=False) </w:t>
            </w:r>
            <w:proofErr w:type="spellStart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ev.tag_dssp_data</w:t>
            </w:r>
            <w:proofErr w:type="spellEnd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(design) </w:t>
            </w:r>
            <w:proofErr w:type="spellStart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equence_info</w:t>
            </w:r>
            <w:proofErr w:type="spellEnd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={ chain.id: </w:t>
            </w:r>
            <w:proofErr w:type="spellStart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equenceInfo</w:t>
            </w:r>
            <w:proofErr w:type="spellEnd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( sequence="".join(</w:t>
            </w:r>
            <w:proofErr w:type="spellStart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m.mol_letter</w:t>
            </w:r>
            <w:proofErr w:type="spellEnd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for m</w:t>
            </w:r>
            <w:proofErr w:type="spellEnd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in chain), </w:t>
            </w:r>
            <w:proofErr w:type="spellStart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ssp_assignment</w:t>
            </w:r>
            <w:proofErr w:type="spellEnd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="".join( </w:t>
            </w:r>
            <w:proofErr w:type="spellStart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m.tags</w:t>
            </w:r>
            <w:proofErr w:type="spellEnd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["</w:t>
            </w:r>
            <w:proofErr w:type="spellStart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ssp_data</w:t>
            </w:r>
            <w:proofErr w:type="spellEnd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"]["</w:t>
            </w:r>
            <w:proofErr w:type="spellStart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s_definition</w:t>
            </w:r>
            <w:proofErr w:type="spellEnd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"] </w:t>
            </w:r>
            <w:proofErr w:type="spellStart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for m</w:t>
            </w:r>
            <w:proofErr w:type="spellEnd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in chain ), ) for chain in design if </w:t>
            </w:r>
            <w:proofErr w:type="spellStart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sinstance</w:t>
            </w:r>
            <w:proofErr w:type="spellEnd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(chain, </w:t>
            </w:r>
            <w:proofErr w:type="spellStart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ampal.Polypeptide</w:t>
            </w:r>
            <w:proofErr w:type="spellEnd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) }</w:t>
            </w:r>
          </w:p>
        </w:tc>
        <w:tc>
          <w:tcPr>
            <w:tcW w:w="1872" w:type="dxa"/>
            <w:hideMark/>
          </w:tcPr>
          <w:p w:rsidRPr="00AA347A" w:rsidR="00AA347A" w:rsidP="00F5492A" w:rsidRDefault="00AA347A" w14:paraId="1734F02C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Kabsch</w:t>
            </w:r>
            <w:proofErr w:type="spellEnd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et al. (1983). Dictionary of protein secondary structure: Pattern recognition of hydrogen-bonded and geometrical features. Biopolymers 22, 2577–2637. </w:t>
            </w:r>
            <w:proofErr w:type="spellStart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ouw</w:t>
            </w:r>
            <w:proofErr w:type="spellEnd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et al. (2015). A series of PDB-related databanks for everyday needs. Nucleic Acids Research 43, D364–D368.</w:t>
            </w:r>
          </w:p>
        </w:tc>
      </w:tr>
      <w:tr w:rsidRPr="00AA347A" w:rsidR="00EE66F7" w:rsidTr="00A20985" w14:paraId="541ED187" w14:textId="77777777">
        <w:trPr>
          <w:trHeight w:val="315"/>
        </w:trPr>
        <w:tc>
          <w:tcPr>
            <w:tcW w:w="1996" w:type="dxa"/>
            <w:hideMark/>
          </w:tcPr>
          <w:p w:rsidRPr="00AA347A" w:rsidR="00AA347A" w:rsidP="00F5492A" w:rsidRDefault="00AA347A" w14:paraId="2DE619D0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EvoEF2 (</w:t>
            </w:r>
            <w:proofErr w:type="spellStart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EvoEF</w:t>
            </w:r>
            <w:proofErr w:type="spellEnd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v2)</w:t>
            </w:r>
          </w:p>
        </w:tc>
        <w:tc>
          <w:tcPr>
            <w:tcW w:w="1827" w:type="dxa"/>
            <w:hideMark/>
          </w:tcPr>
          <w:p w:rsidRPr="00AA347A" w:rsidR="00AA347A" w:rsidP="00F5492A" w:rsidRDefault="00AA347A" w14:paraId="6F791827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Energy Function</w:t>
            </w:r>
          </w:p>
        </w:tc>
        <w:tc>
          <w:tcPr>
            <w:tcW w:w="3321" w:type="dxa"/>
            <w:hideMark/>
          </w:tcPr>
          <w:p w:rsidRPr="00AA347A" w:rsidR="00AA347A" w:rsidP="00F5492A" w:rsidRDefault="00AA347A" w14:paraId="13A076F9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EvoEF2 --command = </w:t>
            </w:r>
            <w:proofErr w:type="spellStart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omputeStability</w:t>
            </w:r>
            <w:proofErr w:type="spellEnd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--</w:t>
            </w:r>
            <w:proofErr w:type="spellStart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db</w:t>
            </w:r>
            <w:proofErr w:type="spellEnd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</w:t>
            </w:r>
            <w:proofErr w:type="spellStart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db_file_path</w:t>
            </w:r>
            <w:proofErr w:type="spellEnd"/>
          </w:p>
        </w:tc>
        <w:tc>
          <w:tcPr>
            <w:tcW w:w="1872" w:type="dxa"/>
            <w:hideMark/>
          </w:tcPr>
          <w:p w:rsidRPr="00AA347A" w:rsidR="00AA347A" w:rsidP="00F5492A" w:rsidRDefault="00AA347A" w14:paraId="0E00EA07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uang et al. (2020). EvoEF2: accurate and fast energy function for computational protein design. Bioinformatics 36, 1135–1142.</w:t>
            </w:r>
          </w:p>
        </w:tc>
      </w:tr>
      <w:tr w:rsidRPr="00AA347A" w:rsidR="00EE66F7" w:rsidTr="00A20985" w14:paraId="03675945" w14:textId="77777777">
        <w:trPr>
          <w:trHeight w:val="315"/>
        </w:trPr>
        <w:tc>
          <w:tcPr>
            <w:tcW w:w="1996" w:type="dxa"/>
            <w:hideMark/>
          </w:tcPr>
          <w:p w:rsidRPr="00AA347A" w:rsidR="00AA347A" w:rsidP="00F5492A" w:rsidRDefault="00AA347A" w14:paraId="3D5910B8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ydrophobic Fitness (ISAMBARD v2.3.1)</w:t>
            </w:r>
          </w:p>
        </w:tc>
        <w:tc>
          <w:tcPr>
            <w:tcW w:w="1827" w:type="dxa"/>
            <w:hideMark/>
          </w:tcPr>
          <w:p w:rsidRPr="00AA347A" w:rsidR="00AA347A" w:rsidP="00F5492A" w:rsidRDefault="00AA347A" w14:paraId="1CE3332B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Energy Function</w:t>
            </w:r>
          </w:p>
        </w:tc>
        <w:tc>
          <w:tcPr>
            <w:tcW w:w="3321" w:type="dxa"/>
            <w:hideMark/>
          </w:tcPr>
          <w:p w:rsidRPr="00AA347A" w:rsidR="00AA347A" w:rsidP="00F5492A" w:rsidRDefault="00AA347A" w14:paraId="532EC7AB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import </w:t>
            </w:r>
            <w:proofErr w:type="spellStart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sambard.evaluation</w:t>
            </w:r>
            <w:proofErr w:type="spellEnd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as </w:t>
            </w:r>
            <w:proofErr w:type="spellStart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ev</w:t>
            </w:r>
            <w:proofErr w:type="spellEnd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import </w:t>
            </w:r>
            <w:proofErr w:type="spellStart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ampal</w:t>
            </w:r>
            <w:proofErr w:type="spellEnd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design=</w:t>
            </w:r>
            <w:proofErr w:type="spellStart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ampal.load_pdb</w:t>
            </w:r>
            <w:proofErr w:type="spellEnd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(</w:t>
            </w:r>
            <w:proofErr w:type="spellStart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db_string</w:t>
            </w:r>
            <w:proofErr w:type="spellEnd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, path=False) </w:t>
            </w:r>
            <w:proofErr w:type="spellStart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ev.calculate_hydrophobic_fitness</w:t>
            </w:r>
            <w:proofErr w:type="spellEnd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( design)</w:t>
            </w:r>
          </w:p>
        </w:tc>
        <w:tc>
          <w:tcPr>
            <w:tcW w:w="1872" w:type="dxa"/>
            <w:hideMark/>
          </w:tcPr>
          <w:p w:rsidRPr="00AA347A" w:rsidR="00AA347A" w:rsidP="00F5492A" w:rsidRDefault="00AA347A" w14:paraId="44AEDD29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Huang et al. (1995). Recognizing native folds by the arrangement of hydrophobic and polar residues. J Mol </w:t>
            </w:r>
            <w:proofErr w:type="spellStart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iol</w:t>
            </w:r>
            <w:proofErr w:type="spellEnd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252, 709–720. Wood et al. (2017). ISAMBARD: an open-source computational environment for biomolecular analysis, modelling and design. Bioinformatics 33, 3043–3050.</w:t>
            </w:r>
          </w:p>
        </w:tc>
      </w:tr>
      <w:tr w:rsidRPr="00AA347A" w:rsidR="00EE66F7" w:rsidTr="00A20985" w14:paraId="07E8962A" w14:textId="77777777">
        <w:trPr>
          <w:trHeight w:val="315"/>
        </w:trPr>
        <w:tc>
          <w:tcPr>
            <w:tcW w:w="1996" w:type="dxa"/>
            <w:hideMark/>
          </w:tcPr>
          <w:p w:rsidRPr="00AA347A" w:rsidR="00AA347A" w:rsidP="00F5492A" w:rsidRDefault="00AA347A" w14:paraId="2ED86AB5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lastRenderedPageBreak/>
              <w:t>Packing Density(ISAMBARD v2.3.1)</w:t>
            </w:r>
          </w:p>
        </w:tc>
        <w:tc>
          <w:tcPr>
            <w:tcW w:w="1827" w:type="dxa"/>
            <w:hideMark/>
          </w:tcPr>
          <w:p w:rsidRPr="00AA347A" w:rsidR="00AA347A" w:rsidP="00F5492A" w:rsidRDefault="00AA347A" w14:paraId="3F8275E6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Geometric Analysis</w:t>
            </w:r>
          </w:p>
        </w:tc>
        <w:tc>
          <w:tcPr>
            <w:tcW w:w="3321" w:type="dxa"/>
            <w:hideMark/>
          </w:tcPr>
          <w:p w:rsidRPr="00AA347A" w:rsidR="00AA347A" w:rsidP="00F5492A" w:rsidRDefault="00AA347A" w14:paraId="0AF1D1B9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import </w:t>
            </w:r>
            <w:proofErr w:type="spellStart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sambard.evaluation</w:t>
            </w:r>
            <w:proofErr w:type="spellEnd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as </w:t>
            </w:r>
            <w:proofErr w:type="spellStart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ev</w:t>
            </w:r>
            <w:proofErr w:type="spellEnd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import </w:t>
            </w:r>
            <w:proofErr w:type="spellStart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ampal</w:t>
            </w:r>
            <w:proofErr w:type="spellEnd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design=</w:t>
            </w:r>
            <w:proofErr w:type="spellStart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ampal.load_pdb</w:t>
            </w:r>
            <w:proofErr w:type="spellEnd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(</w:t>
            </w:r>
            <w:proofErr w:type="spellStart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db_string</w:t>
            </w:r>
            <w:proofErr w:type="spellEnd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, path=False) </w:t>
            </w:r>
            <w:proofErr w:type="spellStart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ev.tag_packing_density</w:t>
            </w:r>
            <w:proofErr w:type="spellEnd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(design) </w:t>
            </w:r>
            <w:proofErr w:type="spellStart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mean_packing_density</w:t>
            </w:r>
            <w:proofErr w:type="spellEnd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</w:t>
            </w:r>
            <w:proofErr w:type="spellStart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p.mean</w:t>
            </w:r>
            <w:proofErr w:type="spellEnd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( [</w:t>
            </w:r>
            <w:proofErr w:type="spellStart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a.tags</w:t>
            </w:r>
            <w:proofErr w:type="spellEnd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["packing density"] for a in </w:t>
            </w:r>
            <w:proofErr w:type="spellStart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ign.get_atoms</w:t>
            </w:r>
            <w:proofErr w:type="spellEnd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() if </w:t>
            </w:r>
            <w:proofErr w:type="spellStart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a.element</w:t>
            </w:r>
            <w:proofErr w:type="spellEnd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!= "H"])</w:t>
            </w:r>
          </w:p>
        </w:tc>
        <w:tc>
          <w:tcPr>
            <w:tcW w:w="1872" w:type="dxa"/>
            <w:hideMark/>
          </w:tcPr>
          <w:p w:rsidRPr="00AA347A" w:rsidR="00AA347A" w:rsidP="00F5492A" w:rsidRDefault="00AA347A" w14:paraId="7A075F86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Weiss (2007). On the interrelationship between atomic displacement parameters (ADPs) and coordinates in protein structures. Acta </w:t>
            </w:r>
            <w:proofErr w:type="spellStart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rystallogr</w:t>
            </w:r>
            <w:proofErr w:type="spellEnd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D </w:t>
            </w:r>
            <w:proofErr w:type="spellStart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iol</w:t>
            </w:r>
            <w:proofErr w:type="spellEnd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rystallogr</w:t>
            </w:r>
            <w:proofErr w:type="spellEnd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63, 1235–1242. Wood et al. (2017). ISAMBARD: an open-source computational environment for biomolecular analysis, modelling and design. Bioinformatics 33, 3043–3050.</w:t>
            </w:r>
          </w:p>
        </w:tc>
      </w:tr>
      <w:tr w:rsidRPr="00AA347A" w:rsidR="00EE66F7" w:rsidTr="00A20985" w14:paraId="1D5FC289" w14:textId="77777777">
        <w:trPr>
          <w:trHeight w:val="315"/>
        </w:trPr>
        <w:tc>
          <w:tcPr>
            <w:tcW w:w="1996" w:type="dxa"/>
            <w:hideMark/>
          </w:tcPr>
          <w:p w:rsidRPr="00AA347A" w:rsidR="00AA347A" w:rsidP="00F5492A" w:rsidRDefault="00AA347A" w14:paraId="00D56DC1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Rosetta (ref2015)</w:t>
            </w:r>
          </w:p>
        </w:tc>
        <w:tc>
          <w:tcPr>
            <w:tcW w:w="1827" w:type="dxa"/>
            <w:hideMark/>
          </w:tcPr>
          <w:p w:rsidRPr="00AA347A" w:rsidR="00AA347A" w:rsidP="00F5492A" w:rsidRDefault="00AA347A" w14:paraId="16E023D6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Energy Function</w:t>
            </w:r>
          </w:p>
        </w:tc>
        <w:tc>
          <w:tcPr>
            <w:tcW w:w="3321" w:type="dxa"/>
            <w:hideMark/>
          </w:tcPr>
          <w:p w:rsidRPr="00AA347A" w:rsidR="00AA347A" w:rsidP="00F5492A" w:rsidRDefault="00AA347A" w14:paraId="2FCB8E5A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rosetta_src_2020.08.61146 _bundle/main/source/bin/score _jd2.linuxgccrelease -</w:t>
            </w:r>
            <w:proofErr w:type="spellStart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n:file:s</w:t>
            </w:r>
            <w:proofErr w:type="spellEnd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db_file_path</w:t>
            </w:r>
            <w:proofErr w:type="spellEnd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-</w:t>
            </w:r>
            <w:proofErr w:type="spellStart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gnore_unrecognized_res</w:t>
            </w:r>
            <w:proofErr w:type="spellEnd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-</w:t>
            </w:r>
            <w:proofErr w:type="spellStart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corefile_format</w:t>
            </w:r>
            <w:proofErr w:type="spellEnd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json</w:t>
            </w:r>
          </w:p>
        </w:tc>
        <w:tc>
          <w:tcPr>
            <w:tcW w:w="1872" w:type="dxa"/>
            <w:hideMark/>
          </w:tcPr>
          <w:p w:rsidRPr="00AA347A" w:rsidR="00AA347A" w:rsidP="00F5492A" w:rsidRDefault="00AA347A" w14:paraId="2F20EE39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Alford et al. (2017). The Rosetta All-Atom Energy Function for Macromolecular </w:t>
            </w:r>
            <w:proofErr w:type="spellStart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Modeling</w:t>
            </w:r>
            <w:proofErr w:type="spellEnd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and Design. J. Chem. Theory </w:t>
            </w:r>
            <w:proofErr w:type="spellStart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omput</w:t>
            </w:r>
            <w:proofErr w:type="spellEnd"/>
            <w:r w:rsidRPr="00AA347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 13, 3031–3048.</w:t>
            </w:r>
          </w:p>
        </w:tc>
      </w:tr>
    </w:tbl>
    <w:p w:rsidR="00BC4855" w:rsidP="00035240" w:rsidRDefault="00BC4855" w14:paraId="1F08C5D8" w14:textId="77777777">
      <w:pPr>
        <w:spacing w:after="0" w:line="240" w:lineRule="auto"/>
        <w:rPr>
          <w:rFonts w:ascii="inherit" w:hAnsi="inherit" w:eastAsia="Times New Roman" w:cs="Times New Roman"/>
          <w:b/>
          <w:bCs/>
          <w:color w:val="000000"/>
          <w:sz w:val="24"/>
          <w:szCs w:val="24"/>
          <w:lang w:eastAsia="en-GB"/>
        </w:rPr>
      </w:pPr>
    </w:p>
    <w:p w:rsidR="00AB42F7" w:rsidP="00035240" w:rsidRDefault="00AB42F7" w14:paraId="6BD02C35" w14:textId="12B5B6A9">
      <w:pPr>
        <w:spacing w:after="0" w:line="240" w:lineRule="auto"/>
        <w:rPr>
          <w:rStyle w:val="normaltextrun"/>
          <w:rFonts w:ascii="Arial" w:hAnsi="Arial" w:cs="Arial"/>
          <w:i/>
          <w:iCs/>
          <w:color w:val="000000"/>
          <w:shd w:val="clear" w:color="auto" w:fill="FFFFFF"/>
        </w:rPr>
      </w:pPr>
      <w:r>
        <w:rPr>
          <w:rStyle w:val="normaltextrun"/>
          <w:rFonts w:ascii="Arial" w:hAnsi="Arial" w:cs="Arial"/>
          <w:i/>
          <w:iCs/>
          <w:color w:val="000000"/>
          <w:shd w:val="clear" w:color="auto" w:fill="FFFFFF"/>
        </w:rPr>
        <w:t>Table S1: </w:t>
      </w:r>
      <w:r w:rsidRPr="00C37F64" w:rsidR="00C37F64">
        <w:rPr>
          <w:rStyle w:val="normaltextrun"/>
          <w:rFonts w:ascii="Arial" w:hAnsi="Arial" w:cs="Arial"/>
          <w:i/>
          <w:iCs/>
          <w:color w:val="000000"/>
          <w:shd w:val="clear" w:color="auto" w:fill="FFFFFF"/>
        </w:rPr>
        <w:t>This table provides a description of the programmes that are included in DE-STRESS, the command used by DE-STRESS to obtain the results and the citations.</w:t>
      </w:r>
    </w:p>
    <w:p w:rsidR="00050986" w:rsidP="00035240" w:rsidRDefault="00050986" w14:paraId="3EB0479F" w14:textId="77777777">
      <w:pPr>
        <w:spacing w:after="0" w:line="240" w:lineRule="auto"/>
        <w:rPr>
          <w:rStyle w:val="normaltextrun"/>
          <w:rFonts w:ascii="Arial" w:hAnsi="Arial" w:cs="Arial"/>
          <w:i/>
          <w:iCs/>
          <w:color w:val="000000"/>
          <w:shd w:val="clear" w:color="auto" w:fill="FFFFFF"/>
        </w:rPr>
      </w:pPr>
    </w:p>
    <w:tbl>
      <w:tblPr>
        <w:tblStyle w:val="TableGrid"/>
        <w:tblW w:w="8914" w:type="dxa"/>
        <w:tblLook w:val="04A0" w:firstRow="1" w:lastRow="0" w:firstColumn="1" w:lastColumn="0" w:noHBand="0" w:noVBand="1"/>
      </w:tblPr>
      <w:tblGrid>
        <w:gridCol w:w="1268"/>
        <w:gridCol w:w="6115"/>
        <w:gridCol w:w="1531"/>
      </w:tblGrid>
      <w:tr w:rsidRPr="008B40EF" w:rsidR="00325FA2" w:rsidTr="00A20985" w14:paraId="19D2D1A1" w14:textId="77777777">
        <w:trPr>
          <w:trHeight w:val="315"/>
        </w:trPr>
        <w:tc>
          <w:tcPr>
            <w:tcW w:w="1268" w:type="dxa"/>
            <w:hideMark/>
          </w:tcPr>
          <w:p w:rsidRPr="008B40EF" w:rsidR="00325FA2" w:rsidP="008B40EF" w:rsidRDefault="00325FA2" w14:paraId="716FAB00" w14:textId="77777777">
            <w:pP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8B40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Metric Name</w:t>
            </w:r>
          </w:p>
        </w:tc>
        <w:tc>
          <w:tcPr>
            <w:tcW w:w="6115" w:type="dxa"/>
            <w:hideMark/>
          </w:tcPr>
          <w:p w:rsidRPr="008B40EF" w:rsidR="00325FA2" w:rsidP="008B40EF" w:rsidRDefault="00325FA2" w14:paraId="64000B32" w14:textId="77777777">
            <w:pP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8B40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Metric Description</w:t>
            </w:r>
          </w:p>
        </w:tc>
        <w:tc>
          <w:tcPr>
            <w:tcW w:w="0" w:type="auto"/>
            <w:hideMark/>
          </w:tcPr>
          <w:p w:rsidRPr="008B40EF" w:rsidR="00325FA2" w:rsidP="008B40EF" w:rsidRDefault="00325FA2" w14:paraId="70BA6217" w14:textId="77777777">
            <w:pP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8B40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Variable Name in CSV Output</w:t>
            </w:r>
          </w:p>
        </w:tc>
      </w:tr>
      <w:tr w:rsidRPr="008B40EF" w:rsidR="00325FA2" w:rsidTr="00A20985" w14:paraId="396F1DEC" w14:textId="77777777">
        <w:trPr>
          <w:trHeight w:val="315"/>
        </w:trPr>
        <w:tc>
          <w:tcPr>
            <w:tcW w:w="1268" w:type="dxa"/>
            <w:hideMark/>
          </w:tcPr>
          <w:p w:rsidRPr="008B40EF" w:rsidR="00325FA2" w:rsidP="008B40EF" w:rsidRDefault="00325FA2" w14:paraId="47C0D45F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8B40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otal Score</w:t>
            </w:r>
          </w:p>
        </w:tc>
        <w:tc>
          <w:tcPr>
            <w:tcW w:w="6115" w:type="dxa"/>
            <w:hideMark/>
          </w:tcPr>
          <w:p w:rsidRPr="008B40EF" w:rsidR="00325FA2" w:rsidP="008B40EF" w:rsidRDefault="00325FA2" w14:paraId="4BA013E8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8B40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a global indicator of the aggregation propensity/solubility of the protein structure. It depends on the protein size. It allows assessing changes in solubility promoted by amino acid substitutions in a particular protein structure. The more negative the value, the highest the global solubility.</w:t>
            </w:r>
          </w:p>
        </w:tc>
        <w:tc>
          <w:tcPr>
            <w:tcW w:w="0" w:type="auto"/>
            <w:hideMark/>
          </w:tcPr>
          <w:p w:rsidRPr="008B40EF" w:rsidR="00325FA2" w:rsidP="008B40EF" w:rsidRDefault="00325FA2" w14:paraId="57288B7D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8B40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aggrescan3d: </w:t>
            </w:r>
            <w:proofErr w:type="spellStart"/>
            <w:r w:rsidRPr="008B40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otal_value</w:t>
            </w:r>
            <w:proofErr w:type="spellEnd"/>
          </w:p>
        </w:tc>
      </w:tr>
      <w:tr w:rsidRPr="008B40EF" w:rsidR="00325FA2" w:rsidTr="00A20985" w14:paraId="740C1469" w14:textId="77777777">
        <w:trPr>
          <w:trHeight w:val="315"/>
        </w:trPr>
        <w:tc>
          <w:tcPr>
            <w:tcW w:w="1268" w:type="dxa"/>
            <w:hideMark/>
          </w:tcPr>
          <w:p w:rsidRPr="008B40EF" w:rsidR="00325FA2" w:rsidP="008B40EF" w:rsidRDefault="00325FA2" w14:paraId="76DBAE70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8B40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Average Score</w:t>
            </w:r>
          </w:p>
        </w:tc>
        <w:tc>
          <w:tcPr>
            <w:tcW w:w="6115" w:type="dxa"/>
            <w:hideMark/>
          </w:tcPr>
          <w:p w:rsidRPr="008B40EF" w:rsidR="00325FA2" w:rsidP="008B40EF" w:rsidRDefault="00325FA2" w14:paraId="64BFF85E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8B40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a normalized indicator of the aggregation propensity/solubility of the protein structure. Allows comparing the solubility of different protein structures. It also allows assessing changes in solubility promoted by amino acid substitutions in a particular protein structure. The more negative the value, the highest the normalized solubility.</w:t>
            </w:r>
          </w:p>
        </w:tc>
        <w:tc>
          <w:tcPr>
            <w:tcW w:w="0" w:type="auto"/>
            <w:hideMark/>
          </w:tcPr>
          <w:p w:rsidRPr="008B40EF" w:rsidR="00325FA2" w:rsidP="008B40EF" w:rsidRDefault="00325FA2" w14:paraId="33A82DC1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8B40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aggrescan3d: </w:t>
            </w:r>
            <w:proofErr w:type="spellStart"/>
            <w:r w:rsidRPr="008B40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avg_value</w:t>
            </w:r>
            <w:proofErr w:type="spellEnd"/>
          </w:p>
        </w:tc>
      </w:tr>
      <w:tr w:rsidRPr="008B40EF" w:rsidR="00325FA2" w:rsidTr="00A20985" w14:paraId="3B8C5968" w14:textId="77777777">
        <w:trPr>
          <w:trHeight w:val="315"/>
        </w:trPr>
        <w:tc>
          <w:tcPr>
            <w:tcW w:w="1268" w:type="dxa"/>
            <w:hideMark/>
          </w:tcPr>
          <w:p w:rsidRPr="008B40EF" w:rsidR="00325FA2" w:rsidP="008B40EF" w:rsidRDefault="00325FA2" w14:paraId="0E77F1BD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8B40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Minimum Score</w:t>
            </w:r>
          </w:p>
        </w:tc>
        <w:tc>
          <w:tcPr>
            <w:tcW w:w="6115" w:type="dxa"/>
            <w:hideMark/>
          </w:tcPr>
          <w:p w:rsidRPr="008B40EF" w:rsidR="00325FA2" w:rsidP="008B40EF" w:rsidRDefault="00325FA2" w14:paraId="2A81A139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8B40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is the value of the most soluble residue in the structural context.</w:t>
            </w:r>
          </w:p>
        </w:tc>
        <w:tc>
          <w:tcPr>
            <w:tcW w:w="0" w:type="auto"/>
            <w:hideMark/>
          </w:tcPr>
          <w:p w:rsidRPr="008B40EF" w:rsidR="00325FA2" w:rsidP="008B40EF" w:rsidRDefault="00325FA2" w14:paraId="4A12DF13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8B40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aggrescan3d: </w:t>
            </w:r>
            <w:proofErr w:type="spellStart"/>
            <w:r w:rsidRPr="008B40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min_value</w:t>
            </w:r>
            <w:proofErr w:type="spellEnd"/>
          </w:p>
        </w:tc>
      </w:tr>
      <w:tr w:rsidRPr="008B40EF" w:rsidR="00325FA2" w:rsidTr="00A20985" w14:paraId="4614774C" w14:textId="77777777">
        <w:trPr>
          <w:trHeight w:val="315"/>
        </w:trPr>
        <w:tc>
          <w:tcPr>
            <w:tcW w:w="1268" w:type="dxa"/>
            <w:hideMark/>
          </w:tcPr>
          <w:p w:rsidRPr="008B40EF" w:rsidR="00325FA2" w:rsidP="008B40EF" w:rsidRDefault="00325FA2" w14:paraId="124EACA5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8B40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Maximum Score</w:t>
            </w:r>
          </w:p>
        </w:tc>
        <w:tc>
          <w:tcPr>
            <w:tcW w:w="6115" w:type="dxa"/>
            <w:hideMark/>
          </w:tcPr>
          <w:p w:rsidRPr="008B40EF" w:rsidR="00325FA2" w:rsidP="008B40EF" w:rsidRDefault="00325FA2" w14:paraId="6F4202D1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8B40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is the value of the most aggregation-prone residue in the structural context.</w:t>
            </w:r>
          </w:p>
        </w:tc>
        <w:tc>
          <w:tcPr>
            <w:tcW w:w="0" w:type="auto"/>
            <w:hideMark/>
          </w:tcPr>
          <w:p w:rsidRPr="008B40EF" w:rsidR="00325FA2" w:rsidP="008B40EF" w:rsidRDefault="00325FA2" w14:paraId="5272F3B3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8B40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aggrescan3d: </w:t>
            </w:r>
            <w:proofErr w:type="spellStart"/>
            <w:r w:rsidRPr="008B40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max_value</w:t>
            </w:r>
            <w:proofErr w:type="spellEnd"/>
          </w:p>
        </w:tc>
      </w:tr>
    </w:tbl>
    <w:p w:rsidR="003A13E7" w:rsidP="00035240" w:rsidRDefault="003A13E7" w14:paraId="036B4104" w14:textId="77777777">
      <w:pPr>
        <w:spacing w:after="0" w:line="240" w:lineRule="auto"/>
        <w:rPr>
          <w:rFonts w:ascii="inherit" w:hAnsi="inherit" w:eastAsia="Times New Roman" w:cs="Times New Roman"/>
          <w:b/>
          <w:bCs/>
          <w:color w:val="000000"/>
          <w:sz w:val="24"/>
          <w:szCs w:val="24"/>
          <w:lang w:eastAsia="en-GB"/>
        </w:rPr>
      </w:pPr>
    </w:p>
    <w:p w:rsidR="00A20985" w:rsidP="4FED8261" w:rsidRDefault="00A20985" w14:paraId="7A4FE05D" w14:textId="036FD787">
      <w:pPr>
        <w:spacing w:after="0" w:line="240" w:lineRule="auto"/>
        <w:rPr>
          <w:rStyle w:val="normaltextrun"/>
          <w:rFonts w:ascii="Arial" w:hAnsi="Arial" w:cs="Arial"/>
          <w:i w:val="1"/>
          <w:iCs w:val="1"/>
          <w:color w:val="000000"/>
          <w:shd w:val="clear" w:color="auto" w:fill="FFFFFF"/>
        </w:rPr>
      </w:pPr>
      <w:r w:rsidRPr="4FED8261" w:rsidR="00A20985">
        <w:rPr>
          <w:rStyle w:val="normaltextrun"/>
          <w:rFonts w:ascii="Arial" w:hAnsi="Arial" w:cs="Arial"/>
          <w:i w:val="1"/>
          <w:iCs w:val="1"/>
          <w:color w:val="000000"/>
          <w:shd w:val="clear" w:color="auto" w:fill="FFFFFF"/>
        </w:rPr>
        <w:t>Table S2: </w:t>
      </w:r>
      <w:r w:rsidRPr="4FED8261" w:rsidR="00A20985">
        <w:rPr>
          <w:rStyle w:val="normaltextrun"/>
          <w:rFonts w:ascii="Arial" w:hAnsi="Arial" w:cs="Arial"/>
          <w:i w:val="1"/>
          <w:iCs w:val="1"/>
          <w:color w:val="000000"/>
          <w:shd w:val="clear" w:color="auto" w:fill="FFFFFF"/>
        </w:rPr>
        <w:t xml:space="preserve">This table provides a description of the </w:t>
      </w:r>
      <w:r w:rsidRPr="4FED8261" w:rsidR="00A20985">
        <w:rPr>
          <w:rStyle w:val="normaltextrun"/>
          <w:rFonts w:ascii="Arial" w:hAnsi="Arial" w:cs="Arial"/>
          <w:i w:val="1"/>
          <w:iCs w:val="1"/>
          <w:color w:val="000000"/>
          <w:shd w:val="clear" w:color="auto" w:fill="FFFFFF"/>
        </w:rPr>
        <w:t>metrics</w:t>
      </w:r>
      <w:r w:rsidRPr="4FED8261" w:rsidR="00DE1F54">
        <w:rPr>
          <w:rStyle w:val="normaltextrun"/>
          <w:rFonts w:ascii="Arial" w:hAnsi="Arial" w:cs="Arial"/>
          <w:i w:val="1"/>
          <w:iCs w:val="1"/>
          <w:color w:val="000000"/>
          <w:shd w:val="clear" w:color="auto" w:fill="FFFFFF"/>
        </w:rPr>
        <w:t xml:space="preserve"> from the Aggrescan3D</w:t>
      </w:r>
      <w:r w:rsidRPr="4FED8261" w:rsidR="00A41358">
        <w:rPr>
          <w:rStyle w:val="normaltextrun"/>
          <w:rFonts w:ascii="Arial" w:hAnsi="Arial" w:cs="Arial"/>
          <w:i w:val="1"/>
          <w:iCs w:val="1"/>
          <w:color w:val="000000"/>
          <w:shd w:val="clear" w:color="auto" w:fill="FFFFFF"/>
        </w:rPr>
        <w:t xml:space="preserve"> 2.0</w:t>
      </w:r>
      <w:r w:rsidRPr="4FED8261" w:rsidR="00160A69">
        <w:rPr>
          <w:rStyle w:val="normaltextrun"/>
          <w:rFonts w:ascii="Arial" w:hAnsi="Arial" w:cs="Arial"/>
          <w:i w:val="1"/>
          <w:iCs w:val="1"/>
          <w:color w:val="000000"/>
          <w:shd w:val="clear" w:color="auto" w:fill="FFFFFF"/>
        </w:rPr>
        <w:t xml:space="preserve"> programme</w:t>
      </w:r>
      <w:r w:rsidRPr="4FED8261" w:rsidR="00370DD1">
        <w:rPr>
          <w:rStyle w:val="normaltextrun"/>
          <w:rFonts w:ascii="Arial" w:hAnsi="Arial" w:cs="Arial"/>
          <w:i w:val="1"/>
          <w:iCs w:val="1"/>
          <w:color w:val="000000"/>
          <w:shd w:val="clear" w:color="auto" w:fill="FFFFFF"/>
        </w:rPr>
        <w:t xml:space="preserve"> and their </w:t>
      </w:r>
      <w:r w:rsidRPr="4FED8261" w:rsidR="00547823">
        <w:rPr>
          <w:rStyle w:val="normaltextrun"/>
          <w:rFonts w:ascii="Arial" w:hAnsi="Arial" w:cs="Arial"/>
          <w:i w:val="1"/>
          <w:iCs w:val="1"/>
          <w:color w:val="000000"/>
          <w:shd w:val="clear" w:color="auto" w:fill="FFFFFF"/>
        </w:rPr>
        <w:t xml:space="preserve">variable names in the </w:t>
      </w:r>
      <w:r w:rsidRPr="4FED8261" w:rsidR="00E73A17">
        <w:rPr>
          <w:rStyle w:val="normaltextrun"/>
          <w:rFonts w:ascii="Arial" w:hAnsi="Arial" w:cs="Arial"/>
          <w:i w:val="1"/>
          <w:iCs w:val="1"/>
          <w:color w:val="000000"/>
          <w:shd w:val="clear" w:color="auto" w:fill="FFFFFF"/>
        </w:rPr>
        <w:t xml:space="preserve">CSV output file. </w:t>
      </w:r>
    </w:p>
    <w:p w:rsidR="4FED8261" w:rsidP="4FED8261" w:rsidRDefault="4FED8261" w14:paraId="5FF48B65" w14:textId="16DBD8E9">
      <w:pPr>
        <w:pStyle w:val="Normal"/>
        <w:spacing w:after="0" w:line="240" w:lineRule="auto"/>
        <w:rPr>
          <w:rStyle w:val="normaltextrun"/>
          <w:rFonts w:ascii="Arial" w:hAnsi="Arial" w:cs="Arial"/>
          <w:i w:val="1"/>
          <w:iCs w:val="1"/>
          <w:color w:val="000000" w:themeColor="text1" w:themeTint="FF" w:themeShade="FF"/>
        </w:rPr>
      </w:pPr>
    </w:p>
    <w:tbl>
      <w:tblPr>
        <w:tblStyle w:val="TableGrid"/>
        <w:tblW w:w="0" w:type="dxa"/>
        <w:tblLook w:val="04A0" w:firstRow="1" w:lastRow="0" w:firstColumn="1" w:lastColumn="0" w:noHBand="0" w:noVBand="1"/>
      </w:tblPr>
      <w:tblGrid>
        <w:gridCol w:w="1461"/>
        <w:gridCol w:w="5812"/>
        <w:gridCol w:w="1743"/>
      </w:tblGrid>
      <w:tr w:rsidRPr="00BD408E" w:rsidR="00BD408E" w:rsidTr="00BD408E" w14:paraId="7296B7F3" w14:textId="77777777">
        <w:trPr>
          <w:trHeight w:val="315"/>
        </w:trPr>
        <w:tc>
          <w:tcPr>
            <w:tcW w:w="0" w:type="auto"/>
            <w:hideMark/>
          </w:tcPr>
          <w:p w:rsidRPr="00BD408E" w:rsidR="00BD408E" w:rsidP="00BD408E" w:rsidRDefault="00BD408E" w14:paraId="524F02E4" w14:textId="77777777">
            <w:pP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BD408E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lastRenderedPageBreak/>
              <w:t>Metric Name</w:t>
            </w:r>
          </w:p>
        </w:tc>
        <w:tc>
          <w:tcPr>
            <w:tcW w:w="0" w:type="auto"/>
            <w:hideMark/>
          </w:tcPr>
          <w:p w:rsidRPr="00BD408E" w:rsidR="00BD408E" w:rsidP="00BD408E" w:rsidRDefault="00BD408E" w14:paraId="3C2EC9C2" w14:textId="77777777">
            <w:pP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BD408E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Metric Description</w:t>
            </w:r>
          </w:p>
        </w:tc>
        <w:tc>
          <w:tcPr>
            <w:tcW w:w="0" w:type="auto"/>
            <w:hideMark/>
          </w:tcPr>
          <w:p w:rsidRPr="00BD408E" w:rsidR="00BD408E" w:rsidP="00BD408E" w:rsidRDefault="00BD408E" w14:paraId="69FEE4A7" w14:textId="77777777">
            <w:pP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BD408E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Variable Name in CSV Output</w:t>
            </w:r>
          </w:p>
        </w:tc>
      </w:tr>
      <w:tr w:rsidRPr="00BD408E" w:rsidR="00BD408E" w:rsidTr="00BD408E" w14:paraId="0224ADCF" w14:textId="77777777">
        <w:trPr>
          <w:trHeight w:val="315"/>
        </w:trPr>
        <w:tc>
          <w:tcPr>
            <w:tcW w:w="0" w:type="auto"/>
            <w:hideMark/>
          </w:tcPr>
          <w:p w:rsidRPr="00BD408E" w:rsidR="00BD408E" w:rsidP="00BD408E" w:rsidRDefault="00BD408E" w14:paraId="1B1BEAF4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BD408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otal Energy</w:t>
            </w:r>
          </w:p>
        </w:tc>
        <w:tc>
          <w:tcPr>
            <w:tcW w:w="0" w:type="auto"/>
            <w:hideMark/>
          </w:tcPr>
          <w:p w:rsidRPr="00BD408E" w:rsidR="00BD408E" w:rsidP="00BD408E" w:rsidRDefault="00BD408E" w14:paraId="191147EB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BD408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This value is the total BUDE force field energy. It is the sum of the steric, </w:t>
            </w:r>
            <w:proofErr w:type="spellStart"/>
            <w:r w:rsidRPr="00BD408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olvation</w:t>
            </w:r>
            <w:proofErr w:type="spellEnd"/>
            <w:r w:rsidRPr="00BD408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and charge components.</w:t>
            </w:r>
          </w:p>
        </w:tc>
        <w:tc>
          <w:tcPr>
            <w:tcW w:w="0" w:type="auto"/>
            <w:hideMark/>
          </w:tcPr>
          <w:p w:rsidRPr="00BD408E" w:rsidR="00BD408E" w:rsidP="00BD408E" w:rsidRDefault="00BD408E" w14:paraId="4700BB77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BD408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udeff</w:t>
            </w:r>
            <w:proofErr w:type="spellEnd"/>
            <w:r w:rsidRPr="00BD408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 total</w:t>
            </w:r>
          </w:p>
        </w:tc>
      </w:tr>
      <w:tr w:rsidRPr="00BD408E" w:rsidR="00BD408E" w:rsidTr="00BD408E" w14:paraId="0A75BD2F" w14:textId="77777777">
        <w:trPr>
          <w:trHeight w:val="315"/>
        </w:trPr>
        <w:tc>
          <w:tcPr>
            <w:tcW w:w="0" w:type="auto"/>
            <w:hideMark/>
          </w:tcPr>
          <w:p w:rsidRPr="00BD408E" w:rsidR="00BD408E" w:rsidP="00BD408E" w:rsidRDefault="00BD408E" w14:paraId="542C8F0D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BD408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teric Energy</w:t>
            </w:r>
          </w:p>
        </w:tc>
        <w:tc>
          <w:tcPr>
            <w:tcW w:w="0" w:type="auto"/>
            <w:hideMark/>
          </w:tcPr>
          <w:p w:rsidRPr="00BD408E" w:rsidR="00BD408E" w:rsidP="00BD408E" w:rsidRDefault="00BD408E" w14:paraId="4C78D00C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BD408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the steric component of the BUDE force field energy. It is calculated with a simplified Leonard-Jones potential. It is softer than the steric component of many other force fields.</w:t>
            </w:r>
          </w:p>
        </w:tc>
        <w:tc>
          <w:tcPr>
            <w:tcW w:w="0" w:type="auto"/>
            <w:hideMark/>
          </w:tcPr>
          <w:p w:rsidRPr="00BD408E" w:rsidR="00BD408E" w:rsidP="00BD408E" w:rsidRDefault="00BD408E" w14:paraId="51D24389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BD408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udeff</w:t>
            </w:r>
            <w:proofErr w:type="spellEnd"/>
            <w:r w:rsidRPr="00BD408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 steric</w:t>
            </w:r>
          </w:p>
        </w:tc>
      </w:tr>
      <w:tr w:rsidRPr="00BD408E" w:rsidR="00BD408E" w:rsidTr="00BD408E" w14:paraId="1D8A1B91" w14:textId="77777777">
        <w:trPr>
          <w:trHeight w:val="315"/>
        </w:trPr>
        <w:tc>
          <w:tcPr>
            <w:tcW w:w="0" w:type="auto"/>
            <w:hideMark/>
          </w:tcPr>
          <w:p w:rsidRPr="00BD408E" w:rsidR="00BD408E" w:rsidP="00BD408E" w:rsidRDefault="00BD408E" w14:paraId="61E76274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BD408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olvation</w:t>
            </w:r>
            <w:proofErr w:type="spellEnd"/>
            <w:r w:rsidRPr="00BD408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Energy</w:t>
            </w:r>
          </w:p>
        </w:tc>
        <w:tc>
          <w:tcPr>
            <w:tcW w:w="0" w:type="auto"/>
            <w:hideMark/>
          </w:tcPr>
          <w:p w:rsidRPr="00BD408E" w:rsidR="00BD408E" w:rsidP="00BD408E" w:rsidRDefault="00BD408E" w14:paraId="04B8E6B1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BD408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This value is the </w:t>
            </w:r>
            <w:proofErr w:type="spellStart"/>
            <w:r w:rsidRPr="00BD408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olvation</w:t>
            </w:r>
            <w:proofErr w:type="spellEnd"/>
            <w:r w:rsidRPr="00BD408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component of the BUDE force field energy.</w:t>
            </w:r>
          </w:p>
        </w:tc>
        <w:tc>
          <w:tcPr>
            <w:tcW w:w="0" w:type="auto"/>
            <w:hideMark/>
          </w:tcPr>
          <w:p w:rsidRPr="00BD408E" w:rsidR="00BD408E" w:rsidP="00BD408E" w:rsidRDefault="00BD408E" w14:paraId="4476D304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BD408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udeff</w:t>
            </w:r>
            <w:proofErr w:type="spellEnd"/>
            <w:r w:rsidRPr="00BD408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: </w:t>
            </w:r>
            <w:proofErr w:type="spellStart"/>
            <w:r w:rsidRPr="00BD408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olvation</w:t>
            </w:r>
            <w:proofErr w:type="spellEnd"/>
          </w:p>
        </w:tc>
      </w:tr>
      <w:tr w:rsidRPr="00BD408E" w:rsidR="00BD408E" w:rsidTr="00BD408E" w14:paraId="36364034" w14:textId="77777777">
        <w:trPr>
          <w:trHeight w:val="315"/>
        </w:trPr>
        <w:tc>
          <w:tcPr>
            <w:tcW w:w="0" w:type="auto"/>
            <w:hideMark/>
          </w:tcPr>
          <w:p w:rsidRPr="00BD408E" w:rsidR="00BD408E" w:rsidP="00BD408E" w:rsidRDefault="00BD408E" w14:paraId="56505EB8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BD408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harge Energy</w:t>
            </w:r>
          </w:p>
        </w:tc>
        <w:tc>
          <w:tcPr>
            <w:tcW w:w="0" w:type="auto"/>
            <w:hideMark/>
          </w:tcPr>
          <w:p w:rsidRPr="00BD408E" w:rsidR="00BD408E" w:rsidP="00BD408E" w:rsidRDefault="00BD408E" w14:paraId="644E98E6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BD408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the charge component of the BUDE force field energy.</w:t>
            </w:r>
          </w:p>
        </w:tc>
        <w:tc>
          <w:tcPr>
            <w:tcW w:w="0" w:type="auto"/>
            <w:hideMark/>
          </w:tcPr>
          <w:p w:rsidRPr="00BD408E" w:rsidR="00BD408E" w:rsidP="00BD408E" w:rsidRDefault="00BD408E" w14:paraId="364CAA83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BD408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udeff</w:t>
            </w:r>
            <w:proofErr w:type="spellEnd"/>
            <w:r w:rsidRPr="00BD408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 charge</w:t>
            </w:r>
          </w:p>
        </w:tc>
      </w:tr>
    </w:tbl>
    <w:p w:rsidR="00BD408E" w:rsidP="00A20985" w:rsidRDefault="00BD408E" w14:paraId="5587B2DD" w14:textId="77777777">
      <w:pPr>
        <w:spacing w:after="0" w:line="240" w:lineRule="auto"/>
        <w:rPr>
          <w:rStyle w:val="normaltextrun"/>
          <w:rFonts w:ascii="Arial" w:hAnsi="Arial" w:cs="Arial"/>
          <w:i/>
          <w:iCs/>
          <w:color w:val="000000"/>
          <w:shd w:val="clear" w:color="auto" w:fill="FFFFFF"/>
        </w:rPr>
      </w:pPr>
    </w:p>
    <w:p w:rsidR="002E6BD8" w:rsidP="002E6BD8" w:rsidRDefault="002E6BD8" w14:paraId="7E4B4748" w14:textId="266B1FBB">
      <w:pPr>
        <w:spacing w:after="0" w:line="240" w:lineRule="auto"/>
        <w:rPr>
          <w:rStyle w:val="normaltextrun"/>
          <w:rFonts w:ascii="Arial" w:hAnsi="Arial" w:cs="Arial"/>
          <w:i/>
          <w:iCs/>
          <w:color w:val="000000"/>
          <w:shd w:val="clear" w:color="auto" w:fill="FFFFFF"/>
        </w:rPr>
      </w:pPr>
      <w:r>
        <w:rPr>
          <w:rStyle w:val="normaltextrun"/>
          <w:rFonts w:ascii="Arial" w:hAnsi="Arial" w:cs="Arial"/>
          <w:i/>
          <w:iCs/>
          <w:color w:val="000000"/>
          <w:shd w:val="clear" w:color="auto" w:fill="FFFFFF"/>
        </w:rPr>
        <w:t>Table S3: </w:t>
      </w:r>
      <w:r w:rsidRPr="00C37F64">
        <w:rPr>
          <w:rStyle w:val="normaltextrun"/>
          <w:rFonts w:ascii="Arial" w:hAnsi="Arial" w:cs="Arial"/>
          <w:i/>
          <w:iCs/>
          <w:color w:val="000000"/>
          <w:shd w:val="clear" w:color="auto" w:fill="FFFFFF"/>
        </w:rPr>
        <w:t xml:space="preserve">This table provides a description of the </w:t>
      </w:r>
      <w:r>
        <w:rPr>
          <w:rStyle w:val="normaltextrun"/>
          <w:rFonts w:ascii="Arial" w:hAnsi="Arial" w:cs="Arial"/>
          <w:i/>
          <w:iCs/>
          <w:color w:val="000000"/>
          <w:shd w:val="clear" w:color="auto" w:fill="FFFFFF"/>
        </w:rPr>
        <w:t xml:space="preserve">metrics from the BUDE programme and their variable names in the CSV output file. </w:t>
      </w:r>
    </w:p>
    <w:p w:rsidR="00FF66C6" w:rsidP="002E6BD8" w:rsidRDefault="00FF66C6" w14:paraId="6F8C20AE" w14:textId="77777777">
      <w:pPr>
        <w:spacing w:after="0" w:line="240" w:lineRule="auto"/>
        <w:rPr>
          <w:rStyle w:val="normaltextrun"/>
          <w:rFonts w:ascii="Arial" w:hAnsi="Arial" w:cs="Arial"/>
          <w:i/>
          <w:iCs/>
          <w:color w:val="000000"/>
          <w:shd w:val="clear" w:color="auto" w:fill="FFFFFF"/>
        </w:rPr>
      </w:pPr>
    </w:p>
    <w:tbl>
      <w:tblPr>
        <w:tblStyle w:val="TableGrid"/>
        <w:tblW w:w="0" w:type="dxa"/>
        <w:tblLook w:val="04A0" w:firstRow="1" w:lastRow="0" w:firstColumn="1" w:lastColumn="0" w:noHBand="0" w:noVBand="1"/>
      </w:tblPr>
      <w:tblGrid>
        <w:gridCol w:w="1141"/>
        <w:gridCol w:w="5827"/>
        <w:gridCol w:w="2048"/>
      </w:tblGrid>
      <w:tr w:rsidRPr="00FF66C6" w:rsidR="00FF66C6" w:rsidTr="008B2842" w14:paraId="38F5FE84" w14:textId="77777777">
        <w:trPr>
          <w:trHeight w:val="315"/>
        </w:trPr>
        <w:tc>
          <w:tcPr>
            <w:tcW w:w="0" w:type="auto"/>
            <w:hideMark/>
          </w:tcPr>
          <w:p w:rsidRPr="00FF66C6" w:rsidR="00FF66C6" w:rsidP="00FF66C6" w:rsidRDefault="00FF66C6" w14:paraId="259341F8" w14:textId="77777777">
            <w:pP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FF66C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Metric Name</w:t>
            </w:r>
          </w:p>
        </w:tc>
        <w:tc>
          <w:tcPr>
            <w:tcW w:w="0" w:type="auto"/>
            <w:hideMark/>
          </w:tcPr>
          <w:p w:rsidRPr="00FF66C6" w:rsidR="00FF66C6" w:rsidP="00FF66C6" w:rsidRDefault="00FF66C6" w14:paraId="1D5688F5" w14:textId="77777777">
            <w:pP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FF66C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Metric Description</w:t>
            </w:r>
          </w:p>
        </w:tc>
        <w:tc>
          <w:tcPr>
            <w:tcW w:w="0" w:type="auto"/>
            <w:hideMark/>
          </w:tcPr>
          <w:p w:rsidRPr="00FF66C6" w:rsidR="00FF66C6" w:rsidP="00FF66C6" w:rsidRDefault="00FF66C6" w14:paraId="1BD0EBE2" w14:textId="77777777">
            <w:pP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FF66C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Variable Name in CSV Output</w:t>
            </w:r>
          </w:p>
        </w:tc>
      </w:tr>
      <w:tr w:rsidRPr="00FF66C6" w:rsidR="00FF66C6" w:rsidTr="008B2842" w14:paraId="2245BE29" w14:textId="77777777">
        <w:trPr>
          <w:trHeight w:val="315"/>
        </w:trPr>
        <w:tc>
          <w:tcPr>
            <w:tcW w:w="0" w:type="auto"/>
            <w:hideMark/>
          </w:tcPr>
          <w:p w:rsidRPr="00FF66C6" w:rsidR="00FF66C6" w:rsidP="00FF66C6" w:rsidRDefault="00FF66C6" w14:paraId="5031D762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F66C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otal Energy</w:t>
            </w:r>
          </w:p>
        </w:tc>
        <w:tc>
          <w:tcPr>
            <w:tcW w:w="0" w:type="auto"/>
            <w:hideMark/>
          </w:tcPr>
          <w:p w:rsidRPr="00FF66C6" w:rsidR="00FF66C6" w:rsidP="00FF66C6" w:rsidRDefault="00FF66C6" w14:paraId="2320A4BE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F66C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This value is the total DFIRE2 energy. This is the only field that is returned from running DFIRE2 on a </w:t>
            </w:r>
            <w:proofErr w:type="spellStart"/>
            <w:r w:rsidRPr="00FF66C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db</w:t>
            </w:r>
            <w:proofErr w:type="spellEnd"/>
            <w:r w:rsidRPr="00FF66C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file.</w:t>
            </w:r>
          </w:p>
        </w:tc>
        <w:tc>
          <w:tcPr>
            <w:tcW w:w="0" w:type="auto"/>
            <w:hideMark/>
          </w:tcPr>
          <w:p w:rsidRPr="00FF66C6" w:rsidR="00FF66C6" w:rsidP="00FF66C6" w:rsidRDefault="00FF66C6" w14:paraId="365CD435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F66C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fire2 - total</w:t>
            </w:r>
          </w:p>
        </w:tc>
      </w:tr>
    </w:tbl>
    <w:p w:rsidR="00FF66C6" w:rsidP="002E6BD8" w:rsidRDefault="00FF66C6" w14:paraId="29AF8142" w14:textId="77777777">
      <w:pPr>
        <w:spacing w:after="0" w:line="240" w:lineRule="auto"/>
        <w:rPr>
          <w:rStyle w:val="normaltextrun"/>
          <w:rFonts w:ascii="Arial" w:hAnsi="Arial" w:cs="Arial"/>
          <w:i/>
          <w:iCs/>
          <w:color w:val="000000"/>
          <w:shd w:val="clear" w:color="auto" w:fill="FFFFFF"/>
        </w:rPr>
      </w:pPr>
    </w:p>
    <w:p w:rsidR="008B2842" w:rsidP="008B2842" w:rsidRDefault="008B2842" w14:paraId="70122F3C" w14:textId="4C71CBA6">
      <w:pPr>
        <w:spacing w:after="0" w:line="240" w:lineRule="auto"/>
        <w:rPr>
          <w:rStyle w:val="normaltextrun"/>
          <w:rFonts w:ascii="Arial" w:hAnsi="Arial" w:cs="Arial"/>
          <w:i/>
          <w:iCs/>
          <w:color w:val="000000"/>
          <w:shd w:val="clear" w:color="auto" w:fill="FFFFFF"/>
        </w:rPr>
      </w:pPr>
      <w:r>
        <w:rPr>
          <w:rStyle w:val="normaltextrun"/>
          <w:rFonts w:ascii="Arial" w:hAnsi="Arial" w:cs="Arial"/>
          <w:i/>
          <w:iCs/>
          <w:color w:val="000000"/>
          <w:shd w:val="clear" w:color="auto" w:fill="FFFFFF"/>
        </w:rPr>
        <w:t>Table S4: </w:t>
      </w:r>
      <w:r w:rsidRPr="00C37F64">
        <w:rPr>
          <w:rStyle w:val="normaltextrun"/>
          <w:rFonts w:ascii="Arial" w:hAnsi="Arial" w:cs="Arial"/>
          <w:i/>
          <w:iCs/>
          <w:color w:val="000000"/>
          <w:shd w:val="clear" w:color="auto" w:fill="FFFFFF"/>
        </w:rPr>
        <w:t xml:space="preserve">This table provides a description of the </w:t>
      </w:r>
      <w:r>
        <w:rPr>
          <w:rStyle w:val="normaltextrun"/>
          <w:rFonts w:ascii="Arial" w:hAnsi="Arial" w:cs="Arial"/>
          <w:i/>
          <w:iCs/>
          <w:color w:val="000000"/>
          <w:shd w:val="clear" w:color="auto" w:fill="FFFFFF"/>
        </w:rPr>
        <w:t xml:space="preserve">metrics from the DFIRE2 programme and their variable names in the CSV output file. </w:t>
      </w:r>
    </w:p>
    <w:p w:rsidR="00A20985" w:rsidP="00035240" w:rsidRDefault="00A20985" w14:paraId="33B48DA9" w14:textId="77777777">
      <w:pPr>
        <w:spacing w:after="0" w:line="240" w:lineRule="auto"/>
        <w:rPr>
          <w:rFonts w:ascii="inherit" w:hAnsi="inherit" w:eastAsia="Times New Roman" w:cs="Times New Roman"/>
          <w:b/>
          <w:bCs/>
          <w:color w:val="000000"/>
          <w:sz w:val="24"/>
          <w:szCs w:val="24"/>
          <w:lang w:eastAsia="en-GB"/>
        </w:rPr>
      </w:pPr>
    </w:p>
    <w:tbl>
      <w:tblPr>
        <w:tblStyle w:val="TableGrid"/>
        <w:tblW w:w="0" w:type="dxa"/>
        <w:tblLook w:val="04A0" w:firstRow="1" w:lastRow="0" w:firstColumn="1" w:lastColumn="0" w:noHBand="0" w:noVBand="1"/>
      </w:tblPr>
      <w:tblGrid>
        <w:gridCol w:w="1406"/>
        <w:gridCol w:w="2218"/>
        <w:gridCol w:w="3006"/>
      </w:tblGrid>
      <w:tr w:rsidRPr="00F01581" w:rsidR="00F01581" w:rsidTr="00F01581" w14:paraId="07A81B32" w14:textId="77777777">
        <w:trPr>
          <w:trHeight w:val="315"/>
        </w:trPr>
        <w:tc>
          <w:tcPr>
            <w:tcW w:w="0" w:type="auto"/>
            <w:hideMark/>
          </w:tcPr>
          <w:p w:rsidRPr="00F01581" w:rsidR="00F01581" w:rsidP="00F01581" w:rsidRDefault="00F01581" w14:paraId="03D3F563" w14:textId="77777777">
            <w:pP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F01581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Metric Name</w:t>
            </w:r>
          </w:p>
        </w:tc>
        <w:tc>
          <w:tcPr>
            <w:tcW w:w="0" w:type="auto"/>
            <w:hideMark/>
          </w:tcPr>
          <w:p w:rsidRPr="00F01581" w:rsidR="00F01581" w:rsidP="00F01581" w:rsidRDefault="00F01581" w14:paraId="7579924E" w14:textId="77777777">
            <w:pP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F01581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Metric Description</w:t>
            </w:r>
          </w:p>
        </w:tc>
        <w:tc>
          <w:tcPr>
            <w:tcW w:w="0" w:type="auto"/>
            <w:hideMark/>
          </w:tcPr>
          <w:p w:rsidRPr="00F01581" w:rsidR="00F01581" w:rsidP="00F01581" w:rsidRDefault="00F01581" w14:paraId="53EEB524" w14:textId="77777777">
            <w:pP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F01581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Variable Name in CSV Output</w:t>
            </w:r>
          </w:p>
        </w:tc>
      </w:tr>
      <w:tr w:rsidRPr="00F01581" w:rsidR="00F01581" w:rsidTr="00F01581" w14:paraId="600604DE" w14:textId="77777777">
        <w:trPr>
          <w:trHeight w:val="315"/>
        </w:trPr>
        <w:tc>
          <w:tcPr>
            <w:tcW w:w="0" w:type="auto"/>
            <w:hideMark/>
          </w:tcPr>
          <w:p w:rsidRPr="00F01581" w:rsidR="00F01581" w:rsidP="00F01581" w:rsidRDefault="00F01581" w14:paraId="5727FCF8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01581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0" w:type="auto"/>
            <w:hideMark/>
          </w:tcPr>
          <w:p w:rsidRPr="00F01581" w:rsidR="00F01581" w:rsidP="00F01581" w:rsidRDefault="00F01581" w14:paraId="34208B97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01581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α-helix</w:t>
            </w:r>
          </w:p>
        </w:tc>
        <w:tc>
          <w:tcPr>
            <w:tcW w:w="0" w:type="auto"/>
            <w:hideMark/>
          </w:tcPr>
          <w:p w:rsidRPr="00F01581" w:rsidR="00F01581" w:rsidP="00F01581" w:rsidRDefault="00F01581" w14:paraId="5F97DCFF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01581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t included in csv output</w:t>
            </w:r>
          </w:p>
        </w:tc>
      </w:tr>
      <w:tr w:rsidRPr="00F01581" w:rsidR="00F01581" w:rsidTr="00F01581" w14:paraId="106ABDA1" w14:textId="77777777">
        <w:trPr>
          <w:trHeight w:val="315"/>
        </w:trPr>
        <w:tc>
          <w:tcPr>
            <w:tcW w:w="0" w:type="auto"/>
            <w:hideMark/>
          </w:tcPr>
          <w:p w:rsidRPr="00F01581" w:rsidR="00F01581" w:rsidP="00F01581" w:rsidRDefault="00F01581" w14:paraId="61F59782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01581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0" w:type="auto"/>
            <w:hideMark/>
          </w:tcPr>
          <w:p w:rsidRPr="00F01581" w:rsidR="00F01581" w:rsidP="00F01581" w:rsidRDefault="00F01581" w14:paraId="25C22E6B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01581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solated β-bridge</w:t>
            </w:r>
          </w:p>
        </w:tc>
        <w:tc>
          <w:tcPr>
            <w:tcW w:w="0" w:type="auto"/>
            <w:hideMark/>
          </w:tcPr>
          <w:p w:rsidRPr="00F01581" w:rsidR="00F01581" w:rsidP="00F01581" w:rsidRDefault="00F01581" w14:paraId="257B90B2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01581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t included in csv output</w:t>
            </w:r>
          </w:p>
        </w:tc>
      </w:tr>
      <w:tr w:rsidRPr="00F01581" w:rsidR="00F01581" w:rsidTr="00F01581" w14:paraId="13E40683" w14:textId="77777777">
        <w:trPr>
          <w:trHeight w:val="315"/>
        </w:trPr>
        <w:tc>
          <w:tcPr>
            <w:tcW w:w="0" w:type="auto"/>
            <w:hideMark/>
          </w:tcPr>
          <w:p w:rsidRPr="00F01581" w:rsidR="00F01581" w:rsidP="00F01581" w:rsidRDefault="00F01581" w14:paraId="69F98F78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01581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0" w:type="auto"/>
            <w:hideMark/>
          </w:tcPr>
          <w:p w:rsidRPr="00F01581" w:rsidR="00F01581" w:rsidP="00F01581" w:rsidRDefault="00F01581" w14:paraId="2601E176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01581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Extended β-strand</w:t>
            </w:r>
          </w:p>
        </w:tc>
        <w:tc>
          <w:tcPr>
            <w:tcW w:w="0" w:type="auto"/>
            <w:hideMark/>
          </w:tcPr>
          <w:p w:rsidRPr="00F01581" w:rsidR="00F01581" w:rsidP="00F01581" w:rsidRDefault="00F01581" w14:paraId="313330CD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01581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t included in csv output</w:t>
            </w:r>
          </w:p>
        </w:tc>
      </w:tr>
      <w:tr w:rsidRPr="00F01581" w:rsidR="00F01581" w:rsidTr="00F01581" w14:paraId="7F977EAC" w14:textId="77777777">
        <w:trPr>
          <w:trHeight w:val="315"/>
        </w:trPr>
        <w:tc>
          <w:tcPr>
            <w:tcW w:w="0" w:type="auto"/>
            <w:hideMark/>
          </w:tcPr>
          <w:p w:rsidRPr="00F01581" w:rsidR="00F01581" w:rsidP="00F01581" w:rsidRDefault="00F01581" w14:paraId="2DDA817E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01581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0" w:type="auto"/>
            <w:hideMark/>
          </w:tcPr>
          <w:p w:rsidRPr="00F01581" w:rsidR="00F01581" w:rsidP="00F01581" w:rsidRDefault="00F01581" w14:paraId="32A69791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01581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3-10 helix</w:t>
            </w:r>
          </w:p>
        </w:tc>
        <w:tc>
          <w:tcPr>
            <w:tcW w:w="0" w:type="auto"/>
            <w:hideMark/>
          </w:tcPr>
          <w:p w:rsidRPr="00F01581" w:rsidR="00F01581" w:rsidP="00F01581" w:rsidRDefault="00F01581" w14:paraId="3C115285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01581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t included in csv output</w:t>
            </w:r>
          </w:p>
        </w:tc>
      </w:tr>
      <w:tr w:rsidRPr="00F01581" w:rsidR="00F01581" w:rsidTr="00F01581" w14:paraId="0115B112" w14:textId="77777777">
        <w:trPr>
          <w:trHeight w:val="315"/>
        </w:trPr>
        <w:tc>
          <w:tcPr>
            <w:tcW w:w="0" w:type="auto"/>
            <w:hideMark/>
          </w:tcPr>
          <w:p w:rsidRPr="00F01581" w:rsidR="00F01581" w:rsidP="00F01581" w:rsidRDefault="00F01581" w14:paraId="71E37BD3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01581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0" w:type="auto"/>
            <w:hideMark/>
          </w:tcPr>
          <w:p w:rsidRPr="00F01581" w:rsidR="00F01581" w:rsidP="00F01581" w:rsidRDefault="00F01581" w14:paraId="3F124ADC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01581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π-helix</w:t>
            </w:r>
          </w:p>
        </w:tc>
        <w:tc>
          <w:tcPr>
            <w:tcW w:w="0" w:type="auto"/>
            <w:hideMark/>
          </w:tcPr>
          <w:p w:rsidRPr="00F01581" w:rsidR="00F01581" w:rsidP="00F01581" w:rsidRDefault="00F01581" w14:paraId="3BCEA17B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01581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t included in csv output</w:t>
            </w:r>
          </w:p>
        </w:tc>
      </w:tr>
      <w:tr w:rsidRPr="00F01581" w:rsidR="00F01581" w:rsidTr="00F01581" w14:paraId="39859B93" w14:textId="77777777">
        <w:trPr>
          <w:trHeight w:val="315"/>
        </w:trPr>
        <w:tc>
          <w:tcPr>
            <w:tcW w:w="0" w:type="auto"/>
            <w:hideMark/>
          </w:tcPr>
          <w:p w:rsidRPr="00F01581" w:rsidR="00F01581" w:rsidP="00F01581" w:rsidRDefault="00F01581" w14:paraId="3836BAA9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01581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0" w:type="auto"/>
            <w:hideMark/>
          </w:tcPr>
          <w:p w:rsidRPr="00F01581" w:rsidR="00F01581" w:rsidP="00F01581" w:rsidRDefault="00F01581" w14:paraId="26A3A4F0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01581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ydrogen-bonded turn</w:t>
            </w:r>
          </w:p>
        </w:tc>
        <w:tc>
          <w:tcPr>
            <w:tcW w:w="0" w:type="auto"/>
            <w:hideMark/>
          </w:tcPr>
          <w:p w:rsidRPr="00F01581" w:rsidR="00F01581" w:rsidP="00F01581" w:rsidRDefault="00F01581" w14:paraId="6EFB4B53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01581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t included in csv output</w:t>
            </w:r>
          </w:p>
        </w:tc>
      </w:tr>
      <w:tr w:rsidRPr="00F01581" w:rsidR="00F01581" w:rsidTr="00F01581" w14:paraId="2E544BC8" w14:textId="77777777">
        <w:trPr>
          <w:trHeight w:val="315"/>
        </w:trPr>
        <w:tc>
          <w:tcPr>
            <w:tcW w:w="0" w:type="auto"/>
            <w:hideMark/>
          </w:tcPr>
          <w:p w:rsidRPr="00F01581" w:rsidR="00F01581" w:rsidP="00F01581" w:rsidRDefault="00F01581" w14:paraId="55AE29F2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01581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0" w:type="auto"/>
            <w:hideMark/>
          </w:tcPr>
          <w:p w:rsidRPr="00F01581" w:rsidR="00F01581" w:rsidP="00F01581" w:rsidRDefault="00F01581" w14:paraId="158C1710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01581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end</w:t>
            </w:r>
          </w:p>
        </w:tc>
        <w:tc>
          <w:tcPr>
            <w:tcW w:w="0" w:type="auto"/>
            <w:hideMark/>
          </w:tcPr>
          <w:p w:rsidRPr="00F01581" w:rsidR="00F01581" w:rsidP="00F01581" w:rsidRDefault="00F01581" w14:paraId="3A5D74BD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01581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t included in csv output</w:t>
            </w:r>
          </w:p>
        </w:tc>
      </w:tr>
      <w:tr w:rsidRPr="00F01581" w:rsidR="00F01581" w:rsidTr="00F01581" w14:paraId="0DFE46B2" w14:textId="77777777">
        <w:trPr>
          <w:trHeight w:val="315"/>
        </w:trPr>
        <w:tc>
          <w:tcPr>
            <w:tcW w:w="0" w:type="auto"/>
            <w:hideMark/>
          </w:tcPr>
          <w:p w:rsidRPr="00F01581" w:rsidR="00F01581" w:rsidP="00F01581" w:rsidRDefault="00F01581" w14:paraId="72EBF851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01581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hideMark/>
          </w:tcPr>
          <w:p w:rsidRPr="00F01581" w:rsidR="00F01581" w:rsidP="00F01581" w:rsidRDefault="00F01581" w14:paraId="61A23243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01581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Loop</w:t>
            </w:r>
          </w:p>
        </w:tc>
        <w:tc>
          <w:tcPr>
            <w:tcW w:w="0" w:type="auto"/>
            <w:hideMark/>
          </w:tcPr>
          <w:p w:rsidRPr="00F01581" w:rsidR="00F01581" w:rsidP="00F01581" w:rsidRDefault="00F01581" w14:paraId="266F117A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F01581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t included in csv output</w:t>
            </w:r>
          </w:p>
        </w:tc>
      </w:tr>
    </w:tbl>
    <w:p w:rsidR="00F01581" w:rsidP="00035240" w:rsidRDefault="00F01581" w14:paraId="73B0C868" w14:textId="77777777">
      <w:pPr>
        <w:spacing w:after="0" w:line="240" w:lineRule="auto"/>
        <w:rPr>
          <w:rFonts w:ascii="inherit" w:hAnsi="inherit" w:eastAsia="Times New Roman" w:cs="Times New Roman"/>
          <w:b/>
          <w:bCs/>
          <w:color w:val="000000"/>
          <w:sz w:val="24"/>
          <w:szCs w:val="24"/>
          <w:lang w:eastAsia="en-GB"/>
        </w:rPr>
      </w:pPr>
    </w:p>
    <w:p w:rsidR="0018436C" w:rsidP="0018436C" w:rsidRDefault="0018436C" w14:paraId="6F13FE27" w14:textId="6CF487D8">
      <w:pPr>
        <w:spacing w:after="0" w:line="240" w:lineRule="auto"/>
        <w:rPr>
          <w:rStyle w:val="normaltextrun"/>
          <w:rFonts w:ascii="Arial" w:hAnsi="Arial" w:cs="Arial"/>
          <w:i/>
          <w:iCs/>
          <w:color w:val="000000"/>
          <w:shd w:val="clear" w:color="auto" w:fill="FFFFFF"/>
        </w:rPr>
      </w:pPr>
      <w:r>
        <w:rPr>
          <w:rStyle w:val="normaltextrun"/>
          <w:rFonts w:ascii="Arial" w:hAnsi="Arial" w:cs="Arial"/>
          <w:i/>
          <w:iCs/>
          <w:color w:val="000000"/>
          <w:shd w:val="clear" w:color="auto" w:fill="FFFFFF"/>
        </w:rPr>
        <w:t xml:space="preserve">Table </w:t>
      </w:r>
      <w:r w:rsidR="006004FF">
        <w:rPr>
          <w:rStyle w:val="normaltextrun"/>
          <w:rFonts w:ascii="Arial" w:hAnsi="Arial" w:cs="Arial"/>
          <w:i/>
          <w:iCs/>
          <w:color w:val="000000"/>
          <w:shd w:val="clear" w:color="auto" w:fill="FFFFFF"/>
        </w:rPr>
        <w:t>S</w:t>
      </w:r>
      <w:r>
        <w:rPr>
          <w:rStyle w:val="normaltextrun"/>
          <w:rFonts w:ascii="Arial" w:hAnsi="Arial" w:cs="Arial"/>
          <w:i/>
          <w:iCs/>
          <w:color w:val="000000"/>
          <w:shd w:val="clear" w:color="auto" w:fill="FFFFFF"/>
        </w:rPr>
        <w:t>5: </w:t>
      </w:r>
      <w:r w:rsidRPr="00C37F64">
        <w:rPr>
          <w:rStyle w:val="normaltextrun"/>
          <w:rFonts w:ascii="Arial" w:hAnsi="Arial" w:cs="Arial"/>
          <w:i/>
          <w:iCs/>
          <w:color w:val="000000"/>
          <w:shd w:val="clear" w:color="auto" w:fill="FFFFFF"/>
        </w:rPr>
        <w:t xml:space="preserve">This table provides a description of the </w:t>
      </w:r>
      <w:r>
        <w:rPr>
          <w:rStyle w:val="normaltextrun"/>
          <w:rFonts w:ascii="Arial" w:hAnsi="Arial" w:cs="Arial"/>
          <w:i/>
          <w:iCs/>
          <w:color w:val="000000"/>
          <w:shd w:val="clear" w:color="auto" w:fill="FFFFFF"/>
        </w:rPr>
        <w:t xml:space="preserve">metrics from the DSSP programme and their variable names in the CSV output file. </w:t>
      </w:r>
    </w:p>
    <w:p w:rsidR="001E6CE9" w:rsidP="0018436C" w:rsidRDefault="001E6CE9" w14:paraId="3ABC05A5" w14:textId="77777777">
      <w:pPr>
        <w:spacing w:after="0" w:line="240" w:lineRule="auto"/>
        <w:rPr>
          <w:rStyle w:val="normaltextrun"/>
          <w:rFonts w:ascii="Arial" w:hAnsi="Arial" w:cs="Arial"/>
          <w:i/>
          <w:iCs/>
          <w:color w:val="000000"/>
          <w:shd w:val="clear" w:color="auto" w:fill="FFFFFF"/>
        </w:rPr>
      </w:pPr>
    </w:p>
    <w:tbl>
      <w:tblPr>
        <w:tblStyle w:val="TableGrid"/>
        <w:tblW w:w="0" w:type="dxa"/>
        <w:tblLook w:val="04A0" w:firstRow="1" w:lastRow="0" w:firstColumn="1" w:lastColumn="0" w:noHBand="0" w:noVBand="1"/>
      </w:tblPr>
      <w:tblGrid>
        <w:gridCol w:w="2371"/>
        <w:gridCol w:w="5307"/>
        <w:gridCol w:w="1338"/>
      </w:tblGrid>
      <w:tr w:rsidRPr="001E6CE9" w:rsidR="001E6CE9" w:rsidTr="00C4049E" w14:paraId="7467D497" w14:textId="77777777">
        <w:trPr>
          <w:trHeight w:val="315"/>
        </w:trPr>
        <w:tc>
          <w:tcPr>
            <w:tcW w:w="0" w:type="auto"/>
            <w:hideMark/>
          </w:tcPr>
          <w:p w:rsidRPr="001E6CE9" w:rsidR="001E6CE9" w:rsidP="001E6CE9" w:rsidRDefault="001E6CE9" w14:paraId="2579AE5E" w14:textId="77777777">
            <w:pP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Metric Name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48231FC5" w14:textId="77777777">
            <w:pP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Metric Description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06869752" w14:textId="77777777">
            <w:pP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Variable Name in CSV Output</w:t>
            </w:r>
          </w:p>
        </w:tc>
      </w:tr>
      <w:tr w:rsidRPr="001E6CE9" w:rsidR="001E6CE9" w:rsidTr="00C4049E" w14:paraId="251C6B06" w14:textId="77777777">
        <w:trPr>
          <w:trHeight w:val="315"/>
        </w:trPr>
        <w:tc>
          <w:tcPr>
            <w:tcW w:w="0" w:type="auto"/>
            <w:hideMark/>
          </w:tcPr>
          <w:p w:rsidRPr="001E6CE9" w:rsidR="001E6CE9" w:rsidP="001E6CE9" w:rsidRDefault="001E6CE9" w14:paraId="4E53A0B6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otal Energy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794949B2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the total EvoEF2 energy. It is the sum of the reference, intra residue, inter residue - same chain and inter residue - different chains, energy values. In the EvoEF2 output this field is called `Total`.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0B9D1ADE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evoef2: total</w:t>
            </w:r>
          </w:p>
        </w:tc>
      </w:tr>
      <w:tr w:rsidRPr="001E6CE9" w:rsidR="001E6CE9" w:rsidTr="00C4049E" w14:paraId="7EC3EB3F" w14:textId="77777777">
        <w:trPr>
          <w:trHeight w:val="315"/>
        </w:trPr>
        <w:tc>
          <w:tcPr>
            <w:tcW w:w="0" w:type="auto"/>
            <w:hideMark/>
          </w:tcPr>
          <w:p w:rsidRPr="001E6CE9" w:rsidR="001E6CE9" w:rsidP="001E6CE9" w:rsidRDefault="001E6CE9" w14:paraId="4E429DBF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Reference Energy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6CAA76AF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the total reference energy. This value is not included in the EvoEF2 output and is calculated in DE-STRESS.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629810A8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evoef2: ref total</w:t>
            </w:r>
          </w:p>
        </w:tc>
      </w:tr>
      <w:tr w:rsidRPr="001E6CE9" w:rsidR="001E6CE9" w:rsidTr="00C4049E" w14:paraId="047C1BE9" w14:textId="77777777">
        <w:trPr>
          <w:trHeight w:val="315"/>
        </w:trPr>
        <w:tc>
          <w:tcPr>
            <w:tcW w:w="0" w:type="auto"/>
            <w:hideMark/>
          </w:tcPr>
          <w:p w:rsidRPr="001E6CE9" w:rsidR="001E6CE9" w:rsidP="001E6CE9" w:rsidRDefault="001E6CE9" w14:paraId="3D24D782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ntra Residue Energy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496C6760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the total energy for intra residue interactions. This value is not included in the EvoEF2 output and is calculated in DE-STRESS.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5EC69CD9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evoef2: 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ntraR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total</w:t>
            </w:r>
          </w:p>
        </w:tc>
      </w:tr>
      <w:tr w:rsidRPr="001E6CE9" w:rsidR="001E6CE9" w:rsidTr="00C4049E" w14:paraId="71E5B7FC" w14:textId="77777777">
        <w:trPr>
          <w:trHeight w:val="315"/>
        </w:trPr>
        <w:tc>
          <w:tcPr>
            <w:tcW w:w="0" w:type="auto"/>
            <w:hideMark/>
          </w:tcPr>
          <w:p w:rsidRPr="001E6CE9" w:rsidR="001E6CE9" w:rsidP="001E6CE9" w:rsidRDefault="001E6CE9" w14:paraId="28475C6A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nter Residue - Same Chain Energy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54B10CC6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the total energy for inter residue interactions in the same chain. This value is not included in the EvoEF2 output and is calculated in DE-STRESS.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2743DF99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evoef2: 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nterS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total</w:t>
            </w:r>
          </w:p>
        </w:tc>
      </w:tr>
      <w:tr w:rsidRPr="001E6CE9" w:rsidR="001E6CE9" w:rsidTr="00C4049E" w14:paraId="56511019" w14:textId="77777777">
        <w:trPr>
          <w:trHeight w:val="315"/>
        </w:trPr>
        <w:tc>
          <w:tcPr>
            <w:tcW w:w="0" w:type="auto"/>
            <w:hideMark/>
          </w:tcPr>
          <w:p w:rsidRPr="001E6CE9" w:rsidR="001E6CE9" w:rsidP="001E6CE9" w:rsidRDefault="001E6CE9" w14:paraId="14D042B9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lastRenderedPageBreak/>
              <w:t>Inter Residue - Different Chains Energy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149C7692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the total energy for inter residue interactions in different chains. This value is not included in the EvoEF2 output and is calculated in DE-STRESS.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517D7DD4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evoef2 - 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nterD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total</w:t>
            </w:r>
          </w:p>
        </w:tc>
      </w:tr>
      <w:tr w:rsidRPr="001E6CE9" w:rsidR="001E6CE9" w:rsidTr="00C4049E" w14:paraId="7CA44006" w14:textId="77777777">
        <w:trPr>
          <w:trHeight w:val="315"/>
        </w:trPr>
        <w:tc>
          <w:tcPr>
            <w:tcW w:w="0" w:type="auto"/>
            <w:hideMark/>
          </w:tcPr>
          <w:p w:rsidRPr="001E6CE9" w:rsidR="001E6CE9" w:rsidP="001E6CE9" w:rsidRDefault="001E6CE9" w14:paraId="7EE36000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ALA - Reference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73E6E6CB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reference energy for the amino acid Alanine (ALA). In the EvoEF2 output this value is called `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reference_ALA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7C30F141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t included in csv output</w:t>
            </w:r>
          </w:p>
        </w:tc>
      </w:tr>
      <w:tr w:rsidRPr="001E6CE9" w:rsidR="001E6CE9" w:rsidTr="00C4049E" w14:paraId="0E490F4A" w14:textId="77777777">
        <w:trPr>
          <w:trHeight w:val="315"/>
        </w:trPr>
        <w:tc>
          <w:tcPr>
            <w:tcW w:w="0" w:type="auto"/>
            <w:hideMark/>
          </w:tcPr>
          <w:p w:rsidRPr="001E6CE9" w:rsidR="001E6CE9" w:rsidP="001E6CE9" w:rsidRDefault="001E6CE9" w14:paraId="4439184C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ARG - Reference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5D65E7A9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reference energy for the amino acid Arginine (ARG). In the EvoEF2 output this value is called `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reference_ARG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2975263F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t included in csv output</w:t>
            </w:r>
          </w:p>
        </w:tc>
      </w:tr>
      <w:tr w:rsidRPr="001E6CE9" w:rsidR="001E6CE9" w:rsidTr="00C4049E" w14:paraId="540A540E" w14:textId="77777777">
        <w:trPr>
          <w:trHeight w:val="315"/>
        </w:trPr>
        <w:tc>
          <w:tcPr>
            <w:tcW w:w="0" w:type="auto"/>
            <w:hideMark/>
          </w:tcPr>
          <w:p w:rsidRPr="001E6CE9" w:rsidR="001E6CE9" w:rsidP="001E6CE9" w:rsidRDefault="001E6CE9" w14:paraId="23DC398A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ASN - Reference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52982AB0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reference energy for the amino acid Asparagine (ASN). In the EvoEF2 output this value is called `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reference_ASN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32AA8DAF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t included in csv output</w:t>
            </w:r>
          </w:p>
        </w:tc>
      </w:tr>
      <w:tr w:rsidRPr="001E6CE9" w:rsidR="001E6CE9" w:rsidTr="00C4049E" w14:paraId="37D12706" w14:textId="77777777">
        <w:trPr>
          <w:trHeight w:val="315"/>
        </w:trPr>
        <w:tc>
          <w:tcPr>
            <w:tcW w:w="0" w:type="auto"/>
            <w:hideMark/>
          </w:tcPr>
          <w:p w:rsidRPr="001E6CE9" w:rsidR="001E6CE9" w:rsidP="001E6CE9" w:rsidRDefault="001E6CE9" w14:paraId="2B4782FD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ASP - Reference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7178FEF2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reference energy for the amino acid Aspartic acid (ASP). In the EvoEF2 output this value is called `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reference_ASP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49D97E5A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t included in csv output</w:t>
            </w:r>
          </w:p>
        </w:tc>
      </w:tr>
      <w:tr w:rsidRPr="001E6CE9" w:rsidR="001E6CE9" w:rsidTr="00C4049E" w14:paraId="22206114" w14:textId="77777777">
        <w:trPr>
          <w:trHeight w:val="315"/>
        </w:trPr>
        <w:tc>
          <w:tcPr>
            <w:tcW w:w="0" w:type="auto"/>
            <w:hideMark/>
          </w:tcPr>
          <w:p w:rsidRPr="001E6CE9" w:rsidR="001E6CE9" w:rsidP="001E6CE9" w:rsidRDefault="001E6CE9" w14:paraId="6DD2F355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YS - Reference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50CE0222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reference energy for the amino acid Cysteine (CYS). In the EvoEF2 output this value is called `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reference_CYS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0A34AEBE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t included in csv output</w:t>
            </w:r>
          </w:p>
        </w:tc>
      </w:tr>
      <w:tr w:rsidRPr="001E6CE9" w:rsidR="001E6CE9" w:rsidTr="00C4049E" w14:paraId="16763D31" w14:textId="77777777">
        <w:trPr>
          <w:trHeight w:val="315"/>
        </w:trPr>
        <w:tc>
          <w:tcPr>
            <w:tcW w:w="0" w:type="auto"/>
            <w:hideMark/>
          </w:tcPr>
          <w:p w:rsidRPr="001E6CE9" w:rsidR="001E6CE9" w:rsidP="001E6CE9" w:rsidRDefault="001E6CE9" w14:paraId="4F38FCA1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GLN - Reference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58408773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reference energy for the amino acid Glutamine (GLN). In the EvoEF2 output this value is called `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reference_GLN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3E99343F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t included in csv output</w:t>
            </w:r>
          </w:p>
        </w:tc>
      </w:tr>
      <w:tr w:rsidRPr="001E6CE9" w:rsidR="001E6CE9" w:rsidTr="00C4049E" w14:paraId="271FA8C4" w14:textId="77777777">
        <w:trPr>
          <w:trHeight w:val="315"/>
        </w:trPr>
        <w:tc>
          <w:tcPr>
            <w:tcW w:w="0" w:type="auto"/>
            <w:hideMark/>
          </w:tcPr>
          <w:p w:rsidRPr="001E6CE9" w:rsidR="001E6CE9" w:rsidP="001E6CE9" w:rsidRDefault="001E6CE9" w14:paraId="51162E48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GLU - Reference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5AFA63CF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reference energy for the amino acid Glutamic acid (GLU). In the EvoEF2 output this value is called `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reference_GLU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52D3EC5E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t included in csv output</w:t>
            </w:r>
          </w:p>
        </w:tc>
      </w:tr>
      <w:tr w:rsidRPr="001E6CE9" w:rsidR="001E6CE9" w:rsidTr="00C4049E" w14:paraId="687E5661" w14:textId="77777777">
        <w:trPr>
          <w:trHeight w:val="315"/>
        </w:trPr>
        <w:tc>
          <w:tcPr>
            <w:tcW w:w="0" w:type="auto"/>
            <w:hideMark/>
          </w:tcPr>
          <w:p w:rsidRPr="001E6CE9" w:rsidR="001E6CE9" w:rsidP="001E6CE9" w:rsidRDefault="001E6CE9" w14:paraId="049A4026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GLY - Reference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2C9B9639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reference energy for the amino acid glycine (GLY). In the EvoEF2 output this value is called `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reference_GLY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67DEC6D2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t included in csv output</w:t>
            </w:r>
          </w:p>
        </w:tc>
      </w:tr>
      <w:tr w:rsidRPr="001E6CE9" w:rsidR="001E6CE9" w:rsidTr="00C4049E" w14:paraId="186DCD3C" w14:textId="77777777">
        <w:trPr>
          <w:trHeight w:val="315"/>
        </w:trPr>
        <w:tc>
          <w:tcPr>
            <w:tcW w:w="0" w:type="auto"/>
            <w:hideMark/>
          </w:tcPr>
          <w:p w:rsidRPr="001E6CE9" w:rsidR="001E6CE9" w:rsidP="001E6CE9" w:rsidRDefault="001E6CE9" w14:paraId="51C4BD40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IS - Reference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039D1D51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reference energy for the amino acid Histidine (HIS). In the EvoEF2 output this value is called `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reference_HIS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3D7A5077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t included in csv output</w:t>
            </w:r>
          </w:p>
        </w:tc>
      </w:tr>
      <w:tr w:rsidRPr="001E6CE9" w:rsidR="001E6CE9" w:rsidTr="00C4049E" w14:paraId="39CC8B22" w14:textId="77777777">
        <w:trPr>
          <w:trHeight w:val="315"/>
        </w:trPr>
        <w:tc>
          <w:tcPr>
            <w:tcW w:w="0" w:type="auto"/>
            <w:hideMark/>
          </w:tcPr>
          <w:p w:rsidRPr="001E6CE9" w:rsidR="001E6CE9" w:rsidP="001E6CE9" w:rsidRDefault="001E6CE9" w14:paraId="47672EC5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LE - Reference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5C7A0957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reference energy for the amino acid Isoleucine (ILE). In the EvoEF2 output this value is called `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reference_ILE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50C53D46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t included in csv output</w:t>
            </w:r>
          </w:p>
        </w:tc>
      </w:tr>
      <w:tr w:rsidRPr="001E6CE9" w:rsidR="001E6CE9" w:rsidTr="00C4049E" w14:paraId="7C248646" w14:textId="77777777">
        <w:trPr>
          <w:trHeight w:val="315"/>
        </w:trPr>
        <w:tc>
          <w:tcPr>
            <w:tcW w:w="0" w:type="auto"/>
            <w:hideMark/>
          </w:tcPr>
          <w:p w:rsidRPr="001E6CE9" w:rsidR="001E6CE9" w:rsidP="001E6CE9" w:rsidRDefault="001E6CE9" w14:paraId="770275FC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LEU - Reference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34752E32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reference energy for the amino acid Leucine (LEU). In the EvoEF2 output this value is called `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reference_LEU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0E7A1281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t included in csv output</w:t>
            </w:r>
          </w:p>
        </w:tc>
      </w:tr>
      <w:tr w:rsidRPr="001E6CE9" w:rsidR="001E6CE9" w:rsidTr="00C4049E" w14:paraId="128FC036" w14:textId="77777777">
        <w:trPr>
          <w:trHeight w:val="315"/>
        </w:trPr>
        <w:tc>
          <w:tcPr>
            <w:tcW w:w="0" w:type="auto"/>
            <w:hideMark/>
          </w:tcPr>
          <w:p w:rsidRPr="001E6CE9" w:rsidR="001E6CE9" w:rsidP="001E6CE9" w:rsidRDefault="001E6CE9" w14:paraId="20401A1A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LYS - Reference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563615DC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reference energy for the amino acid Lysine (LYS). In the EvoEF2 output this value is called `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reference_LYS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73F17E86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t included in csv output</w:t>
            </w:r>
          </w:p>
        </w:tc>
      </w:tr>
      <w:tr w:rsidRPr="001E6CE9" w:rsidR="001E6CE9" w:rsidTr="00C4049E" w14:paraId="71B7C01E" w14:textId="77777777">
        <w:trPr>
          <w:trHeight w:val="315"/>
        </w:trPr>
        <w:tc>
          <w:tcPr>
            <w:tcW w:w="0" w:type="auto"/>
            <w:hideMark/>
          </w:tcPr>
          <w:p w:rsidRPr="001E6CE9" w:rsidR="001E6CE9" w:rsidP="001E6CE9" w:rsidRDefault="001E6CE9" w14:paraId="2FCD8FE4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MET - Reference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7C15E11C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reference energy for the amino acid Methionine (MET). In the EvoEF2 output this value is called `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reference_MET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6E69F3B8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t included in csv output</w:t>
            </w:r>
          </w:p>
        </w:tc>
      </w:tr>
      <w:tr w:rsidRPr="001E6CE9" w:rsidR="001E6CE9" w:rsidTr="00C4049E" w14:paraId="53D7CAEA" w14:textId="77777777">
        <w:trPr>
          <w:trHeight w:val="315"/>
        </w:trPr>
        <w:tc>
          <w:tcPr>
            <w:tcW w:w="0" w:type="auto"/>
            <w:hideMark/>
          </w:tcPr>
          <w:p w:rsidRPr="001E6CE9" w:rsidR="001E6CE9" w:rsidP="001E6CE9" w:rsidRDefault="001E6CE9" w14:paraId="31523CDB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HE - Reference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3AF55E13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reference energy for the amino acid Phenylalanine (PHE). In the EvoEF2 output this value is called `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reference_PHE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7226C170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t included in csv output</w:t>
            </w:r>
          </w:p>
        </w:tc>
      </w:tr>
      <w:tr w:rsidRPr="001E6CE9" w:rsidR="001E6CE9" w:rsidTr="00C4049E" w14:paraId="30B32D47" w14:textId="77777777">
        <w:trPr>
          <w:trHeight w:val="315"/>
        </w:trPr>
        <w:tc>
          <w:tcPr>
            <w:tcW w:w="0" w:type="auto"/>
            <w:hideMark/>
          </w:tcPr>
          <w:p w:rsidRPr="001E6CE9" w:rsidR="001E6CE9" w:rsidP="001E6CE9" w:rsidRDefault="001E6CE9" w14:paraId="18905C23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RO - Reference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752B581E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reference energy for the amino acid Proline (PRO). In the EvoEF2 output this value is called `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reference_PRO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1AE079F3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t included in csv output</w:t>
            </w:r>
          </w:p>
        </w:tc>
      </w:tr>
      <w:tr w:rsidRPr="001E6CE9" w:rsidR="001E6CE9" w:rsidTr="00C4049E" w14:paraId="6A1C15E3" w14:textId="77777777">
        <w:trPr>
          <w:trHeight w:val="315"/>
        </w:trPr>
        <w:tc>
          <w:tcPr>
            <w:tcW w:w="0" w:type="auto"/>
            <w:hideMark/>
          </w:tcPr>
          <w:p w:rsidRPr="001E6CE9" w:rsidR="001E6CE9" w:rsidP="001E6CE9" w:rsidRDefault="001E6CE9" w14:paraId="64DCDA00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ER - Reference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07A430B5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reference energy for the amino acid Serine (SER). In the EvoEF2 output this value is called `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reference_SER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40ED4926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t included in csv output</w:t>
            </w:r>
          </w:p>
        </w:tc>
      </w:tr>
      <w:tr w:rsidRPr="001E6CE9" w:rsidR="001E6CE9" w:rsidTr="00C4049E" w14:paraId="3B0B2C3C" w14:textId="77777777">
        <w:trPr>
          <w:trHeight w:val="315"/>
        </w:trPr>
        <w:tc>
          <w:tcPr>
            <w:tcW w:w="0" w:type="auto"/>
            <w:hideMark/>
          </w:tcPr>
          <w:p w:rsidRPr="001E6CE9" w:rsidR="001E6CE9" w:rsidP="001E6CE9" w:rsidRDefault="001E6CE9" w14:paraId="5280928F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R - Reference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298363C6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reference energy for the amino acid Threonine (THR). In the EvoEF2 output this value is called `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reference_THR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30976505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t included in csv output</w:t>
            </w:r>
          </w:p>
        </w:tc>
      </w:tr>
      <w:tr w:rsidRPr="001E6CE9" w:rsidR="001E6CE9" w:rsidTr="00C4049E" w14:paraId="45804A0B" w14:textId="77777777">
        <w:trPr>
          <w:trHeight w:val="315"/>
        </w:trPr>
        <w:tc>
          <w:tcPr>
            <w:tcW w:w="0" w:type="auto"/>
            <w:hideMark/>
          </w:tcPr>
          <w:p w:rsidRPr="001E6CE9" w:rsidR="001E6CE9" w:rsidP="001E6CE9" w:rsidRDefault="001E6CE9" w14:paraId="36ACD536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RP - Reference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1F7C432C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reference energy for the amino acid Tryptophan (TRP). In the EvoEF2 output this value is called `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reference_TRP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7D29BE8E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t included in csv output</w:t>
            </w:r>
          </w:p>
        </w:tc>
      </w:tr>
      <w:tr w:rsidRPr="001E6CE9" w:rsidR="001E6CE9" w:rsidTr="00C4049E" w14:paraId="4382565D" w14:textId="77777777">
        <w:trPr>
          <w:trHeight w:val="315"/>
        </w:trPr>
        <w:tc>
          <w:tcPr>
            <w:tcW w:w="0" w:type="auto"/>
            <w:hideMark/>
          </w:tcPr>
          <w:p w:rsidRPr="001E6CE9" w:rsidR="001E6CE9" w:rsidP="001E6CE9" w:rsidRDefault="001E6CE9" w14:paraId="65A55698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lastRenderedPageBreak/>
              <w:t>TYR - Reference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12F7F3D1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reference energy for the amino acid Tyrosine (TYR). In the EvoEF2 output this value is called `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reference_TYR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4D51504C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t included in csv output</w:t>
            </w:r>
          </w:p>
        </w:tc>
      </w:tr>
      <w:tr w:rsidRPr="001E6CE9" w:rsidR="001E6CE9" w:rsidTr="00C4049E" w14:paraId="6F82EB7E" w14:textId="77777777">
        <w:trPr>
          <w:trHeight w:val="315"/>
        </w:trPr>
        <w:tc>
          <w:tcPr>
            <w:tcW w:w="0" w:type="auto"/>
            <w:hideMark/>
          </w:tcPr>
          <w:p w:rsidRPr="001E6CE9" w:rsidR="001E6CE9" w:rsidP="001E6CE9" w:rsidRDefault="001E6CE9" w14:paraId="7A38170E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VAL - Reference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54D97C28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reference energy for the amino acid Valine (VAL). In the EvoEF2 output this value is called `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reference_VAL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367CDEFA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t included in csv output</w:t>
            </w:r>
          </w:p>
        </w:tc>
      </w:tr>
      <w:tr w:rsidRPr="001E6CE9" w:rsidR="001E6CE9" w:rsidTr="00C4049E" w14:paraId="6FC6BD94" w14:textId="77777777">
        <w:trPr>
          <w:trHeight w:val="315"/>
        </w:trPr>
        <w:tc>
          <w:tcPr>
            <w:tcW w:w="0" w:type="auto"/>
            <w:hideMark/>
          </w:tcPr>
          <w:p w:rsidRPr="001E6CE9" w:rsidR="001E6CE9" w:rsidP="001E6CE9" w:rsidRDefault="001E6CE9" w14:paraId="0C913657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VDW Attractive - Intra Residue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39DE5AEF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the Van der Waals attractive energy for intra residue interactions. In the EvoEF2 output this value is called `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ntraR_vdwatt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22534690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t included in csv output</w:t>
            </w:r>
          </w:p>
        </w:tc>
      </w:tr>
      <w:tr w:rsidRPr="001E6CE9" w:rsidR="001E6CE9" w:rsidTr="00C4049E" w14:paraId="70D750C4" w14:textId="77777777">
        <w:trPr>
          <w:trHeight w:val="315"/>
        </w:trPr>
        <w:tc>
          <w:tcPr>
            <w:tcW w:w="0" w:type="auto"/>
            <w:hideMark/>
          </w:tcPr>
          <w:p w:rsidRPr="001E6CE9" w:rsidR="001E6CE9" w:rsidP="001E6CE9" w:rsidRDefault="001E6CE9" w14:paraId="3663CA9B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VDW Repulsive - Intra Residue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2D606F41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the Van der Waals repulsive energy for intra residue interactions. In the EvoEF2 output this value is called `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ntraR_vdwrep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6798ED5F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t included in csv output</w:t>
            </w:r>
          </w:p>
        </w:tc>
      </w:tr>
      <w:tr w:rsidRPr="001E6CE9" w:rsidR="001E6CE9" w:rsidTr="00C4049E" w14:paraId="688663BF" w14:textId="77777777">
        <w:trPr>
          <w:trHeight w:val="315"/>
        </w:trPr>
        <w:tc>
          <w:tcPr>
            <w:tcW w:w="0" w:type="auto"/>
            <w:hideMark/>
          </w:tcPr>
          <w:p w:rsidRPr="001E6CE9" w:rsidR="001E6CE9" w:rsidP="001E6CE9" w:rsidRDefault="001E6CE9" w14:paraId="0F4267B1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Electrostatics - Intra Residue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0190A7C7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the Coulomb’s electrostatics energy for intra residue interactions. In the EvoEF2 output this value is called `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ntraR_electr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258132CB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t included in csv output</w:t>
            </w:r>
          </w:p>
        </w:tc>
      </w:tr>
      <w:tr w:rsidRPr="001E6CE9" w:rsidR="001E6CE9" w:rsidTr="00C4049E" w14:paraId="4694B809" w14:textId="77777777">
        <w:trPr>
          <w:trHeight w:val="315"/>
        </w:trPr>
        <w:tc>
          <w:tcPr>
            <w:tcW w:w="0" w:type="auto"/>
            <w:hideMark/>
          </w:tcPr>
          <w:p w:rsidRPr="001E6CE9" w:rsidR="001E6CE9" w:rsidP="001E6CE9" w:rsidRDefault="001E6CE9" w14:paraId="06AD7F1A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olvation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Polar - Intra Residue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48F1C909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This value is the polar atoms 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olvation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energy for intra residue interactions. In the EvoEF2 output this value is called `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ntraR_deslvP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7EBA27C5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t included in csv output</w:t>
            </w:r>
          </w:p>
        </w:tc>
      </w:tr>
      <w:tr w:rsidRPr="001E6CE9" w:rsidR="001E6CE9" w:rsidTr="00C4049E" w14:paraId="08E97D53" w14:textId="77777777">
        <w:trPr>
          <w:trHeight w:val="315"/>
        </w:trPr>
        <w:tc>
          <w:tcPr>
            <w:tcW w:w="0" w:type="auto"/>
            <w:hideMark/>
          </w:tcPr>
          <w:p w:rsidRPr="001E6CE9" w:rsidR="001E6CE9" w:rsidP="001E6CE9" w:rsidRDefault="001E6CE9" w14:paraId="52651AB1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olvation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Non Polar - Intra Residue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0BBDE7F3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This value is the 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n polar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atoms 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olvation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energy for intra residue interactions. In the EvoEF2 output this value is called `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ntraR_deslvH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0F77FB1F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t included in csv output</w:t>
            </w:r>
          </w:p>
        </w:tc>
      </w:tr>
      <w:tr w:rsidRPr="001E6CE9" w:rsidR="001E6CE9" w:rsidTr="00C4049E" w14:paraId="5164462C" w14:textId="77777777">
        <w:trPr>
          <w:trHeight w:val="315"/>
        </w:trPr>
        <w:tc>
          <w:tcPr>
            <w:tcW w:w="0" w:type="auto"/>
            <w:hideMark/>
          </w:tcPr>
          <w:p w:rsidRPr="001E6CE9" w:rsidR="001E6CE9" w:rsidP="001E6CE9" w:rsidRDefault="001E6CE9" w14:paraId="0079A150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B Sidechain Backbone Distance - Intra Residue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552E2A77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the energy for the hydrogen-acceptor distance from sidechain - backbone and intra residue interactions. In the EvoEF2 output this value is called `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ntraR_hbscbb_dis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671FFE1B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t included in csv output</w:t>
            </w:r>
          </w:p>
        </w:tc>
      </w:tr>
      <w:tr w:rsidRPr="001E6CE9" w:rsidR="001E6CE9" w:rsidTr="00C4049E" w14:paraId="62D58BFE" w14:textId="77777777">
        <w:trPr>
          <w:trHeight w:val="315"/>
        </w:trPr>
        <w:tc>
          <w:tcPr>
            <w:tcW w:w="0" w:type="auto"/>
            <w:hideMark/>
          </w:tcPr>
          <w:p w:rsidRPr="001E6CE9" w:rsidR="001E6CE9" w:rsidP="001E6CE9" w:rsidRDefault="001E6CE9" w14:paraId="0EE4E333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B Sidechain Backbone Theta - Intra Residue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7DECCD80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the energy for the angle between the donor, hydrogen and acceptor atoms (theta), from sidechain - backbone and intra residue interactions. In the EvoEF2 output this value is called `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ntraR_hbscbb_the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0094ADA0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t included in csv output</w:t>
            </w:r>
          </w:p>
        </w:tc>
      </w:tr>
      <w:tr w:rsidRPr="001E6CE9" w:rsidR="001E6CE9" w:rsidTr="00C4049E" w14:paraId="0F610444" w14:textId="77777777">
        <w:trPr>
          <w:trHeight w:val="315"/>
        </w:trPr>
        <w:tc>
          <w:tcPr>
            <w:tcW w:w="0" w:type="auto"/>
            <w:hideMark/>
          </w:tcPr>
          <w:p w:rsidRPr="001E6CE9" w:rsidR="001E6CE9" w:rsidP="001E6CE9" w:rsidRDefault="001E6CE9" w14:paraId="35688A4F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B Sidechain Backbone Phi - Intra Residue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068EC162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the energy for the angle between the hydrogen, acceptor and base atoms (phi), from sidechain - backbone and intra residue interactions. In the EvoEF2 output this value is called `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ntraR_hbscbb_phi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2D9D876C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t included in csv output</w:t>
            </w:r>
          </w:p>
        </w:tc>
      </w:tr>
      <w:tr w:rsidRPr="001E6CE9" w:rsidR="001E6CE9" w:rsidTr="00C4049E" w14:paraId="1AF7D45B" w14:textId="77777777">
        <w:trPr>
          <w:trHeight w:val="315"/>
        </w:trPr>
        <w:tc>
          <w:tcPr>
            <w:tcW w:w="0" w:type="auto"/>
            <w:hideMark/>
          </w:tcPr>
          <w:p w:rsidRPr="001E6CE9" w:rsidR="001E6CE9" w:rsidP="001E6CE9" w:rsidRDefault="001E6CE9" w14:paraId="17ED69DD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Amino Acid Propensity - Intra Residue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0A030FDE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the amino acid propensity energy for intra residue interactions. In the EvoEF2 output this value is called `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aapropensity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32845D30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t included in csv output</w:t>
            </w:r>
          </w:p>
        </w:tc>
      </w:tr>
      <w:tr w:rsidRPr="001E6CE9" w:rsidR="001E6CE9" w:rsidTr="00C4049E" w14:paraId="36120508" w14:textId="77777777">
        <w:trPr>
          <w:trHeight w:val="315"/>
        </w:trPr>
        <w:tc>
          <w:tcPr>
            <w:tcW w:w="0" w:type="auto"/>
            <w:hideMark/>
          </w:tcPr>
          <w:p w:rsidRPr="001E6CE9" w:rsidR="001E6CE9" w:rsidP="001E6CE9" w:rsidRDefault="001E6CE9" w14:paraId="309A5956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Ramachandran - Intra Residue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2C620D83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the Ramachandran energy for intra residue interactions. In the EvoEF2 output this value is called `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ramachandran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48AD2930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t included in csv output</w:t>
            </w:r>
          </w:p>
        </w:tc>
      </w:tr>
      <w:tr w:rsidRPr="001E6CE9" w:rsidR="001E6CE9" w:rsidTr="00C4049E" w14:paraId="7D14D29D" w14:textId="77777777">
        <w:trPr>
          <w:trHeight w:val="315"/>
        </w:trPr>
        <w:tc>
          <w:tcPr>
            <w:tcW w:w="0" w:type="auto"/>
            <w:hideMark/>
          </w:tcPr>
          <w:p w:rsidRPr="001E6CE9" w:rsidR="001E6CE9" w:rsidP="001E6CE9" w:rsidRDefault="001E6CE9" w14:paraId="6C57E1A4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unbrack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Rotamer - Intra Residue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02783356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This value is the 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unbrack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Rotamer energy for intra residue interactions. In the EvoEF2 output this value is called `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unbrack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58562D4D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t included in csv output</w:t>
            </w:r>
          </w:p>
        </w:tc>
      </w:tr>
      <w:tr w:rsidRPr="001E6CE9" w:rsidR="001E6CE9" w:rsidTr="00C4049E" w14:paraId="15932324" w14:textId="77777777">
        <w:trPr>
          <w:trHeight w:val="315"/>
        </w:trPr>
        <w:tc>
          <w:tcPr>
            <w:tcW w:w="0" w:type="auto"/>
            <w:hideMark/>
          </w:tcPr>
          <w:p w:rsidRPr="001E6CE9" w:rsidR="001E6CE9" w:rsidP="001E6CE9" w:rsidRDefault="001E6CE9" w14:paraId="22E0DA9B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VDW Attractive - Inter Residue - Same Chain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272F32AB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the Van der Waals attractive energy for inter residue interactions - same chain. In the EvoEF2 output this value is called `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nterS_vdwatt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58B7931A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t included in csv output</w:t>
            </w:r>
          </w:p>
        </w:tc>
      </w:tr>
      <w:tr w:rsidRPr="001E6CE9" w:rsidR="001E6CE9" w:rsidTr="00C4049E" w14:paraId="211A99CD" w14:textId="77777777">
        <w:trPr>
          <w:trHeight w:val="315"/>
        </w:trPr>
        <w:tc>
          <w:tcPr>
            <w:tcW w:w="0" w:type="auto"/>
            <w:hideMark/>
          </w:tcPr>
          <w:p w:rsidRPr="001E6CE9" w:rsidR="001E6CE9" w:rsidP="001E6CE9" w:rsidRDefault="001E6CE9" w14:paraId="48B7D59F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VDW Repulsive - Inter Residue - Same Chain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4F8B21C8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the Van der Waals repulsive energy for inter residue interactions - same chain. In the EvoEF2 output this value is called `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nterS_vdwrep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279BDA83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t included in csv output</w:t>
            </w:r>
          </w:p>
        </w:tc>
      </w:tr>
      <w:tr w:rsidRPr="001E6CE9" w:rsidR="001E6CE9" w:rsidTr="00C4049E" w14:paraId="4F06BCD3" w14:textId="77777777">
        <w:trPr>
          <w:trHeight w:val="315"/>
        </w:trPr>
        <w:tc>
          <w:tcPr>
            <w:tcW w:w="0" w:type="auto"/>
            <w:hideMark/>
          </w:tcPr>
          <w:p w:rsidRPr="001E6CE9" w:rsidR="001E6CE9" w:rsidP="001E6CE9" w:rsidRDefault="001E6CE9" w14:paraId="148B0885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Electrostatics - Inter Residue - Same Chain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34D28EE3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the Coulomb’s electrostatics energy for inter residue interactions - same chain. In the EvoEF2 output this value is called `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nterS_electr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0CC079A1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t included in csv output</w:t>
            </w:r>
          </w:p>
        </w:tc>
      </w:tr>
      <w:tr w:rsidRPr="001E6CE9" w:rsidR="001E6CE9" w:rsidTr="00C4049E" w14:paraId="70517792" w14:textId="77777777">
        <w:trPr>
          <w:trHeight w:val="315"/>
        </w:trPr>
        <w:tc>
          <w:tcPr>
            <w:tcW w:w="0" w:type="auto"/>
            <w:hideMark/>
          </w:tcPr>
          <w:p w:rsidRPr="001E6CE9" w:rsidR="001E6CE9" w:rsidP="001E6CE9" w:rsidRDefault="001E6CE9" w14:paraId="5086D25A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olvation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Polar - Inter Residue - Same Chain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5F40AF85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This value is the polar atoms 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olvation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energy for inter residue interactions - same chain. In the EvoEF2 output this value is called `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nterS_deslvP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4F9A5F93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t included in csv output</w:t>
            </w:r>
          </w:p>
        </w:tc>
      </w:tr>
      <w:tr w:rsidRPr="001E6CE9" w:rsidR="001E6CE9" w:rsidTr="00C4049E" w14:paraId="36F532E7" w14:textId="77777777">
        <w:trPr>
          <w:trHeight w:val="315"/>
        </w:trPr>
        <w:tc>
          <w:tcPr>
            <w:tcW w:w="0" w:type="auto"/>
            <w:hideMark/>
          </w:tcPr>
          <w:p w:rsidRPr="001E6CE9" w:rsidR="001E6CE9" w:rsidP="001E6CE9" w:rsidRDefault="001E6CE9" w14:paraId="00650ED5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olvation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Non Polar - Inter Residue - Same Chain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3FF6BF58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This value is the 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n polar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atoms 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olvation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energy for inter residue interactions - same chain. In the EvoEF2 output this value is called `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nterS_deslvH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78177520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t included in csv output</w:t>
            </w:r>
          </w:p>
        </w:tc>
      </w:tr>
      <w:tr w:rsidRPr="001E6CE9" w:rsidR="001E6CE9" w:rsidTr="00C4049E" w14:paraId="22EA8E4F" w14:textId="77777777">
        <w:trPr>
          <w:trHeight w:val="315"/>
        </w:trPr>
        <w:tc>
          <w:tcPr>
            <w:tcW w:w="0" w:type="auto"/>
            <w:hideMark/>
          </w:tcPr>
          <w:p w:rsidRPr="001E6CE9" w:rsidR="001E6CE9" w:rsidP="001E6CE9" w:rsidRDefault="001E6CE9" w14:paraId="77AE9F82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lastRenderedPageBreak/>
              <w:t>Disulfide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Bonding - Inter Residue - Same Chain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012A2508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This value is the 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isulfide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bonding energy for inter residue interactions - same chain. In the EvoEF2 output this value is called `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nterS_ssbond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48DB5F79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t included in csv output</w:t>
            </w:r>
          </w:p>
        </w:tc>
      </w:tr>
      <w:tr w:rsidRPr="001E6CE9" w:rsidR="001E6CE9" w:rsidTr="00C4049E" w14:paraId="2EF3FBA7" w14:textId="77777777">
        <w:trPr>
          <w:trHeight w:val="315"/>
        </w:trPr>
        <w:tc>
          <w:tcPr>
            <w:tcW w:w="0" w:type="auto"/>
            <w:hideMark/>
          </w:tcPr>
          <w:p w:rsidRPr="001E6CE9" w:rsidR="001E6CE9" w:rsidP="001E6CE9" w:rsidRDefault="001E6CE9" w14:paraId="1B623A7A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HB Backbone 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ackbone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Distance - Inter Residue - Same Chain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226A22A1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the energy for the hydrogen-acceptor distance from backbone - backbone and inter residue interactions - same chain. In the EvoEF2 output this value is called `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nterS_hbbbbb_dis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5CBF38D4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t included in csv output</w:t>
            </w:r>
          </w:p>
        </w:tc>
      </w:tr>
      <w:tr w:rsidRPr="001E6CE9" w:rsidR="001E6CE9" w:rsidTr="00C4049E" w14:paraId="16E8CC1C" w14:textId="77777777">
        <w:trPr>
          <w:trHeight w:val="315"/>
        </w:trPr>
        <w:tc>
          <w:tcPr>
            <w:tcW w:w="0" w:type="auto"/>
            <w:hideMark/>
          </w:tcPr>
          <w:p w:rsidRPr="001E6CE9" w:rsidR="001E6CE9" w:rsidP="001E6CE9" w:rsidRDefault="001E6CE9" w14:paraId="6109F8F4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HB Backbone 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ackbone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Theta - Inter Residue - Same Chain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56A086D3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the energy for the angle between the donor, hydrogen and acceptor atoms (theta), from backbone - backbone and inter residue interactions - same chain. In the EvoEF2 output this value is called `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nterS_hbbbbb_the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676132DA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t included in csv output</w:t>
            </w:r>
          </w:p>
        </w:tc>
      </w:tr>
      <w:tr w:rsidRPr="001E6CE9" w:rsidR="001E6CE9" w:rsidTr="00C4049E" w14:paraId="3C211F17" w14:textId="77777777">
        <w:trPr>
          <w:trHeight w:val="315"/>
        </w:trPr>
        <w:tc>
          <w:tcPr>
            <w:tcW w:w="0" w:type="auto"/>
            <w:hideMark/>
          </w:tcPr>
          <w:p w:rsidRPr="001E6CE9" w:rsidR="001E6CE9" w:rsidP="001E6CE9" w:rsidRDefault="001E6CE9" w14:paraId="7BEB0BC2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HB Backbone 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ackbone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Phi - Inter Residue - Same Chain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032F1D86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the energy for the angle between the hydrogen, acceptor and base atoms (phi), from backbone - backbone and inter residue interactions - same chain. In the EvoEF2 output this value is called `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nterS_hbbbbb_phi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418C3D86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t included in csv output</w:t>
            </w:r>
          </w:p>
        </w:tc>
      </w:tr>
      <w:tr w:rsidRPr="001E6CE9" w:rsidR="001E6CE9" w:rsidTr="00C4049E" w14:paraId="44E82BCC" w14:textId="77777777">
        <w:trPr>
          <w:trHeight w:val="315"/>
        </w:trPr>
        <w:tc>
          <w:tcPr>
            <w:tcW w:w="0" w:type="auto"/>
            <w:hideMark/>
          </w:tcPr>
          <w:p w:rsidRPr="001E6CE9" w:rsidR="001E6CE9" w:rsidP="001E6CE9" w:rsidRDefault="001E6CE9" w14:paraId="5DB284EE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B Sidechain Backbone Distance - Inter Residue - Same Chain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24A2748E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the energy for the hydrogen-acceptor distance from side chain - backbone and inter residue interactions - same chain. In the EvoEF2 output this value is called `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nterS_hbscbb_dis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075E3A1D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t included in csv output</w:t>
            </w:r>
          </w:p>
        </w:tc>
      </w:tr>
      <w:tr w:rsidRPr="001E6CE9" w:rsidR="001E6CE9" w:rsidTr="00C4049E" w14:paraId="1362D00C" w14:textId="77777777">
        <w:trPr>
          <w:trHeight w:val="315"/>
        </w:trPr>
        <w:tc>
          <w:tcPr>
            <w:tcW w:w="0" w:type="auto"/>
            <w:hideMark/>
          </w:tcPr>
          <w:p w:rsidRPr="001E6CE9" w:rsidR="001E6CE9" w:rsidP="001E6CE9" w:rsidRDefault="001E6CE9" w14:paraId="19E512F8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B Sidechain Backbone Theta - Inter Residue - Same Chain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0415701E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the energy for the angle between the donor, hydrogen and acceptor atoms (theta), from side chain - backbone and inter residue interactions - same chain. In the EvoEF2 output this value is called `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nterS_hbscbb_the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457ACEF8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t included in csv output</w:t>
            </w:r>
          </w:p>
        </w:tc>
      </w:tr>
      <w:tr w:rsidRPr="001E6CE9" w:rsidR="001E6CE9" w:rsidTr="00C4049E" w14:paraId="6C28571C" w14:textId="77777777">
        <w:trPr>
          <w:trHeight w:val="315"/>
        </w:trPr>
        <w:tc>
          <w:tcPr>
            <w:tcW w:w="0" w:type="auto"/>
            <w:hideMark/>
          </w:tcPr>
          <w:p w:rsidRPr="001E6CE9" w:rsidR="001E6CE9" w:rsidP="001E6CE9" w:rsidRDefault="001E6CE9" w14:paraId="50D40891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B Sidechain Backbone Phi - Inter Residue - Same Chain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715982F5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the energy for the angle between the hydrogen, acceptor and base atoms (phi), from side chain - backbone and inter residue interactions - same chain. In the EvoEF2 output this value is called `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nterS_hbscbb_phi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1201DA82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t included in csv output</w:t>
            </w:r>
          </w:p>
        </w:tc>
      </w:tr>
      <w:tr w:rsidRPr="001E6CE9" w:rsidR="001E6CE9" w:rsidTr="00C4049E" w14:paraId="08D4D234" w14:textId="77777777">
        <w:trPr>
          <w:trHeight w:val="315"/>
        </w:trPr>
        <w:tc>
          <w:tcPr>
            <w:tcW w:w="0" w:type="auto"/>
            <w:hideMark/>
          </w:tcPr>
          <w:p w:rsidRPr="001E6CE9" w:rsidR="001E6CE9" w:rsidP="001E6CE9" w:rsidRDefault="001E6CE9" w14:paraId="62A2BB9D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HB Sidechain 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idechain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Distance - Inter Residue - Same Chain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18046C5A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the energy for the hydrogen-acceptor distance from side chain - side chain and inter residue interactions - same chain. In the EvoEF2 output this value is called `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nterS_hbscsc_dis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7CBD64E6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t included in csv output</w:t>
            </w:r>
          </w:p>
        </w:tc>
      </w:tr>
      <w:tr w:rsidRPr="001E6CE9" w:rsidR="001E6CE9" w:rsidTr="00C4049E" w14:paraId="3A9E6005" w14:textId="77777777">
        <w:trPr>
          <w:trHeight w:val="315"/>
        </w:trPr>
        <w:tc>
          <w:tcPr>
            <w:tcW w:w="0" w:type="auto"/>
            <w:hideMark/>
          </w:tcPr>
          <w:p w:rsidRPr="001E6CE9" w:rsidR="001E6CE9" w:rsidP="001E6CE9" w:rsidRDefault="001E6CE9" w14:paraId="6790D819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HB Sidechain 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idechain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Theta - Inter Residue - Same Chain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3ABF34AA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the energy for the angle between the donor, hydrogen and acceptor atoms (theta), from side chain - side chain and inter residue interactions - same chain. In the EvoEF2 output this value is called `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nterS_hbscsc_the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545421B8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t included in csv output</w:t>
            </w:r>
          </w:p>
        </w:tc>
      </w:tr>
      <w:tr w:rsidRPr="001E6CE9" w:rsidR="001E6CE9" w:rsidTr="00C4049E" w14:paraId="568178F8" w14:textId="77777777">
        <w:trPr>
          <w:trHeight w:val="315"/>
        </w:trPr>
        <w:tc>
          <w:tcPr>
            <w:tcW w:w="0" w:type="auto"/>
            <w:hideMark/>
          </w:tcPr>
          <w:p w:rsidRPr="001E6CE9" w:rsidR="001E6CE9" w:rsidP="001E6CE9" w:rsidRDefault="001E6CE9" w14:paraId="68D660ED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HB Sidechain 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idechain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Phi - Inter Residue - Same Chain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03515E62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the energy for the angle between the hydrogen, acceptor and base atoms (phi), from side chain - side chain and inter residue interactions - same chain. In the EvoEF2 output this value is called `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nterS_hbscsc_phi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639E99DC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t included in csv output</w:t>
            </w:r>
          </w:p>
        </w:tc>
      </w:tr>
      <w:tr w:rsidRPr="001E6CE9" w:rsidR="001E6CE9" w:rsidTr="00C4049E" w14:paraId="116245F7" w14:textId="77777777">
        <w:trPr>
          <w:trHeight w:val="315"/>
        </w:trPr>
        <w:tc>
          <w:tcPr>
            <w:tcW w:w="0" w:type="auto"/>
            <w:hideMark/>
          </w:tcPr>
          <w:p w:rsidRPr="001E6CE9" w:rsidR="001E6CE9" w:rsidP="001E6CE9" w:rsidRDefault="001E6CE9" w14:paraId="400AB017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VDW Attractive - Inter Residue - Different Chains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75122EB4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the Van der Waals attractive energy for inter residue interactions - different chains. In the EvoEF2 output this value is called `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nterD_vdwatt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5596B31D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t included in csv output</w:t>
            </w:r>
          </w:p>
        </w:tc>
      </w:tr>
      <w:tr w:rsidRPr="001E6CE9" w:rsidR="001E6CE9" w:rsidTr="00C4049E" w14:paraId="0C283310" w14:textId="77777777">
        <w:trPr>
          <w:trHeight w:val="315"/>
        </w:trPr>
        <w:tc>
          <w:tcPr>
            <w:tcW w:w="0" w:type="auto"/>
            <w:hideMark/>
          </w:tcPr>
          <w:p w:rsidRPr="001E6CE9" w:rsidR="001E6CE9" w:rsidP="001E6CE9" w:rsidRDefault="001E6CE9" w14:paraId="0222D3D3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VDW Repulsive - Inter Residue - Different Chains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0D24F6E2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the Van der Waals repulsive energy for inter residue interactions - different chains. In the EvoEF2 output this value is called `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nterD_vdwrep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5E1FFC8A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t included in csv output</w:t>
            </w:r>
          </w:p>
        </w:tc>
      </w:tr>
      <w:tr w:rsidRPr="001E6CE9" w:rsidR="001E6CE9" w:rsidTr="00C4049E" w14:paraId="6D623531" w14:textId="77777777">
        <w:trPr>
          <w:trHeight w:val="315"/>
        </w:trPr>
        <w:tc>
          <w:tcPr>
            <w:tcW w:w="0" w:type="auto"/>
            <w:hideMark/>
          </w:tcPr>
          <w:p w:rsidRPr="001E6CE9" w:rsidR="001E6CE9" w:rsidP="001E6CE9" w:rsidRDefault="001E6CE9" w14:paraId="7D3B9771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Electrostatics - Inter Residue - Different Chains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722DD7D0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the Coulomb’s electrostatics energy for inter residue interactions - different chains. In the EvoEF2 output this value is called `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nterD_electr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63BD39E0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t included in csv output</w:t>
            </w:r>
          </w:p>
        </w:tc>
      </w:tr>
      <w:tr w:rsidRPr="001E6CE9" w:rsidR="001E6CE9" w:rsidTr="00C4049E" w14:paraId="4F41FF92" w14:textId="77777777">
        <w:trPr>
          <w:trHeight w:val="315"/>
        </w:trPr>
        <w:tc>
          <w:tcPr>
            <w:tcW w:w="0" w:type="auto"/>
            <w:hideMark/>
          </w:tcPr>
          <w:p w:rsidRPr="001E6CE9" w:rsidR="001E6CE9" w:rsidP="001E6CE9" w:rsidRDefault="001E6CE9" w14:paraId="6B9F8B70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olvation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Polar - Inter Residue - Different Chains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62B54497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This value is the polar atoms 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olvation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energy for inter residue interactions - different chains. In the EvoEF2 output this value is called `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nterD_deslvP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5F154D43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t included in csv output</w:t>
            </w:r>
          </w:p>
        </w:tc>
      </w:tr>
      <w:tr w:rsidRPr="001E6CE9" w:rsidR="001E6CE9" w:rsidTr="00C4049E" w14:paraId="4439899F" w14:textId="77777777">
        <w:trPr>
          <w:trHeight w:val="315"/>
        </w:trPr>
        <w:tc>
          <w:tcPr>
            <w:tcW w:w="0" w:type="auto"/>
            <w:hideMark/>
          </w:tcPr>
          <w:p w:rsidRPr="001E6CE9" w:rsidR="001E6CE9" w:rsidP="001E6CE9" w:rsidRDefault="001E6CE9" w14:paraId="31F66406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lastRenderedPageBreak/>
              <w:t>Desolvation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Non Polar - Inter Residue - Different Chains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546807CE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This value is the 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n polar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atoms 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olvation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energy for inter residue interactions - different chains. In the EvoEF2 output this value is called `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nterD_deslvH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36004A92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t included in csv output</w:t>
            </w:r>
          </w:p>
        </w:tc>
      </w:tr>
      <w:tr w:rsidRPr="001E6CE9" w:rsidR="001E6CE9" w:rsidTr="00C4049E" w14:paraId="7EA3B38E" w14:textId="77777777">
        <w:trPr>
          <w:trHeight w:val="315"/>
        </w:trPr>
        <w:tc>
          <w:tcPr>
            <w:tcW w:w="0" w:type="auto"/>
            <w:hideMark/>
          </w:tcPr>
          <w:p w:rsidRPr="001E6CE9" w:rsidR="001E6CE9" w:rsidP="001E6CE9" w:rsidRDefault="001E6CE9" w14:paraId="6E6176A5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isulfide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Bonding - Inter Residue - Different Chains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2C1188A3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This value is the 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isulfide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bonding energy for inter residue interactions - different chains. In the EvoEF2 output this value is called `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nterD_ssbond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37B38FE2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t included in csv output</w:t>
            </w:r>
          </w:p>
        </w:tc>
      </w:tr>
      <w:tr w:rsidRPr="001E6CE9" w:rsidR="001E6CE9" w:rsidTr="00C4049E" w14:paraId="34E0FDC7" w14:textId="77777777">
        <w:trPr>
          <w:trHeight w:val="315"/>
        </w:trPr>
        <w:tc>
          <w:tcPr>
            <w:tcW w:w="0" w:type="auto"/>
            <w:hideMark/>
          </w:tcPr>
          <w:p w:rsidRPr="001E6CE9" w:rsidR="001E6CE9" w:rsidP="001E6CE9" w:rsidRDefault="001E6CE9" w14:paraId="692C4259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HB Backbone 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ackbone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Distance - Inter Residue - Different Chains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61FA4299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the energy for the hydrogen-acceptor distance from backbone - backbone and inter residue interactions - different chains. In the EvoEF2 output this value is called `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nterD_hbbbbb_dis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58D9C17F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t included in csv output</w:t>
            </w:r>
          </w:p>
        </w:tc>
      </w:tr>
      <w:tr w:rsidRPr="001E6CE9" w:rsidR="001E6CE9" w:rsidTr="00C4049E" w14:paraId="34CD98E5" w14:textId="77777777">
        <w:trPr>
          <w:trHeight w:val="315"/>
        </w:trPr>
        <w:tc>
          <w:tcPr>
            <w:tcW w:w="0" w:type="auto"/>
            <w:hideMark/>
          </w:tcPr>
          <w:p w:rsidRPr="001E6CE9" w:rsidR="001E6CE9" w:rsidP="001E6CE9" w:rsidRDefault="001E6CE9" w14:paraId="36749090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HB Backbone 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ackbone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Theta - Inter Residue - Different Chains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30DAB2EA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the energy for the angle between the donor, hydrogen and acceptor atoms (theta), from backbone - backbone and inter residue interactions - different chains. In the EvoEF2 output this value is called `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nterD_hbbbbb_the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510E833D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t included in csv output</w:t>
            </w:r>
          </w:p>
        </w:tc>
      </w:tr>
      <w:tr w:rsidRPr="001E6CE9" w:rsidR="001E6CE9" w:rsidTr="00C4049E" w14:paraId="6BC9B2E2" w14:textId="77777777">
        <w:trPr>
          <w:trHeight w:val="315"/>
        </w:trPr>
        <w:tc>
          <w:tcPr>
            <w:tcW w:w="0" w:type="auto"/>
            <w:hideMark/>
          </w:tcPr>
          <w:p w:rsidRPr="001E6CE9" w:rsidR="001E6CE9" w:rsidP="001E6CE9" w:rsidRDefault="001E6CE9" w14:paraId="4E6F6BF2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HB Backbone 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ackbone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Phi - Inter Residue - Different Chains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238D0C31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the energy for the angle between the hydrogen, acceptor and base atoms (phi), from backbone - backbone and inter residue interactions - different chains. In the EvoEF2 output this value is called `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nterD_hbbbbb_phi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75196F24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t included in csv output</w:t>
            </w:r>
          </w:p>
        </w:tc>
      </w:tr>
      <w:tr w:rsidRPr="001E6CE9" w:rsidR="001E6CE9" w:rsidTr="00C4049E" w14:paraId="4A7EE101" w14:textId="77777777">
        <w:trPr>
          <w:trHeight w:val="315"/>
        </w:trPr>
        <w:tc>
          <w:tcPr>
            <w:tcW w:w="0" w:type="auto"/>
            <w:hideMark/>
          </w:tcPr>
          <w:p w:rsidRPr="001E6CE9" w:rsidR="001E6CE9" w:rsidP="001E6CE9" w:rsidRDefault="001E6CE9" w14:paraId="33E07D37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B Sidechain Backbone Distance - Inter Residue - Different Chains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46307D39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the energy for the hydrogen-acceptor distance from side chain - backbone and inter residue interactions - different chains. In the EvoEF2 output this value is called `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nterD_hbscbb_dis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4D40D02B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t included in csv output</w:t>
            </w:r>
          </w:p>
        </w:tc>
      </w:tr>
      <w:tr w:rsidRPr="001E6CE9" w:rsidR="001E6CE9" w:rsidTr="00C4049E" w14:paraId="207040CE" w14:textId="77777777">
        <w:trPr>
          <w:trHeight w:val="315"/>
        </w:trPr>
        <w:tc>
          <w:tcPr>
            <w:tcW w:w="0" w:type="auto"/>
            <w:hideMark/>
          </w:tcPr>
          <w:p w:rsidRPr="001E6CE9" w:rsidR="001E6CE9" w:rsidP="001E6CE9" w:rsidRDefault="001E6CE9" w14:paraId="008AC5F9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B Sidechain Backbone Theta - Inter Residue - Different Chains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66D9966E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the energy for the angle between the donor, hydrogen and acceptor atoms (theta), from side chain - backbone and inter residue interactions - different chains. In the EvoEF2 output this value is called `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nterD_hbscbb_the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446CE3E9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t included in csv output</w:t>
            </w:r>
          </w:p>
        </w:tc>
      </w:tr>
      <w:tr w:rsidRPr="001E6CE9" w:rsidR="001E6CE9" w:rsidTr="00C4049E" w14:paraId="67FF7E21" w14:textId="77777777">
        <w:trPr>
          <w:trHeight w:val="315"/>
        </w:trPr>
        <w:tc>
          <w:tcPr>
            <w:tcW w:w="0" w:type="auto"/>
            <w:hideMark/>
          </w:tcPr>
          <w:p w:rsidRPr="001E6CE9" w:rsidR="001E6CE9" w:rsidP="001E6CE9" w:rsidRDefault="001E6CE9" w14:paraId="0D72EC8A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B Sidechain Backbone Phi - Inter Residue - Different Chains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0CE92B79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the energy for the angle between the hydrogen, acceptor and base atoms (phi), from side chain - backbone and inter residue interactions - different chains. In the EvoEF2 output this value is called `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nterD_hbscbb_phi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6835836B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t included in csv output</w:t>
            </w:r>
          </w:p>
        </w:tc>
      </w:tr>
      <w:tr w:rsidRPr="001E6CE9" w:rsidR="001E6CE9" w:rsidTr="00C4049E" w14:paraId="7AB0890D" w14:textId="77777777">
        <w:trPr>
          <w:trHeight w:val="315"/>
        </w:trPr>
        <w:tc>
          <w:tcPr>
            <w:tcW w:w="0" w:type="auto"/>
            <w:hideMark/>
          </w:tcPr>
          <w:p w:rsidRPr="001E6CE9" w:rsidR="001E6CE9" w:rsidP="001E6CE9" w:rsidRDefault="001E6CE9" w14:paraId="4F96A528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HB Sidechain 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idechain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Distance - Inter Residue - Different Chains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614AE252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the energy for the hydrogen-acceptor distance from side chain - side chain and inter residue interactions - different chains. In the EvoEF2 output this value is called `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nterD_hbscsc_dis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10D9481F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t included in csv output</w:t>
            </w:r>
          </w:p>
        </w:tc>
      </w:tr>
      <w:tr w:rsidRPr="001E6CE9" w:rsidR="001E6CE9" w:rsidTr="00C4049E" w14:paraId="4A5D3FD9" w14:textId="77777777">
        <w:trPr>
          <w:trHeight w:val="315"/>
        </w:trPr>
        <w:tc>
          <w:tcPr>
            <w:tcW w:w="0" w:type="auto"/>
            <w:hideMark/>
          </w:tcPr>
          <w:p w:rsidRPr="001E6CE9" w:rsidR="001E6CE9" w:rsidP="001E6CE9" w:rsidRDefault="001E6CE9" w14:paraId="6186B5FA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HB Sidechain 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idechain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Theta - Inter Residue - Different Chains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08001436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the energy for the angle between the donor, hydrogen and acceptor atoms (theta), from side chain - side chain and inter residue interactions - different chains. In the EvoEF2 output this value is called `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nterD_hbscsc_the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06140DAC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t included in csv output</w:t>
            </w:r>
          </w:p>
        </w:tc>
      </w:tr>
      <w:tr w:rsidRPr="001E6CE9" w:rsidR="001E6CE9" w:rsidTr="00C4049E" w14:paraId="33BF76F3" w14:textId="77777777">
        <w:trPr>
          <w:trHeight w:val="315"/>
        </w:trPr>
        <w:tc>
          <w:tcPr>
            <w:tcW w:w="0" w:type="auto"/>
            <w:hideMark/>
          </w:tcPr>
          <w:p w:rsidRPr="001E6CE9" w:rsidR="001E6CE9" w:rsidP="001E6CE9" w:rsidRDefault="001E6CE9" w14:paraId="766742CB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HB Sidechain 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idechain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Phi - Inter Residue - Different Chains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727A5337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the energy for the angle between the hydrogen, acceptor and base atoms (phi), from side chain - side chain and inter residue interactions - different chains. In the EvoEF2 output this value is called `</w:t>
            </w:r>
            <w:proofErr w:type="spellStart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nterD_hbscsc_phi</w:t>
            </w:r>
            <w:proofErr w:type="spellEnd"/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1E6CE9" w:rsidR="001E6CE9" w:rsidP="001E6CE9" w:rsidRDefault="001E6CE9" w14:paraId="59D74D5B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1E6C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t included in csv output</w:t>
            </w:r>
          </w:p>
        </w:tc>
      </w:tr>
    </w:tbl>
    <w:p w:rsidR="001E6CE9" w:rsidP="0018436C" w:rsidRDefault="001E6CE9" w14:paraId="351F10E1" w14:textId="77777777">
      <w:pPr>
        <w:spacing w:after="0" w:line="240" w:lineRule="auto"/>
        <w:rPr>
          <w:rStyle w:val="normaltextrun"/>
          <w:rFonts w:ascii="Arial" w:hAnsi="Arial" w:cs="Arial"/>
          <w:i/>
          <w:iCs/>
          <w:color w:val="000000"/>
          <w:shd w:val="clear" w:color="auto" w:fill="FFFFFF"/>
        </w:rPr>
      </w:pPr>
    </w:p>
    <w:p w:rsidR="00C4049E" w:rsidP="00C4049E" w:rsidRDefault="00C4049E" w14:paraId="0CF0EDDF" w14:textId="4D6A7C16">
      <w:pPr>
        <w:spacing w:after="0" w:line="240" w:lineRule="auto"/>
        <w:rPr>
          <w:rStyle w:val="normaltextrun"/>
          <w:rFonts w:ascii="Arial" w:hAnsi="Arial" w:cs="Arial"/>
          <w:i/>
          <w:iCs/>
          <w:color w:val="000000"/>
          <w:shd w:val="clear" w:color="auto" w:fill="FFFFFF"/>
        </w:rPr>
      </w:pPr>
      <w:r>
        <w:rPr>
          <w:rStyle w:val="normaltextrun"/>
          <w:rFonts w:ascii="Arial" w:hAnsi="Arial" w:cs="Arial"/>
          <w:i/>
          <w:iCs/>
          <w:color w:val="000000"/>
          <w:shd w:val="clear" w:color="auto" w:fill="FFFFFF"/>
        </w:rPr>
        <w:t>Table S6: </w:t>
      </w:r>
      <w:r w:rsidRPr="00C37F64">
        <w:rPr>
          <w:rStyle w:val="normaltextrun"/>
          <w:rFonts w:ascii="Arial" w:hAnsi="Arial" w:cs="Arial"/>
          <w:i/>
          <w:iCs/>
          <w:color w:val="000000"/>
          <w:shd w:val="clear" w:color="auto" w:fill="FFFFFF"/>
        </w:rPr>
        <w:t xml:space="preserve">This table provides a description of the </w:t>
      </w:r>
      <w:r>
        <w:rPr>
          <w:rStyle w:val="normaltextrun"/>
          <w:rFonts w:ascii="Arial" w:hAnsi="Arial" w:cs="Arial"/>
          <w:i/>
          <w:iCs/>
          <w:color w:val="000000"/>
          <w:shd w:val="clear" w:color="auto" w:fill="FFFFFF"/>
        </w:rPr>
        <w:t xml:space="preserve">metrics from the EvoEF2 programme and their variable names in the CSV output file. </w:t>
      </w:r>
    </w:p>
    <w:p w:rsidR="0018436C" w:rsidP="00035240" w:rsidRDefault="0018436C" w14:paraId="7FDA26EB" w14:textId="77777777">
      <w:pPr>
        <w:spacing w:after="0" w:line="240" w:lineRule="auto"/>
        <w:rPr>
          <w:rFonts w:ascii="inherit" w:hAnsi="inherit" w:eastAsia="Times New Roman" w:cs="Times New Roman"/>
          <w:b/>
          <w:bCs/>
          <w:color w:val="000000"/>
          <w:sz w:val="24"/>
          <w:szCs w:val="24"/>
          <w:lang w:eastAsia="en-GB"/>
        </w:rPr>
      </w:pPr>
    </w:p>
    <w:tbl>
      <w:tblPr>
        <w:tblStyle w:val="TableGrid"/>
        <w:tblW w:w="0" w:type="dxa"/>
        <w:tblLook w:val="04A0" w:firstRow="1" w:lastRow="0" w:firstColumn="1" w:lastColumn="0" w:noHBand="0" w:noVBand="1"/>
      </w:tblPr>
      <w:tblGrid>
        <w:gridCol w:w="1548"/>
        <w:gridCol w:w="5657"/>
        <w:gridCol w:w="1811"/>
      </w:tblGrid>
      <w:tr w:rsidRPr="004264F2" w:rsidR="004264F2" w:rsidTr="004264F2" w14:paraId="0D4E2199" w14:textId="77777777">
        <w:trPr>
          <w:trHeight w:val="315"/>
        </w:trPr>
        <w:tc>
          <w:tcPr>
            <w:tcW w:w="0" w:type="auto"/>
            <w:hideMark/>
          </w:tcPr>
          <w:p w:rsidRPr="004264F2" w:rsidR="004264F2" w:rsidP="004264F2" w:rsidRDefault="004264F2" w14:paraId="575F0B50" w14:textId="77777777">
            <w:pP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4264F2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Metric Name</w:t>
            </w:r>
          </w:p>
        </w:tc>
        <w:tc>
          <w:tcPr>
            <w:tcW w:w="0" w:type="auto"/>
            <w:hideMark/>
          </w:tcPr>
          <w:p w:rsidRPr="004264F2" w:rsidR="004264F2" w:rsidP="004264F2" w:rsidRDefault="004264F2" w14:paraId="7441EC61" w14:textId="77777777">
            <w:pP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4264F2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Metric Description</w:t>
            </w:r>
          </w:p>
        </w:tc>
        <w:tc>
          <w:tcPr>
            <w:tcW w:w="0" w:type="auto"/>
            <w:hideMark/>
          </w:tcPr>
          <w:p w:rsidRPr="004264F2" w:rsidR="004264F2" w:rsidP="004264F2" w:rsidRDefault="004264F2" w14:paraId="201629CB" w14:textId="77777777">
            <w:pP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4264F2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Variable Name in CSV Output</w:t>
            </w:r>
          </w:p>
        </w:tc>
      </w:tr>
      <w:tr w:rsidRPr="004264F2" w:rsidR="004264F2" w:rsidTr="004264F2" w14:paraId="02A278E2" w14:textId="77777777">
        <w:trPr>
          <w:trHeight w:val="315"/>
        </w:trPr>
        <w:tc>
          <w:tcPr>
            <w:tcW w:w="0" w:type="auto"/>
            <w:hideMark/>
          </w:tcPr>
          <w:p w:rsidRPr="004264F2" w:rsidR="004264F2" w:rsidP="004264F2" w:rsidRDefault="004264F2" w14:paraId="096B9DB0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4264F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ydrophobic Fitness</w:t>
            </w:r>
          </w:p>
        </w:tc>
        <w:tc>
          <w:tcPr>
            <w:tcW w:w="0" w:type="auto"/>
            <w:hideMark/>
          </w:tcPr>
          <w:p w:rsidRPr="004264F2" w:rsidR="004264F2" w:rsidP="004264F2" w:rsidRDefault="004264F2" w14:paraId="008D17C6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4264F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an efficient centroid-based method for calculating the packing quality of the protein structure. For this method C, F, I, L, M, V, W and Y are considered hydrophobic.</w:t>
            </w:r>
          </w:p>
        </w:tc>
        <w:tc>
          <w:tcPr>
            <w:tcW w:w="0" w:type="auto"/>
            <w:hideMark/>
          </w:tcPr>
          <w:p w:rsidRPr="004264F2" w:rsidR="004264F2" w:rsidP="004264F2" w:rsidRDefault="004264F2" w14:paraId="3FD5A833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4264F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ydrophobic fitness</w:t>
            </w:r>
          </w:p>
        </w:tc>
      </w:tr>
    </w:tbl>
    <w:p w:rsidR="004264F2" w:rsidP="00035240" w:rsidRDefault="004264F2" w14:paraId="0A3F4F00" w14:textId="77777777">
      <w:pPr>
        <w:spacing w:after="0" w:line="240" w:lineRule="auto"/>
        <w:rPr>
          <w:rFonts w:ascii="inherit" w:hAnsi="inherit" w:eastAsia="Times New Roman" w:cs="Times New Roman"/>
          <w:b/>
          <w:bCs/>
          <w:color w:val="000000"/>
          <w:sz w:val="24"/>
          <w:szCs w:val="24"/>
          <w:lang w:eastAsia="en-GB"/>
        </w:rPr>
      </w:pPr>
    </w:p>
    <w:p w:rsidR="00BE30FF" w:rsidP="00BE30FF" w:rsidRDefault="00BE30FF" w14:paraId="12B6A06B" w14:textId="35116665">
      <w:pPr>
        <w:spacing w:after="0" w:line="240" w:lineRule="auto"/>
        <w:rPr>
          <w:rStyle w:val="normaltextrun"/>
          <w:rFonts w:ascii="Arial" w:hAnsi="Arial" w:cs="Arial"/>
          <w:i/>
          <w:iCs/>
          <w:color w:val="000000"/>
          <w:shd w:val="clear" w:color="auto" w:fill="FFFFFF"/>
        </w:rPr>
      </w:pPr>
      <w:r>
        <w:rPr>
          <w:rStyle w:val="normaltextrun"/>
          <w:rFonts w:ascii="Arial" w:hAnsi="Arial" w:cs="Arial"/>
          <w:i/>
          <w:iCs/>
          <w:color w:val="000000"/>
          <w:shd w:val="clear" w:color="auto" w:fill="FFFFFF"/>
        </w:rPr>
        <w:lastRenderedPageBreak/>
        <w:t>Table S7: </w:t>
      </w:r>
      <w:r w:rsidRPr="00C37F64">
        <w:rPr>
          <w:rStyle w:val="normaltextrun"/>
          <w:rFonts w:ascii="Arial" w:hAnsi="Arial" w:cs="Arial"/>
          <w:i/>
          <w:iCs/>
          <w:color w:val="000000"/>
          <w:shd w:val="clear" w:color="auto" w:fill="FFFFFF"/>
        </w:rPr>
        <w:t xml:space="preserve">This table provides a description of the </w:t>
      </w:r>
      <w:r>
        <w:rPr>
          <w:rStyle w:val="normaltextrun"/>
          <w:rFonts w:ascii="Arial" w:hAnsi="Arial" w:cs="Arial"/>
          <w:i/>
          <w:iCs/>
          <w:color w:val="000000"/>
          <w:shd w:val="clear" w:color="auto" w:fill="FFFFFF"/>
        </w:rPr>
        <w:t>metrics from the Hydropho</w:t>
      </w:r>
      <w:r w:rsidR="00353286">
        <w:rPr>
          <w:rStyle w:val="normaltextrun"/>
          <w:rFonts w:ascii="Arial" w:hAnsi="Arial" w:cs="Arial"/>
          <w:i/>
          <w:iCs/>
          <w:color w:val="000000"/>
          <w:shd w:val="clear" w:color="auto" w:fill="FFFFFF"/>
        </w:rPr>
        <w:t>bic Fitness</w:t>
      </w:r>
      <w:r>
        <w:rPr>
          <w:rStyle w:val="normaltextrun"/>
          <w:rFonts w:ascii="Arial" w:hAnsi="Arial" w:cs="Arial"/>
          <w:i/>
          <w:iCs/>
          <w:color w:val="000000"/>
          <w:shd w:val="clear" w:color="auto" w:fill="FFFFFF"/>
        </w:rPr>
        <w:t xml:space="preserve"> programme and their variable names in the CSV output file. </w:t>
      </w:r>
    </w:p>
    <w:p w:rsidR="00BE30FF" w:rsidP="00035240" w:rsidRDefault="00BE30FF" w14:paraId="64A7C17C" w14:textId="77777777">
      <w:pPr>
        <w:spacing w:after="0" w:line="240" w:lineRule="auto"/>
        <w:rPr>
          <w:rFonts w:ascii="inherit" w:hAnsi="inherit" w:eastAsia="Times New Roman" w:cs="Times New Roman"/>
          <w:b/>
          <w:bCs/>
          <w:color w:val="000000"/>
          <w:sz w:val="24"/>
          <w:szCs w:val="24"/>
          <w:lang w:eastAsia="en-GB"/>
        </w:rPr>
      </w:pPr>
    </w:p>
    <w:tbl>
      <w:tblPr>
        <w:tblStyle w:val="TableGrid"/>
        <w:tblW w:w="0" w:type="dxa"/>
        <w:tblLook w:val="04A0" w:firstRow="1" w:lastRow="0" w:firstColumn="1" w:lastColumn="0" w:noHBand="0" w:noVBand="1"/>
      </w:tblPr>
      <w:tblGrid>
        <w:gridCol w:w="1431"/>
        <w:gridCol w:w="5312"/>
        <w:gridCol w:w="2273"/>
      </w:tblGrid>
      <w:tr w:rsidRPr="0063221E" w:rsidR="0063221E" w:rsidTr="00A60517" w14:paraId="341FEEDE" w14:textId="77777777">
        <w:trPr>
          <w:trHeight w:val="315"/>
        </w:trPr>
        <w:tc>
          <w:tcPr>
            <w:tcW w:w="0" w:type="auto"/>
            <w:hideMark/>
          </w:tcPr>
          <w:p w:rsidRPr="0063221E" w:rsidR="0063221E" w:rsidP="0063221E" w:rsidRDefault="0063221E" w14:paraId="1FE9B030" w14:textId="77777777">
            <w:pP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63221E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Metric Name</w:t>
            </w:r>
          </w:p>
        </w:tc>
        <w:tc>
          <w:tcPr>
            <w:tcW w:w="0" w:type="auto"/>
            <w:hideMark/>
          </w:tcPr>
          <w:p w:rsidRPr="0063221E" w:rsidR="0063221E" w:rsidP="0063221E" w:rsidRDefault="0063221E" w14:paraId="6318F2E2" w14:textId="77777777">
            <w:pP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63221E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Metric Description</w:t>
            </w:r>
          </w:p>
        </w:tc>
        <w:tc>
          <w:tcPr>
            <w:tcW w:w="0" w:type="auto"/>
            <w:hideMark/>
          </w:tcPr>
          <w:p w:rsidRPr="0063221E" w:rsidR="0063221E" w:rsidP="0063221E" w:rsidRDefault="0063221E" w14:paraId="4F2AB2F3" w14:textId="77777777">
            <w:pP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63221E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Variable Name in CSV Output</w:t>
            </w:r>
          </w:p>
        </w:tc>
      </w:tr>
      <w:tr w:rsidRPr="0063221E" w:rsidR="0063221E" w:rsidTr="00A60517" w14:paraId="6C3C30E1" w14:textId="77777777">
        <w:trPr>
          <w:trHeight w:val="315"/>
        </w:trPr>
        <w:tc>
          <w:tcPr>
            <w:tcW w:w="0" w:type="auto"/>
            <w:hideMark/>
          </w:tcPr>
          <w:p w:rsidRPr="0063221E" w:rsidR="0063221E" w:rsidP="0063221E" w:rsidRDefault="0063221E" w14:paraId="481B8547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63221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soelectric Point</w:t>
            </w:r>
          </w:p>
        </w:tc>
        <w:tc>
          <w:tcPr>
            <w:tcW w:w="0" w:type="auto"/>
            <w:hideMark/>
          </w:tcPr>
          <w:p w:rsidRPr="0063221E" w:rsidR="0063221E" w:rsidP="0063221E" w:rsidRDefault="0063221E" w14:paraId="62D4CB55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63221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the pH of a solution at which the net charge of the protein becomes zero.</w:t>
            </w:r>
          </w:p>
        </w:tc>
        <w:tc>
          <w:tcPr>
            <w:tcW w:w="0" w:type="auto"/>
            <w:hideMark/>
          </w:tcPr>
          <w:p w:rsidRPr="0063221E" w:rsidR="0063221E" w:rsidP="0063221E" w:rsidRDefault="0063221E" w14:paraId="18897437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63221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soelectric point (pH)</w:t>
            </w:r>
          </w:p>
        </w:tc>
      </w:tr>
    </w:tbl>
    <w:p w:rsidR="004264F2" w:rsidP="00035240" w:rsidRDefault="004264F2" w14:paraId="1A3A4737" w14:textId="77777777">
      <w:pPr>
        <w:spacing w:after="0" w:line="240" w:lineRule="auto"/>
        <w:rPr>
          <w:rFonts w:ascii="inherit" w:hAnsi="inherit" w:eastAsia="Times New Roman" w:cs="Times New Roman"/>
          <w:b/>
          <w:bCs/>
          <w:color w:val="000000"/>
          <w:sz w:val="24"/>
          <w:szCs w:val="24"/>
          <w:lang w:eastAsia="en-GB"/>
        </w:rPr>
      </w:pPr>
    </w:p>
    <w:p w:rsidR="007D38D3" w:rsidP="007D38D3" w:rsidRDefault="007D38D3" w14:paraId="10A9B3AC" w14:textId="3D93AFD6">
      <w:pPr>
        <w:spacing w:after="0" w:line="240" w:lineRule="auto"/>
        <w:rPr>
          <w:rStyle w:val="normaltextrun"/>
          <w:rFonts w:ascii="Arial" w:hAnsi="Arial" w:cs="Arial"/>
          <w:i/>
          <w:iCs/>
          <w:color w:val="000000"/>
          <w:shd w:val="clear" w:color="auto" w:fill="FFFFFF"/>
        </w:rPr>
      </w:pPr>
      <w:r>
        <w:rPr>
          <w:rStyle w:val="normaltextrun"/>
          <w:rFonts w:ascii="Arial" w:hAnsi="Arial" w:cs="Arial"/>
          <w:i/>
          <w:iCs/>
          <w:color w:val="000000"/>
          <w:shd w:val="clear" w:color="auto" w:fill="FFFFFF"/>
        </w:rPr>
        <w:t>Table S8: </w:t>
      </w:r>
      <w:r w:rsidRPr="00C37F64">
        <w:rPr>
          <w:rStyle w:val="normaltextrun"/>
          <w:rFonts w:ascii="Arial" w:hAnsi="Arial" w:cs="Arial"/>
          <w:i/>
          <w:iCs/>
          <w:color w:val="000000"/>
          <w:shd w:val="clear" w:color="auto" w:fill="FFFFFF"/>
        </w:rPr>
        <w:t xml:space="preserve">This table provides a description of the </w:t>
      </w:r>
      <w:r>
        <w:rPr>
          <w:rStyle w:val="normaltextrun"/>
          <w:rFonts w:ascii="Arial" w:hAnsi="Arial" w:cs="Arial"/>
          <w:i/>
          <w:iCs/>
          <w:color w:val="000000"/>
          <w:shd w:val="clear" w:color="auto" w:fill="FFFFFF"/>
        </w:rPr>
        <w:t>metrics from the Isoele</w:t>
      </w:r>
      <w:r w:rsidR="00026A7B">
        <w:rPr>
          <w:rStyle w:val="normaltextrun"/>
          <w:rFonts w:ascii="Arial" w:hAnsi="Arial" w:cs="Arial"/>
          <w:i/>
          <w:iCs/>
          <w:color w:val="000000"/>
          <w:shd w:val="clear" w:color="auto" w:fill="FFFFFF"/>
        </w:rPr>
        <w:t xml:space="preserve">ctric Point </w:t>
      </w:r>
      <w:r>
        <w:rPr>
          <w:rStyle w:val="normaltextrun"/>
          <w:rFonts w:ascii="Arial" w:hAnsi="Arial" w:cs="Arial"/>
          <w:i/>
          <w:iCs/>
          <w:color w:val="000000"/>
          <w:shd w:val="clear" w:color="auto" w:fill="FFFFFF"/>
        </w:rPr>
        <w:t xml:space="preserve">programme and their variable names in the CSV output file. </w:t>
      </w:r>
    </w:p>
    <w:p w:rsidR="008B4FDE" w:rsidP="007D38D3" w:rsidRDefault="008B4FDE" w14:paraId="37D42E03" w14:textId="77777777">
      <w:pPr>
        <w:spacing w:after="0" w:line="240" w:lineRule="auto"/>
        <w:rPr>
          <w:rStyle w:val="normaltextrun"/>
          <w:rFonts w:ascii="Arial" w:hAnsi="Arial" w:cs="Arial"/>
          <w:i/>
          <w:iCs/>
          <w:color w:val="000000"/>
          <w:shd w:val="clear" w:color="auto" w:fill="FFFFFF"/>
        </w:rPr>
      </w:pPr>
    </w:p>
    <w:tbl>
      <w:tblPr>
        <w:tblStyle w:val="TableGrid"/>
        <w:tblW w:w="0" w:type="dxa"/>
        <w:tblLook w:val="04A0" w:firstRow="1" w:lastRow="0" w:firstColumn="1" w:lastColumn="0" w:noHBand="0" w:noVBand="1"/>
      </w:tblPr>
      <w:tblGrid>
        <w:gridCol w:w="1168"/>
        <w:gridCol w:w="6182"/>
        <w:gridCol w:w="1666"/>
      </w:tblGrid>
      <w:tr w:rsidRPr="008B4FDE" w:rsidR="008B4FDE" w:rsidTr="008B4FDE" w14:paraId="4C3D42DE" w14:textId="77777777">
        <w:trPr>
          <w:trHeight w:val="315"/>
        </w:trPr>
        <w:tc>
          <w:tcPr>
            <w:tcW w:w="0" w:type="auto"/>
            <w:hideMark/>
          </w:tcPr>
          <w:p w:rsidRPr="008B4FDE" w:rsidR="008B4FDE" w:rsidP="008B4FDE" w:rsidRDefault="008B4FDE" w14:paraId="4FFDFF57" w14:textId="77777777">
            <w:pP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8B4FDE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Metric Name</w:t>
            </w:r>
          </w:p>
        </w:tc>
        <w:tc>
          <w:tcPr>
            <w:tcW w:w="0" w:type="auto"/>
            <w:hideMark/>
          </w:tcPr>
          <w:p w:rsidRPr="008B4FDE" w:rsidR="008B4FDE" w:rsidP="008B4FDE" w:rsidRDefault="008B4FDE" w14:paraId="5E398CF6" w14:textId="77777777">
            <w:pP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8B4FDE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Metric Description</w:t>
            </w:r>
          </w:p>
        </w:tc>
        <w:tc>
          <w:tcPr>
            <w:tcW w:w="0" w:type="auto"/>
            <w:hideMark/>
          </w:tcPr>
          <w:p w:rsidRPr="008B4FDE" w:rsidR="008B4FDE" w:rsidP="008B4FDE" w:rsidRDefault="008B4FDE" w14:paraId="60E1A9D5" w14:textId="77777777">
            <w:pP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8B4FDE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Variable Name in CSV Output</w:t>
            </w:r>
          </w:p>
        </w:tc>
      </w:tr>
      <w:tr w:rsidRPr="008B4FDE" w:rsidR="008B4FDE" w:rsidTr="008B4FDE" w14:paraId="21F516D1" w14:textId="77777777">
        <w:trPr>
          <w:trHeight w:val="315"/>
        </w:trPr>
        <w:tc>
          <w:tcPr>
            <w:tcW w:w="0" w:type="auto"/>
            <w:hideMark/>
          </w:tcPr>
          <w:p w:rsidRPr="008B4FDE" w:rsidR="008B4FDE" w:rsidP="008B4FDE" w:rsidRDefault="008B4FDE" w14:paraId="653B2D77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8B4FD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acking Density</w:t>
            </w:r>
          </w:p>
        </w:tc>
        <w:tc>
          <w:tcPr>
            <w:tcW w:w="0" w:type="auto"/>
            <w:hideMark/>
          </w:tcPr>
          <w:p w:rsidRPr="008B4FDE" w:rsidR="008B4FDE" w:rsidP="008B4FDE" w:rsidRDefault="008B4FDE" w14:paraId="2A4C20DF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8B4FD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an efficient centroid-based method for calculating the packing quality of the protein structure. For this method C, F, I, L, M, V, W and Y are considered hydrophobic.</w:t>
            </w:r>
          </w:p>
        </w:tc>
        <w:tc>
          <w:tcPr>
            <w:tcW w:w="0" w:type="auto"/>
            <w:hideMark/>
          </w:tcPr>
          <w:p w:rsidRPr="008B4FDE" w:rsidR="008B4FDE" w:rsidP="008B4FDE" w:rsidRDefault="008B4FDE" w14:paraId="4595E167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8B4FD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acking density</w:t>
            </w:r>
          </w:p>
        </w:tc>
      </w:tr>
    </w:tbl>
    <w:p w:rsidR="008B4FDE" w:rsidP="007D38D3" w:rsidRDefault="008B4FDE" w14:paraId="33F84BDC" w14:textId="77777777">
      <w:pPr>
        <w:spacing w:after="0" w:line="240" w:lineRule="auto"/>
        <w:rPr>
          <w:rStyle w:val="normaltextrun"/>
          <w:rFonts w:ascii="Arial" w:hAnsi="Arial" w:cs="Arial"/>
          <w:i/>
          <w:iCs/>
          <w:color w:val="000000"/>
          <w:shd w:val="clear" w:color="auto" w:fill="FFFFFF"/>
        </w:rPr>
      </w:pPr>
    </w:p>
    <w:p w:rsidR="008B4FDE" w:rsidP="008B4FDE" w:rsidRDefault="008B4FDE" w14:paraId="0CDC9A89" w14:textId="3A5ECCE4">
      <w:pPr>
        <w:spacing w:after="0" w:line="240" w:lineRule="auto"/>
        <w:rPr>
          <w:rStyle w:val="normaltextrun"/>
          <w:rFonts w:ascii="Arial" w:hAnsi="Arial" w:cs="Arial"/>
          <w:i/>
          <w:iCs/>
          <w:color w:val="000000"/>
          <w:shd w:val="clear" w:color="auto" w:fill="FFFFFF"/>
        </w:rPr>
      </w:pPr>
      <w:r>
        <w:rPr>
          <w:rStyle w:val="normaltextrun"/>
          <w:rFonts w:ascii="Arial" w:hAnsi="Arial" w:cs="Arial"/>
          <w:i/>
          <w:iCs/>
          <w:color w:val="000000"/>
          <w:shd w:val="clear" w:color="auto" w:fill="FFFFFF"/>
        </w:rPr>
        <w:t>Table S9: </w:t>
      </w:r>
      <w:r w:rsidRPr="00C37F64">
        <w:rPr>
          <w:rStyle w:val="normaltextrun"/>
          <w:rFonts w:ascii="Arial" w:hAnsi="Arial" w:cs="Arial"/>
          <w:i/>
          <w:iCs/>
          <w:color w:val="000000"/>
          <w:shd w:val="clear" w:color="auto" w:fill="FFFFFF"/>
        </w:rPr>
        <w:t xml:space="preserve">This table provides a description of the </w:t>
      </w:r>
      <w:r>
        <w:rPr>
          <w:rStyle w:val="normaltextrun"/>
          <w:rFonts w:ascii="Arial" w:hAnsi="Arial" w:cs="Arial"/>
          <w:i/>
          <w:iCs/>
          <w:color w:val="000000"/>
          <w:shd w:val="clear" w:color="auto" w:fill="FFFFFF"/>
        </w:rPr>
        <w:t xml:space="preserve">metrics from the Packing Density programme and their variable names in the CSV output file. </w:t>
      </w:r>
    </w:p>
    <w:p w:rsidR="007D38D3" w:rsidP="00035240" w:rsidRDefault="007D38D3" w14:paraId="23AF21A0" w14:textId="77777777">
      <w:pPr>
        <w:spacing w:after="0" w:line="240" w:lineRule="auto"/>
        <w:rPr>
          <w:rFonts w:ascii="inherit" w:hAnsi="inherit" w:eastAsia="Times New Roman" w:cs="Times New Roman"/>
          <w:b/>
          <w:bCs/>
          <w:color w:val="000000"/>
          <w:sz w:val="24"/>
          <w:szCs w:val="24"/>
          <w:lang w:eastAsia="en-GB"/>
        </w:rPr>
      </w:pPr>
    </w:p>
    <w:tbl>
      <w:tblPr>
        <w:tblStyle w:val="TableGrid"/>
        <w:tblW w:w="0" w:type="dxa"/>
        <w:tblLook w:val="04A0" w:firstRow="1" w:lastRow="0" w:firstColumn="1" w:lastColumn="0" w:noHBand="0" w:noVBand="1"/>
      </w:tblPr>
      <w:tblGrid>
        <w:gridCol w:w="1824"/>
        <w:gridCol w:w="5005"/>
        <w:gridCol w:w="2187"/>
      </w:tblGrid>
      <w:tr w:rsidRPr="00261BD3" w:rsidR="00261BD3" w:rsidTr="00261BD3" w14:paraId="6A4F45E8" w14:textId="77777777">
        <w:trPr>
          <w:trHeight w:val="315"/>
        </w:trPr>
        <w:tc>
          <w:tcPr>
            <w:tcW w:w="0" w:type="auto"/>
            <w:hideMark/>
          </w:tcPr>
          <w:p w:rsidRPr="00261BD3" w:rsidR="00261BD3" w:rsidP="00261BD3" w:rsidRDefault="00261BD3" w14:paraId="289A37A2" w14:textId="77777777">
            <w:pP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261BD3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Metric Name</w:t>
            </w:r>
          </w:p>
        </w:tc>
        <w:tc>
          <w:tcPr>
            <w:tcW w:w="0" w:type="auto"/>
            <w:hideMark/>
          </w:tcPr>
          <w:p w:rsidRPr="00261BD3" w:rsidR="00261BD3" w:rsidP="00261BD3" w:rsidRDefault="00261BD3" w14:paraId="3F54FD7F" w14:textId="77777777">
            <w:pP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261BD3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Metric Description</w:t>
            </w:r>
          </w:p>
        </w:tc>
        <w:tc>
          <w:tcPr>
            <w:tcW w:w="0" w:type="auto"/>
            <w:hideMark/>
          </w:tcPr>
          <w:p w:rsidRPr="00261BD3" w:rsidR="00261BD3" w:rsidP="00261BD3" w:rsidRDefault="00261BD3" w14:paraId="3A8DBB17" w14:textId="77777777">
            <w:pP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261BD3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Variable Name in CSV Output</w:t>
            </w:r>
          </w:p>
        </w:tc>
      </w:tr>
      <w:tr w:rsidRPr="00261BD3" w:rsidR="00261BD3" w:rsidTr="00261BD3" w14:paraId="2EED0E49" w14:textId="77777777">
        <w:trPr>
          <w:trHeight w:val="315"/>
        </w:trPr>
        <w:tc>
          <w:tcPr>
            <w:tcW w:w="0" w:type="auto"/>
            <w:hideMark/>
          </w:tcPr>
          <w:p w:rsidRPr="00261BD3" w:rsidR="00261BD3" w:rsidP="00261BD3" w:rsidRDefault="00261BD3" w14:paraId="7E39CC57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otal Energy</w:t>
            </w:r>
          </w:p>
        </w:tc>
        <w:tc>
          <w:tcPr>
            <w:tcW w:w="0" w:type="auto"/>
            <w:hideMark/>
          </w:tcPr>
          <w:p w:rsidRPr="00261BD3" w:rsidR="00261BD3" w:rsidP="00261BD3" w:rsidRDefault="00261BD3" w14:paraId="0A611780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the total Rosetta energy. It is a weighted sum of the different Rosetta energy values. In the Rosetta `score.sc` output file, this value is called `</w:t>
            </w:r>
            <w:proofErr w:type="spellStart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otal_score</w:t>
            </w:r>
            <w:proofErr w:type="spellEnd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261BD3" w:rsidR="00261BD3" w:rsidP="00261BD3" w:rsidRDefault="00261BD3" w14:paraId="49CF4092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rosetta</w:t>
            </w:r>
            <w:proofErr w:type="spellEnd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- total</w:t>
            </w:r>
          </w:p>
        </w:tc>
      </w:tr>
      <w:tr w:rsidRPr="00261BD3" w:rsidR="00261BD3" w:rsidTr="00261BD3" w14:paraId="62178BF5" w14:textId="77777777">
        <w:trPr>
          <w:trHeight w:val="315"/>
        </w:trPr>
        <w:tc>
          <w:tcPr>
            <w:tcW w:w="0" w:type="auto"/>
            <w:hideMark/>
          </w:tcPr>
          <w:p w:rsidRPr="00261BD3" w:rsidR="00261BD3" w:rsidP="00261BD3" w:rsidRDefault="00261BD3" w14:paraId="5749D9EA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0" w:type="auto"/>
            <w:hideMark/>
          </w:tcPr>
          <w:p w:rsidRPr="00261BD3" w:rsidR="00261BD3" w:rsidP="00261BD3" w:rsidRDefault="00261BD3" w14:paraId="4739C637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the reference energy for the different amino acids. In the Rosetta `score.sc` output file, this value is called `ref`.</w:t>
            </w:r>
          </w:p>
        </w:tc>
        <w:tc>
          <w:tcPr>
            <w:tcW w:w="0" w:type="auto"/>
            <w:hideMark/>
          </w:tcPr>
          <w:p w:rsidRPr="00261BD3" w:rsidR="00261BD3" w:rsidP="00261BD3" w:rsidRDefault="00261BD3" w14:paraId="0E760E84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t included in csv output</w:t>
            </w:r>
          </w:p>
        </w:tc>
      </w:tr>
      <w:tr w:rsidRPr="00261BD3" w:rsidR="00261BD3" w:rsidTr="00261BD3" w14:paraId="01F7E1A5" w14:textId="77777777">
        <w:trPr>
          <w:trHeight w:val="315"/>
        </w:trPr>
        <w:tc>
          <w:tcPr>
            <w:tcW w:w="0" w:type="auto"/>
            <w:hideMark/>
          </w:tcPr>
          <w:p w:rsidRPr="00261BD3" w:rsidR="00261BD3" w:rsidP="00261BD3" w:rsidRDefault="00261BD3" w14:paraId="3C612413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VDW Attractive</w:t>
            </w:r>
          </w:p>
        </w:tc>
        <w:tc>
          <w:tcPr>
            <w:tcW w:w="0" w:type="auto"/>
            <w:hideMark/>
          </w:tcPr>
          <w:p w:rsidRPr="00261BD3" w:rsidR="00261BD3" w:rsidP="00261BD3" w:rsidRDefault="00261BD3" w14:paraId="75B1C038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the attractive energy between two atoms on different residues separated by distance, d. In the Rosetta `score.sc` output file, this value is called `</w:t>
            </w:r>
            <w:proofErr w:type="spellStart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fa_atr</w:t>
            </w:r>
            <w:proofErr w:type="spellEnd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261BD3" w:rsidR="00261BD3" w:rsidP="00261BD3" w:rsidRDefault="00261BD3" w14:paraId="3F2823F2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rosetta</w:t>
            </w:r>
            <w:proofErr w:type="spellEnd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- </w:t>
            </w:r>
            <w:proofErr w:type="spellStart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fa_atr</w:t>
            </w:r>
            <w:proofErr w:type="spellEnd"/>
          </w:p>
        </w:tc>
      </w:tr>
      <w:tr w:rsidRPr="00261BD3" w:rsidR="00261BD3" w:rsidTr="00261BD3" w14:paraId="7A65D31A" w14:textId="77777777">
        <w:trPr>
          <w:trHeight w:val="315"/>
        </w:trPr>
        <w:tc>
          <w:tcPr>
            <w:tcW w:w="0" w:type="auto"/>
            <w:hideMark/>
          </w:tcPr>
          <w:p w:rsidRPr="00261BD3" w:rsidR="00261BD3" w:rsidP="00261BD3" w:rsidRDefault="00261BD3" w14:paraId="1D982B8B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VDW Repulsive</w:t>
            </w:r>
          </w:p>
        </w:tc>
        <w:tc>
          <w:tcPr>
            <w:tcW w:w="0" w:type="auto"/>
            <w:hideMark/>
          </w:tcPr>
          <w:p w:rsidRPr="00261BD3" w:rsidR="00261BD3" w:rsidP="00261BD3" w:rsidRDefault="00261BD3" w14:paraId="71CB3A9A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the repulsive energy between two atoms on different residues separated by distance, d. In the Rosetta `score.sc` output file, this value is called `</w:t>
            </w:r>
            <w:proofErr w:type="spellStart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fa_rep</w:t>
            </w:r>
            <w:proofErr w:type="spellEnd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261BD3" w:rsidR="00261BD3" w:rsidP="00261BD3" w:rsidRDefault="00261BD3" w14:paraId="1C942540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rosetta</w:t>
            </w:r>
            <w:proofErr w:type="spellEnd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- </w:t>
            </w:r>
            <w:proofErr w:type="spellStart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fa_rep</w:t>
            </w:r>
            <w:proofErr w:type="spellEnd"/>
          </w:p>
        </w:tc>
      </w:tr>
      <w:tr w:rsidRPr="00261BD3" w:rsidR="00261BD3" w:rsidTr="00261BD3" w14:paraId="30BDB675" w14:textId="77777777">
        <w:trPr>
          <w:trHeight w:val="315"/>
        </w:trPr>
        <w:tc>
          <w:tcPr>
            <w:tcW w:w="0" w:type="auto"/>
            <w:hideMark/>
          </w:tcPr>
          <w:p w:rsidRPr="00261BD3" w:rsidR="00261BD3" w:rsidP="00261BD3" w:rsidRDefault="00261BD3" w14:paraId="2F6077E5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VDW Repulsive Intra Residue</w:t>
            </w:r>
          </w:p>
        </w:tc>
        <w:tc>
          <w:tcPr>
            <w:tcW w:w="0" w:type="auto"/>
            <w:hideMark/>
          </w:tcPr>
          <w:p w:rsidRPr="00261BD3" w:rsidR="00261BD3" w:rsidP="00261BD3" w:rsidRDefault="00261BD3" w14:paraId="22E451F4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the repulsive energy between two atoms on the same residue separated by distance, d. In the Rosetta `score.sc` output file, this value is called `</w:t>
            </w:r>
            <w:proofErr w:type="spellStart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fa_intra_rep</w:t>
            </w:r>
            <w:proofErr w:type="spellEnd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261BD3" w:rsidR="00261BD3" w:rsidP="00261BD3" w:rsidRDefault="00261BD3" w14:paraId="2C28B53D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rosetta</w:t>
            </w:r>
            <w:proofErr w:type="spellEnd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- </w:t>
            </w:r>
            <w:proofErr w:type="spellStart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fa_intra_rep</w:t>
            </w:r>
            <w:proofErr w:type="spellEnd"/>
          </w:p>
        </w:tc>
      </w:tr>
      <w:tr w:rsidRPr="00261BD3" w:rsidR="00261BD3" w:rsidTr="00261BD3" w14:paraId="2F793581" w14:textId="77777777">
        <w:trPr>
          <w:trHeight w:val="315"/>
        </w:trPr>
        <w:tc>
          <w:tcPr>
            <w:tcW w:w="0" w:type="auto"/>
            <w:hideMark/>
          </w:tcPr>
          <w:p w:rsidRPr="00261BD3" w:rsidR="00261BD3" w:rsidP="00261BD3" w:rsidRDefault="00261BD3" w14:paraId="790D8369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Electrostatics</w:t>
            </w:r>
          </w:p>
        </w:tc>
        <w:tc>
          <w:tcPr>
            <w:tcW w:w="0" w:type="auto"/>
            <w:hideMark/>
          </w:tcPr>
          <w:p w:rsidRPr="00261BD3" w:rsidR="00261BD3" w:rsidP="00261BD3" w:rsidRDefault="00261BD3" w14:paraId="16775C57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the energy of interaction between two non-bonded charged atoms separated by distance, d. In the Rosetta `score.sc` output file, this value is called `</w:t>
            </w:r>
            <w:proofErr w:type="spellStart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fa_elec</w:t>
            </w:r>
            <w:proofErr w:type="spellEnd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261BD3" w:rsidR="00261BD3" w:rsidP="00261BD3" w:rsidRDefault="00261BD3" w14:paraId="7C1E3F8E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rosetta</w:t>
            </w:r>
            <w:proofErr w:type="spellEnd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- </w:t>
            </w:r>
            <w:proofErr w:type="spellStart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fa_elec</w:t>
            </w:r>
            <w:proofErr w:type="spellEnd"/>
          </w:p>
        </w:tc>
      </w:tr>
      <w:tr w:rsidRPr="00261BD3" w:rsidR="00261BD3" w:rsidTr="00261BD3" w14:paraId="0B2871CA" w14:textId="77777777">
        <w:trPr>
          <w:trHeight w:val="315"/>
        </w:trPr>
        <w:tc>
          <w:tcPr>
            <w:tcW w:w="0" w:type="auto"/>
            <w:hideMark/>
          </w:tcPr>
          <w:p w:rsidRPr="00261BD3" w:rsidR="00261BD3" w:rsidP="00261BD3" w:rsidRDefault="00261BD3" w14:paraId="580666B6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olvation Isotropic</w:t>
            </w:r>
          </w:p>
        </w:tc>
        <w:tc>
          <w:tcPr>
            <w:tcW w:w="0" w:type="auto"/>
            <w:hideMark/>
          </w:tcPr>
          <w:p w:rsidRPr="00261BD3" w:rsidR="00261BD3" w:rsidP="00261BD3" w:rsidRDefault="00261BD3" w14:paraId="089F2D96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the Gaussian exclusion implicit solvation energy between protein atoms in different residues. In the Rosetta `score.sc` output file, this value is called `</w:t>
            </w:r>
            <w:proofErr w:type="spellStart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fa_sol</w:t>
            </w:r>
            <w:proofErr w:type="spellEnd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261BD3" w:rsidR="00261BD3" w:rsidP="00261BD3" w:rsidRDefault="00261BD3" w14:paraId="5DA48252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rosetta</w:t>
            </w:r>
            <w:proofErr w:type="spellEnd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- </w:t>
            </w:r>
            <w:proofErr w:type="spellStart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fa_sol</w:t>
            </w:r>
            <w:proofErr w:type="spellEnd"/>
          </w:p>
        </w:tc>
      </w:tr>
      <w:tr w:rsidRPr="00261BD3" w:rsidR="00261BD3" w:rsidTr="00261BD3" w14:paraId="0D96D467" w14:textId="77777777">
        <w:trPr>
          <w:trHeight w:val="315"/>
        </w:trPr>
        <w:tc>
          <w:tcPr>
            <w:tcW w:w="0" w:type="auto"/>
            <w:hideMark/>
          </w:tcPr>
          <w:p w:rsidRPr="00261BD3" w:rsidR="00261BD3" w:rsidP="00261BD3" w:rsidRDefault="00261BD3" w14:paraId="29A1F860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olvation Anisotropic Polar Atoms</w:t>
            </w:r>
          </w:p>
        </w:tc>
        <w:tc>
          <w:tcPr>
            <w:tcW w:w="0" w:type="auto"/>
            <w:hideMark/>
          </w:tcPr>
          <w:p w:rsidRPr="00261BD3" w:rsidR="00261BD3" w:rsidP="00261BD3" w:rsidRDefault="00261BD3" w14:paraId="45C231DF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the orientation-dependent solvation of polar atoms assuming ideal water geometry. In the Rosetta `score.sc` output file, this value is called `</w:t>
            </w:r>
            <w:proofErr w:type="spellStart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lk_ball_wtd</w:t>
            </w:r>
            <w:proofErr w:type="spellEnd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261BD3" w:rsidR="00261BD3" w:rsidP="00261BD3" w:rsidRDefault="00261BD3" w14:paraId="46001E4A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rosetta</w:t>
            </w:r>
            <w:proofErr w:type="spellEnd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- </w:t>
            </w:r>
            <w:proofErr w:type="spellStart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lk_ball_wtd</w:t>
            </w:r>
            <w:proofErr w:type="spellEnd"/>
          </w:p>
        </w:tc>
      </w:tr>
      <w:tr w:rsidRPr="00261BD3" w:rsidR="00261BD3" w:rsidTr="00261BD3" w14:paraId="2709B60A" w14:textId="77777777">
        <w:trPr>
          <w:trHeight w:val="315"/>
        </w:trPr>
        <w:tc>
          <w:tcPr>
            <w:tcW w:w="0" w:type="auto"/>
            <w:hideMark/>
          </w:tcPr>
          <w:p w:rsidRPr="00261BD3" w:rsidR="00261BD3" w:rsidP="00261BD3" w:rsidRDefault="00261BD3" w14:paraId="6E5F2CE3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olvation Isotropic Intra Residue</w:t>
            </w:r>
          </w:p>
        </w:tc>
        <w:tc>
          <w:tcPr>
            <w:tcW w:w="0" w:type="auto"/>
            <w:hideMark/>
          </w:tcPr>
          <w:p w:rsidRPr="00261BD3" w:rsidR="00261BD3" w:rsidP="00261BD3" w:rsidRDefault="00261BD3" w14:paraId="5449E684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the Gaussian exclusion implicit solvation energy between protein atoms in the same residue. In the Rosetta `score.sc` output file, this value is called `</w:t>
            </w:r>
            <w:proofErr w:type="spellStart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fa_sol_intraR</w:t>
            </w:r>
            <w:proofErr w:type="spellEnd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261BD3" w:rsidR="00261BD3" w:rsidP="00261BD3" w:rsidRDefault="00261BD3" w14:paraId="321D3F14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rosetta</w:t>
            </w:r>
            <w:proofErr w:type="spellEnd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- fa_intra_sol_xover4</w:t>
            </w:r>
          </w:p>
        </w:tc>
      </w:tr>
      <w:tr w:rsidRPr="00261BD3" w:rsidR="00261BD3" w:rsidTr="00261BD3" w14:paraId="69F198DA" w14:textId="77777777">
        <w:trPr>
          <w:trHeight w:val="315"/>
        </w:trPr>
        <w:tc>
          <w:tcPr>
            <w:tcW w:w="0" w:type="auto"/>
            <w:hideMark/>
          </w:tcPr>
          <w:p w:rsidRPr="00261BD3" w:rsidR="00261BD3" w:rsidP="00261BD3" w:rsidRDefault="00261BD3" w14:paraId="3A9953F5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lastRenderedPageBreak/>
              <w:t>HB Long Range Backbone</w:t>
            </w:r>
          </w:p>
        </w:tc>
        <w:tc>
          <w:tcPr>
            <w:tcW w:w="0" w:type="auto"/>
            <w:hideMark/>
          </w:tcPr>
          <w:p w:rsidRPr="00261BD3" w:rsidR="00261BD3" w:rsidP="00261BD3" w:rsidRDefault="00261BD3" w14:paraId="2736ABEE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the energy of long range hydrogen bonds. In the Rosetta `score.sc` output file, this value is called `</w:t>
            </w:r>
            <w:proofErr w:type="spellStart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bond_lr_bb</w:t>
            </w:r>
            <w:proofErr w:type="spellEnd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261BD3" w:rsidR="00261BD3" w:rsidP="00261BD3" w:rsidRDefault="00261BD3" w14:paraId="776E9FB3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rosetta</w:t>
            </w:r>
            <w:proofErr w:type="spellEnd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- </w:t>
            </w:r>
            <w:proofErr w:type="spellStart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bond_lr_bb</w:t>
            </w:r>
            <w:proofErr w:type="spellEnd"/>
          </w:p>
        </w:tc>
      </w:tr>
      <w:tr w:rsidRPr="00261BD3" w:rsidR="00261BD3" w:rsidTr="00261BD3" w14:paraId="2D7D83EE" w14:textId="77777777">
        <w:trPr>
          <w:trHeight w:val="315"/>
        </w:trPr>
        <w:tc>
          <w:tcPr>
            <w:tcW w:w="0" w:type="auto"/>
            <w:hideMark/>
          </w:tcPr>
          <w:p w:rsidRPr="00261BD3" w:rsidR="00261BD3" w:rsidP="00261BD3" w:rsidRDefault="00261BD3" w14:paraId="7481C2BA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B Short Range Backbone</w:t>
            </w:r>
          </w:p>
        </w:tc>
        <w:tc>
          <w:tcPr>
            <w:tcW w:w="0" w:type="auto"/>
            <w:hideMark/>
          </w:tcPr>
          <w:p w:rsidRPr="00261BD3" w:rsidR="00261BD3" w:rsidP="00261BD3" w:rsidRDefault="00261BD3" w14:paraId="31184A1D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the energy of short range hydrogen bonds. In the Rosetta `score.sc` output file, this value is called `</w:t>
            </w:r>
            <w:proofErr w:type="spellStart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bond_sr_bb</w:t>
            </w:r>
            <w:proofErr w:type="spellEnd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261BD3" w:rsidR="00261BD3" w:rsidP="00261BD3" w:rsidRDefault="00261BD3" w14:paraId="0BE00DC9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rosetta</w:t>
            </w:r>
            <w:proofErr w:type="spellEnd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- </w:t>
            </w:r>
            <w:proofErr w:type="spellStart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bond_sr_bb</w:t>
            </w:r>
            <w:proofErr w:type="spellEnd"/>
          </w:p>
        </w:tc>
      </w:tr>
      <w:tr w:rsidRPr="00261BD3" w:rsidR="00261BD3" w:rsidTr="00261BD3" w14:paraId="40DE521D" w14:textId="77777777">
        <w:trPr>
          <w:trHeight w:val="315"/>
        </w:trPr>
        <w:tc>
          <w:tcPr>
            <w:tcW w:w="0" w:type="auto"/>
            <w:hideMark/>
          </w:tcPr>
          <w:p w:rsidRPr="00261BD3" w:rsidR="00261BD3" w:rsidP="00261BD3" w:rsidRDefault="00261BD3" w14:paraId="433B05DF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B Backbone Sidechain</w:t>
            </w:r>
          </w:p>
        </w:tc>
        <w:tc>
          <w:tcPr>
            <w:tcW w:w="0" w:type="auto"/>
            <w:hideMark/>
          </w:tcPr>
          <w:p w:rsidRPr="00261BD3" w:rsidR="00261BD3" w:rsidP="00261BD3" w:rsidRDefault="00261BD3" w14:paraId="4A5D0FA2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the energy of backbone-side chain hydrogen bonds. In the Rosetta `score.sc` output file, this value is called `</w:t>
            </w:r>
            <w:proofErr w:type="spellStart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bond_bb_sc</w:t>
            </w:r>
            <w:proofErr w:type="spellEnd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261BD3" w:rsidR="00261BD3" w:rsidP="00261BD3" w:rsidRDefault="00261BD3" w14:paraId="6F2D8899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rosetta</w:t>
            </w:r>
            <w:proofErr w:type="spellEnd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- </w:t>
            </w:r>
            <w:proofErr w:type="spellStart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bond_bb_sc</w:t>
            </w:r>
            <w:proofErr w:type="spellEnd"/>
          </w:p>
        </w:tc>
      </w:tr>
      <w:tr w:rsidRPr="00261BD3" w:rsidR="00261BD3" w:rsidTr="00261BD3" w14:paraId="41CB9E1F" w14:textId="77777777">
        <w:trPr>
          <w:trHeight w:val="315"/>
        </w:trPr>
        <w:tc>
          <w:tcPr>
            <w:tcW w:w="0" w:type="auto"/>
            <w:hideMark/>
          </w:tcPr>
          <w:p w:rsidRPr="00261BD3" w:rsidR="00261BD3" w:rsidP="00261BD3" w:rsidRDefault="00261BD3" w14:paraId="2C00F82E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HB Sidechain </w:t>
            </w:r>
            <w:proofErr w:type="spellStart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idechain</w:t>
            </w:r>
            <w:proofErr w:type="spellEnd"/>
          </w:p>
        </w:tc>
        <w:tc>
          <w:tcPr>
            <w:tcW w:w="0" w:type="auto"/>
            <w:hideMark/>
          </w:tcPr>
          <w:p w:rsidRPr="00261BD3" w:rsidR="00261BD3" w:rsidP="00261BD3" w:rsidRDefault="00261BD3" w14:paraId="3C3DC7CA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the energy of side chain-side chain hydrogen bonds. In the Rosetta `score.sc` output file, this value is called `</w:t>
            </w:r>
            <w:proofErr w:type="spellStart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bond_sc</w:t>
            </w:r>
            <w:proofErr w:type="spellEnd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261BD3" w:rsidR="00261BD3" w:rsidP="00261BD3" w:rsidRDefault="00261BD3" w14:paraId="29266A60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rosetta</w:t>
            </w:r>
            <w:proofErr w:type="spellEnd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- </w:t>
            </w:r>
            <w:proofErr w:type="spellStart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bond_sc</w:t>
            </w:r>
            <w:proofErr w:type="spellEnd"/>
          </w:p>
        </w:tc>
      </w:tr>
      <w:tr w:rsidRPr="00261BD3" w:rsidR="00261BD3" w:rsidTr="00261BD3" w14:paraId="6878AD96" w14:textId="77777777">
        <w:trPr>
          <w:trHeight w:val="315"/>
        </w:trPr>
        <w:tc>
          <w:tcPr>
            <w:tcW w:w="0" w:type="auto"/>
            <w:hideMark/>
          </w:tcPr>
          <w:p w:rsidRPr="00261BD3" w:rsidR="00261BD3" w:rsidP="00261BD3" w:rsidRDefault="00261BD3" w14:paraId="3B7DDC69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isulfide</w:t>
            </w:r>
            <w:proofErr w:type="spellEnd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Bridges</w:t>
            </w:r>
          </w:p>
        </w:tc>
        <w:tc>
          <w:tcPr>
            <w:tcW w:w="0" w:type="auto"/>
            <w:hideMark/>
          </w:tcPr>
          <w:p w:rsidRPr="00261BD3" w:rsidR="00261BD3" w:rsidP="00261BD3" w:rsidRDefault="00261BD3" w14:paraId="667D771E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This value is the energy of </w:t>
            </w:r>
            <w:proofErr w:type="spellStart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isulfide</w:t>
            </w:r>
            <w:proofErr w:type="spellEnd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bridges. In the Rosetta `score.sc` output file, this value is called `dslf_fa13`.</w:t>
            </w:r>
          </w:p>
        </w:tc>
        <w:tc>
          <w:tcPr>
            <w:tcW w:w="0" w:type="auto"/>
            <w:hideMark/>
          </w:tcPr>
          <w:p w:rsidRPr="00261BD3" w:rsidR="00261BD3" w:rsidP="00261BD3" w:rsidRDefault="00261BD3" w14:paraId="764FA4F8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rosetta</w:t>
            </w:r>
            <w:proofErr w:type="spellEnd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- dslf_fa13</w:t>
            </w:r>
          </w:p>
        </w:tc>
      </w:tr>
      <w:tr w:rsidRPr="00261BD3" w:rsidR="00261BD3" w:rsidTr="00261BD3" w14:paraId="48E26333" w14:textId="77777777">
        <w:trPr>
          <w:trHeight w:val="315"/>
        </w:trPr>
        <w:tc>
          <w:tcPr>
            <w:tcW w:w="0" w:type="auto"/>
            <w:hideMark/>
          </w:tcPr>
          <w:p w:rsidRPr="00261BD3" w:rsidR="00261BD3" w:rsidP="00261BD3" w:rsidRDefault="00261BD3" w14:paraId="78A8381E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ackbone Torsion Preference</w:t>
            </w:r>
          </w:p>
        </w:tc>
        <w:tc>
          <w:tcPr>
            <w:tcW w:w="0" w:type="auto"/>
            <w:hideMark/>
          </w:tcPr>
          <w:p w:rsidRPr="00261BD3" w:rsidR="00261BD3" w:rsidP="00261BD3" w:rsidRDefault="00261BD3" w14:paraId="687DD4ED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the probability of backbone ϕ, ψ angles given the amino acid type. In the Rosetta `score.sc` output file, this value is called `</w:t>
            </w:r>
            <w:proofErr w:type="spellStart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rama_prepro</w:t>
            </w:r>
            <w:proofErr w:type="spellEnd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261BD3" w:rsidR="00261BD3" w:rsidP="00261BD3" w:rsidRDefault="00261BD3" w14:paraId="3E5E7605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rosetta</w:t>
            </w:r>
            <w:proofErr w:type="spellEnd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- </w:t>
            </w:r>
            <w:proofErr w:type="spellStart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rama_prepro</w:t>
            </w:r>
            <w:proofErr w:type="spellEnd"/>
          </w:p>
        </w:tc>
      </w:tr>
      <w:tr w:rsidRPr="00261BD3" w:rsidR="00261BD3" w:rsidTr="00261BD3" w14:paraId="36D6EB1E" w14:textId="77777777">
        <w:trPr>
          <w:trHeight w:val="315"/>
        </w:trPr>
        <w:tc>
          <w:tcPr>
            <w:tcW w:w="0" w:type="auto"/>
            <w:hideMark/>
          </w:tcPr>
          <w:p w:rsidRPr="00261BD3" w:rsidR="00261BD3" w:rsidP="00261BD3" w:rsidRDefault="00261BD3" w14:paraId="30047D03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Amino Acid Propensity</w:t>
            </w:r>
          </w:p>
        </w:tc>
        <w:tc>
          <w:tcPr>
            <w:tcW w:w="0" w:type="auto"/>
            <w:hideMark/>
          </w:tcPr>
          <w:p w:rsidRPr="00261BD3" w:rsidR="00261BD3" w:rsidP="00261BD3" w:rsidRDefault="00261BD3" w14:paraId="373C9BA1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the probability of amino acid identity given the backbone ϕ, ψ angles. In the Rosetta `score.sc` output file, this value is called `</w:t>
            </w:r>
            <w:proofErr w:type="spellStart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_aa_pp</w:t>
            </w:r>
            <w:proofErr w:type="spellEnd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261BD3" w:rsidR="00261BD3" w:rsidP="00261BD3" w:rsidRDefault="00261BD3" w14:paraId="2B2B4A87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rosetta</w:t>
            </w:r>
            <w:proofErr w:type="spellEnd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- </w:t>
            </w:r>
            <w:proofErr w:type="spellStart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_aa_pp</w:t>
            </w:r>
            <w:proofErr w:type="spellEnd"/>
          </w:p>
        </w:tc>
      </w:tr>
      <w:tr w:rsidRPr="00261BD3" w:rsidR="00261BD3" w:rsidTr="00261BD3" w14:paraId="4FC4B646" w14:textId="77777777">
        <w:trPr>
          <w:trHeight w:val="315"/>
        </w:trPr>
        <w:tc>
          <w:tcPr>
            <w:tcW w:w="0" w:type="auto"/>
            <w:hideMark/>
          </w:tcPr>
          <w:p w:rsidRPr="00261BD3" w:rsidR="00261BD3" w:rsidP="00261BD3" w:rsidRDefault="00261BD3" w14:paraId="6E06C213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unbrack</w:t>
            </w:r>
            <w:proofErr w:type="spellEnd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Rotamer</w:t>
            </w:r>
          </w:p>
        </w:tc>
        <w:tc>
          <w:tcPr>
            <w:tcW w:w="0" w:type="auto"/>
            <w:hideMark/>
          </w:tcPr>
          <w:p w:rsidRPr="00261BD3" w:rsidR="00261BD3" w:rsidP="00261BD3" w:rsidRDefault="00261BD3" w14:paraId="14504D7D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the probability that a chosen rotamer is native-like given backbone ϕ, ψ angles. In the Rosetta `score.sc` output file, this value is called `</w:t>
            </w:r>
            <w:proofErr w:type="spellStart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fa_dun</w:t>
            </w:r>
            <w:proofErr w:type="spellEnd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261BD3" w:rsidR="00261BD3" w:rsidP="00261BD3" w:rsidRDefault="00261BD3" w14:paraId="67B96E2E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rosetta</w:t>
            </w:r>
            <w:proofErr w:type="spellEnd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- </w:t>
            </w:r>
            <w:proofErr w:type="spellStart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fa_dun</w:t>
            </w:r>
            <w:proofErr w:type="spellEnd"/>
          </w:p>
        </w:tc>
      </w:tr>
      <w:tr w:rsidRPr="00261BD3" w:rsidR="00261BD3" w:rsidTr="00261BD3" w14:paraId="0D23CA4D" w14:textId="77777777">
        <w:trPr>
          <w:trHeight w:val="315"/>
        </w:trPr>
        <w:tc>
          <w:tcPr>
            <w:tcW w:w="0" w:type="auto"/>
            <w:hideMark/>
          </w:tcPr>
          <w:p w:rsidRPr="00261BD3" w:rsidR="00261BD3" w:rsidP="00261BD3" w:rsidRDefault="00261BD3" w14:paraId="489173EB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Omega Penalty</w:t>
            </w:r>
          </w:p>
        </w:tc>
        <w:tc>
          <w:tcPr>
            <w:tcW w:w="0" w:type="auto"/>
            <w:hideMark/>
          </w:tcPr>
          <w:p w:rsidRPr="00261BD3" w:rsidR="00261BD3" w:rsidP="00261BD3" w:rsidRDefault="00261BD3" w14:paraId="0F18EC12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a backbone-dependent penalty for cis ω dihedrals that deviate from 0° and trans ω dihedrals that deviate from 180°. In the Rosetta `score.sc` output file, this value is called `omega`.</w:t>
            </w:r>
          </w:p>
        </w:tc>
        <w:tc>
          <w:tcPr>
            <w:tcW w:w="0" w:type="auto"/>
            <w:hideMark/>
          </w:tcPr>
          <w:p w:rsidRPr="00261BD3" w:rsidR="00261BD3" w:rsidP="00261BD3" w:rsidRDefault="00261BD3" w14:paraId="4A251F04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rosetta</w:t>
            </w:r>
            <w:proofErr w:type="spellEnd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- omega</w:t>
            </w:r>
          </w:p>
        </w:tc>
      </w:tr>
      <w:tr w:rsidRPr="00261BD3" w:rsidR="00261BD3" w:rsidTr="00261BD3" w14:paraId="1974EE74" w14:textId="77777777">
        <w:trPr>
          <w:trHeight w:val="315"/>
        </w:trPr>
        <w:tc>
          <w:tcPr>
            <w:tcW w:w="0" w:type="auto"/>
            <w:hideMark/>
          </w:tcPr>
          <w:p w:rsidRPr="00261BD3" w:rsidR="00261BD3" w:rsidP="00261BD3" w:rsidRDefault="00261BD3" w14:paraId="3114AA64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Open Proline Penalty</w:t>
            </w:r>
          </w:p>
        </w:tc>
        <w:tc>
          <w:tcPr>
            <w:tcW w:w="0" w:type="auto"/>
            <w:hideMark/>
          </w:tcPr>
          <w:p w:rsidRPr="00261BD3" w:rsidR="00261BD3" w:rsidP="00261BD3" w:rsidRDefault="00261BD3" w14:paraId="00D97D92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a penalty for an open proline ring and proline ω bonding energy. In the Rosetta `score.sc` output file, this value is called `</w:t>
            </w:r>
            <w:proofErr w:type="spellStart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ro_close</w:t>
            </w:r>
            <w:proofErr w:type="spellEnd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261BD3" w:rsidR="00261BD3" w:rsidP="00261BD3" w:rsidRDefault="00261BD3" w14:paraId="32B30934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rosetta</w:t>
            </w:r>
            <w:proofErr w:type="spellEnd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- </w:t>
            </w:r>
            <w:proofErr w:type="spellStart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ro_close</w:t>
            </w:r>
            <w:proofErr w:type="spellEnd"/>
          </w:p>
        </w:tc>
      </w:tr>
      <w:tr w:rsidRPr="00261BD3" w:rsidR="00261BD3" w:rsidTr="00261BD3" w14:paraId="6B8704CD" w14:textId="77777777">
        <w:trPr>
          <w:trHeight w:val="315"/>
        </w:trPr>
        <w:tc>
          <w:tcPr>
            <w:tcW w:w="0" w:type="auto"/>
            <w:hideMark/>
          </w:tcPr>
          <w:p w:rsidRPr="00261BD3" w:rsidR="00261BD3" w:rsidP="00261BD3" w:rsidRDefault="00261BD3" w14:paraId="35EC9FF6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yrosine χ3 Dihedral Angle Penalty</w:t>
            </w:r>
          </w:p>
        </w:tc>
        <w:tc>
          <w:tcPr>
            <w:tcW w:w="0" w:type="auto"/>
            <w:hideMark/>
          </w:tcPr>
          <w:p w:rsidRPr="00261BD3" w:rsidR="00261BD3" w:rsidP="00261BD3" w:rsidRDefault="00261BD3" w14:paraId="51C16AF5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s value is a sinusoidal penalty for non-planar tyrosine χ3 dihedral angle. In the Rosetta `score.sc` output file, this value is called `</w:t>
            </w:r>
            <w:proofErr w:type="spellStart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hh_planarity</w:t>
            </w:r>
            <w:proofErr w:type="spellEnd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`.</w:t>
            </w:r>
          </w:p>
        </w:tc>
        <w:tc>
          <w:tcPr>
            <w:tcW w:w="0" w:type="auto"/>
            <w:hideMark/>
          </w:tcPr>
          <w:p w:rsidRPr="00261BD3" w:rsidR="00261BD3" w:rsidP="00261BD3" w:rsidRDefault="00261BD3" w14:paraId="04311F36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rosetta</w:t>
            </w:r>
            <w:proofErr w:type="spellEnd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- </w:t>
            </w:r>
            <w:proofErr w:type="spellStart"/>
            <w:r w:rsidRPr="00261B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hh_planarity</w:t>
            </w:r>
            <w:proofErr w:type="spellEnd"/>
          </w:p>
        </w:tc>
      </w:tr>
    </w:tbl>
    <w:p w:rsidR="00261BD3" w:rsidP="00035240" w:rsidRDefault="00261BD3" w14:paraId="743350E6" w14:textId="77777777">
      <w:pPr>
        <w:spacing w:after="0" w:line="240" w:lineRule="auto"/>
        <w:rPr>
          <w:rFonts w:ascii="inherit" w:hAnsi="inherit" w:eastAsia="Times New Roman" w:cs="Times New Roman"/>
          <w:b/>
          <w:bCs/>
          <w:color w:val="000000"/>
          <w:sz w:val="24"/>
          <w:szCs w:val="24"/>
          <w:lang w:eastAsia="en-GB"/>
        </w:rPr>
      </w:pPr>
    </w:p>
    <w:p w:rsidR="00261BD3" w:rsidP="00261BD3" w:rsidRDefault="00261BD3" w14:paraId="75E6FA51" w14:textId="54C36053">
      <w:pPr>
        <w:spacing w:after="0" w:line="240" w:lineRule="auto"/>
        <w:rPr>
          <w:rStyle w:val="normaltextrun"/>
          <w:rFonts w:ascii="Arial" w:hAnsi="Arial" w:cs="Arial"/>
          <w:i/>
          <w:iCs/>
          <w:color w:val="000000"/>
          <w:shd w:val="clear" w:color="auto" w:fill="FFFFFF"/>
        </w:rPr>
      </w:pPr>
      <w:r>
        <w:rPr>
          <w:rStyle w:val="normaltextrun"/>
          <w:rFonts w:ascii="Arial" w:hAnsi="Arial" w:cs="Arial"/>
          <w:i/>
          <w:iCs/>
          <w:color w:val="000000"/>
          <w:shd w:val="clear" w:color="auto" w:fill="FFFFFF"/>
        </w:rPr>
        <w:t>Table S10: </w:t>
      </w:r>
      <w:r w:rsidRPr="00C37F64">
        <w:rPr>
          <w:rStyle w:val="normaltextrun"/>
          <w:rFonts w:ascii="Arial" w:hAnsi="Arial" w:cs="Arial"/>
          <w:i/>
          <w:iCs/>
          <w:color w:val="000000"/>
          <w:shd w:val="clear" w:color="auto" w:fill="FFFFFF"/>
        </w:rPr>
        <w:t xml:space="preserve">This table provides a description of the </w:t>
      </w:r>
      <w:r>
        <w:rPr>
          <w:rStyle w:val="normaltextrun"/>
          <w:rFonts w:ascii="Arial" w:hAnsi="Arial" w:cs="Arial"/>
          <w:i/>
          <w:iCs/>
          <w:color w:val="000000"/>
          <w:shd w:val="clear" w:color="auto" w:fill="FFFFFF"/>
        </w:rPr>
        <w:t xml:space="preserve">metrics from the Rosetta programme and their variable names in the CSV output file. </w:t>
      </w:r>
    </w:p>
    <w:p w:rsidR="00077FE0" w:rsidP="00261BD3" w:rsidRDefault="00077FE0" w14:paraId="1A43A338" w14:textId="77777777">
      <w:pPr>
        <w:spacing w:after="0" w:line="240" w:lineRule="auto"/>
        <w:rPr>
          <w:rStyle w:val="normaltextrun"/>
          <w:rFonts w:ascii="Arial" w:hAnsi="Arial" w:cs="Arial"/>
          <w:i/>
          <w:iCs/>
          <w:color w:val="000000"/>
          <w:shd w:val="clear" w:color="auto" w:fill="FFFFFF"/>
        </w:rPr>
      </w:pPr>
    </w:p>
    <w:tbl>
      <w:tblPr>
        <w:tblStyle w:val="TableGrid"/>
        <w:tblW w:w="0" w:type="dxa"/>
        <w:tblLook w:val="04A0" w:firstRow="1" w:lastRow="0" w:firstColumn="1" w:lastColumn="0" w:noHBand="0" w:noVBand="1"/>
      </w:tblPr>
      <w:tblGrid>
        <w:gridCol w:w="1789"/>
        <w:gridCol w:w="4810"/>
        <w:gridCol w:w="2417"/>
      </w:tblGrid>
      <w:tr w:rsidRPr="00077FE0" w:rsidR="00077FE0" w:rsidTr="00077FE0" w14:paraId="553E712B" w14:textId="77777777">
        <w:trPr>
          <w:trHeight w:val="315"/>
        </w:trPr>
        <w:tc>
          <w:tcPr>
            <w:tcW w:w="0" w:type="auto"/>
            <w:hideMark/>
          </w:tcPr>
          <w:p w:rsidRPr="00077FE0" w:rsidR="00077FE0" w:rsidP="00077FE0" w:rsidRDefault="00077FE0" w14:paraId="3ACE30A8" w14:textId="77777777">
            <w:pP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077FE0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Metric Name</w:t>
            </w:r>
          </w:p>
        </w:tc>
        <w:tc>
          <w:tcPr>
            <w:tcW w:w="0" w:type="auto"/>
            <w:hideMark/>
          </w:tcPr>
          <w:p w:rsidRPr="00077FE0" w:rsidR="00077FE0" w:rsidP="00077FE0" w:rsidRDefault="00077FE0" w14:paraId="132D7AD8" w14:textId="77777777">
            <w:pP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077FE0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Metric Description</w:t>
            </w:r>
          </w:p>
        </w:tc>
        <w:tc>
          <w:tcPr>
            <w:tcW w:w="0" w:type="auto"/>
            <w:hideMark/>
          </w:tcPr>
          <w:p w:rsidRPr="00077FE0" w:rsidR="00077FE0" w:rsidP="00077FE0" w:rsidRDefault="00077FE0" w14:paraId="52CE73D4" w14:textId="77777777">
            <w:pP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077FE0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Variable Name in CSV Output</w:t>
            </w:r>
          </w:p>
        </w:tc>
      </w:tr>
      <w:tr w:rsidRPr="00077FE0" w:rsidR="00077FE0" w:rsidTr="00077FE0" w14:paraId="6CFF9C35" w14:textId="77777777">
        <w:trPr>
          <w:trHeight w:val="315"/>
        </w:trPr>
        <w:tc>
          <w:tcPr>
            <w:tcW w:w="0" w:type="auto"/>
            <w:hideMark/>
          </w:tcPr>
          <w:p w:rsidRPr="00077FE0" w:rsidR="00077FE0" w:rsidP="00077FE0" w:rsidRDefault="00077FE0" w14:paraId="578860B3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77F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ALA - Composition</w:t>
            </w:r>
          </w:p>
        </w:tc>
        <w:tc>
          <w:tcPr>
            <w:tcW w:w="0" w:type="auto"/>
            <w:hideMark/>
          </w:tcPr>
          <w:p w:rsidRPr="00077FE0" w:rsidR="00077FE0" w:rsidP="00077FE0" w:rsidRDefault="00077FE0" w14:paraId="25F2AA51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77F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e proportion of residues that are Alanine (ALA) in the structure.</w:t>
            </w:r>
          </w:p>
        </w:tc>
        <w:tc>
          <w:tcPr>
            <w:tcW w:w="0" w:type="auto"/>
            <w:hideMark/>
          </w:tcPr>
          <w:p w:rsidRPr="00077FE0" w:rsidR="00077FE0" w:rsidP="00077FE0" w:rsidRDefault="00077FE0" w14:paraId="697C9F7E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77F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omposition: ALA</w:t>
            </w:r>
          </w:p>
        </w:tc>
      </w:tr>
      <w:tr w:rsidRPr="00077FE0" w:rsidR="00077FE0" w:rsidTr="00077FE0" w14:paraId="6B6E9084" w14:textId="77777777">
        <w:trPr>
          <w:trHeight w:val="315"/>
        </w:trPr>
        <w:tc>
          <w:tcPr>
            <w:tcW w:w="0" w:type="auto"/>
            <w:hideMark/>
          </w:tcPr>
          <w:p w:rsidRPr="00077FE0" w:rsidR="00077FE0" w:rsidP="00077FE0" w:rsidRDefault="00077FE0" w14:paraId="25188BA0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77F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ARG - Composition</w:t>
            </w:r>
          </w:p>
        </w:tc>
        <w:tc>
          <w:tcPr>
            <w:tcW w:w="0" w:type="auto"/>
            <w:hideMark/>
          </w:tcPr>
          <w:p w:rsidRPr="00077FE0" w:rsidR="00077FE0" w:rsidP="00077FE0" w:rsidRDefault="00077FE0" w14:paraId="39B14208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77F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e proportion of residues that are Arginine (ARG) in the structure.</w:t>
            </w:r>
          </w:p>
        </w:tc>
        <w:tc>
          <w:tcPr>
            <w:tcW w:w="0" w:type="auto"/>
            <w:hideMark/>
          </w:tcPr>
          <w:p w:rsidRPr="00077FE0" w:rsidR="00077FE0" w:rsidP="00077FE0" w:rsidRDefault="00077FE0" w14:paraId="603EFCA1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77F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omposition: ARG</w:t>
            </w:r>
          </w:p>
        </w:tc>
      </w:tr>
      <w:tr w:rsidRPr="00077FE0" w:rsidR="00077FE0" w:rsidTr="00077FE0" w14:paraId="041B033F" w14:textId="77777777">
        <w:trPr>
          <w:trHeight w:val="315"/>
        </w:trPr>
        <w:tc>
          <w:tcPr>
            <w:tcW w:w="0" w:type="auto"/>
            <w:hideMark/>
          </w:tcPr>
          <w:p w:rsidRPr="00077FE0" w:rsidR="00077FE0" w:rsidP="00077FE0" w:rsidRDefault="00077FE0" w14:paraId="0BAB049A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77F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ASN - Composition</w:t>
            </w:r>
          </w:p>
        </w:tc>
        <w:tc>
          <w:tcPr>
            <w:tcW w:w="0" w:type="auto"/>
            <w:hideMark/>
          </w:tcPr>
          <w:p w:rsidRPr="00077FE0" w:rsidR="00077FE0" w:rsidP="00077FE0" w:rsidRDefault="00077FE0" w14:paraId="3ADC4A1C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77F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e proportion of residues that are Asparagine (ASN) in the structure.</w:t>
            </w:r>
          </w:p>
        </w:tc>
        <w:tc>
          <w:tcPr>
            <w:tcW w:w="0" w:type="auto"/>
            <w:hideMark/>
          </w:tcPr>
          <w:p w:rsidRPr="00077FE0" w:rsidR="00077FE0" w:rsidP="00077FE0" w:rsidRDefault="00077FE0" w14:paraId="3013D68F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77F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omposition: ASN</w:t>
            </w:r>
          </w:p>
        </w:tc>
      </w:tr>
      <w:tr w:rsidRPr="00077FE0" w:rsidR="00077FE0" w:rsidTr="00077FE0" w14:paraId="069BB412" w14:textId="77777777">
        <w:trPr>
          <w:trHeight w:val="315"/>
        </w:trPr>
        <w:tc>
          <w:tcPr>
            <w:tcW w:w="0" w:type="auto"/>
            <w:hideMark/>
          </w:tcPr>
          <w:p w:rsidRPr="00077FE0" w:rsidR="00077FE0" w:rsidP="00077FE0" w:rsidRDefault="00077FE0" w14:paraId="1B582C74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77F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ASP - Composition</w:t>
            </w:r>
          </w:p>
        </w:tc>
        <w:tc>
          <w:tcPr>
            <w:tcW w:w="0" w:type="auto"/>
            <w:hideMark/>
          </w:tcPr>
          <w:p w:rsidRPr="00077FE0" w:rsidR="00077FE0" w:rsidP="00077FE0" w:rsidRDefault="00077FE0" w14:paraId="20AE2A32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77F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e proportion of residues that are Aspartic Acid (ASP) in the structure.</w:t>
            </w:r>
          </w:p>
        </w:tc>
        <w:tc>
          <w:tcPr>
            <w:tcW w:w="0" w:type="auto"/>
            <w:hideMark/>
          </w:tcPr>
          <w:p w:rsidRPr="00077FE0" w:rsidR="00077FE0" w:rsidP="00077FE0" w:rsidRDefault="00077FE0" w14:paraId="549581A7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77F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omposition: ASP</w:t>
            </w:r>
          </w:p>
        </w:tc>
      </w:tr>
      <w:tr w:rsidRPr="00077FE0" w:rsidR="00077FE0" w:rsidTr="00077FE0" w14:paraId="0CCF5357" w14:textId="77777777">
        <w:trPr>
          <w:trHeight w:val="315"/>
        </w:trPr>
        <w:tc>
          <w:tcPr>
            <w:tcW w:w="0" w:type="auto"/>
            <w:hideMark/>
          </w:tcPr>
          <w:p w:rsidRPr="00077FE0" w:rsidR="00077FE0" w:rsidP="00077FE0" w:rsidRDefault="00077FE0" w14:paraId="1E57C632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77F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YS - Composition</w:t>
            </w:r>
          </w:p>
        </w:tc>
        <w:tc>
          <w:tcPr>
            <w:tcW w:w="0" w:type="auto"/>
            <w:hideMark/>
          </w:tcPr>
          <w:p w:rsidRPr="00077FE0" w:rsidR="00077FE0" w:rsidP="00077FE0" w:rsidRDefault="00077FE0" w14:paraId="285B33B9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77F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e proportion of residues that are Cysteine (CYS) in the structure.</w:t>
            </w:r>
          </w:p>
        </w:tc>
        <w:tc>
          <w:tcPr>
            <w:tcW w:w="0" w:type="auto"/>
            <w:hideMark/>
          </w:tcPr>
          <w:p w:rsidRPr="00077FE0" w:rsidR="00077FE0" w:rsidP="00077FE0" w:rsidRDefault="00077FE0" w14:paraId="4DDC0597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77F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omposition: CYS</w:t>
            </w:r>
          </w:p>
        </w:tc>
      </w:tr>
      <w:tr w:rsidRPr="00077FE0" w:rsidR="00077FE0" w:rsidTr="00077FE0" w14:paraId="205B88A8" w14:textId="77777777">
        <w:trPr>
          <w:trHeight w:val="315"/>
        </w:trPr>
        <w:tc>
          <w:tcPr>
            <w:tcW w:w="0" w:type="auto"/>
            <w:hideMark/>
          </w:tcPr>
          <w:p w:rsidRPr="00077FE0" w:rsidR="00077FE0" w:rsidP="00077FE0" w:rsidRDefault="00077FE0" w14:paraId="08BCF026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77F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GLN - Composition</w:t>
            </w:r>
          </w:p>
        </w:tc>
        <w:tc>
          <w:tcPr>
            <w:tcW w:w="0" w:type="auto"/>
            <w:hideMark/>
          </w:tcPr>
          <w:p w:rsidRPr="00077FE0" w:rsidR="00077FE0" w:rsidP="00077FE0" w:rsidRDefault="00077FE0" w14:paraId="5355967A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77F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e proportion of residues that are Glutamine (GLN) in the structure.</w:t>
            </w:r>
          </w:p>
        </w:tc>
        <w:tc>
          <w:tcPr>
            <w:tcW w:w="0" w:type="auto"/>
            <w:hideMark/>
          </w:tcPr>
          <w:p w:rsidRPr="00077FE0" w:rsidR="00077FE0" w:rsidP="00077FE0" w:rsidRDefault="00077FE0" w14:paraId="157ABAC3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77F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omposition: GLN</w:t>
            </w:r>
          </w:p>
        </w:tc>
      </w:tr>
      <w:tr w:rsidRPr="00077FE0" w:rsidR="00077FE0" w:rsidTr="00077FE0" w14:paraId="782FFE9E" w14:textId="77777777">
        <w:trPr>
          <w:trHeight w:val="315"/>
        </w:trPr>
        <w:tc>
          <w:tcPr>
            <w:tcW w:w="0" w:type="auto"/>
            <w:hideMark/>
          </w:tcPr>
          <w:p w:rsidRPr="00077FE0" w:rsidR="00077FE0" w:rsidP="00077FE0" w:rsidRDefault="00077FE0" w14:paraId="7296693F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77F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GLU - Composition</w:t>
            </w:r>
          </w:p>
        </w:tc>
        <w:tc>
          <w:tcPr>
            <w:tcW w:w="0" w:type="auto"/>
            <w:hideMark/>
          </w:tcPr>
          <w:p w:rsidRPr="00077FE0" w:rsidR="00077FE0" w:rsidP="00077FE0" w:rsidRDefault="00077FE0" w14:paraId="0F509C63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77F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e proportion of residues that are Glutamic Acid (GLU) in the structure.</w:t>
            </w:r>
          </w:p>
        </w:tc>
        <w:tc>
          <w:tcPr>
            <w:tcW w:w="0" w:type="auto"/>
            <w:hideMark/>
          </w:tcPr>
          <w:p w:rsidRPr="00077FE0" w:rsidR="00077FE0" w:rsidP="00077FE0" w:rsidRDefault="00077FE0" w14:paraId="228C373E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77F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omposition: GLU</w:t>
            </w:r>
          </w:p>
        </w:tc>
      </w:tr>
      <w:tr w:rsidRPr="00077FE0" w:rsidR="00077FE0" w:rsidTr="00077FE0" w14:paraId="0C131A44" w14:textId="77777777">
        <w:trPr>
          <w:trHeight w:val="315"/>
        </w:trPr>
        <w:tc>
          <w:tcPr>
            <w:tcW w:w="0" w:type="auto"/>
            <w:hideMark/>
          </w:tcPr>
          <w:p w:rsidRPr="00077FE0" w:rsidR="00077FE0" w:rsidP="00077FE0" w:rsidRDefault="00077FE0" w14:paraId="6447DCF8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77F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GLY - Composition</w:t>
            </w:r>
          </w:p>
        </w:tc>
        <w:tc>
          <w:tcPr>
            <w:tcW w:w="0" w:type="auto"/>
            <w:hideMark/>
          </w:tcPr>
          <w:p w:rsidRPr="00077FE0" w:rsidR="00077FE0" w:rsidP="00077FE0" w:rsidRDefault="00077FE0" w14:paraId="33F513C0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77F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e proportion of residues that are Glycine (GLY) in the structure.</w:t>
            </w:r>
          </w:p>
        </w:tc>
        <w:tc>
          <w:tcPr>
            <w:tcW w:w="0" w:type="auto"/>
            <w:hideMark/>
          </w:tcPr>
          <w:p w:rsidRPr="00077FE0" w:rsidR="00077FE0" w:rsidP="00077FE0" w:rsidRDefault="00077FE0" w14:paraId="5C0377AD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77F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omposition: GLY</w:t>
            </w:r>
          </w:p>
        </w:tc>
      </w:tr>
      <w:tr w:rsidRPr="00077FE0" w:rsidR="00077FE0" w:rsidTr="00077FE0" w14:paraId="2D9A706B" w14:textId="77777777">
        <w:trPr>
          <w:trHeight w:val="315"/>
        </w:trPr>
        <w:tc>
          <w:tcPr>
            <w:tcW w:w="0" w:type="auto"/>
            <w:hideMark/>
          </w:tcPr>
          <w:p w:rsidRPr="00077FE0" w:rsidR="00077FE0" w:rsidP="00077FE0" w:rsidRDefault="00077FE0" w14:paraId="53E36431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77F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IS - Composition</w:t>
            </w:r>
          </w:p>
        </w:tc>
        <w:tc>
          <w:tcPr>
            <w:tcW w:w="0" w:type="auto"/>
            <w:hideMark/>
          </w:tcPr>
          <w:p w:rsidRPr="00077FE0" w:rsidR="00077FE0" w:rsidP="00077FE0" w:rsidRDefault="00077FE0" w14:paraId="55877C33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77F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e proportion of residues that are Histidine (HIS) in the structure.</w:t>
            </w:r>
          </w:p>
        </w:tc>
        <w:tc>
          <w:tcPr>
            <w:tcW w:w="0" w:type="auto"/>
            <w:hideMark/>
          </w:tcPr>
          <w:p w:rsidRPr="00077FE0" w:rsidR="00077FE0" w:rsidP="00077FE0" w:rsidRDefault="00077FE0" w14:paraId="49B4868B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77F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omposition: HIS</w:t>
            </w:r>
          </w:p>
        </w:tc>
      </w:tr>
      <w:tr w:rsidRPr="00077FE0" w:rsidR="00077FE0" w:rsidTr="00077FE0" w14:paraId="2CA1C1CD" w14:textId="77777777">
        <w:trPr>
          <w:trHeight w:val="315"/>
        </w:trPr>
        <w:tc>
          <w:tcPr>
            <w:tcW w:w="0" w:type="auto"/>
            <w:hideMark/>
          </w:tcPr>
          <w:p w:rsidRPr="00077FE0" w:rsidR="00077FE0" w:rsidP="00077FE0" w:rsidRDefault="00077FE0" w14:paraId="18D77E42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77F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lastRenderedPageBreak/>
              <w:t>ILE - Composition</w:t>
            </w:r>
          </w:p>
        </w:tc>
        <w:tc>
          <w:tcPr>
            <w:tcW w:w="0" w:type="auto"/>
            <w:hideMark/>
          </w:tcPr>
          <w:p w:rsidRPr="00077FE0" w:rsidR="00077FE0" w:rsidP="00077FE0" w:rsidRDefault="00077FE0" w14:paraId="1E136519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77F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e proportion of residues that are Isoleucine (ILE) in the structure.</w:t>
            </w:r>
          </w:p>
        </w:tc>
        <w:tc>
          <w:tcPr>
            <w:tcW w:w="0" w:type="auto"/>
            <w:hideMark/>
          </w:tcPr>
          <w:p w:rsidRPr="00077FE0" w:rsidR="00077FE0" w:rsidP="00077FE0" w:rsidRDefault="00077FE0" w14:paraId="691A2F9E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77F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omposition: ILE</w:t>
            </w:r>
          </w:p>
        </w:tc>
      </w:tr>
      <w:tr w:rsidRPr="00077FE0" w:rsidR="00077FE0" w:rsidTr="00077FE0" w14:paraId="5F2DF854" w14:textId="77777777">
        <w:trPr>
          <w:trHeight w:val="315"/>
        </w:trPr>
        <w:tc>
          <w:tcPr>
            <w:tcW w:w="0" w:type="auto"/>
            <w:hideMark/>
          </w:tcPr>
          <w:p w:rsidRPr="00077FE0" w:rsidR="00077FE0" w:rsidP="00077FE0" w:rsidRDefault="00077FE0" w14:paraId="5494A38C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77F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LEU - Composition</w:t>
            </w:r>
          </w:p>
        </w:tc>
        <w:tc>
          <w:tcPr>
            <w:tcW w:w="0" w:type="auto"/>
            <w:hideMark/>
          </w:tcPr>
          <w:p w:rsidRPr="00077FE0" w:rsidR="00077FE0" w:rsidP="00077FE0" w:rsidRDefault="00077FE0" w14:paraId="65531609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77F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e proportion of residues that are Leucine (LEU) in the structure.</w:t>
            </w:r>
          </w:p>
        </w:tc>
        <w:tc>
          <w:tcPr>
            <w:tcW w:w="0" w:type="auto"/>
            <w:hideMark/>
          </w:tcPr>
          <w:p w:rsidRPr="00077FE0" w:rsidR="00077FE0" w:rsidP="00077FE0" w:rsidRDefault="00077FE0" w14:paraId="3F8151DA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77F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omposition: LEU</w:t>
            </w:r>
          </w:p>
        </w:tc>
      </w:tr>
      <w:tr w:rsidRPr="00077FE0" w:rsidR="00077FE0" w:rsidTr="00077FE0" w14:paraId="1B9F3D95" w14:textId="77777777">
        <w:trPr>
          <w:trHeight w:val="315"/>
        </w:trPr>
        <w:tc>
          <w:tcPr>
            <w:tcW w:w="0" w:type="auto"/>
            <w:hideMark/>
          </w:tcPr>
          <w:p w:rsidRPr="00077FE0" w:rsidR="00077FE0" w:rsidP="00077FE0" w:rsidRDefault="00077FE0" w14:paraId="019C8A15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77F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LYS - Composition</w:t>
            </w:r>
          </w:p>
        </w:tc>
        <w:tc>
          <w:tcPr>
            <w:tcW w:w="0" w:type="auto"/>
            <w:hideMark/>
          </w:tcPr>
          <w:p w:rsidRPr="00077FE0" w:rsidR="00077FE0" w:rsidP="00077FE0" w:rsidRDefault="00077FE0" w14:paraId="6D69F9C1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77F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e proportion of residues that are Lysine (LYS) in the structure.</w:t>
            </w:r>
          </w:p>
        </w:tc>
        <w:tc>
          <w:tcPr>
            <w:tcW w:w="0" w:type="auto"/>
            <w:hideMark/>
          </w:tcPr>
          <w:p w:rsidRPr="00077FE0" w:rsidR="00077FE0" w:rsidP="00077FE0" w:rsidRDefault="00077FE0" w14:paraId="159F4ED0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77F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omposition: LYS</w:t>
            </w:r>
          </w:p>
        </w:tc>
      </w:tr>
      <w:tr w:rsidRPr="00077FE0" w:rsidR="00077FE0" w:rsidTr="00077FE0" w14:paraId="45858A14" w14:textId="77777777">
        <w:trPr>
          <w:trHeight w:val="315"/>
        </w:trPr>
        <w:tc>
          <w:tcPr>
            <w:tcW w:w="0" w:type="auto"/>
            <w:hideMark/>
          </w:tcPr>
          <w:p w:rsidRPr="00077FE0" w:rsidR="00077FE0" w:rsidP="00077FE0" w:rsidRDefault="00077FE0" w14:paraId="470A4390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77F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MET - Composition</w:t>
            </w:r>
          </w:p>
        </w:tc>
        <w:tc>
          <w:tcPr>
            <w:tcW w:w="0" w:type="auto"/>
            <w:hideMark/>
          </w:tcPr>
          <w:p w:rsidRPr="00077FE0" w:rsidR="00077FE0" w:rsidP="00077FE0" w:rsidRDefault="00077FE0" w14:paraId="6FCEBB42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77F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e proportion of residues that are Methionine (MET) in the structure.</w:t>
            </w:r>
          </w:p>
        </w:tc>
        <w:tc>
          <w:tcPr>
            <w:tcW w:w="0" w:type="auto"/>
            <w:hideMark/>
          </w:tcPr>
          <w:p w:rsidRPr="00077FE0" w:rsidR="00077FE0" w:rsidP="00077FE0" w:rsidRDefault="00077FE0" w14:paraId="68F2CBE9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77F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omposition: MET</w:t>
            </w:r>
          </w:p>
        </w:tc>
      </w:tr>
      <w:tr w:rsidRPr="00077FE0" w:rsidR="00077FE0" w:rsidTr="00077FE0" w14:paraId="2F059368" w14:textId="77777777">
        <w:trPr>
          <w:trHeight w:val="315"/>
        </w:trPr>
        <w:tc>
          <w:tcPr>
            <w:tcW w:w="0" w:type="auto"/>
            <w:hideMark/>
          </w:tcPr>
          <w:p w:rsidRPr="00077FE0" w:rsidR="00077FE0" w:rsidP="00077FE0" w:rsidRDefault="00077FE0" w14:paraId="2F0EF257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77F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HE - Composition</w:t>
            </w:r>
          </w:p>
        </w:tc>
        <w:tc>
          <w:tcPr>
            <w:tcW w:w="0" w:type="auto"/>
            <w:hideMark/>
          </w:tcPr>
          <w:p w:rsidRPr="00077FE0" w:rsidR="00077FE0" w:rsidP="00077FE0" w:rsidRDefault="00077FE0" w14:paraId="6B73BB9C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77F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e proportion of residues that are Phenylalanine (PHE) in the structure.</w:t>
            </w:r>
          </w:p>
        </w:tc>
        <w:tc>
          <w:tcPr>
            <w:tcW w:w="0" w:type="auto"/>
            <w:hideMark/>
          </w:tcPr>
          <w:p w:rsidRPr="00077FE0" w:rsidR="00077FE0" w:rsidP="00077FE0" w:rsidRDefault="00077FE0" w14:paraId="51F13EDD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77F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omposition: PHE</w:t>
            </w:r>
          </w:p>
        </w:tc>
      </w:tr>
      <w:tr w:rsidRPr="00077FE0" w:rsidR="00077FE0" w:rsidTr="00077FE0" w14:paraId="67FE139E" w14:textId="77777777">
        <w:trPr>
          <w:trHeight w:val="315"/>
        </w:trPr>
        <w:tc>
          <w:tcPr>
            <w:tcW w:w="0" w:type="auto"/>
            <w:hideMark/>
          </w:tcPr>
          <w:p w:rsidRPr="00077FE0" w:rsidR="00077FE0" w:rsidP="00077FE0" w:rsidRDefault="00077FE0" w14:paraId="03F4BE93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77F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RO - Composition</w:t>
            </w:r>
          </w:p>
        </w:tc>
        <w:tc>
          <w:tcPr>
            <w:tcW w:w="0" w:type="auto"/>
            <w:hideMark/>
          </w:tcPr>
          <w:p w:rsidRPr="00077FE0" w:rsidR="00077FE0" w:rsidP="00077FE0" w:rsidRDefault="00077FE0" w14:paraId="5F3FACF2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77F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e proportion of residues that are Proline (PRO) in the structure.</w:t>
            </w:r>
          </w:p>
        </w:tc>
        <w:tc>
          <w:tcPr>
            <w:tcW w:w="0" w:type="auto"/>
            <w:hideMark/>
          </w:tcPr>
          <w:p w:rsidRPr="00077FE0" w:rsidR="00077FE0" w:rsidP="00077FE0" w:rsidRDefault="00077FE0" w14:paraId="28DAABD0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77F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omposition: PRO</w:t>
            </w:r>
          </w:p>
        </w:tc>
      </w:tr>
      <w:tr w:rsidRPr="00077FE0" w:rsidR="00077FE0" w:rsidTr="00077FE0" w14:paraId="63190521" w14:textId="77777777">
        <w:trPr>
          <w:trHeight w:val="315"/>
        </w:trPr>
        <w:tc>
          <w:tcPr>
            <w:tcW w:w="0" w:type="auto"/>
            <w:hideMark/>
          </w:tcPr>
          <w:p w:rsidRPr="00077FE0" w:rsidR="00077FE0" w:rsidP="00077FE0" w:rsidRDefault="00077FE0" w14:paraId="19437210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77F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ER - Composition</w:t>
            </w:r>
          </w:p>
        </w:tc>
        <w:tc>
          <w:tcPr>
            <w:tcW w:w="0" w:type="auto"/>
            <w:hideMark/>
          </w:tcPr>
          <w:p w:rsidRPr="00077FE0" w:rsidR="00077FE0" w:rsidP="00077FE0" w:rsidRDefault="00077FE0" w14:paraId="4B7B853C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77F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e proportion of residues that are Serine (SER) in the structure.</w:t>
            </w:r>
          </w:p>
        </w:tc>
        <w:tc>
          <w:tcPr>
            <w:tcW w:w="0" w:type="auto"/>
            <w:hideMark/>
          </w:tcPr>
          <w:p w:rsidRPr="00077FE0" w:rsidR="00077FE0" w:rsidP="00077FE0" w:rsidRDefault="00077FE0" w14:paraId="5CB33C31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77F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omposition: SER</w:t>
            </w:r>
          </w:p>
        </w:tc>
      </w:tr>
      <w:tr w:rsidRPr="00077FE0" w:rsidR="00077FE0" w:rsidTr="00077FE0" w14:paraId="131C7E7E" w14:textId="77777777">
        <w:trPr>
          <w:trHeight w:val="315"/>
        </w:trPr>
        <w:tc>
          <w:tcPr>
            <w:tcW w:w="0" w:type="auto"/>
            <w:hideMark/>
          </w:tcPr>
          <w:p w:rsidRPr="00077FE0" w:rsidR="00077FE0" w:rsidP="00077FE0" w:rsidRDefault="00077FE0" w14:paraId="51E6C151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77F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R - Composition</w:t>
            </w:r>
          </w:p>
        </w:tc>
        <w:tc>
          <w:tcPr>
            <w:tcW w:w="0" w:type="auto"/>
            <w:hideMark/>
          </w:tcPr>
          <w:p w:rsidRPr="00077FE0" w:rsidR="00077FE0" w:rsidP="00077FE0" w:rsidRDefault="00077FE0" w14:paraId="1C9323B5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77F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e proportion of residues that are Threonine (THR) in the structure.</w:t>
            </w:r>
          </w:p>
        </w:tc>
        <w:tc>
          <w:tcPr>
            <w:tcW w:w="0" w:type="auto"/>
            <w:hideMark/>
          </w:tcPr>
          <w:p w:rsidRPr="00077FE0" w:rsidR="00077FE0" w:rsidP="00077FE0" w:rsidRDefault="00077FE0" w14:paraId="53CDA414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77F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omposition: THR</w:t>
            </w:r>
          </w:p>
        </w:tc>
      </w:tr>
      <w:tr w:rsidRPr="00077FE0" w:rsidR="00077FE0" w:rsidTr="00077FE0" w14:paraId="65126C59" w14:textId="77777777">
        <w:trPr>
          <w:trHeight w:val="315"/>
        </w:trPr>
        <w:tc>
          <w:tcPr>
            <w:tcW w:w="0" w:type="auto"/>
            <w:hideMark/>
          </w:tcPr>
          <w:p w:rsidRPr="00077FE0" w:rsidR="00077FE0" w:rsidP="00077FE0" w:rsidRDefault="00077FE0" w14:paraId="472D587A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77F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RP - Composition</w:t>
            </w:r>
          </w:p>
        </w:tc>
        <w:tc>
          <w:tcPr>
            <w:tcW w:w="0" w:type="auto"/>
            <w:hideMark/>
          </w:tcPr>
          <w:p w:rsidRPr="00077FE0" w:rsidR="00077FE0" w:rsidP="00077FE0" w:rsidRDefault="00077FE0" w14:paraId="31A81CB5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77F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e proportion of residues that are Tryptophan (TRP) in the structure.</w:t>
            </w:r>
          </w:p>
        </w:tc>
        <w:tc>
          <w:tcPr>
            <w:tcW w:w="0" w:type="auto"/>
            <w:hideMark/>
          </w:tcPr>
          <w:p w:rsidRPr="00077FE0" w:rsidR="00077FE0" w:rsidP="00077FE0" w:rsidRDefault="00077FE0" w14:paraId="1962242C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77F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omposition: TRP</w:t>
            </w:r>
          </w:p>
        </w:tc>
      </w:tr>
      <w:tr w:rsidRPr="00077FE0" w:rsidR="00077FE0" w:rsidTr="00077FE0" w14:paraId="368D6B80" w14:textId="77777777">
        <w:trPr>
          <w:trHeight w:val="315"/>
        </w:trPr>
        <w:tc>
          <w:tcPr>
            <w:tcW w:w="0" w:type="auto"/>
            <w:hideMark/>
          </w:tcPr>
          <w:p w:rsidRPr="00077FE0" w:rsidR="00077FE0" w:rsidP="00077FE0" w:rsidRDefault="00077FE0" w14:paraId="0ED36D4C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77F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YR - Composition</w:t>
            </w:r>
          </w:p>
        </w:tc>
        <w:tc>
          <w:tcPr>
            <w:tcW w:w="0" w:type="auto"/>
            <w:hideMark/>
          </w:tcPr>
          <w:p w:rsidRPr="00077FE0" w:rsidR="00077FE0" w:rsidP="00077FE0" w:rsidRDefault="00077FE0" w14:paraId="6014C3B7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77F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e proportion of residues that are Tyrosine (TYR) in the structure.</w:t>
            </w:r>
          </w:p>
        </w:tc>
        <w:tc>
          <w:tcPr>
            <w:tcW w:w="0" w:type="auto"/>
            <w:hideMark/>
          </w:tcPr>
          <w:p w:rsidRPr="00077FE0" w:rsidR="00077FE0" w:rsidP="00077FE0" w:rsidRDefault="00077FE0" w14:paraId="17A52BC9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77F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omposition: TYR</w:t>
            </w:r>
          </w:p>
        </w:tc>
      </w:tr>
      <w:tr w:rsidRPr="00077FE0" w:rsidR="00077FE0" w:rsidTr="00077FE0" w14:paraId="5794C2DC" w14:textId="77777777">
        <w:trPr>
          <w:trHeight w:val="315"/>
        </w:trPr>
        <w:tc>
          <w:tcPr>
            <w:tcW w:w="0" w:type="auto"/>
            <w:hideMark/>
          </w:tcPr>
          <w:p w:rsidRPr="00077FE0" w:rsidR="00077FE0" w:rsidP="00077FE0" w:rsidRDefault="00077FE0" w14:paraId="6A61F127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77F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VAL - Composition</w:t>
            </w:r>
          </w:p>
        </w:tc>
        <w:tc>
          <w:tcPr>
            <w:tcW w:w="0" w:type="auto"/>
            <w:hideMark/>
          </w:tcPr>
          <w:p w:rsidRPr="00077FE0" w:rsidR="00077FE0" w:rsidP="00077FE0" w:rsidRDefault="00077FE0" w14:paraId="4A6D5556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77F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e proportion of residues that are Valine (VAL) in the structure.</w:t>
            </w:r>
          </w:p>
        </w:tc>
        <w:tc>
          <w:tcPr>
            <w:tcW w:w="0" w:type="auto"/>
            <w:hideMark/>
          </w:tcPr>
          <w:p w:rsidRPr="00077FE0" w:rsidR="00077FE0" w:rsidP="00077FE0" w:rsidRDefault="00077FE0" w14:paraId="5F6F9ADC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77F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omposition: VAL</w:t>
            </w:r>
          </w:p>
        </w:tc>
      </w:tr>
      <w:tr w:rsidRPr="00077FE0" w:rsidR="00077FE0" w:rsidTr="00077FE0" w14:paraId="4DE188F8" w14:textId="77777777">
        <w:trPr>
          <w:trHeight w:val="315"/>
        </w:trPr>
        <w:tc>
          <w:tcPr>
            <w:tcW w:w="0" w:type="auto"/>
            <w:hideMark/>
          </w:tcPr>
          <w:p w:rsidRPr="00077FE0" w:rsidR="00077FE0" w:rsidP="00077FE0" w:rsidRDefault="00077FE0" w14:paraId="01046311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77F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UNK - Composition</w:t>
            </w:r>
          </w:p>
        </w:tc>
        <w:tc>
          <w:tcPr>
            <w:tcW w:w="0" w:type="auto"/>
            <w:hideMark/>
          </w:tcPr>
          <w:p w:rsidRPr="00077FE0" w:rsidR="00077FE0" w:rsidP="00077FE0" w:rsidRDefault="00077FE0" w14:paraId="2059414B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77F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e proportion of residues that are Unknown (UNK) in the structure.</w:t>
            </w:r>
          </w:p>
        </w:tc>
        <w:tc>
          <w:tcPr>
            <w:tcW w:w="0" w:type="auto"/>
            <w:hideMark/>
          </w:tcPr>
          <w:p w:rsidRPr="00077FE0" w:rsidR="00077FE0" w:rsidP="00077FE0" w:rsidRDefault="00077FE0" w14:paraId="1B2AA3FB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77F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omposition: UNK</w:t>
            </w:r>
          </w:p>
        </w:tc>
      </w:tr>
      <w:tr w:rsidRPr="00077FE0" w:rsidR="00077FE0" w:rsidTr="00077FE0" w14:paraId="518492AF" w14:textId="77777777">
        <w:trPr>
          <w:trHeight w:val="315"/>
        </w:trPr>
        <w:tc>
          <w:tcPr>
            <w:tcW w:w="0" w:type="auto"/>
            <w:hideMark/>
          </w:tcPr>
          <w:p w:rsidRPr="00077FE0" w:rsidR="00077FE0" w:rsidP="00077FE0" w:rsidRDefault="00077FE0" w14:paraId="60507DCD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77F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umber of Residues</w:t>
            </w:r>
          </w:p>
        </w:tc>
        <w:tc>
          <w:tcPr>
            <w:tcW w:w="0" w:type="auto"/>
            <w:hideMark/>
          </w:tcPr>
          <w:p w:rsidRPr="00077FE0" w:rsidR="00077FE0" w:rsidP="00077FE0" w:rsidRDefault="00077FE0" w14:paraId="0AF7129E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77F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e number of amino acid residues in the structure.</w:t>
            </w:r>
          </w:p>
        </w:tc>
        <w:tc>
          <w:tcPr>
            <w:tcW w:w="0" w:type="auto"/>
            <w:hideMark/>
          </w:tcPr>
          <w:p w:rsidRPr="00077FE0" w:rsidR="00077FE0" w:rsidP="00077FE0" w:rsidRDefault="00077FE0" w14:paraId="4391F584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77F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number of </w:t>
            </w:r>
            <w:proofErr w:type="spellStart"/>
            <w:r w:rsidRPr="00077F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redidues</w:t>
            </w:r>
            <w:proofErr w:type="spellEnd"/>
          </w:p>
        </w:tc>
      </w:tr>
      <w:tr w:rsidRPr="00077FE0" w:rsidR="00077FE0" w:rsidTr="00077FE0" w14:paraId="40E80318" w14:textId="77777777">
        <w:trPr>
          <w:trHeight w:val="315"/>
        </w:trPr>
        <w:tc>
          <w:tcPr>
            <w:tcW w:w="0" w:type="auto"/>
            <w:hideMark/>
          </w:tcPr>
          <w:p w:rsidRPr="00077FE0" w:rsidR="00077FE0" w:rsidP="00077FE0" w:rsidRDefault="00077FE0" w14:paraId="65FC1339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77F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Mass (Da)</w:t>
            </w:r>
          </w:p>
        </w:tc>
        <w:tc>
          <w:tcPr>
            <w:tcW w:w="0" w:type="auto"/>
            <w:hideMark/>
          </w:tcPr>
          <w:p w:rsidRPr="00077FE0" w:rsidR="00077FE0" w:rsidP="00077FE0" w:rsidRDefault="00077FE0" w14:paraId="127A4EC5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77F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The mass of the structure in </w:t>
            </w:r>
            <w:proofErr w:type="spellStart"/>
            <w:r w:rsidRPr="00077F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altons</w:t>
            </w:r>
            <w:proofErr w:type="spellEnd"/>
            <w:r w:rsidRPr="00077F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Da).</w:t>
            </w:r>
          </w:p>
        </w:tc>
        <w:tc>
          <w:tcPr>
            <w:tcW w:w="0" w:type="auto"/>
            <w:hideMark/>
          </w:tcPr>
          <w:p w:rsidRPr="00077FE0" w:rsidR="00077FE0" w:rsidP="00077FE0" w:rsidRDefault="00077FE0" w14:paraId="792CA5F8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77F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mass (da)</w:t>
            </w:r>
          </w:p>
        </w:tc>
      </w:tr>
    </w:tbl>
    <w:p w:rsidR="00077FE0" w:rsidP="00261BD3" w:rsidRDefault="00077FE0" w14:paraId="4013300E" w14:textId="77777777">
      <w:pPr>
        <w:spacing w:after="0" w:line="240" w:lineRule="auto"/>
        <w:rPr>
          <w:rStyle w:val="normaltextrun"/>
          <w:rFonts w:ascii="Arial" w:hAnsi="Arial" w:cs="Arial"/>
          <w:i/>
          <w:iCs/>
          <w:color w:val="000000"/>
          <w:shd w:val="clear" w:color="auto" w:fill="FFFFFF"/>
        </w:rPr>
      </w:pPr>
    </w:p>
    <w:p w:rsidR="00077FE0" w:rsidP="4A6CA5D6" w:rsidRDefault="00077FE0" w14:paraId="5F157CDC" w14:textId="724FFE84">
      <w:pPr>
        <w:spacing w:after="0" w:line="240" w:lineRule="auto"/>
        <w:rPr>
          <w:rStyle w:val="normaltextrun"/>
          <w:rFonts w:ascii="Arial" w:hAnsi="Arial" w:cs="Arial"/>
          <w:i w:val="1"/>
          <w:iCs w:val="1"/>
          <w:color w:val="000000"/>
          <w:shd w:val="clear" w:color="auto" w:fill="FFFFFF"/>
        </w:rPr>
      </w:pPr>
      <w:r w:rsidRPr="4A6CA5D6" w:rsidR="73380F5F">
        <w:rPr>
          <w:rStyle w:val="normaltextrun"/>
          <w:rFonts w:ascii="Arial" w:hAnsi="Arial" w:cs="Arial"/>
          <w:i w:val="1"/>
          <w:iCs w:val="1"/>
          <w:color w:val="000000"/>
          <w:shd w:val="clear" w:color="auto" w:fill="FFFFFF"/>
        </w:rPr>
        <w:t>Table S1</w:t>
      </w:r>
      <w:r w:rsidRPr="4A6CA5D6" w:rsidR="0D80F2B6">
        <w:rPr>
          <w:rStyle w:val="normaltextrun"/>
          <w:rFonts w:ascii="Arial" w:hAnsi="Arial" w:cs="Arial"/>
          <w:i w:val="1"/>
          <w:iCs w:val="1"/>
          <w:color w:val="000000"/>
          <w:shd w:val="clear" w:color="auto" w:fill="FFFFFF"/>
        </w:rPr>
        <w:t>1</w:t>
      </w:r>
      <w:r w:rsidRPr="4A6CA5D6" w:rsidR="73380F5F">
        <w:rPr>
          <w:rStyle w:val="normaltextrun"/>
          <w:rFonts w:ascii="Arial" w:hAnsi="Arial" w:cs="Arial"/>
          <w:i w:val="1"/>
          <w:iCs w:val="1"/>
          <w:color w:val="000000"/>
          <w:shd w:val="clear" w:color="auto" w:fill="FFFFFF"/>
        </w:rPr>
        <w:t>: </w:t>
      </w:r>
      <w:r w:rsidRPr="4A6CA5D6" w:rsidR="73380F5F">
        <w:rPr>
          <w:rStyle w:val="normaltextrun"/>
          <w:rFonts w:ascii="Arial" w:hAnsi="Arial" w:cs="Arial"/>
          <w:i w:val="1"/>
          <w:iCs w:val="1"/>
          <w:color w:val="000000"/>
          <w:shd w:val="clear" w:color="auto" w:fill="FFFFFF"/>
        </w:rPr>
        <w:t xml:space="preserve">This table provides a description of </w:t>
      </w:r>
      <w:r w:rsidRPr="4A6CA5D6" w:rsidR="73380F5F">
        <w:rPr>
          <w:rStyle w:val="normaltextrun"/>
          <w:rFonts w:ascii="Arial" w:hAnsi="Arial" w:cs="Arial"/>
          <w:i w:val="1"/>
          <w:iCs w:val="1"/>
          <w:color w:val="000000"/>
          <w:shd w:val="clear" w:color="auto" w:fill="FFFFFF"/>
        </w:rPr>
        <w:t>other</w:t>
      </w:r>
      <w:r w:rsidRPr="4A6CA5D6" w:rsidR="73380F5F">
        <w:rPr>
          <w:rStyle w:val="normaltextrun"/>
          <w:rFonts w:ascii="Arial" w:hAnsi="Arial" w:cs="Arial"/>
          <w:i w:val="1"/>
          <w:iCs w:val="1"/>
          <w:color w:val="000000"/>
          <w:shd w:val="clear" w:color="auto" w:fill="FFFFFF"/>
        </w:rPr>
        <w:t xml:space="preserve"> </w:t>
      </w:r>
      <w:r w:rsidRPr="4A6CA5D6" w:rsidR="73380F5F">
        <w:rPr>
          <w:rStyle w:val="normaltextrun"/>
          <w:rFonts w:ascii="Arial" w:hAnsi="Arial" w:cs="Arial"/>
          <w:i w:val="1"/>
          <w:iCs w:val="1"/>
          <w:color w:val="000000"/>
          <w:shd w:val="clear" w:color="auto" w:fill="FFFFFF"/>
        </w:rPr>
        <w:t xml:space="preserve">metrics included in DE-STRESS and their variable names in the CSV output file. </w:t>
      </w:r>
    </w:p>
    <w:p w:rsidR="4A6CA5D6" w:rsidP="4A6CA5D6" w:rsidRDefault="4A6CA5D6" w14:paraId="6649D2E7" w14:textId="2C61FCCE">
      <w:pPr>
        <w:pStyle w:val="Normal"/>
        <w:spacing w:after="0" w:line="240" w:lineRule="auto"/>
        <w:rPr>
          <w:rStyle w:val="normaltextrun"/>
          <w:rFonts w:ascii="Arial" w:hAnsi="Arial" w:cs="Arial"/>
          <w:i w:val="1"/>
          <w:iCs w:val="1"/>
          <w:color w:val="000000" w:themeColor="text1" w:themeTint="FF" w:themeShade="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87"/>
        <w:gridCol w:w="4677"/>
      </w:tblGrid>
      <w:tr w:rsidR="4A6CA5D6" w:rsidTr="2B72340F" w14:paraId="6DAF2B0B">
        <w:trPr>
          <w:trHeight w:val="315"/>
        </w:trPr>
        <w:tc>
          <w:tcPr>
            <w:tcW w:w="4387" w:type="dxa"/>
            <w:tcMar/>
          </w:tcPr>
          <w:p w:rsidR="4825BA86" w:rsidP="4A6CA5D6" w:rsidRDefault="4825BA86" w14:paraId="256617B6" w14:textId="544160FE">
            <w:pPr>
              <w:rPr>
                <w:rFonts w:ascii="Arial" w:hAnsi="Arial" w:eastAsia="Times New Roman" w:cs="Arial"/>
                <w:b w:val="1"/>
                <w:bCs w:val="1"/>
                <w:sz w:val="20"/>
                <w:szCs w:val="20"/>
                <w:lang w:eastAsia="en-GB"/>
              </w:rPr>
            </w:pPr>
            <w:r w:rsidRPr="4A6CA5D6" w:rsidR="4825BA86">
              <w:rPr>
                <w:rFonts w:ascii="Arial" w:hAnsi="Arial" w:eastAsia="Times New Roman" w:cs="Arial"/>
                <w:b w:val="1"/>
                <w:bCs w:val="1"/>
                <w:sz w:val="20"/>
                <w:szCs w:val="20"/>
                <w:lang w:eastAsia="en-GB"/>
              </w:rPr>
              <w:t>Included Metrics</w:t>
            </w:r>
          </w:p>
        </w:tc>
        <w:tc>
          <w:tcPr>
            <w:tcW w:w="4677" w:type="dxa"/>
            <w:tcMar/>
          </w:tcPr>
          <w:p w:rsidR="4825BA86" w:rsidP="4A6CA5D6" w:rsidRDefault="4825BA86" w14:paraId="073AE985" w14:textId="5E28E02A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Pr="4A6CA5D6" w:rsidR="4825BA86">
              <w:rPr>
                <w:rFonts w:ascii="Arial" w:hAnsi="Arial" w:eastAsia="Times New Roman" w:cs="Arial"/>
                <w:b w:val="1"/>
                <w:bCs w:val="1"/>
                <w:sz w:val="20"/>
                <w:szCs w:val="20"/>
                <w:lang w:eastAsia="en-GB"/>
              </w:rPr>
              <w:t>Excluded Metrics</w:t>
            </w:r>
          </w:p>
        </w:tc>
      </w:tr>
      <w:tr w:rsidR="4A6CA5D6" w:rsidTr="2B72340F" w14:paraId="0A5CF95D">
        <w:trPr>
          <w:trHeight w:val="315"/>
        </w:trPr>
        <w:tc>
          <w:tcPr>
            <w:tcW w:w="4387" w:type="dxa"/>
            <w:tcMar/>
          </w:tcPr>
          <w:p w:rsidR="39101427" w:rsidP="4A6CA5D6" w:rsidRDefault="39101427" w14:paraId="56B17296" w14:textId="702F8D15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4A6CA5D6" w:rsidR="39101427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aggrescan3d: avg_value</w:t>
            </w:r>
          </w:p>
        </w:tc>
        <w:tc>
          <w:tcPr>
            <w:tcW w:w="4677" w:type="dxa"/>
            <w:tcMar/>
          </w:tcPr>
          <w:p w:rsidR="4A6CA5D6" w:rsidP="4A6CA5D6" w:rsidRDefault="4A6CA5D6" w14:paraId="75107C06" w14:textId="655BF0F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2B72340F" w:rsidR="3B512311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aggrescan3d: total_value</w:t>
            </w:r>
          </w:p>
        </w:tc>
      </w:tr>
      <w:tr w:rsidR="4A6CA5D6" w:rsidTr="2B72340F" w14:paraId="2AF33EBB">
        <w:trPr>
          <w:trHeight w:val="315"/>
        </w:trPr>
        <w:tc>
          <w:tcPr>
            <w:tcW w:w="4387" w:type="dxa"/>
            <w:tcMar/>
          </w:tcPr>
          <w:p w:rsidR="39101427" w:rsidP="4A6CA5D6" w:rsidRDefault="39101427" w14:paraId="74854860" w14:textId="1FDC6662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4A6CA5D6" w:rsidR="39101427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aggrescan3d: min_value</w:t>
            </w:r>
          </w:p>
        </w:tc>
        <w:tc>
          <w:tcPr>
            <w:tcW w:w="4677" w:type="dxa"/>
            <w:tcMar/>
          </w:tcPr>
          <w:p w:rsidR="4A6CA5D6" w:rsidP="4A6CA5D6" w:rsidRDefault="4A6CA5D6" w14:paraId="5246D02D" w14:textId="34F711EB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2B72340F" w:rsidR="67CAA95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omposition: ALA</w:t>
            </w:r>
          </w:p>
        </w:tc>
      </w:tr>
      <w:tr w:rsidR="4A6CA5D6" w:rsidTr="2B72340F" w14:paraId="660696D4">
        <w:trPr>
          <w:trHeight w:val="315"/>
        </w:trPr>
        <w:tc>
          <w:tcPr>
            <w:tcW w:w="4387" w:type="dxa"/>
            <w:tcMar/>
          </w:tcPr>
          <w:p w:rsidR="39101427" w:rsidP="4A6CA5D6" w:rsidRDefault="39101427" w14:paraId="4AF83C89" w14:textId="01179AA6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4A6CA5D6" w:rsidR="39101427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aggrescan3d: max_value</w:t>
            </w:r>
          </w:p>
        </w:tc>
        <w:tc>
          <w:tcPr>
            <w:tcW w:w="4677" w:type="dxa"/>
            <w:tcMar/>
          </w:tcPr>
          <w:p w:rsidR="4A6CA5D6" w:rsidP="4A6CA5D6" w:rsidRDefault="4A6CA5D6" w14:paraId="5462C20E" w14:textId="1E9D8310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2B72340F" w:rsidR="42C147A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omposition: ARG</w:t>
            </w:r>
          </w:p>
        </w:tc>
      </w:tr>
      <w:tr w:rsidR="4A6CA5D6" w:rsidTr="2B72340F" w14:paraId="407E9126">
        <w:trPr>
          <w:trHeight w:val="315"/>
        </w:trPr>
        <w:tc>
          <w:tcPr>
            <w:tcW w:w="4387" w:type="dxa"/>
            <w:tcMar/>
          </w:tcPr>
          <w:p w:rsidR="39101427" w:rsidP="4A6CA5D6" w:rsidRDefault="39101427" w14:paraId="7E7DF1C0" w14:textId="56A2B862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4A6CA5D6" w:rsidR="39101427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udeff: total</w:t>
            </w:r>
          </w:p>
        </w:tc>
        <w:tc>
          <w:tcPr>
            <w:tcW w:w="4677" w:type="dxa"/>
            <w:tcMar/>
          </w:tcPr>
          <w:p w:rsidR="4A6CA5D6" w:rsidP="4A6CA5D6" w:rsidRDefault="4A6CA5D6" w14:paraId="40A2B3AC" w14:textId="2D39B543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2B72340F" w:rsidR="4EA9B56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omposition: ASN</w:t>
            </w:r>
          </w:p>
        </w:tc>
      </w:tr>
      <w:tr w:rsidR="4A6CA5D6" w:rsidTr="2B72340F" w14:paraId="6F8B9749">
        <w:trPr>
          <w:trHeight w:val="315"/>
        </w:trPr>
        <w:tc>
          <w:tcPr>
            <w:tcW w:w="4387" w:type="dxa"/>
            <w:tcMar/>
          </w:tcPr>
          <w:p w:rsidR="39101427" w:rsidP="4A6CA5D6" w:rsidRDefault="39101427" w14:paraId="3C596349" w14:textId="2125E67C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4A6CA5D6" w:rsidR="39101427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udeff: steric</w:t>
            </w:r>
          </w:p>
        </w:tc>
        <w:tc>
          <w:tcPr>
            <w:tcW w:w="4677" w:type="dxa"/>
            <w:tcMar/>
          </w:tcPr>
          <w:p w:rsidR="1F937BE9" w:rsidP="2B72340F" w:rsidRDefault="1F937BE9" w14:paraId="279B88DA" w14:textId="7A13E82B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2B72340F" w:rsidR="1F937BE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omposition: A</w:t>
            </w:r>
            <w:r w:rsidRPr="2B72340F" w:rsidR="2C23810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P</w:t>
            </w:r>
          </w:p>
        </w:tc>
      </w:tr>
      <w:tr w:rsidR="4A6CA5D6" w:rsidTr="2B72340F" w14:paraId="7BE7DFA3">
        <w:trPr>
          <w:trHeight w:val="315"/>
        </w:trPr>
        <w:tc>
          <w:tcPr>
            <w:tcW w:w="4387" w:type="dxa"/>
            <w:tcMar/>
          </w:tcPr>
          <w:p w:rsidR="39101427" w:rsidP="4A6CA5D6" w:rsidRDefault="39101427" w14:paraId="088C931F" w14:textId="46AEB018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4A6CA5D6" w:rsidR="39101427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udeff: desolvation</w:t>
            </w:r>
          </w:p>
        </w:tc>
        <w:tc>
          <w:tcPr>
            <w:tcW w:w="4677" w:type="dxa"/>
            <w:tcMar/>
          </w:tcPr>
          <w:p w:rsidR="7F09F936" w:rsidP="2B72340F" w:rsidRDefault="7F09F936" w14:paraId="3DACE945" w14:textId="20390F2F">
            <w:pPr>
              <w:pStyle w:val="Normal"/>
            </w:pPr>
            <w:r w:rsidRPr="2B72340F" w:rsidR="7F09F936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9"/>
                <w:szCs w:val="19"/>
                <w:lang w:val="en-GB"/>
              </w:rPr>
              <w:t xml:space="preserve">composition: </w:t>
            </w:r>
            <w:r w:rsidRPr="2B72340F" w:rsidR="6C472C8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9"/>
                <w:szCs w:val="19"/>
                <w:lang w:val="en-GB"/>
              </w:rPr>
              <w:t>CYS</w:t>
            </w:r>
          </w:p>
        </w:tc>
      </w:tr>
      <w:tr w:rsidR="4A6CA5D6" w:rsidTr="2B72340F" w14:paraId="73D20FAC">
        <w:trPr>
          <w:trHeight w:val="315"/>
        </w:trPr>
        <w:tc>
          <w:tcPr>
            <w:tcW w:w="4387" w:type="dxa"/>
            <w:tcMar/>
          </w:tcPr>
          <w:p w:rsidR="4A6CA5D6" w:rsidP="2B72340F" w:rsidRDefault="4A6CA5D6" w14:paraId="513F5ADC" w14:textId="4ADA30BD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2B72340F" w:rsidR="6DB4165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>budeff</w:t>
            </w:r>
            <w:proofErr w:type="spellEnd"/>
            <w:r w:rsidRPr="2B72340F" w:rsidR="6DB4165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>: charge</w:t>
            </w:r>
          </w:p>
        </w:tc>
        <w:tc>
          <w:tcPr>
            <w:tcW w:w="4677" w:type="dxa"/>
            <w:tcMar/>
          </w:tcPr>
          <w:p w:rsidR="4A6CA5D6" w:rsidP="4A6CA5D6" w:rsidRDefault="4A6CA5D6" w14:paraId="53B9A2A7" w14:textId="17B801C3">
            <w:pPr>
              <w:pStyle w:val="Normal"/>
            </w:pPr>
            <w:r w:rsidRPr="2B72340F" w:rsidR="07845450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9"/>
                <w:szCs w:val="19"/>
                <w:lang w:val="en-GB"/>
              </w:rPr>
              <w:t xml:space="preserve">composition: </w:t>
            </w:r>
            <w:r w:rsidRPr="2B72340F" w:rsidR="135B0C8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9"/>
                <w:szCs w:val="19"/>
                <w:lang w:val="en-GB"/>
              </w:rPr>
              <w:t>GLN</w:t>
            </w:r>
          </w:p>
        </w:tc>
      </w:tr>
      <w:tr w:rsidR="4A6CA5D6" w:rsidTr="2B72340F" w14:paraId="03692497">
        <w:trPr>
          <w:trHeight w:val="315"/>
        </w:trPr>
        <w:tc>
          <w:tcPr>
            <w:tcW w:w="4387" w:type="dxa"/>
            <w:tcMar/>
          </w:tcPr>
          <w:p w:rsidR="4A6CA5D6" w:rsidP="2B72340F" w:rsidRDefault="4A6CA5D6" w14:paraId="66EC1CA9" w14:textId="265C43A0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</w:pPr>
            <w:r w:rsidRPr="2B72340F" w:rsidR="6DB4165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>dfire2 - total</w:t>
            </w:r>
          </w:p>
        </w:tc>
        <w:tc>
          <w:tcPr>
            <w:tcW w:w="4677" w:type="dxa"/>
            <w:tcMar/>
          </w:tcPr>
          <w:p w:rsidR="4A6CA5D6" w:rsidP="2B72340F" w:rsidRDefault="4A6CA5D6" w14:paraId="5C045BBE" w14:textId="03898331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9"/>
                <w:szCs w:val="19"/>
                <w:lang w:val="en-GB"/>
              </w:rPr>
            </w:pPr>
            <w:r w:rsidRPr="2B72340F" w:rsidR="72E175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9"/>
                <w:szCs w:val="19"/>
                <w:lang w:val="en-GB"/>
              </w:rPr>
              <w:t xml:space="preserve">composition: </w:t>
            </w:r>
            <w:r w:rsidRPr="2B72340F" w:rsidR="6A599D8D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9"/>
                <w:szCs w:val="19"/>
                <w:lang w:val="en-GB"/>
              </w:rPr>
              <w:t>GLU</w:t>
            </w:r>
          </w:p>
        </w:tc>
      </w:tr>
      <w:tr w:rsidR="4A6CA5D6" w:rsidTr="2B72340F" w14:paraId="53D76904">
        <w:trPr>
          <w:trHeight w:val="315"/>
        </w:trPr>
        <w:tc>
          <w:tcPr>
            <w:tcW w:w="4387" w:type="dxa"/>
            <w:tcMar/>
          </w:tcPr>
          <w:p w:rsidR="4A6CA5D6" w:rsidP="2B72340F" w:rsidRDefault="4A6CA5D6" w14:paraId="4CD31B6B" w14:textId="0E5DE36B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</w:pPr>
            <w:r w:rsidRPr="2B72340F" w:rsidR="6DB4165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>evoef2: total</w:t>
            </w:r>
          </w:p>
        </w:tc>
        <w:tc>
          <w:tcPr>
            <w:tcW w:w="4677" w:type="dxa"/>
            <w:tcMar/>
          </w:tcPr>
          <w:p w:rsidR="4A6CA5D6" w:rsidP="2B72340F" w:rsidRDefault="4A6CA5D6" w14:paraId="6A886ED1" w14:textId="1C4F95A7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9"/>
                <w:szCs w:val="19"/>
                <w:lang w:val="en-GB"/>
              </w:rPr>
            </w:pPr>
            <w:r w:rsidRPr="2B72340F" w:rsidR="72E175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9"/>
                <w:szCs w:val="19"/>
                <w:lang w:val="en-GB"/>
              </w:rPr>
              <w:t xml:space="preserve">composition: </w:t>
            </w:r>
            <w:r w:rsidRPr="2B72340F" w:rsidR="3784D3B0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9"/>
                <w:szCs w:val="19"/>
                <w:lang w:val="en-GB"/>
              </w:rPr>
              <w:t>GLY</w:t>
            </w:r>
          </w:p>
        </w:tc>
      </w:tr>
      <w:tr w:rsidR="4A6CA5D6" w:rsidTr="2B72340F" w14:paraId="23C77BE4">
        <w:trPr>
          <w:trHeight w:val="315"/>
        </w:trPr>
        <w:tc>
          <w:tcPr>
            <w:tcW w:w="4387" w:type="dxa"/>
            <w:tcMar/>
          </w:tcPr>
          <w:p w:rsidR="4A6CA5D6" w:rsidP="2B72340F" w:rsidRDefault="4A6CA5D6" w14:paraId="1E3EF36F" w14:textId="4355CA4F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</w:pPr>
            <w:r w:rsidRPr="2B72340F" w:rsidR="6DB4165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 xml:space="preserve">evoef2: </w:t>
            </w:r>
            <w:proofErr w:type="spellStart"/>
            <w:r w:rsidRPr="2B72340F" w:rsidR="6DB4165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>intraR</w:t>
            </w:r>
            <w:proofErr w:type="spellEnd"/>
            <w:r w:rsidRPr="2B72340F" w:rsidR="6DB4165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 xml:space="preserve"> total</w:t>
            </w:r>
          </w:p>
        </w:tc>
        <w:tc>
          <w:tcPr>
            <w:tcW w:w="4677" w:type="dxa"/>
            <w:tcMar/>
          </w:tcPr>
          <w:p w:rsidR="4A6CA5D6" w:rsidP="2B72340F" w:rsidRDefault="4A6CA5D6" w14:paraId="5EE39F39" w14:textId="466DED52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9"/>
                <w:szCs w:val="19"/>
                <w:lang w:val="en-GB"/>
              </w:rPr>
            </w:pPr>
            <w:r w:rsidRPr="2B72340F" w:rsidR="6818E76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9"/>
                <w:szCs w:val="19"/>
                <w:lang w:val="en-GB"/>
              </w:rPr>
              <w:t xml:space="preserve">composition: </w:t>
            </w:r>
            <w:r w:rsidRPr="2B72340F" w:rsidR="68D9B3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9"/>
                <w:szCs w:val="19"/>
                <w:lang w:val="en-GB"/>
              </w:rPr>
              <w:t>HIS</w:t>
            </w:r>
          </w:p>
        </w:tc>
      </w:tr>
      <w:tr w:rsidR="4A6CA5D6" w:rsidTr="2B72340F" w14:paraId="5936745B">
        <w:trPr>
          <w:trHeight w:val="315"/>
        </w:trPr>
        <w:tc>
          <w:tcPr>
            <w:tcW w:w="4387" w:type="dxa"/>
            <w:tcMar/>
          </w:tcPr>
          <w:p w:rsidR="4A6CA5D6" w:rsidP="2B72340F" w:rsidRDefault="4A6CA5D6" w14:paraId="22926213" w14:textId="6346B787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</w:pPr>
            <w:r w:rsidRPr="2B72340F" w:rsidR="6DB4165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 xml:space="preserve">evoef2: </w:t>
            </w:r>
            <w:proofErr w:type="spellStart"/>
            <w:r w:rsidRPr="2B72340F" w:rsidR="6DB4165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>interS</w:t>
            </w:r>
            <w:proofErr w:type="spellEnd"/>
            <w:r w:rsidRPr="2B72340F" w:rsidR="6DB4165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 xml:space="preserve"> total</w:t>
            </w:r>
          </w:p>
        </w:tc>
        <w:tc>
          <w:tcPr>
            <w:tcW w:w="4677" w:type="dxa"/>
            <w:tcMar/>
          </w:tcPr>
          <w:p w:rsidR="4A6CA5D6" w:rsidP="2B72340F" w:rsidRDefault="4A6CA5D6" w14:paraId="62C28B67" w14:textId="1AFC5207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9"/>
                <w:szCs w:val="19"/>
                <w:lang w:val="en-GB"/>
              </w:rPr>
            </w:pPr>
            <w:r w:rsidRPr="2B72340F" w:rsidR="6818E76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9"/>
                <w:szCs w:val="19"/>
                <w:lang w:val="en-GB"/>
              </w:rPr>
              <w:t xml:space="preserve">composition: </w:t>
            </w:r>
            <w:r w:rsidRPr="2B72340F" w:rsidR="4E74CD0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9"/>
                <w:szCs w:val="19"/>
                <w:lang w:val="en-GB"/>
              </w:rPr>
              <w:t>ILE</w:t>
            </w:r>
          </w:p>
        </w:tc>
      </w:tr>
      <w:tr w:rsidR="4A6CA5D6" w:rsidTr="2B72340F" w14:paraId="7552D2B6">
        <w:trPr>
          <w:trHeight w:val="315"/>
        </w:trPr>
        <w:tc>
          <w:tcPr>
            <w:tcW w:w="4387" w:type="dxa"/>
            <w:tcMar/>
          </w:tcPr>
          <w:p w:rsidR="2B72340F" w:rsidP="2B72340F" w:rsidRDefault="2B72340F" w14:paraId="160A44D7" w14:textId="40844823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</w:pPr>
            <w:proofErr w:type="gramStart"/>
            <w:r w:rsidRPr="2B72340F" w:rsidR="2B72340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>hydrophobic</w:t>
            </w:r>
            <w:proofErr w:type="gramEnd"/>
            <w:r w:rsidRPr="2B72340F" w:rsidR="2B72340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 xml:space="preserve"> fitness</w:t>
            </w:r>
          </w:p>
        </w:tc>
        <w:tc>
          <w:tcPr>
            <w:tcW w:w="4677" w:type="dxa"/>
            <w:tcMar/>
          </w:tcPr>
          <w:p w:rsidR="4A6CA5D6" w:rsidP="2B72340F" w:rsidRDefault="4A6CA5D6" w14:paraId="1BC80C07" w14:textId="67114D59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9"/>
                <w:szCs w:val="19"/>
                <w:lang w:val="en-GB"/>
              </w:rPr>
            </w:pPr>
            <w:r w:rsidRPr="2B72340F" w:rsidR="3241AC6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9"/>
                <w:szCs w:val="19"/>
                <w:lang w:val="en-GB"/>
              </w:rPr>
              <w:t xml:space="preserve">composition: </w:t>
            </w:r>
            <w:r w:rsidRPr="2B72340F" w:rsidR="5705C659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9"/>
                <w:szCs w:val="19"/>
                <w:lang w:val="en-GB"/>
              </w:rPr>
              <w:t>LEU</w:t>
            </w:r>
          </w:p>
        </w:tc>
      </w:tr>
      <w:tr w:rsidR="4A6CA5D6" w:rsidTr="2B72340F" w14:paraId="51255F66">
        <w:trPr>
          <w:trHeight w:val="315"/>
        </w:trPr>
        <w:tc>
          <w:tcPr>
            <w:tcW w:w="4387" w:type="dxa"/>
            <w:tcMar/>
          </w:tcPr>
          <w:p w:rsidR="2B72340F" w:rsidP="2B72340F" w:rsidRDefault="2B72340F" w14:paraId="2E889A40" w14:textId="2CAF3F42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</w:pPr>
            <w:r w:rsidRPr="2B72340F" w:rsidR="2B72340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>packing density</w:t>
            </w:r>
          </w:p>
        </w:tc>
        <w:tc>
          <w:tcPr>
            <w:tcW w:w="4677" w:type="dxa"/>
            <w:tcMar/>
          </w:tcPr>
          <w:p w:rsidR="4A6CA5D6" w:rsidP="4A6CA5D6" w:rsidRDefault="4A6CA5D6" w14:paraId="5DEA6815" w14:textId="4FABC001">
            <w:pPr>
              <w:pStyle w:val="Normal"/>
            </w:pPr>
            <w:r w:rsidRPr="2B72340F" w:rsidR="3241AC6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9"/>
                <w:szCs w:val="19"/>
                <w:lang w:val="en-GB"/>
              </w:rPr>
              <w:t xml:space="preserve">composition: </w:t>
            </w:r>
            <w:r w:rsidRPr="2B72340F" w:rsidR="053F3BD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9"/>
                <w:szCs w:val="19"/>
                <w:lang w:val="en-GB"/>
              </w:rPr>
              <w:t>LYS</w:t>
            </w:r>
          </w:p>
        </w:tc>
      </w:tr>
      <w:tr w:rsidR="4A6CA5D6" w:rsidTr="2B72340F" w14:paraId="7E890E8A">
        <w:trPr>
          <w:trHeight w:val="315"/>
        </w:trPr>
        <w:tc>
          <w:tcPr>
            <w:tcW w:w="4387" w:type="dxa"/>
            <w:tcMar/>
          </w:tcPr>
          <w:p w:rsidR="2B72340F" w:rsidP="2B72340F" w:rsidRDefault="2B72340F" w14:paraId="51EEC721" w14:textId="5E44ACC3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2B72340F" w:rsidR="2B72340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>rosetta</w:t>
            </w:r>
            <w:proofErr w:type="spellEnd"/>
            <w:r w:rsidRPr="2B72340F" w:rsidR="2B72340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 xml:space="preserve"> - total</w:t>
            </w:r>
          </w:p>
        </w:tc>
        <w:tc>
          <w:tcPr>
            <w:tcW w:w="4677" w:type="dxa"/>
            <w:tcMar/>
          </w:tcPr>
          <w:p w:rsidR="4A6CA5D6" w:rsidP="2B72340F" w:rsidRDefault="4A6CA5D6" w14:paraId="73D77156" w14:textId="10DBB917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9"/>
                <w:szCs w:val="19"/>
                <w:lang w:val="en-GB"/>
              </w:rPr>
            </w:pPr>
            <w:r w:rsidRPr="2B72340F" w:rsidR="2FF5BF00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9"/>
                <w:szCs w:val="19"/>
                <w:lang w:val="en-GB"/>
              </w:rPr>
              <w:t xml:space="preserve">composition: </w:t>
            </w:r>
            <w:r w:rsidRPr="2B72340F" w:rsidR="49AC1026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9"/>
                <w:szCs w:val="19"/>
                <w:lang w:val="en-GB"/>
              </w:rPr>
              <w:t>MET</w:t>
            </w:r>
          </w:p>
        </w:tc>
      </w:tr>
      <w:tr w:rsidR="4A6CA5D6" w:rsidTr="2B72340F" w14:paraId="57D2E5D4">
        <w:trPr>
          <w:trHeight w:val="315"/>
        </w:trPr>
        <w:tc>
          <w:tcPr>
            <w:tcW w:w="4387" w:type="dxa"/>
            <w:tcMar/>
          </w:tcPr>
          <w:p w:rsidR="2B72340F" w:rsidP="2B72340F" w:rsidRDefault="2B72340F" w14:paraId="5A802AA5" w14:textId="4A373BB1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</w:pPr>
            <w:r w:rsidRPr="2B72340F" w:rsidR="2B72340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 xml:space="preserve">rosetta - </w:t>
            </w:r>
            <w:proofErr w:type="spellStart"/>
            <w:r w:rsidRPr="2B72340F" w:rsidR="2B72340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>fa_atr</w:t>
            </w:r>
            <w:proofErr w:type="spellEnd"/>
          </w:p>
        </w:tc>
        <w:tc>
          <w:tcPr>
            <w:tcW w:w="4677" w:type="dxa"/>
            <w:tcMar/>
          </w:tcPr>
          <w:p w:rsidR="4A6CA5D6" w:rsidP="4A6CA5D6" w:rsidRDefault="4A6CA5D6" w14:paraId="65295224" w14:textId="06DE7F38">
            <w:pPr>
              <w:pStyle w:val="Normal"/>
            </w:pPr>
            <w:r w:rsidRPr="2B72340F" w:rsidR="7A07B4A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9"/>
                <w:szCs w:val="19"/>
                <w:lang w:val="en-GB"/>
              </w:rPr>
              <w:t xml:space="preserve">composition: </w:t>
            </w:r>
            <w:r w:rsidRPr="2B72340F" w:rsidR="44A7AD4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9"/>
                <w:szCs w:val="19"/>
                <w:lang w:val="en-GB"/>
              </w:rPr>
              <w:t>PHE</w:t>
            </w:r>
          </w:p>
        </w:tc>
      </w:tr>
      <w:tr w:rsidR="4A6CA5D6" w:rsidTr="2B72340F" w14:paraId="1874787B">
        <w:trPr>
          <w:trHeight w:val="315"/>
        </w:trPr>
        <w:tc>
          <w:tcPr>
            <w:tcW w:w="4387" w:type="dxa"/>
            <w:tcMar/>
          </w:tcPr>
          <w:p w:rsidR="2B72340F" w:rsidP="2B72340F" w:rsidRDefault="2B72340F" w14:paraId="7A5BBF25" w14:textId="55EE5B3E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2B72340F" w:rsidR="2B72340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>rosetta</w:t>
            </w:r>
            <w:proofErr w:type="spellEnd"/>
            <w:r w:rsidRPr="2B72340F" w:rsidR="2B72340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 xml:space="preserve"> - fa_rep</w:t>
            </w:r>
          </w:p>
        </w:tc>
        <w:tc>
          <w:tcPr>
            <w:tcW w:w="4677" w:type="dxa"/>
            <w:tcMar/>
          </w:tcPr>
          <w:p w:rsidR="4A6CA5D6" w:rsidP="2B72340F" w:rsidRDefault="4A6CA5D6" w14:paraId="67671526" w14:textId="376A92E7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9"/>
                <w:szCs w:val="19"/>
                <w:lang w:val="en-GB"/>
              </w:rPr>
            </w:pPr>
            <w:r w:rsidRPr="2B72340F" w:rsidR="0571A05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9"/>
                <w:szCs w:val="19"/>
                <w:lang w:val="en-GB"/>
              </w:rPr>
              <w:t xml:space="preserve">composition: </w:t>
            </w:r>
            <w:r w:rsidRPr="2B72340F" w:rsidR="4BCAF32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9"/>
                <w:szCs w:val="19"/>
                <w:lang w:val="en-GB"/>
              </w:rPr>
              <w:t>PRO</w:t>
            </w:r>
          </w:p>
        </w:tc>
      </w:tr>
      <w:tr w:rsidR="4A6CA5D6" w:rsidTr="2B72340F" w14:paraId="57AFE6C3">
        <w:trPr>
          <w:trHeight w:val="315"/>
        </w:trPr>
        <w:tc>
          <w:tcPr>
            <w:tcW w:w="4387" w:type="dxa"/>
            <w:tcMar/>
          </w:tcPr>
          <w:p w:rsidR="2B72340F" w:rsidP="2B72340F" w:rsidRDefault="2B72340F" w14:paraId="76FD32E3" w14:textId="4A793DF8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2B72340F" w:rsidR="2B72340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>rosetta</w:t>
            </w:r>
            <w:proofErr w:type="spellEnd"/>
            <w:r w:rsidRPr="2B72340F" w:rsidR="2B72340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 xml:space="preserve"> - fa_intra_rep</w:t>
            </w:r>
          </w:p>
        </w:tc>
        <w:tc>
          <w:tcPr>
            <w:tcW w:w="4677" w:type="dxa"/>
            <w:tcMar/>
          </w:tcPr>
          <w:p w:rsidR="4A6CA5D6" w:rsidP="2B72340F" w:rsidRDefault="4A6CA5D6" w14:paraId="3B32AAA0" w14:textId="4EBE4B19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9"/>
                <w:szCs w:val="19"/>
                <w:lang w:val="en-GB"/>
              </w:rPr>
            </w:pPr>
            <w:r w:rsidRPr="2B72340F" w:rsidR="0571A05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9"/>
                <w:szCs w:val="19"/>
                <w:lang w:val="en-GB"/>
              </w:rPr>
              <w:t xml:space="preserve">composition: </w:t>
            </w:r>
            <w:r w:rsidRPr="2B72340F" w:rsidR="2789E59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9"/>
                <w:szCs w:val="19"/>
                <w:lang w:val="en-GB"/>
              </w:rPr>
              <w:t>SER</w:t>
            </w:r>
          </w:p>
        </w:tc>
      </w:tr>
      <w:tr w:rsidR="4A6CA5D6" w:rsidTr="2B72340F" w14:paraId="27F27A75">
        <w:trPr>
          <w:trHeight w:val="315"/>
        </w:trPr>
        <w:tc>
          <w:tcPr>
            <w:tcW w:w="4387" w:type="dxa"/>
            <w:tcMar/>
          </w:tcPr>
          <w:p w:rsidR="2B72340F" w:rsidP="2B72340F" w:rsidRDefault="2B72340F" w14:paraId="64981627" w14:textId="0BA486A7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</w:pPr>
            <w:r w:rsidRPr="2B72340F" w:rsidR="2B72340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 xml:space="preserve">rosetta - </w:t>
            </w:r>
            <w:r w:rsidRPr="2B72340F" w:rsidR="2B72340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>fa_elec</w:t>
            </w:r>
          </w:p>
        </w:tc>
        <w:tc>
          <w:tcPr>
            <w:tcW w:w="4677" w:type="dxa"/>
            <w:tcMar/>
          </w:tcPr>
          <w:p w:rsidR="4A6CA5D6" w:rsidP="2B72340F" w:rsidRDefault="4A6CA5D6" w14:paraId="0C048275" w14:textId="08EF90D6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9"/>
                <w:szCs w:val="19"/>
                <w:lang w:val="en-GB"/>
              </w:rPr>
            </w:pPr>
            <w:r w:rsidRPr="2B72340F" w:rsidR="592A389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9"/>
                <w:szCs w:val="19"/>
                <w:lang w:val="en-GB"/>
              </w:rPr>
              <w:t xml:space="preserve">composition: </w:t>
            </w:r>
            <w:r w:rsidRPr="2B72340F" w:rsidR="513E02DD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9"/>
                <w:szCs w:val="19"/>
                <w:lang w:val="en-GB"/>
              </w:rPr>
              <w:t>THR</w:t>
            </w:r>
          </w:p>
        </w:tc>
      </w:tr>
      <w:tr w:rsidR="2B72340F" w:rsidTr="2B72340F" w14:paraId="6DFC1DAA">
        <w:trPr>
          <w:trHeight w:val="315"/>
        </w:trPr>
        <w:tc>
          <w:tcPr>
            <w:tcW w:w="4387" w:type="dxa"/>
            <w:tcMar/>
          </w:tcPr>
          <w:p w:rsidR="2B72340F" w:rsidP="2B72340F" w:rsidRDefault="2B72340F" w14:paraId="29C307A6" w14:textId="574C684F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2B72340F" w:rsidR="2B72340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>rosetta</w:t>
            </w:r>
            <w:proofErr w:type="spellEnd"/>
            <w:r w:rsidRPr="2B72340F" w:rsidR="2B72340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 xml:space="preserve"> - </w:t>
            </w:r>
            <w:r w:rsidRPr="2B72340F" w:rsidR="2B72340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>fa_sol</w:t>
            </w:r>
          </w:p>
        </w:tc>
        <w:tc>
          <w:tcPr>
            <w:tcW w:w="4677" w:type="dxa"/>
            <w:tcMar/>
          </w:tcPr>
          <w:p w:rsidR="592A3898" w:rsidP="2B72340F" w:rsidRDefault="592A3898" w14:paraId="7345E4FC" w14:textId="6D1E7D7F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9"/>
                <w:szCs w:val="19"/>
                <w:lang w:val="en-GB"/>
              </w:rPr>
            </w:pPr>
            <w:r w:rsidRPr="2B72340F" w:rsidR="592A389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9"/>
                <w:szCs w:val="19"/>
                <w:lang w:val="en-GB"/>
              </w:rPr>
              <w:t xml:space="preserve">composition: </w:t>
            </w:r>
            <w:r w:rsidRPr="2B72340F" w:rsidR="5A5E78F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9"/>
                <w:szCs w:val="19"/>
                <w:lang w:val="en-GB"/>
              </w:rPr>
              <w:t>TRP</w:t>
            </w:r>
          </w:p>
        </w:tc>
      </w:tr>
      <w:tr w:rsidR="2B72340F" w:rsidTr="2B72340F" w14:paraId="002B76C9">
        <w:trPr>
          <w:trHeight w:val="315"/>
        </w:trPr>
        <w:tc>
          <w:tcPr>
            <w:tcW w:w="4387" w:type="dxa"/>
            <w:tcMar/>
          </w:tcPr>
          <w:p w:rsidR="2B72340F" w:rsidP="2B72340F" w:rsidRDefault="2B72340F" w14:paraId="6C2E6C13" w14:textId="6D634219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2B72340F" w:rsidR="2B72340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>rosetta</w:t>
            </w:r>
            <w:proofErr w:type="spellEnd"/>
            <w:r w:rsidRPr="2B72340F" w:rsidR="2B72340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 xml:space="preserve"> - lk_ball_wtd</w:t>
            </w:r>
          </w:p>
        </w:tc>
        <w:tc>
          <w:tcPr>
            <w:tcW w:w="4677" w:type="dxa"/>
            <w:tcMar/>
          </w:tcPr>
          <w:p w:rsidR="0E02B3A4" w:rsidP="2B72340F" w:rsidRDefault="0E02B3A4" w14:paraId="3BEA9192" w14:textId="4B0E5389">
            <w:pPr>
              <w:pStyle w:val="Normal"/>
            </w:pPr>
            <w:r w:rsidRPr="2B72340F" w:rsidR="0E02B3A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9"/>
                <w:szCs w:val="19"/>
                <w:lang w:val="en-GB"/>
              </w:rPr>
              <w:t xml:space="preserve">composition: </w:t>
            </w:r>
            <w:r w:rsidRPr="2B72340F" w:rsidR="671F35C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9"/>
                <w:szCs w:val="19"/>
                <w:lang w:val="en-GB"/>
              </w:rPr>
              <w:t>TYR</w:t>
            </w:r>
          </w:p>
        </w:tc>
      </w:tr>
      <w:tr w:rsidR="2B72340F" w:rsidTr="2B72340F" w14:paraId="7ABE4349">
        <w:trPr>
          <w:trHeight w:val="315"/>
        </w:trPr>
        <w:tc>
          <w:tcPr>
            <w:tcW w:w="4387" w:type="dxa"/>
            <w:tcMar/>
          </w:tcPr>
          <w:p w:rsidR="2B72340F" w:rsidP="2B72340F" w:rsidRDefault="2B72340F" w14:paraId="7976F936" w14:textId="4196B619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</w:pPr>
            <w:r w:rsidRPr="2B72340F" w:rsidR="2B72340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>rosetta</w:t>
            </w:r>
            <w:r w:rsidRPr="2B72340F" w:rsidR="2B72340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 xml:space="preserve"> - fa_intra_sol_xover4</w:t>
            </w:r>
          </w:p>
        </w:tc>
        <w:tc>
          <w:tcPr>
            <w:tcW w:w="4677" w:type="dxa"/>
            <w:tcMar/>
          </w:tcPr>
          <w:p w:rsidR="215A70D2" w:rsidP="2B72340F" w:rsidRDefault="215A70D2" w14:paraId="6B7F544D" w14:textId="7DC9DF7E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2B72340F" w:rsidR="215A70D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omposition: VAL</w:t>
            </w:r>
          </w:p>
        </w:tc>
      </w:tr>
      <w:tr w:rsidR="2B72340F" w:rsidTr="2B72340F" w14:paraId="7B84D450">
        <w:trPr>
          <w:trHeight w:val="315"/>
        </w:trPr>
        <w:tc>
          <w:tcPr>
            <w:tcW w:w="4387" w:type="dxa"/>
            <w:tcMar/>
          </w:tcPr>
          <w:p w:rsidR="2B72340F" w:rsidP="2B72340F" w:rsidRDefault="2B72340F" w14:paraId="5D03AACE" w14:textId="4CCE8948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2B72340F" w:rsidR="2B72340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>rosetta</w:t>
            </w:r>
            <w:proofErr w:type="spellEnd"/>
            <w:r w:rsidRPr="2B72340F" w:rsidR="2B72340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 xml:space="preserve"> - </w:t>
            </w:r>
            <w:r w:rsidRPr="2B72340F" w:rsidR="2B72340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>hbond_lr_bb</w:t>
            </w:r>
          </w:p>
        </w:tc>
        <w:tc>
          <w:tcPr>
            <w:tcW w:w="4677" w:type="dxa"/>
            <w:tcMar/>
          </w:tcPr>
          <w:p w:rsidR="64A8E183" w:rsidP="2B72340F" w:rsidRDefault="64A8E183" w14:paraId="09D52FD4" w14:textId="429D5562">
            <w:pPr>
              <w:pStyle w:val="Normal"/>
            </w:pPr>
            <w:r w:rsidRPr="2B72340F" w:rsidR="64A8E18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9"/>
                <w:szCs w:val="19"/>
                <w:lang w:val="en-GB"/>
              </w:rPr>
              <w:t>composition: UNK</w:t>
            </w:r>
          </w:p>
        </w:tc>
      </w:tr>
      <w:tr w:rsidR="2B72340F" w:rsidTr="2B72340F" w14:paraId="1F83DEE5">
        <w:trPr>
          <w:trHeight w:val="315"/>
        </w:trPr>
        <w:tc>
          <w:tcPr>
            <w:tcW w:w="4387" w:type="dxa"/>
            <w:tcMar/>
          </w:tcPr>
          <w:p w:rsidR="2B72340F" w:rsidP="2B72340F" w:rsidRDefault="2B72340F" w14:paraId="60A35A23" w14:textId="11539096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2B72340F" w:rsidR="2B72340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>rosetta</w:t>
            </w:r>
            <w:proofErr w:type="spellEnd"/>
            <w:r w:rsidRPr="2B72340F" w:rsidR="2B72340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 xml:space="preserve"> - hbond_sr_bb</w:t>
            </w:r>
          </w:p>
        </w:tc>
        <w:tc>
          <w:tcPr>
            <w:tcW w:w="4677" w:type="dxa"/>
            <w:tcMar/>
          </w:tcPr>
          <w:p w:rsidR="2B72340F" w:rsidP="2B72340F" w:rsidRDefault="2B72340F" w14:paraId="60A3C7CE" w14:textId="217316C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2B72340F" w:rsidR="2B72340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ign name</w:t>
            </w:r>
          </w:p>
        </w:tc>
      </w:tr>
      <w:tr w:rsidR="2B72340F" w:rsidTr="2B72340F" w14:paraId="3653E12C">
        <w:trPr>
          <w:trHeight w:val="315"/>
        </w:trPr>
        <w:tc>
          <w:tcPr>
            <w:tcW w:w="4387" w:type="dxa"/>
            <w:tcMar/>
          </w:tcPr>
          <w:p w:rsidR="2B72340F" w:rsidP="2B72340F" w:rsidRDefault="2B72340F" w14:paraId="255B540F" w14:textId="74E06700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2B72340F" w:rsidR="2B72340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>rosetta</w:t>
            </w:r>
            <w:proofErr w:type="spellEnd"/>
            <w:r w:rsidRPr="2B72340F" w:rsidR="2B72340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 xml:space="preserve"> - </w:t>
            </w:r>
            <w:r w:rsidRPr="2B72340F" w:rsidR="2B72340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>hbond_bb_sc</w:t>
            </w:r>
          </w:p>
        </w:tc>
        <w:tc>
          <w:tcPr>
            <w:tcW w:w="4677" w:type="dxa"/>
            <w:tcMar/>
          </w:tcPr>
          <w:p w:rsidR="2B72340F" w:rsidP="2B72340F" w:rsidRDefault="2B72340F" w14:paraId="0601BCEF" w14:textId="6AF086D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2B72340F" w:rsidR="2B72340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coy or native</w:t>
            </w:r>
          </w:p>
        </w:tc>
      </w:tr>
      <w:tr w:rsidR="2B72340F" w:rsidTr="2B72340F" w14:paraId="583BA6BF">
        <w:trPr>
          <w:trHeight w:val="315"/>
        </w:trPr>
        <w:tc>
          <w:tcPr>
            <w:tcW w:w="4387" w:type="dxa"/>
            <w:tcMar/>
          </w:tcPr>
          <w:p w:rsidR="2B72340F" w:rsidP="2B72340F" w:rsidRDefault="2B72340F" w14:paraId="7BE8EB91" w14:textId="2F8B8613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</w:pPr>
            <w:r w:rsidRPr="2B72340F" w:rsidR="2B72340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>rosetta</w:t>
            </w:r>
            <w:r w:rsidRPr="2B72340F" w:rsidR="2B72340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 xml:space="preserve"> - </w:t>
            </w:r>
            <w:proofErr w:type="spellStart"/>
            <w:r w:rsidRPr="2B72340F" w:rsidR="2B72340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>hbond_sc</w:t>
            </w:r>
            <w:proofErr w:type="spellEnd"/>
          </w:p>
        </w:tc>
        <w:tc>
          <w:tcPr>
            <w:tcW w:w="4677" w:type="dxa"/>
            <w:tcMar/>
          </w:tcPr>
          <w:p w:rsidR="2B72340F" w:rsidP="2B72340F" w:rsidRDefault="2B72340F" w14:paraId="30E17DC3" w14:textId="04237DBE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2B72340F" w:rsidR="2B72340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evoef2 - interD total</w:t>
            </w:r>
          </w:p>
        </w:tc>
      </w:tr>
      <w:tr w:rsidR="2B72340F" w:rsidTr="2B72340F" w14:paraId="4D85A8C8">
        <w:trPr>
          <w:trHeight w:val="315"/>
        </w:trPr>
        <w:tc>
          <w:tcPr>
            <w:tcW w:w="4387" w:type="dxa"/>
            <w:tcMar/>
          </w:tcPr>
          <w:p w:rsidR="2B72340F" w:rsidP="2B72340F" w:rsidRDefault="2B72340F" w14:paraId="693494A8" w14:textId="0C6F5AD4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2B72340F" w:rsidR="2B72340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>rosetta</w:t>
            </w:r>
            <w:proofErr w:type="spellEnd"/>
            <w:r w:rsidRPr="2B72340F" w:rsidR="2B72340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 xml:space="preserve"> - </w:t>
            </w:r>
            <w:r w:rsidRPr="2B72340F" w:rsidR="2B72340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>rama_prepro</w:t>
            </w:r>
          </w:p>
        </w:tc>
        <w:tc>
          <w:tcPr>
            <w:tcW w:w="4677" w:type="dxa"/>
            <w:tcMar/>
          </w:tcPr>
          <w:p w:rsidR="2B72340F" w:rsidP="2B72340F" w:rsidRDefault="2B72340F" w14:paraId="64176F5D" w14:textId="603A0DDB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2B72340F" w:rsidR="2B72340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evoef2: ref total</w:t>
            </w:r>
          </w:p>
        </w:tc>
      </w:tr>
      <w:tr w:rsidR="2B72340F" w:rsidTr="2B72340F" w14:paraId="56AD14B5">
        <w:trPr>
          <w:trHeight w:val="315"/>
        </w:trPr>
        <w:tc>
          <w:tcPr>
            <w:tcW w:w="4387" w:type="dxa"/>
            <w:tcMar/>
          </w:tcPr>
          <w:p w:rsidR="2B72340F" w:rsidP="2B72340F" w:rsidRDefault="2B72340F" w14:paraId="1217C548" w14:textId="757A7E5F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2B72340F" w:rsidR="2B72340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>rosetta</w:t>
            </w:r>
            <w:proofErr w:type="spellEnd"/>
            <w:r w:rsidRPr="2B72340F" w:rsidR="2B72340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 xml:space="preserve"> - p_aa_pp</w:t>
            </w:r>
          </w:p>
        </w:tc>
        <w:tc>
          <w:tcPr>
            <w:tcW w:w="4677" w:type="dxa"/>
            <w:tcMar/>
          </w:tcPr>
          <w:p w:rsidR="2B72340F" w:rsidP="2B72340F" w:rsidRDefault="2B72340F" w14:paraId="58C02DF5" w14:textId="525ADF69"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2B72340F" w:rsidR="2B72340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soelectric point (pH)</w:t>
            </w:r>
          </w:p>
        </w:tc>
      </w:tr>
      <w:tr w:rsidR="2B72340F" w:rsidTr="2B72340F" w14:paraId="01B63FA6">
        <w:trPr>
          <w:trHeight w:val="315"/>
        </w:trPr>
        <w:tc>
          <w:tcPr>
            <w:tcW w:w="4387" w:type="dxa"/>
            <w:tcMar/>
          </w:tcPr>
          <w:p w:rsidR="2B72340F" w:rsidP="2B72340F" w:rsidRDefault="2B72340F" w14:paraId="7DB7FD2F" w14:textId="65B010CC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</w:pPr>
            <w:r w:rsidRPr="2B72340F" w:rsidR="2B72340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 xml:space="preserve">rosetta - </w:t>
            </w:r>
            <w:r w:rsidRPr="2B72340F" w:rsidR="2B72340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>fa_dun</w:t>
            </w:r>
          </w:p>
        </w:tc>
        <w:tc>
          <w:tcPr>
            <w:tcW w:w="4677" w:type="dxa"/>
            <w:tcMar/>
          </w:tcPr>
          <w:p w:rsidR="2B72340F" w:rsidP="2B72340F" w:rsidRDefault="2B72340F" w14:paraId="0B9B001A" w14:textId="1116D5B4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2B72340F" w:rsidR="2B72340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mass (da)</w:t>
            </w:r>
          </w:p>
        </w:tc>
      </w:tr>
      <w:tr w:rsidR="2B72340F" w:rsidTr="2B72340F" w14:paraId="532EE4BD">
        <w:trPr>
          <w:trHeight w:val="315"/>
        </w:trPr>
        <w:tc>
          <w:tcPr>
            <w:tcW w:w="4387" w:type="dxa"/>
            <w:tcMar/>
          </w:tcPr>
          <w:p w:rsidR="2B72340F" w:rsidP="2B72340F" w:rsidRDefault="2B72340F" w14:paraId="32520C7D" w14:textId="0DBCDEDD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</w:pPr>
            <w:r w:rsidRPr="2B72340F" w:rsidR="2B72340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>rosetta</w:t>
            </w:r>
            <w:r w:rsidRPr="2B72340F" w:rsidR="2B72340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 xml:space="preserve"> - omega</w:t>
            </w:r>
          </w:p>
        </w:tc>
        <w:tc>
          <w:tcPr>
            <w:tcW w:w="4677" w:type="dxa"/>
            <w:tcMar/>
          </w:tcPr>
          <w:p w:rsidR="2B72340F" w:rsidP="2B72340F" w:rsidRDefault="2B72340F" w14:paraId="1AF263D6" w14:textId="69AD4F9A"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2B72340F" w:rsidR="2B72340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umber of residues</w:t>
            </w:r>
          </w:p>
        </w:tc>
      </w:tr>
      <w:tr w:rsidR="2B72340F" w:rsidTr="2B72340F" w14:paraId="75E71CF3">
        <w:trPr>
          <w:trHeight w:val="315"/>
        </w:trPr>
        <w:tc>
          <w:tcPr>
            <w:tcW w:w="4387" w:type="dxa"/>
            <w:tcMar/>
          </w:tcPr>
          <w:p w:rsidR="2B72340F" w:rsidP="2B72340F" w:rsidRDefault="2B72340F" w14:paraId="04A4CDD5" w14:textId="14979AAF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</w:pPr>
            <w:r w:rsidRPr="2B72340F" w:rsidR="2B72340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>rosetta</w:t>
            </w:r>
            <w:r w:rsidRPr="2B72340F" w:rsidR="2B72340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 xml:space="preserve"> - </w:t>
            </w:r>
            <w:proofErr w:type="spellStart"/>
            <w:r w:rsidRPr="2B72340F" w:rsidR="2B72340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  <w:t>pro_close</w:t>
            </w:r>
            <w:proofErr w:type="spellEnd"/>
          </w:p>
        </w:tc>
        <w:tc>
          <w:tcPr>
            <w:tcW w:w="4677" w:type="dxa"/>
            <w:tcMar/>
          </w:tcPr>
          <w:p w:rsidR="2B72340F" w:rsidP="2B72340F" w:rsidRDefault="2B72340F" w14:paraId="5DCEED57" w14:textId="40FC908E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2B72340F" w:rsidR="2B72340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db</w:t>
            </w:r>
            <w:proofErr w:type="spellEnd"/>
            <w:r w:rsidRPr="2B72340F" w:rsidR="2B72340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id</w:t>
            </w:r>
          </w:p>
        </w:tc>
      </w:tr>
      <w:tr w:rsidR="2B72340F" w:rsidTr="2B72340F" w14:paraId="674A4A32">
        <w:trPr>
          <w:trHeight w:val="315"/>
        </w:trPr>
        <w:tc>
          <w:tcPr>
            <w:tcW w:w="4387" w:type="dxa"/>
            <w:tcMar/>
          </w:tcPr>
          <w:p w:rsidR="2B72340F" w:rsidP="2B72340F" w:rsidRDefault="2B72340F" w14:paraId="64CFA1F1" w14:textId="1EDCA193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677" w:type="dxa"/>
            <w:tcMar/>
          </w:tcPr>
          <w:p w:rsidR="2B72340F" w:rsidP="2B72340F" w:rsidRDefault="2B72340F" w14:paraId="1CED5AB4" w14:textId="68F73D28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2B72340F" w:rsidR="2B72340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rosetta - dslf_fa13</w:t>
            </w:r>
          </w:p>
        </w:tc>
      </w:tr>
      <w:tr w:rsidR="2B72340F" w:rsidTr="2B72340F" w14:paraId="2031AC3C">
        <w:trPr>
          <w:trHeight w:val="315"/>
        </w:trPr>
        <w:tc>
          <w:tcPr>
            <w:tcW w:w="4387" w:type="dxa"/>
            <w:tcMar/>
          </w:tcPr>
          <w:p w:rsidR="2B72340F" w:rsidP="2B72340F" w:rsidRDefault="2B72340F" w14:paraId="74449717" w14:textId="55565402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677" w:type="dxa"/>
            <w:tcMar/>
          </w:tcPr>
          <w:p w:rsidR="2B72340F" w:rsidP="2B72340F" w:rsidRDefault="2B72340F" w14:paraId="026E4941" w14:textId="4A5895C0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2B72340F" w:rsidR="2B72340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rosetta - yhh_planarity</w:t>
            </w:r>
          </w:p>
        </w:tc>
      </w:tr>
      <w:tr w:rsidR="2B72340F" w:rsidTr="2B72340F" w14:paraId="2E4BB3D3">
        <w:trPr>
          <w:trHeight w:val="315"/>
        </w:trPr>
        <w:tc>
          <w:tcPr>
            <w:tcW w:w="4387" w:type="dxa"/>
            <w:tcMar/>
          </w:tcPr>
          <w:p w:rsidR="2B72340F" w:rsidP="2B72340F" w:rsidRDefault="2B72340F" w14:paraId="7DC5A592" w14:textId="0B8E27B0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677" w:type="dxa"/>
            <w:tcMar/>
          </w:tcPr>
          <w:p w:rsidR="2B72340F" w:rsidP="2B72340F" w:rsidRDefault="2B72340F" w14:paraId="4BEA9F60" w14:textId="76EC1FE6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2B72340F" w:rsidR="2B72340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tructure group</w:t>
            </w:r>
          </w:p>
        </w:tc>
      </w:tr>
    </w:tbl>
    <w:p w:rsidR="00261BD3" w:rsidP="2B72340F" w:rsidRDefault="00261BD3" w14:paraId="6850B7A5" w14:textId="3FB6E947">
      <w:pPr>
        <w:pStyle w:val="Normal"/>
        <w:spacing w:after="0" w:line="240" w:lineRule="auto"/>
      </w:pPr>
    </w:p>
    <w:p w:rsidR="00261BD3" w:rsidP="3EB0FCCA" w:rsidRDefault="00261BD3" w14:paraId="17AA28AC" w14:textId="36832565">
      <w:pPr>
        <w:pStyle w:val="Normal"/>
        <w:spacing w:after="0" w:line="240" w:lineRule="auto"/>
        <w:rPr>
          <w:rStyle w:val="normaltextrun"/>
          <w:rFonts w:ascii="Arial" w:hAnsi="Arial" w:cs="Arial"/>
          <w:i w:val="1"/>
          <w:iCs w:val="1"/>
          <w:color w:val="000000"/>
          <w:lang w:eastAsia="en-GB"/>
        </w:rPr>
      </w:pPr>
      <w:r w:rsidRPr="3EB0FCCA" w:rsidR="23223F6E">
        <w:rPr>
          <w:rStyle w:val="normaltextrun"/>
          <w:rFonts w:ascii="Arial" w:hAnsi="Arial" w:cs="Arial"/>
          <w:i w:val="1"/>
          <w:iCs w:val="1"/>
          <w:color w:val="000000" w:themeColor="text1" w:themeTint="FF" w:themeShade="FF"/>
        </w:rPr>
        <w:t xml:space="preserve">Table S12: This table </w:t>
      </w:r>
      <w:r w:rsidRPr="3EB0FCCA" w:rsidR="5CC6661C">
        <w:rPr>
          <w:rStyle w:val="normaltextrun"/>
          <w:rFonts w:ascii="Arial" w:hAnsi="Arial" w:cs="Arial"/>
          <w:i w:val="1"/>
          <w:iCs w:val="1"/>
          <w:color w:val="000000" w:themeColor="text1" w:themeTint="FF" w:themeShade="FF"/>
        </w:rPr>
        <w:t>lists the metrics that were included in the decoy analysis and those that were excluded.</w:t>
      </w:r>
    </w:p>
    <w:p w:rsidR="4FED8261" w:rsidP="4FED8261" w:rsidRDefault="4FED8261" w14:paraId="670123C1" w14:textId="0FD2C9F5">
      <w:pPr>
        <w:pStyle w:val="Normal"/>
        <w:spacing w:after="0" w:line="240" w:lineRule="auto"/>
        <w:rPr>
          <w:rStyle w:val="normaltextrun"/>
          <w:rFonts w:ascii="Arial" w:hAnsi="Arial" w:cs="Arial"/>
          <w:i w:val="1"/>
          <w:iCs w:val="1"/>
          <w:color w:val="000000" w:themeColor="text1" w:themeTint="FF" w:themeShade="FF"/>
        </w:rPr>
      </w:pPr>
    </w:p>
    <w:tbl>
      <w:tblPr>
        <w:tblStyle w:val="TableGrid"/>
        <w:tblW w:w="9064" w:type="dxa"/>
        <w:tblLook w:val="04A0" w:firstRow="1" w:lastRow="0" w:firstColumn="1" w:lastColumn="0" w:noHBand="0" w:noVBand="1"/>
      </w:tblPr>
      <w:tblGrid>
        <w:gridCol w:w="4387"/>
        <w:gridCol w:w="4677"/>
      </w:tblGrid>
      <w:tr w:rsidRPr="00040534" w:rsidR="00040534" w:rsidTr="3EB0FCCA" w14:paraId="250E6B3C" w14:textId="77777777">
        <w:trPr>
          <w:trHeight w:val="315"/>
        </w:trPr>
        <w:tc>
          <w:tcPr>
            <w:tcW w:w="4387" w:type="dxa"/>
            <w:tcMar/>
            <w:hideMark/>
          </w:tcPr>
          <w:p w:rsidRPr="00040534" w:rsidR="00040534" w:rsidP="00040534" w:rsidRDefault="00040534" w14:paraId="2B2FE6B0" w14:textId="1F740F0C">
            <w:pPr>
              <w:rPr>
                <w:rFonts w:ascii="Arial" w:hAnsi="Arial" w:eastAsia="Times New Roman" w:cs="Arial"/>
                <w:b w:val="1"/>
                <w:bCs w:val="1"/>
                <w:sz w:val="20"/>
                <w:szCs w:val="20"/>
                <w:lang w:eastAsia="en-GB"/>
              </w:rPr>
            </w:pPr>
            <w:r w:rsidRPr="3EB0FCCA" w:rsidR="00040534">
              <w:rPr>
                <w:rFonts w:ascii="Arial" w:hAnsi="Arial" w:eastAsia="Times New Roman" w:cs="Arial"/>
                <w:b w:val="1"/>
                <w:bCs w:val="1"/>
                <w:sz w:val="20"/>
                <w:szCs w:val="20"/>
                <w:lang w:eastAsia="en-GB"/>
              </w:rPr>
              <w:t xml:space="preserve">Top 6 </w:t>
            </w:r>
            <w:r w:rsidRPr="3EB0FCCA" w:rsidR="00040534">
              <w:rPr>
                <w:rFonts w:ascii="Arial" w:hAnsi="Arial" w:eastAsia="Times New Roman" w:cs="Arial"/>
                <w:b w:val="1"/>
                <w:bCs w:val="1"/>
                <w:sz w:val="20"/>
                <w:szCs w:val="20"/>
                <w:lang w:eastAsia="en-GB"/>
              </w:rPr>
              <w:t>contribut</w:t>
            </w:r>
            <w:r w:rsidRPr="3EB0FCCA" w:rsidR="59DBBE6D">
              <w:rPr>
                <w:rFonts w:ascii="Arial" w:hAnsi="Arial" w:eastAsia="Times New Roman" w:cs="Arial"/>
                <w:b w:val="1"/>
                <w:bCs w:val="1"/>
                <w:sz w:val="20"/>
                <w:szCs w:val="20"/>
                <w:lang w:eastAsia="en-GB"/>
              </w:rPr>
              <w:t>o</w:t>
            </w:r>
            <w:r w:rsidRPr="3EB0FCCA" w:rsidR="00040534">
              <w:rPr>
                <w:rFonts w:ascii="Arial" w:hAnsi="Arial" w:eastAsia="Times New Roman" w:cs="Arial"/>
                <w:b w:val="1"/>
                <w:bCs w:val="1"/>
                <w:sz w:val="20"/>
                <w:szCs w:val="20"/>
                <w:lang w:eastAsia="en-GB"/>
              </w:rPr>
              <w:t>rs</w:t>
            </w:r>
            <w:r w:rsidRPr="3EB0FCCA" w:rsidR="00040534">
              <w:rPr>
                <w:rFonts w:ascii="Arial" w:hAnsi="Arial" w:eastAsia="Times New Roman" w:cs="Arial"/>
                <w:b w:val="1"/>
                <w:bCs w:val="1"/>
                <w:sz w:val="20"/>
                <w:szCs w:val="20"/>
                <w:lang w:eastAsia="en-GB"/>
              </w:rPr>
              <w:t xml:space="preserve"> to PC1</w:t>
            </w:r>
          </w:p>
        </w:tc>
        <w:tc>
          <w:tcPr>
            <w:tcW w:w="4677" w:type="dxa"/>
            <w:tcMar/>
            <w:hideMark/>
          </w:tcPr>
          <w:p w:rsidRPr="00040534" w:rsidR="00040534" w:rsidP="00040534" w:rsidRDefault="00040534" w14:paraId="67B1A4DC" w14:textId="4A443F95">
            <w:pPr>
              <w:rPr>
                <w:rFonts w:ascii="Arial" w:hAnsi="Arial" w:eastAsia="Times New Roman" w:cs="Arial"/>
                <w:b w:val="1"/>
                <w:bCs w:val="1"/>
                <w:sz w:val="20"/>
                <w:szCs w:val="20"/>
                <w:lang w:eastAsia="en-GB"/>
              </w:rPr>
            </w:pPr>
            <w:r w:rsidRPr="3EB0FCCA" w:rsidR="00040534">
              <w:rPr>
                <w:rFonts w:ascii="Arial" w:hAnsi="Arial" w:eastAsia="Times New Roman" w:cs="Arial"/>
                <w:b w:val="1"/>
                <w:bCs w:val="1"/>
                <w:sz w:val="20"/>
                <w:szCs w:val="20"/>
                <w:lang w:eastAsia="en-GB"/>
              </w:rPr>
              <w:t xml:space="preserve">Top 6 </w:t>
            </w:r>
            <w:r w:rsidRPr="3EB0FCCA" w:rsidR="00040534">
              <w:rPr>
                <w:rFonts w:ascii="Arial" w:hAnsi="Arial" w:eastAsia="Times New Roman" w:cs="Arial"/>
                <w:b w:val="1"/>
                <w:bCs w:val="1"/>
                <w:sz w:val="20"/>
                <w:szCs w:val="20"/>
                <w:lang w:eastAsia="en-GB"/>
              </w:rPr>
              <w:t>contribut</w:t>
            </w:r>
            <w:r w:rsidRPr="3EB0FCCA" w:rsidR="608388DF">
              <w:rPr>
                <w:rFonts w:ascii="Arial" w:hAnsi="Arial" w:eastAsia="Times New Roman" w:cs="Arial"/>
                <w:b w:val="1"/>
                <w:bCs w:val="1"/>
                <w:sz w:val="20"/>
                <w:szCs w:val="20"/>
                <w:lang w:eastAsia="en-GB"/>
              </w:rPr>
              <w:t>o</w:t>
            </w:r>
            <w:r w:rsidRPr="3EB0FCCA" w:rsidR="00040534">
              <w:rPr>
                <w:rFonts w:ascii="Arial" w:hAnsi="Arial" w:eastAsia="Times New Roman" w:cs="Arial"/>
                <w:b w:val="1"/>
                <w:bCs w:val="1"/>
                <w:sz w:val="20"/>
                <w:szCs w:val="20"/>
                <w:lang w:eastAsia="en-GB"/>
              </w:rPr>
              <w:t>rs</w:t>
            </w:r>
            <w:r w:rsidRPr="3EB0FCCA" w:rsidR="00040534">
              <w:rPr>
                <w:rFonts w:ascii="Arial" w:hAnsi="Arial" w:eastAsia="Times New Roman" w:cs="Arial"/>
                <w:b w:val="1"/>
                <w:bCs w:val="1"/>
                <w:sz w:val="20"/>
                <w:szCs w:val="20"/>
                <w:lang w:eastAsia="en-GB"/>
              </w:rPr>
              <w:t xml:space="preserve"> to PC2</w:t>
            </w:r>
          </w:p>
        </w:tc>
      </w:tr>
      <w:tr w:rsidRPr="00040534" w:rsidR="00040534" w:rsidTr="3EB0FCCA" w14:paraId="43716F36" w14:textId="77777777">
        <w:trPr>
          <w:trHeight w:val="315"/>
        </w:trPr>
        <w:tc>
          <w:tcPr>
            <w:tcW w:w="4387" w:type="dxa"/>
            <w:tcMar/>
            <w:hideMark/>
          </w:tcPr>
          <w:p w:rsidRPr="00040534" w:rsidR="00040534" w:rsidP="00040534" w:rsidRDefault="00040534" w14:paraId="35349212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04053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rosetta</w:t>
            </w:r>
            <w:proofErr w:type="spellEnd"/>
            <w:r w:rsidRPr="0004053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- </w:t>
            </w:r>
            <w:proofErr w:type="spellStart"/>
            <w:r w:rsidRPr="0004053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bond_sr_bb</w:t>
            </w:r>
            <w:proofErr w:type="spellEnd"/>
          </w:p>
        </w:tc>
        <w:tc>
          <w:tcPr>
            <w:tcW w:w="4677" w:type="dxa"/>
            <w:tcMar/>
            <w:hideMark/>
          </w:tcPr>
          <w:p w:rsidRPr="00040534" w:rsidR="00040534" w:rsidP="00040534" w:rsidRDefault="00040534" w14:paraId="3CD49C00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4053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aggrescan3d: </w:t>
            </w:r>
            <w:proofErr w:type="spellStart"/>
            <w:r w:rsidRPr="0004053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avg_value</w:t>
            </w:r>
            <w:proofErr w:type="spellEnd"/>
          </w:p>
        </w:tc>
      </w:tr>
      <w:tr w:rsidRPr="00040534" w:rsidR="00040534" w:rsidTr="3EB0FCCA" w14:paraId="582333A3" w14:textId="77777777">
        <w:trPr>
          <w:trHeight w:val="315"/>
        </w:trPr>
        <w:tc>
          <w:tcPr>
            <w:tcW w:w="4387" w:type="dxa"/>
            <w:tcMar/>
            <w:hideMark/>
          </w:tcPr>
          <w:p w:rsidRPr="00040534" w:rsidR="00040534" w:rsidP="00040534" w:rsidRDefault="00040534" w14:paraId="71C441D5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04053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rosetta</w:t>
            </w:r>
            <w:proofErr w:type="spellEnd"/>
            <w:r w:rsidRPr="0004053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- </w:t>
            </w:r>
            <w:proofErr w:type="spellStart"/>
            <w:r w:rsidRPr="0004053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bond_lr_bb</w:t>
            </w:r>
            <w:proofErr w:type="spellEnd"/>
          </w:p>
        </w:tc>
        <w:tc>
          <w:tcPr>
            <w:tcW w:w="4677" w:type="dxa"/>
            <w:tcMar/>
            <w:hideMark/>
          </w:tcPr>
          <w:p w:rsidRPr="00040534" w:rsidR="00040534" w:rsidP="00040534" w:rsidRDefault="00040534" w14:paraId="111E72B5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04053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udeff</w:t>
            </w:r>
            <w:proofErr w:type="spellEnd"/>
            <w:r w:rsidRPr="0004053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 steric</w:t>
            </w:r>
          </w:p>
        </w:tc>
      </w:tr>
      <w:tr w:rsidRPr="00040534" w:rsidR="00040534" w:rsidTr="3EB0FCCA" w14:paraId="2C2C6BCD" w14:textId="77777777">
        <w:trPr>
          <w:trHeight w:val="315"/>
        </w:trPr>
        <w:tc>
          <w:tcPr>
            <w:tcW w:w="4387" w:type="dxa"/>
            <w:tcMar/>
            <w:hideMark/>
          </w:tcPr>
          <w:p w:rsidRPr="00040534" w:rsidR="00040534" w:rsidP="00040534" w:rsidRDefault="00040534" w14:paraId="5980E2A8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04053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udeff</w:t>
            </w:r>
            <w:proofErr w:type="spellEnd"/>
            <w:r w:rsidRPr="0004053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 total</w:t>
            </w:r>
          </w:p>
        </w:tc>
        <w:tc>
          <w:tcPr>
            <w:tcW w:w="4677" w:type="dxa"/>
            <w:tcMar/>
            <w:hideMark/>
          </w:tcPr>
          <w:p w:rsidRPr="00040534" w:rsidR="00040534" w:rsidP="00040534" w:rsidRDefault="00040534" w14:paraId="40843D32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04053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rosetta</w:t>
            </w:r>
            <w:proofErr w:type="spellEnd"/>
            <w:r w:rsidRPr="0004053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- fa_intra_sol_xover4</w:t>
            </w:r>
          </w:p>
        </w:tc>
      </w:tr>
      <w:tr w:rsidRPr="00040534" w:rsidR="00040534" w:rsidTr="3EB0FCCA" w14:paraId="324ADF3D" w14:textId="77777777">
        <w:trPr>
          <w:trHeight w:val="315"/>
        </w:trPr>
        <w:tc>
          <w:tcPr>
            <w:tcW w:w="4387" w:type="dxa"/>
            <w:tcMar/>
            <w:hideMark/>
          </w:tcPr>
          <w:p w:rsidRPr="00040534" w:rsidR="00040534" w:rsidP="00040534" w:rsidRDefault="00040534" w14:paraId="3F3059A2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4053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evoef2: </w:t>
            </w:r>
            <w:proofErr w:type="spellStart"/>
            <w:r w:rsidRPr="0004053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ntraR</w:t>
            </w:r>
            <w:proofErr w:type="spellEnd"/>
            <w:r w:rsidRPr="0004053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total</w:t>
            </w:r>
          </w:p>
        </w:tc>
        <w:tc>
          <w:tcPr>
            <w:tcW w:w="4677" w:type="dxa"/>
            <w:tcMar/>
            <w:hideMark/>
          </w:tcPr>
          <w:p w:rsidRPr="00040534" w:rsidR="00040534" w:rsidP="00040534" w:rsidRDefault="00040534" w14:paraId="3CEB849A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4053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aggrescan3d: </w:t>
            </w:r>
            <w:proofErr w:type="spellStart"/>
            <w:r w:rsidRPr="0004053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max_value</w:t>
            </w:r>
            <w:proofErr w:type="spellEnd"/>
          </w:p>
        </w:tc>
      </w:tr>
      <w:tr w:rsidRPr="00040534" w:rsidR="00040534" w:rsidTr="3EB0FCCA" w14:paraId="669105B4" w14:textId="77777777">
        <w:trPr>
          <w:trHeight w:val="315"/>
        </w:trPr>
        <w:tc>
          <w:tcPr>
            <w:tcW w:w="4387" w:type="dxa"/>
            <w:tcMar/>
            <w:hideMark/>
          </w:tcPr>
          <w:p w:rsidRPr="00040534" w:rsidR="00040534" w:rsidP="00040534" w:rsidRDefault="00040534" w14:paraId="7D62F216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04053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udeff</w:t>
            </w:r>
            <w:proofErr w:type="spellEnd"/>
            <w:r w:rsidRPr="0004053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 charge</w:t>
            </w:r>
          </w:p>
        </w:tc>
        <w:tc>
          <w:tcPr>
            <w:tcW w:w="4677" w:type="dxa"/>
            <w:tcMar/>
            <w:hideMark/>
          </w:tcPr>
          <w:p w:rsidRPr="00040534" w:rsidR="00040534" w:rsidP="00040534" w:rsidRDefault="00040534" w14:paraId="57EE2868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4053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aggrescan3d: </w:t>
            </w:r>
            <w:proofErr w:type="spellStart"/>
            <w:r w:rsidRPr="0004053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min_value</w:t>
            </w:r>
            <w:proofErr w:type="spellEnd"/>
          </w:p>
        </w:tc>
      </w:tr>
      <w:tr w:rsidRPr="00040534" w:rsidR="00040534" w:rsidTr="3EB0FCCA" w14:paraId="108E2FD4" w14:textId="77777777">
        <w:trPr>
          <w:trHeight w:val="315"/>
        </w:trPr>
        <w:tc>
          <w:tcPr>
            <w:tcW w:w="4387" w:type="dxa"/>
            <w:tcMar/>
            <w:hideMark/>
          </w:tcPr>
          <w:p w:rsidRPr="00040534" w:rsidR="00040534" w:rsidP="00040534" w:rsidRDefault="00040534" w14:paraId="6494C81E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4053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fire2 - total</w:t>
            </w:r>
          </w:p>
        </w:tc>
        <w:tc>
          <w:tcPr>
            <w:tcW w:w="4677" w:type="dxa"/>
            <w:tcMar/>
            <w:hideMark/>
          </w:tcPr>
          <w:p w:rsidRPr="00040534" w:rsidR="00040534" w:rsidP="00040534" w:rsidRDefault="00040534" w14:paraId="3ACE1F29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04053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acking density</w:t>
            </w:r>
          </w:p>
        </w:tc>
      </w:tr>
    </w:tbl>
    <w:p w:rsidR="00040534" w:rsidP="00035240" w:rsidRDefault="00040534" w14:paraId="3B819533" w14:textId="0593A8D8">
      <w:pPr>
        <w:spacing w:after="0" w:line="240" w:lineRule="auto"/>
        <w:rPr>
          <w:rFonts w:ascii="inherit" w:hAnsi="inherit" w:eastAsia="Times New Roman" w:cs="Times New Roman"/>
          <w:b/>
          <w:bCs/>
          <w:color w:val="000000"/>
          <w:sz w:val="24"/>
          <w:szCs w:val="24"/>
          <w:lang w:eastAsia="en-GB"/>
        </w:rPr>
      </w:pPr>
    </w:p>
    <w:p w:rsidR="003D0806" w:rsidP="2B72340F" w:rsidRDefault="003D0806" w14:paraId="69BF0B8C" w14:textId="3F3B511A">
      <w:pPr>
        <w:spacing w:after="0" w:line="240" w:lineRule="auto"/>
        <w:rPr>
          <w:rStyle w:val="normaltextrun"/>
          <w:rFonts w:ascii="Arial" w:hAnsi="Arial" w:cs="Arial"/>
          <w:i w:val="1"/>
          <w:iCs w:val="1"/>
          <w:color w:val="000000"/>
          <w:shd w:val="clear" w:color="auto" w:fill="FFFFFF"/>
        </w:rPr>
      </w:pPr>
      <w:r w:rsidRPr="2B72340F" w:rsidR="003D0806">
        <w:rPr>
          <w:rStyle w:val="normaltextrun"/>
          <w:rFonts w:ascii="Arial" w:hAnsi="Arial" w:cs="Arial"/>
          <w:i w:val="1"/>
          <w:iCs w:val="1"/>
          <w:color w:val="000000"/>
          <w:shd w:val="clear" w:color="auto" w:fill="FFFFFF"/>
        </w:rPr>
        <w:t>Table S1</w:t>
      </w:r>
      <w:r w:rsidRPr="2B72340F" w:rsidR="04B332C2">
        <w:rPr>
          <w:rStyle w:val="normaltextrun"/>
          <w:rFonts w:ascii="Arial" w:hAnsi="Arial" w:cs="Arial"/>
          <w:i w:val="1"/>
          <w:iCs w:val="1"/>
          <w:color w:val="000000"/>
          <w:shd w:val="clear" w:color="auto" w:fill="FFFFFF"/>
        </w:rPr>
        <w:t>3</w:t>
      </w:r>
      <w:r w:rsidRPr="2B72340F" w:rsidR="003D0806">
        <w:rPr>
          <w:rStyle w:val="normaltextrun"/>
          <w:rFonts w:ascii="Arial" w:hAnsi="Arial" w:cs="Arial"/>
          <w:i w:val="1"/>
          <w:iCs w:val="1"/>
          <w:color w:val="000000"/>
          <w:shd w:val="clear" w:color="auto" w:fill="FFFFFF"/>
        </w:rPr>
        <w:t>: </w:t>
      </w:r>
      <w:r w:rsidRPr="2B72340F" w:rsidR="003D0806">
        <w:rPr>
          <w:rStyle w:val="normaltextrun"/>
          <w:rFonts w:ascii="Arial" w:hAnsi="Arial" w:cs="Arial"/>
          <w:i w:val="1"/>
          <w:iCs w:val="1"/>
          <w:color w:val="000000"/>
          <w:shd w:val="clear" w:color="auto" w:fill="FFFFFF"/>
        </w:rPr>
        <w:t xml:space="preserve">This table </w:t>
      </w:r>
      <w:r w:rsidRPr="2B72340F" w:rsidR="003D0806">
        <w:rPr>
          <w:rStyle w:val="normaltextrun"/>
          <w:rFonts w:ascii="Arial" w:hAnsi="Arial" w:cs="Arial"/>
          <w:i w:val="1"/>
          <w:iCs w:val="1"/>
          <w:color w:val="000000"/>
          <w:shd w:val="clear" w:color="auto" w:fill="FFFFFF"/>
        </w:rPr>
        <w:t xml:space="preserve">shows the top 6 </w:t>
      </w:r>
      <w:r w:rsidRPr="2B72340F" w:rsidR="002F1AFE">
        <w:rPr>
          <w:rStyle w:val="normaltextrun"/>
          <w:rFonts w:ascii="Arial" w:hAnsi="Arial" w:cs="Arial"/>
          <w:i w:val="1"/>
          <w:iCs w:val="1"/>
          <w:color w:val="000000"/>
          <w:shd w:val="clear" w:color="auto" w:fill="FFFFFF"/>
        </w:rPr>
        <w:t xml:space="preserve">DE-STRESS metrics that contribute to Principal Component 1 (PC1) and </w:t>
      </w:r>
      <w:r w:rsidRPr="2B72340F" w:rsidR="002F1AFE">
        <w:rPr>
          <w:rStyle w:val="normaltextrun"/>
          <w:rFonts w:ascii="Arial" w:hAnsi="Arial" w:cs="Arial"/>
          <w:i w:val="1"/>
          <w:iCs w:val="1"/>
          <w:color w:val="000000"/>
          <w:shd w:val="clear" w:color="auto" w:fill="FFFFFF"/>
        </w:rPr>
        <w:t xml:space="preserve">Principal Component </w:t>
      </w:r>
      <w:r w:rsidRPr="2B72340F" w:rsidR="002F1AFE">
        <w:rPr>
          <w:rStyle w:val="normaltextrun"/>
          <w:rFonts w:ascii="Arial" w:hAnsi="Arial" w:cs="Arial"/>
          <w:i w:val="1"/>
          <w:iCs w:val="1"/>
          <w:color w:val="000000"/>
          <w:shd w:val="clear" w:color="auto" w:fill="FFFFFF"/>
        </w:rPr>
        <w:t>2</w:t>
      </w:r>
      <w:r w:rsidRPr="2B72340F" w:rsidR="002F1AFE">
        <w:rPr>
          <w:rStyle w:val="normaltextrun"/>
          <w:rFonts w:ascii="Arial" w:hAnsi="Arial" w:cs="Arial"/>
          <w:i w:val="1"/>
          <w:iCs w:val="1"/>
          <w:color w:val="000000"/>
          <w:shd w:val="clear" w:color="auto" w:fill="FFFFFF"/>
        </w:rPr>
        <w:t xml:space="preserve"> (PC</w:t>
      </w:r>
      <w:r w:rsidRPr="2B72340F" w:rsidR="002F1AFE">
        <w:rPr>
          <w:rStyle w:val="normaltextrun"/>
          <w:rFonts w:ascii="Arial" w:hAnsi="Arial" w:cs="Arial"/>
          <w:i w:val="1"/>
          <w:iCs w:val="1"/>
          <w:color w:val="000000"/>
          <w:shd w:val="clear" w:color="auto" w:fill="FFFFFF"/>
        </w:rPr>
        <w:t>2</w:t>
      </w:r>
      <w:r w:rsidRPr="2B72340F" w:rsidR="002F1AFE">
        <w:rPr>
          <w:rStyle w:val="normaltextrun"/>
          <w:rFonts w:ascii="Arial" w:hAnsi="Arial" w:cs="Arial"/>
          <w:i w:val="1"/>
          <w:iCs w:val="1"/>
          <w:color w:val="000000"/>
          <w:shd w:val="clear" w:color="auto" w:fill="FFFFFF"/>
        </w:rPr>
        <w:t>)</w:t>
      </w:r>
      <w:r w:rsidRPr="2B72340F" w:rsidR="002F1AFE">
        <w:rPr>
          <w:rStyle w:val="normaltextrun"/>
          <w:rFonts w:ascii="Arial" w:hAnsi="Arial" w:cs="Arial"/>
          <w:i w:val="1"/>
          <w:iCs w:val="1"/>
          <w:color w:val="000000"/>
          <w:shd w:val="clear" w:color="auto" w:fill="FFFFFF"/>
        </w:rPr>
        <w:t xml:space="preserve">. </w:t>
      </w:r>
    </w:p>
    <w:p w:rsidRPr="00035240" w:rsidR="003D0806" w:rsidP="00035240" w:rsidRDefault="003D0806" w14:paraId="0CC12BEE" w14:textId="77777777" w14:noSpellErr="1">
      <w:pPr>
        <w:spacing w:after="0" w:line="240" w:lineRule="auto"/>
        <w:rPr>
          <w:rFonts w:ascii="inherit" w:hAnsi="inherit" w:eastAsia="Times New Roman" w:cs="Times New Roman"/>
          <w:b w:val="1"/>
          <w:bCs w:val="1"/>
          <w:color w:val="000000"/>
          <w:sz w:val="24"/>
          <w:szCs w:val="24"/>
          <w:lang w:eastAsia="en-GB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4508"/>
        <w:gridCol w:w="4508"/>
      </w:tblGrid>
      <w:tr w:rsidR="422C5BA3" w:rsidTr="422C5BA3" w14:paraId="07776DDA">
        <w:tc>
          <w:tcPr>
            <w:tcW w:w="4508" w:type="dxa"/>
            <w:tcMar/>
            <w:vAlign w:val="center"/>
          </w:tcPr>
          <w:p w:rsidR="422C5BA3" w:rsidP="422C5BA3" w:rsidRDefault="422C5BA3" w14:paraId="29195E8B" w14:textId="24626670">
            <w:pPr>
              <w:pStyle w:val="Normal"/>
              <w:rPr>
                <w:rFonts w:ascii="Arial" w:hAnsi="Arial" w:eastAsia="Arial" w:cs="Arial"/>
                <w:b w:val="1"/>
                <w:bCs w:val="1"/>
                <w:color w:val="auto"/>
                <w:sz w:val="20"/>
                <w:szCs w:val="20"/>
              </w:rPr>
            </w:pPr>
            <w:proofErr w:type="gramStart"/>
            <w:r w:rsidRPr="422C5BA3" w:rsidR="422C5BA3">
              <w:rPr>
                <w:rFonts w:ascii="Arial" w:hAnsi="Arial" w:eastAsia="Arial" w:cs="Arial"/>
                <w:b w:val="1"/>
                <w:bCs w:val="1"/>
                <w:color w:val="auto"/>
                <w:sz w:val="20"/>
                <w:szCs w:val="20"/>
              </w:rPr>
              <w:t>Experimentally-determined</w:t>
            </w:r>
            <w:proofErr w:type="gramEnd"/>
            <w:r w:rsidRPr="422C5BA3" w:rsidR="422C5BA3">
              <w:rPr>
                <w:rFonts w:ascii="Arial" w:hAnsi="Arial" w:eastAsia="Arial" w:cs="Arial"/>
                <w:b w:val="1"/>
                <w:bCs w:val="1"/>
                <w:color w:val="auto"/>
                <w:sz w:val="20"/>
                <w:szCs w:val="20"/>
              </w:rPr>
              <w:t xml:space="preserve"> structure</w:t>
            </w:r>
          </w:p>
        </w:tc>
        <w:tc>
          <w:tcPr>
            <w:tcW w:w="4508" w:type="dxa"/>
            <w:tcMar/>
            <w:vAlign w:val="center"/>
          </w:tcPr>
          <w:p w:rsidR="41A6C363" w:rsidP="422C5BA3" w:rsidRDefault="41A6C363" w14:paraId="0150E2B6" w14:textId="0072C118">
            <w:pPr>
              <w:pStyle w:val="Normal"/>
              <w:rPr>
                <w:rFonts w:ascii="Arial" w:hAnsi="Arial" w:eastAsia="Arial" w:cs="Arial"/>
                <w:b w:val="1"/>
                <w:bCs w:val="1"/>
                <w:color w:val="auto"/>
                <w:sz w:val="20"/>
                <w:szCs w:val="20"/>
              </w:rPr>
            </w:pPr>
            <w:r w:rsidRPr="422C5BA3" w:rsidR="41A6C363">
              <w:rPr>
                <w:rFonts w:ascii="Arial" w:hAnsi="Arial" w:eastAsia="Arial" w:cs="Arial"/>
                <w:b w:val="1"/>
                <w:bCs w:val="1"/>
                <w:color w:val="auto"/>
                <w:sz w:val="20"/>
                <w:szCs w:val="20"/>
              </w:rPr>
              <w:t xml:space="preserve">Additional </w:t>
            </w:r>
            <w:r w:rsidRPr="422C5BA3" w:rsidR="3DFD92FA">
              <w:rPr>
                <w:rFonts w:ascii="Arial" w:hAnsi="Arial" w:eastAsia="Arial" w:cs="Arial"/>
                <w:b w:val="1"/>
                <w:bCs w:val="1"/>
                <w:color w:val="auto"/>
                <w:sz w:val="20"/>
                <w:szCs w:val="20"/>
              </w:rPr>
              <w:t>crystallographic</w:t>
            </w:r>
            <w:r w:rsidRPr="422C5BA3" w:rsidR="41A6C363">
              <w:rPr>
                <w:rFonts w:ascii="Arial" w:hAnsi="Arial" w:eastAsia="Arial" w:cs="Arial"/>
                <w:b w:val="1"/>
                <w:bCs w:val="1"/>
                <w:color w:val="auto"/>
                <w:sz w:val="20"/>
                <w:szCs w:val="20"/>
              </w:rPr>
              <w:t xml:space="preserve"> </w:t>
            </w:r>
            <w:r w:rsidRPr="422C5BA3" w:rsidR="422C5BA3">
              <w:rPr>
                <w:rFonts w:ascii="Arial" w:hAnsi="Arial" w:eastAsia="Arial" w:cs="Arial"/>
                <w:b w:val="1"/>
                <w:bCs w:val="1"/>
                <w:color w:val="auto"/>
                <w:sz w:val="20"/>
                <w:szCs w:val="20"/>
              </w:rPr>
              <w:t xml:space="preserve">structures </w:t>
            </w:r>
          </w:p>
        </w:tc>
      </w:tr>
      <w:tr w:rsidR="422C5BA3" w:rsidTr="422C5BA3" w14:paraId="7BF823B0">
        <w:tc>
          <w:tcPr>
            <w:tcW w:w="4508" w:type="dxa"/>
            <w:tcMar/>
            <w:vAlign w:val="center"/>
          </w:tcPr>
          <w:p w:rsidR="422C5BA3" w:rsidP="422C5BA3" w:rsidRDefault="422C5BA3" w14:paraId="5A68753E" w14:textId="316E7721">
            <w:pPr>
              <w:pStyle w:val="Normal"/>
              <w:rPr>
                <w:rFonts w:ascii="Arial" w:hAnsi="Arial" w:eastAsia="Arial" w:cs="Arial"/>
                <w:color w:val="auto"/>
                <w:sz w:val="20"/>
                <w:szCs w:val="20"/>
              </w:rPr>
            </w:pPr>
            <w:r w:rsidRPr="422C5BA3" w:rsidR="422C5BA3">
              <w:rPr>
                <w:rFonts w:ascii="Arial" w:hAnsi="Arial" w:eastAsia="Arial" w:cs="Arial"/>
                <w:color w:val="auto"/>
                <w:sz w:val="20"/>
                <w:szCs w:val="20"/>
              </w:rPr>
              <w:t>1N8V A</w:t>
            </w:r>
          </w:p>
        </w:tc>
        <w:tc>
          <w:tcPr>
            <w:tcW w:w="4508" w:type="dxa"/>
            <w:tcMar/>
            <w:vAlign w:val="center"/>
          </w:tcPr>
          <w:p w:rsidR="422C5BA3" w:rsidP="422C5BA3" w:rsidRDefault="422C5BA3" w14:paraId="4D70A778" w14:textId="1A60D003">
            <w:pPr>
              <w:pStyle w:val="Normal"/>
              <w:rPr>
                <w:rFonts w:ascii="Arial" w:hAnsi="Arial" w:eastAsia="Arial" w:cs="Arial"/>
                <w:color w:val="auto"/>
                <w:sz w:val="20"/>
                <w:szCs w:val="20"/>
              </w:rPr>
            </w:pPr>
            <w:r w:rsidRPr="422C5BA3" w:rsidR="422C5BA3">
              <w:rPr>
                <w:rFonts w:ascii="Arial" w:hAnsi="Arial" w:eastAsia="Arial" w:cs="Arial"/>
                <w:color w:val="auto"/>
                <w:sz w:val="20"/>
                <w:szCs w:val="20"/>
              </w:rPr>
              <w:t>1N8U A</w:t>
            </w:r>
          </w:p>
        </w:tc>
      </w:tr>
      <w:tr w:rsidR="422C5BA3" w:rsidTr="422C5BA3" w14:paraId="6733B137">
        <w:tc>
          <w:tcPr>
            <w:tcW w:w="4508" w:type="dxa"/>
            <w:tcMar/>
            <w:vAlign w:val="center"/>
          </w:tcPr>
          <w:p w:rsidR="422C5BA3" w:rsidP="422C5BA3" w:rsidRDefault="422C5BA3" w14:paraId="1E56FB31" w14:textId="3362F037">
            <w:pPr>
              <w:pStyle w:val="Normal"/>
              <w:rPr>
                <w:rFonts w:ascii="Arial" w:hAnsi="Arial" w:eastAsia="Arial" w:cs="Arial"/>
                <w:color w:val="auto"/>
                <w:sz w:val="20"/>
                <w:szCs w:val="20"/>
              </w:rPr>
            </w:pPr>
            <w:r w:rsidRPr="422C5BA3" w:rsidR="422C5BA3">
              <w:rPr>
                <w:rFonts w:ascii="Arial" w:hAnsi="Arial" w:eastAsia="Arial" w:cs="Arial"/>
                <w:color w:val="auto"/>
                <w:sz w:val="20"/>
                <w:szCs w:val="20"/>
              </w:rPr>
              <w:t>1ZI8 A</w:t>
            </w:r>
          </w:p>
        </w:tc>
        <w:tc>
          <w:tcPr>
            <w:tcW w:w="4508" w:type="dxa"/>
            <w:tcMar/>
            <w:vAlign w:val="center"/>
          </w:tcPr>
          <w:p w:rsidR="422C5BA3" w:rsidP="422C5BA3" w:rsidRDefault="422C5BA3" w14:paraId="28AC7FDB" w14:textId="6E4053C4">
            <w:pPr>
              <w:pStyle w:val="Normal"/>
              <w:rPr>
                <w:rFonts w:ascii="Arial" w:hAnsi="Arial" w:eastAsia="Arial" w:cs="Arial"/>
                <w:color w:val="auto"/>
                <w:sz w:val="20"/>
                <w:szCs w:val="20"/>
              </w:rPr>
            </w:pPr>
            <w:r w:rsidRPr="422C5BA3" w:rsidR="422C5BA3">
              <w:rPr>
                <w:rFonts w:ascii="Arial" w:hAnsi="Arial" w:eastAsia="Arial" w:cs="Arial"/>
                <w:color w:val="auto"/>
                <w:sz w:val="20"/>
                <w:szCs w:val="20"/>
              </w:rPr>
              <w:t>1ZIC A, 1ZIX A, 1ZI9 A</w:t>
            </w:r>
          </w:p>
        </w:tc>
      </w:tr>
      <w:tr w:rsidR="422C5BA3" w:rsidTr="422C5BA3" w14:paraId="1DB7AB03">
        <w:tc>
          <w:tcPr>
            <w:tcW w:w="4508" w:type="dxa"/>
            <w:tcMar/>
            <w:vAlign w:val="center"/>
          </w:tcPr>
          <w:p w:rsidR="422C5BA3" w:rsidP="422C5BA3" w:rsidRDefault="422C5BA3" w14:paraId="02DE3706" w14:textId="38395E53">
            <w:pPr>
              <w:pStyle w:val="Normal"/>
              <w:rPr>
                <w:rFonts w:ascii="Arial" w:hAnsi="Arial" w:eastAsia="Arial" w:cs="Arial"/>
                <w:color w:val="auto"/>
                <w:sz w:val="20"/>
                <w:szCs w:val="20"/>
              </w:rPr>
            </w:pPr>
            <w:r w:rsidRPr="422C5BA3" w:rsidR="422C5BA3">
              <w:rPr>
                <w:rFonts w:ascii="Arial" w:hAnsi="Arial" w:eastAsia="Arial" w:cs="Arial"/>
                <w:color w:val="auto"/>
                <w:sz w:val="20"/>
                <w:szCs w:val="20"/>
              </w:rPr>
              <w:t>2HS1 A</w:t>
            </w:r>
          </w:p>
        </w:tc>
        <w:tc>
          <w:tcPr>
            <w:tcW w:w="4508" w:type="dxa"/>
            <w:tcMar/>
            <w:vAlign w:val="center"/>
          </w:tcPr>
          <w:p w:rsidR="422C5BA3" w:rsidP="422C5BA3" w:rsidRDefault="422C5BA3" w14:paraId="31B9E014" w14:textId="4FE4E322">
            <w:pPr>
              <w:pStyle w:val="Normal"/>
              <w:rPr>
                <w:rFonts w:ascii="Arial" w:hAnsi="Arial" w:eastAsia="Arial" w:cs="Arial"/>
                <w:color w:val="auto"/>
                <w:sz w:val="20"/>
                <w:szCs w:val="20"/>
              </w:rPr>
            </w:pPr>
            <w:r w:rsidRPr="422C5BA3" w:rsidR="422C5BA3">
              <w:rPr>
                <w:rFonts w:ascii="Arial" w:hAnsi="Arial" w:eastAsia="Arial" w:cs="Arial"/>
                <w:color w:val="auto"/>
                <w:sz w:val="20"/>
                <w:szCs w:val="20"/>
              </w:rPr>
              <w:t>2HS2 A, 3S53 A</w:t>
            </w:r>
          </w:p>
        </w:tc>
      </w:tr>
      <w:tr w:rsidR="422C5BA3" w:rsidTr="422C5BA3" w14:paraId="1238B8D2">
        <w:tc>
          <w:tcPr>
            <w:tcW w:w="4508" w:type="dxa"/>
            <w:tcMar/>
            <w:vAlign w:val="center"/>
          </w:tcPr>
          <w:p w:rsidR="422C5BA3" w:rsidP="422C5BA3" w:rsidRDefault="422C5BA3" w14:paraId="767C637D" w14:textId="3D55B86B">
            <w:pPr>
              <w:pStyle w:val="Normal"/>
              <w:rPr>
                <w:rFonts w:ascii="Arial" w:hAnsi="Arial" w:eastAsia="Arial" w:cs="Arial"/>
                <w:color w:val="auto"/>
                <w:sz w:val="20"/>
                <w:szCs w:val="20"/>
              </w:rPr>
            </w:pPr>
            <w:r w:rsidRPr="422C5BA3" w:rsidR="422C5BA3">
              <w:rPr>
                <w:rFonts w:ascii="Arial" w:hAnsi="Arial" w:eastAsia="Arial" w:cs="Arial"/>
                <w:color w:val="auto"/>
                <w:sz w:val="20"/>
                <w:szCs w:val="20"/>
              </w:rPr>
              <w:t>2XOD A</w:t>
            </w:r>
          </w:p>
        </w:tc>
        <w:tc>
          <w:tcPr>
            <w:tcW w:w="4508" w:type="dxa"/>
            <w:tcMar/>
            <w:vAlign w:val="center"/>
          </w:tcPr>
          <w:p w:rsidR="422C5BA3" w:rsidP="422C5BA3" w:rsidRDefault="422C5BA3" w14:paraId="12365DAB" w14:textId="710095B4">
            <w:pPr>
              <w:pStyle w:val="Normal"/>
              <w:rPr>
                <w:rFonts w:ascii="Arial" w:hAnsi="Arial" w:eastAsia="Arial" w:cs="Arial"/>
                <w:color w:val="auto"/>
                <w:sz w:val="20"/>
                <w:szCs w:val="20"/>
              </w:rPr>
            </w:pPr>
            <w:r w:rsidRPr="422C5BA3" w:rsidR="422C5BA3">
              <w:rPr>
                <w:rFonts w:ascii="Arial" w:hAnsi="Arial" w:eastAsia="Arial" w:cs="Arial"/>
                <w:color w:val="auto"/>
                <w:sz w:val="20"/>
                <w:szCs w:val="20"/>
              </w:rPr>
              <w:t>2X2P A</w:t>
            </w:r>
          </w:p>
        </w:tc>
      </w:tr>
      <w:tr w:rsidR="422C5BA3" w:rsidTr="422C5BA3" w14:paraId="365DEF74">
        <w:tc>
          <w:tcPr>
            <w:tcW w:w="4508" w:type="dxa"/>
            <w:tcMar/>
            <w:vAlign w:val="center"/>
          </w:tcPr>
          <w:p w:rsidR="422C5BA3" w:rsidP="422C5BA3" w:rsidRDefault="422C5BA3" w14:paraId="7BA4891D" w14:textId="416887C8">
            <w:pPr>
              <w:pStyle w:val="Normal"/>
              <w:rPr>
                <w:rFonts w:ascii="Arial" w:hAnsi="Arial" w:eastAsia="Arial" w:cs="Arial"/>
                <w:color w:val="auto"/>
                <w:sz w:val="20"/>
                <w:szCs w:val="20"/>
              </w:rPr>
            </w:pPr>
            <w:r w:rsidRPr="422C5BA3" w:rsidR="422C5BA3">
              <w:rPr>
                <w:rFonts w:ascii="Arial" w:hAnsi="Arial" w:eastAsia="Arial" w:cs="Arial"/>
                <w:color w:val="auto"/>
                <w:sz w:val="20"/>
                <w:szCs w:val="20"/>
              </w:rPr>
              <w:t>3CHB D</w:t>
            </w:r>
          </w:p>
        </w:tc>
        <w:tc>
          <w:tcPr>
            <w:tcW w:w="4508" w:type="dxa"/>
            <w:tcMar/>
            <w:vAlign w:val="center"/>
          </w:tcPr>
          <w:p w:rsidR="422C5BA3" w:rsidP="422C5BA3" w:rsidRDefault="422C5BA3" w14:paraId="59F344C3" w14:textId="24FCEFD1">
            <w:pPr>
              <w:pStyle w:val="Normal"/>
              <w:rPr>
                <w:rFonts w:ascii="Arial" w:hAnsi="Arial" w:eastAsia="Arial" w:cs="Arial"/>
                <w:color w:val="auto"/>
                <w:sz w:val="20"/>
                <w:szCs w:val="20"/>
              </w:rPr>
            </w:pPr>
            <w:r w:rsidRPr="422C5BA3" w:rsidR="422C5BA3">
              <w:rPr>
                <w:rFonts w:ascii="Arial" w:hAnsi="Arial" w:eastAsia="Arial" w:cs="Arial"/>
                <w:color w:val="auto"/>
                <w:sz w:val="20"/>
                <w:szCs w:val="20"/>
              </w:rPr>
              <w:t>1PZK D, 1PZJ D</w:t>
            </w:r>
          </w:p>
        </w:tc>
      </w:tr>
      <w:tr w:rsidR="422C5BA3" w:rsidTr="422C5BA3" w14:paraId="41D73BCB">
        <w:tc>
          <w:tcPr>
            <w:tcW w:w="4508" w:type="dxa"/>
            <w:tcMar/>
            <w:vAlign w:val="center"/>
          </w:tcPr>
          <w:p w:rsidR="422C5BA3" w:rsidP="422C5BA3" w:rsidRDefault="422C5BA3" w14:paraId="4F35E97D" w14:textId="706A7926">
            <w:pPr>
              <w:pStyle w:val="Normal"/>
              <w:rPr>
                <w:rFonts w:ascii="Arial" w:hAnsi="Arial" w:eastAsia="Arial" w:cs="Arial"/>
                <w:color w:val="auto"/>
                <w:sz w:val="20"/>
                <w:szCs w:val="20"/>
              </w:rPr>
            </w:pPr>
            <w:r w:rsidRPr="422C5BA3" w:rsidR="422C5BA3">
              <w:rPr>
                <w:rFonts w:ascii="Arial" w:hAnsi="Arial" w:eastAsia="Arial" w:cs="Arial"/>
                <w:color w:val="auto"/>
                <w:sz w:val="20"/>
                <w:szCs w:val="20"/>
              </w:rPr>
              <w:t>3LDC A</w:t>
            </w:r>
          </w:p>
        </w:tc>
        <w:tc>
          <w:tcPr>
            <w:tcW w:w="4508" w:type="dxa"/>
            <w:tcMar/>
            <w:vAlign w:val="center"/>
          </w:tcPr>
          <w:p w:rsidR="422C5BA3" w:rsidP="422C5BA3" w:rsidRDefault="422C5BA3" w14:paraId="474C7958" w14:textId="36B76229">
            <w:pPr>
              <w:pStyle w:val="Normal"/>
              <w:rPr>
                <w:rFonts w:ascii="Arial" w:hAnsi="Arial" w:eastAsia="Arial" w:cs="Arial"/>
                <w:color w:val="auto"/>
                <w:sz w:val="20"/>
                <w:szCs w:val="20"/>
              </w:rPr>
            </w:pPr>
            <w:r w:rsidRPr="422C5BA3" w:rsidR="422C5BA3">
              <w:rPr>
                <w:rFonts w:ascii="Arial" w:hAnsi="Arial" w:eastAsia="Arial" w:cs="Arial"/>
                <w:color w:val="auto"/>
                <w:sz w:val="20"/>
                <w:szCs w:val="20"/>
              </w:rPr>
              <w:t>3OUS A, 3R65 A, 3LDD A</w:t>
            </w:r>
          </w:p>
        </w:tc>
      </w:tr>
      <w:tr w:rsidR="422C5BA3" w:rsidTr="422C5BA3" w14:paraId="5F65D652">
        <w:tc>
          <w:tcPr>
            <w:tcW w:w="4508" w:type="dxa"/>
            <w:tcMar/>
            <w:vAlign w:val="center"/>
          </w:tcPr>
          <w:p w:rsidR="422C5BA3" w:rsidP="422C5BA3" w:rsidRDefault="422C5BA3" w14:paraId="2BF9B387" w14:textId="68B33998">
            <w:pPr>
              <w:pStyle w:val="Normal"/>
              <w:rPr>
                <w:rFonts w:ascii="Arial" w:hAnsi="Arial" w:eastAsia="Arial" w:cs="Arial"/>
                <w:color w:val="auto"/>
                <w:sz w:val="20"/>
                <w:szCs w:val="20"/>
              </w:rPr>
            </w:pPr>
            <w:r w:rsidRPr="422C5BA3" w:rsidR="422C5BA3">
              <w:rPr>
                <w:rFonts w:ascii="Arial" w:hAnsi="Arial" w:eastAsia="Arial" w:cs="Arial"/>
                <w:color w:val="auto"/>
                <w:sz w:val="20"/>
                <w:szCs w:val="20"/>
              </w:rPr>
              <w:t>3NJN A</w:t>
            </w:r>
          </w:p>
        </w:tc>
        <w:tc>
          <w:tcPr>
            <w:tcW w:w="4508" w:type="dxa"/>
            <w:tcMar/>
            <w:vAlign w:val="center"/>
          </w:tcPr>
          <w:p w:rsidR="422C5BA3" w:rsidP="422C5BA3" w:rsidRDefault="422C5BA3" w14:paraId="04F7FB12" w14:textId="51DEF939">
            <w:pPr>
              <w:pStyle w:val="Normal"/>
              <w:rPr>
                <w:rFonts w:ascii="Arial" w:hAnsi="Arial" w:eastAsia="Arial" w:cs="Arial"/>
                <w:color w:val="auto"/>
                <w:sz w:val="20"/>
                <w:szCs w:val="20"/>
              </w:rPr>
            </w:pPr>
            <w:r w:rsidRPr="422C5BA3" w:rsidR="422C5BA3">
              <w:rPr>
                <w:rFonts w:ascii="Arial" w:hAnsi="Arial" w:eastAsia="Arial" w:cs="Arial"/>
                <w:color w:val="auto"/>
                <w:sz w:val="20"/>
                <w:szCs w:val="20"/>
              </w:rPr>
              <w:t>3NJH A, 3NJM A</w:t>
            </w:r>
          </w:p>
        </w:tc>
      </w:tr>
      <w:tr w:rsidR="422C5BA3" w:rsidTr="422C5BA3" w14:paraId="26BC2A70">
        <w:tc>
          <w:tcPr>
            <w:tcW w:w="4508" w:type="dxa"/>
            <w:tcMar/>
            <w:vAlign w:val="center"/>
          </w:tcPr>
          <w:p w:rsidR="422C5BA3" w:rsidP="422C5BA3" w:rsidRDefault="422C5BA3" w14:paraId="781EAE82" w14:textId="183AA68F">
            <w:pPr>
              <w:pStyle w:val="Normal"/>
              <w:rPr>
                <w:rFonts w:ascii="Arial" w:hAnsi="Arial" w:eastAsia="Arial" w:cs="Arial"/>
                <w:color w:val="auto"/>
                <w:sz w:val="20"/>
                <w:szCs w:val="20"/>
              </w:rPr>
            </w:pPr>
            <w:r w:rsidRPr="422C5BA3" w:rsidR="422C5BA3">
              <w:rPr>
                <w:rFonts w:ascii="Arial" w:hAnsi="Arial" w:eastAsia="Arial" w:cs="Arial"/>
                <w:color w:val="auto"/>
                <w:sz w:val="20"/>
                <w:szCs w:val="20"/>
              </w:rPr>
              <w:t>3WCQ A</w:t>
            </w:r>
          </w:p>
        </w:tc>
        <w:tc>
          <w:tcPr>
            <w:tcW w:w="4508" w:type="dxa"/>
            <w:tcMar/>
            <w:vAlign w:val="center"/>
          </w:tcPr>
          <w:p w:rsidR="422C5BA3" w:rsidP="422C5BA3" w:rsidRDefault="422C5BA3" w14:paraId="743858D6" w14:textId="550A41A5">
            <w:pPr>
              <w:pStyle w:val="Normal"/>
              <w:rPr>
                <w:rFonts w:ascii="Arial" w:hAnsi="Arial" w:eastAsia="Arial" w:cs="Arial"/>
                <w:color w:val="auto"/>
                <w:sz w:val="20"/>
                <w:szCs w:val="20"/>
              </w:rPr>
            </w:pPr>
            <w:r w:rsidRPr="422C5BA3" w:rsidR="422C5BA3">
              <w:rPr>
                <w:rFonts w:ascii="Arial" w:hAnsi="Arial" w:eastAsia="Arial" w:cs="Arial"/>
                <w:color w:val="auto"/>
                <w:sz w:val="20"/>
                <w:szCs w:val="20"/>
              </w:rPr>
              <w:t>3AB5 A</w:t>
            </w:r>
          </w:p>
        </w:tc>
      </w:tr>
      <w:tr w:rsidR="422C5BA3" w:rsidTr="422C5BA3" w14:paraId="61062531">
        <w:tc>
          <w:tcPr>
            <w:tcW w:w="4508" w:type="dxa"/>
            <w:tcMar/>
            <w:vAlign w:val="center"/>
          </w:tcPr>
          <w:p w:rsidR="422C5BA3" w:rsidP="422C5BA3" w:rsidRDefault="422C5BA3" w14:paraId="7F8B8DF4" w14:textId="205F849A">
            <w:pPr>
              <w:pStyle w:val="Normal"/>
              <w:rPr>
                <w:rFonts w:ascii="Arial" w:hAnsi="Arial" w:eastAsia="Arial" w:cs="Arial"/>
                <w:color w:val="auto"/>
                <w:sz w:val="20"/>
                <w:szCs w:val="20"/>
              </w:rPr>
            </w:pPr>
            <w:r w:rsidRPr="422C5BA3" w:rsidR="422C5BA3">
              <w:rPr>
                <w:rFonts w:ascii="Arial" w:hAnsi="Arial" w:eastAsia="Arial" w:cs="Arial"/>
                <w:color w:val="auto"/>
                <w:sz w:val="20"/>
                <w:szCs w:val="20"/>
              </w:rPr>
              <w:t>3WDC A</w:t>
            </w:r>
          </w:p>
        </w:tc>
        <w:tc>
          <w:tcPr>
            <w:tcW w:w="4508" w:type="dxa"/>
            <w:tcMar/>
            <w:vAlign w:val="center"/>
          </w:tcPr>
          <w:p w:rsidR="422C5BA3" w:rsidP="422C5BA3" w:rsidRDefault="422C5BA3" w14:paraId="6E17F3A0" w14:textId="2A996821">
            <w:pPr>
              <w:pStyle w:val="Normal"/>
              <w:rPr>
                <w:rFonts w:ascii="Arial" w:hAnsi="Arial" w:eastAsia="Arial" w:cs="Arial"/>
                <w:color w:val="auto"/>
                <w:sz w:val="20"/>
                <w:szCs w:val="20"/>
              </w:rPr>
            </w:pPr>
            <w:r w:rsidRPr="422C5BA3" w:rsidR="422C5BA3">
              <w:rPr>
                <w:rFonts w:ascii="Arial" w:hAnsi="Arial" w:eastAsia="Arial" w:cs="Arial"/>
                <w:color w:val="auto"/>
                <w:sz w:val="20"/>
                <w:szCs w:val="20"/>
              </w:rPr>
              <w:t>3WDE A, 3WDD A</w:t>
            </w:r>
          </w:p>
        </w:tc>
      </w:tr>
    </w:tbl>
    <w:p w:rsidR="422C5BA3" w:rsidP="422C5BA3" w:rsidRDefault="422C5BA3" w14:paraId="57D27166" w14:textId="6587AB96">
      <w:pPr>
        <w:pStyle w:val="Normal"/>
        <w:spacing w:after="0" w:line="240" w:lineRule="auto"/>
        <w:rPr>
          <w:rFonts w:ascii="inherit" w:hAnsi="inherit" w:eastAsia="Times New Roman" w:cs="Times New Roman"/>
          <w:b w:val="1"/>
          <w:bCs w:val="1"/>
          <w:color w:val="000000" w:themeColor="text1" w:themeTint="FF" w:themeShade="FF"/>
          <w:sz w:val="24"/>
          <w:szCs w:val="24"/>
          <w:lang w:eastAsia="en-GB"/>
        </w:rPr>
      </w:pPr>
    </w:p>
    <w:p w:rsidR="24339DBB" w:rsidP="2B72340F" w:rsidRDefault="24339DBB" w14:paraId="1D06B42F" w14:textId="72FFCE46">
      <w:pPr>
        <w:spacing w:after="0" w:line="240" w:lineRule="auto"/>
        <w:rPr>
          <w:rStyle w:val="normaltextrun"/>
          <w:rFonts w:ascii="Arial" w:hAnsi="Arial" w:cs="Arial"/>
          <w:i w:val="1"/>
          <w:iCs w:val="1"/>
          <w:color w:val="000000" w:themeColor="text1" w:themeTint="FF" w:themeShade="FF"/>
        </w:rPr>
      </w:pPr>
      <w:r w:rsidRPr="2B72340F" w:rsidR="24339DBB">
        <w:rPr>
          <w:rStyle w:val="normaltextrun"/>
          <w:rFonts w:ascii="Arial" w:hAnsi="Arial" w:cs="Arial"/>
          <w:i w:val="1"/>
          <w:iCs w:val="1"/>
          <w:color w:val="000000" w:themeColor="text1" w:themeTint="FF" w:themeShade="FF"/>
        </w:rPr>
        <w:t>Table S1</w:t>
      </w:r>
      <w:r w:rsidRPr="2B72340F" w:rsidR="43BF5C1A">
        <w:rPr>
          <w:rStyle w:val="normaltextrun"/>
          <w:rFonts w:ascii="Arial" w:hAnsi="Arial" w:cs="Arial"/>
          <w:i w:val="1"/>
          <w:iCs w:val="1"/>
          <w:color w:val="000000" w:themeColor="text1" w:themeTint="FF" w:themeShade="FF"/>
        </w:rPr>
        <w:t>4</w:t>
      </w:r>
      <w:r w:rsidRPr="2B72340F" w:rsidR="24339DBB">
        <w:rPr>
          <w:rStyle w:val="normaltextrun"/>
          <w:rFonts w:ascii="Arial" w:hAnsi="Arial" w:cs="Arial"/>
          <w:i w:val="1"/>
          <w:iCs w:val="1"/>
          <w:color w:val="000000" w:themeColor="text1" w:themeTint="FF" w:themeShade="FF"/>
        </w:rPr>
        <w:t xml:space="preserve">:  This table shows the </w:t>
      </w:r>
      <w:r w:rsidRPr="2B72340F" w:rsidR="24339DBB">
        <w:rPr>
          <w:rStyle w:val="normaltextrun"/>
          <w:rFonts w:ascii="Arial" w:hAnsi="Arial" w:cs="Arial"/>
          <w:i w:val="1"/>
          <w:iCs w:val="1"/>
          <w:color w:val="000000" w:themeColor="text1" w:themeTint="FF" w:themeShade="FF"/>
        </w:rPr>
        <w:t>pdb</w:t>
      </w:r>
      <w:r w:rsidRPr="2B72340F" w:rsidR="24339DBB">
        <w:rPr>
          <w:rStyle w:val="normaltextrun"/>
          <w:rFonts w:ascii="Arial" w:hAnsi="Arial" w:cs="Arial"/>
          <w:i w:val="1"/>
          <w:iCs w:val="1"/>
          <w:color w:val="000000" w:themeColor="text1" w:themeTint="FF" w:themeShade="FF"/>
        </w:rPr>
        <w:t xml:space="preserve"> ids and chains for the additional structures that were selected from the PDB, and the experimentally determined structures from the 3DRobot_set.</w:t>
      </w:r>
    </w:p>
    <w:p w:rsidR="422C5BA3" w:rsidP="422C5BA3" w:rsidRDefault="422C5BA3" w14:paraId="4C6AC324" w14:textId="7758730D">
      <w:pPr>
        <w:pStyle w:val="Normal"/>
        <w:spacing w:after="0" w:line="240" w:lineRule="auto"/>
        <w:rPr>
          <w:rFonts w:ascii="inherit" w:hAnsi="inherit" w:eastAsia="Times New Roman" w:cs="Times New Roman"/>
          <w:b w:val="1"/>
          <w:bCs w:val="1"/>
          <w:color w:val="000000" w:themeColor="text1" w:themeTint="FF" w:themeShade="FF"/>
          <w:sz w:val="24"/>
          <w:szCs w:val="24"/>
          <w:lang w:eastAsia="en-GB"/>
        </w:rPr>
      </w:pPr>
    </w:p>
    <w:sectPr w:rsidRPr="00035240" w:rsidR="003D0806"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inherit">
    <w:altName w:val="Cambri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565E4A"/>
    <w:multiLevelType w:val="hybridMultilevel"/>
    <w:tmpl w:val="03BA3536"/>
    <w:lvl w:ilvl="0" w:tplc="CEECDF40">
      <w:start w:val="1"/>
      <w:numFmt w:val="decimal"/>
      <w:lvlText w:val="%1."/>
      <w:lvlJc w:val="left"/>
      <w:pPr>
        <w:ind w:left="720" w:hanging="360"/>
      </w:pPr>
    </w:lvl>
    <w:lvl w:ilvl="1" w:tplc="5CE2B746">
      <w:start w:val="1"/>
      <w:numFmt w:val="lowerLetter"/>
      <w:lvlText w:val="%2."/>
      <w:lvlJc w:val="left"/>
      <w:pPr>
        <w:ind w:left="1440" w:hanging="360"/>
      </w:pPr>
    </w:lvl>
    <w:lvl w:ilvl="2" w:tplc="7EB6A380">
      <w:start w:val="1"/>
      <w:numFmt w:val="lowerRoman"/>
      <w:lvlText w:val="%3."/>
      <w:lvlJc w:val="right"/>
      <w:pPr>
        <w:ind w:left="2160" w:hanging="180"/>
      </w:pPr>
    </w:lvl>
    <w:lvl w:ilvl="3" w:tplc="F48C3642">
      <w:start w:val="1"/>
      <w:numFmt w:val="decimal"/>
      <w:lvlText w:val="%4."/>
      <w:lvlJc w:val="left"/>
      <w:pPr>
        <w:ind w:left="2880" w:hanging="360"/>
      </w:pPr>
    </w:lvl>
    <w:lvl w:ilvl="4" w:tplc="D258FAFC">
      <w:start w:val="1"/>
      <w:numFmt w:val="lowerLetter"/>
      <w:lvlText w:val="%5."/>
      <w:lvlJc w:val="left"/>
      <w:pPr>
        <w:ind w:left="3600" w:hanging="360"/>
      </w:pPr>
    </w:lvl>
    <w:lvl w:ilvl="5" w:tplc="22708FBE">
      <w:start w:val="1"/>
      <w:numFmt w:val="lowerRoman"/>
      <w:lvlText w:val="%6."/>
      <w:lvlJc w:val="right"/>
      <w:pPr>
        <w:ind w:left="4320" w:hanging="180"/>
      </w:pPr>
    </w:lvl>
    <w:lvl w:ilvl="6" w:tplc="F2485652">
      <w:start w:val="1"/>
      <w:numFmt w:val="decimal"/>
      <w:lvlText w:val="%7."/>
      <w:lvlJc w:val="left"/>
      <w:pPr>
        <w:ind w:left="5040" w:hanging="360"/>
      </w:pPr>
    </w:lvl>
    <w:lvl w:ilvl="7" w:tplc="D85A7B64">
      <w:start w:val="1"/>
      <w:numFmt w:val="lowerLetter"/>
      <w:lvlText w:val="%8."/>
      <w:lvlJc w:val="left"/>
      <w:pPr>
        <w:ind w:left="5760" w:hanging="360"/>
      </w:pPr>
    </w:lvl>
    <w:lvl w:ilvl="8" w:tplc="494687E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2126576"/>
    <w:rsid w:val="00022C3C"/>
    <w:rsid w:val="00026A7B"/>
    <w:rsid w:val="00030695"/>
    <w:rsid w:val="00035240"/>
    <w:rsid w:val="000364A2"/>
    <w:rsid w:val="00040534"/>
    <w:rsid w:val="00050986"/>
    <w:rsid w:val="00077FE0"/>
    <w:rsid w:val="00094EB7"/>
    <w:rsid w:val="0014160B"/>
    <w:rsid w:val="00160A69"/>
    <w:rsid w:val="0018436C"/>
    <w:rsid w:val="001E6CE9"/>
    <w:rsid w:val="00211F0B"/>
    <w:rsid w:val="0021796B"/>
    <w:rsid w:val="0024364C"/>
    <w:rsid w:val="00261BD3"/>
    <w:rsid w:val="00270EBF"/>
    <w:rsid w:val="002A5F71"/>
    <w:rsid w:val="002E6BD8"/>
    <w:rsid w:val="002F1AFE"/>
    <w:rsid w:val="0031641B"/>
    <w:rsid w:val="00325FA2"/>
    <w:rsid w:val="00342BEC"/>
    <w:rsid w:val="00353286"/>
    <w:rsid w:val="00370DD1"/>
    <w:rsid w:val="003A13E7"/>
    <w:rsid w:val="003A3973"/>
    <w:rsid w:val="003D0806"/>
    <w:rsid w:val="004264F2"/>
    <w:rsid w:val="004551E9"/>
    <w:rsid w:val="004A0D1A"/>
    <w:rsid w:val="004E38D9"/>
    <w:rsid w:val="00505626"/>
    <w:rsid w:val="00547823"/>
    <w:rsid w:val="00555811"/>
    <w:rsid w:val="00586D96"/>
    <w:rsid w:val="005B089E"/>
    <w:rsid w:val="006004FF"/>
    <w:rsid w:val="00605168"/>
    <w:rsid w:val="0063221E"/>
    <w:rsid w:val="00632D27"/>
    <w:rsid w:val="00696F31"/>
    <w:rsid w:val="006A002C"/>
    <w:rsid w:val="006A6913"/>
    <w:rsid w:val="00711463"/>
    <w:rsid w:val="00736B15"/>
    <w:rsid w:val="007A2309"/>
    <w:rsid w:val="007D38D3"/>
    <w:rsid w:val="00882A79"/>
    <w:rsid w:val="00884766"/>
    <w:rsid w:val="008A4C8D"/>
    <w:rsid w:val="008B2842"/>
    <w:rsid w:val="008B3E12"/>
    <w:rsid w:val="008B40EF"/>
    <w:rsid w:val="008B4FDE"/>
    <w:rsid w:val="008F7179"/>
    <w:rsid w:val="00985123"/>
    <w:rsid w:val="00995924"/>
    <w:rsid w:val="009E353A"/>
    <w:rsid w:val="00A20985"/>
    <w:rsid w:val="00A3782F"/>
    <w:rsid w:val="00A41358"/>
    <w:rsid w:val="00A60517"/>
    <w:rsid w:val="00AA347A"/>
    <w:rsid w:val="00AB42F7"/>
    <w:rsid w:val="00B55C34"/>
    <w:rsid w:val="00BC4855"/>
    <w:rsid w:val="00BD408E"/>
    <w:rsid w:val="00BE30FF"/>
    <w:rsid w:val="00C256CC"/>
    <w:rsid w:val="00C37F64"/>
    <w:rsid w:val="00C4049E"/>
    <w:rsid w:val="00C53B07"/>
    <w:rsid w:val="00CD581F"/>
    <w:rsid w:val="00D61B7F"/>
    <w:rsid w:val="00DE1F54"/>
    <w:rsid w:val="00E32407"/>
    <w:rsid w:val="00E34E1B"/>
    <w:rsid w:val="00E35714"/>
    <w:rsid w:val="00E36906"/>
    <w:rsid w:val="00E449C1"/>
    <w:rsid w:val="00E66BC6"/>
    <w:rsid w:val="00E73A17"/>
    <w:rsid w:val="00EE66F7"/>
    <w:rsid w:val="00F01581"/>
    <w:rsid w:val="00F23E9E"/>
    <w:rsid w:val="00F4250B"/>
    <w:rsid w:val="00F5492A"/>
    <w:rsid w:val="00FA0446"/>
    <w:rsid w:val="00FB2DE9"/>
    <w:rsid w:val="00FF66C6"/>
    <w:rsid w:val="0211A05E"/>
    <w:rsid w:val="02287621"/>
    <w:rsid w:val="0256F1B4"/>
    <w:rsid w:val="02B9EAD4"/>
    <w:rsid w:val="02D42F50"/>
    <w:rsid w:val="03C181E6"/>
    <w:rsid w:val="040F6971"/>
    <w:rsid w:val="0469875D"/>
    <w:rsid w:val="04B332C2"/>
    <w:rsid w:val="04F5B99B"/>
    <w:rsid w:val="053F3BD8"/>
    <w:rsid w:val="0571A053"/>
    <w:rsid w:val="058E9276"/>
    <w:rsid w:val="06BF477C"/>
    <w:rsid w:val="07113A7A"/>
    <w:rsid w:val="072A62D7"/>
    <w:rsid w:val="07845450"/>
    <w:rsid w:val="07CEAF80"/>
    <w:rsid w:val="0859BD41"/>
    <w:rsid w:val="08AD0ADB"/>
    <w:rsid w:val="08ADD524"/>
    <w:rsid w:val="0A91A8EC"/>
    <w:rsid w:val="0B2BD379"/>
    <w:rsid w:val="0BA4FA94"/>
    <w:rsid w:val="0CFA95A9"/>
    <w:rsid w:val="0D80F2B6"/>
    <w:rsid w:val="0E02B3A4"/>
    <w:rsid w:val="0E6BAFFA"/>
    <w:rsid w:val="0E8D674E"/>
    <w:rsid w:val="0F660999"/>
    <w:rsid w:val="10DB561D"/>
    <w:rsid w:val="1105CA83"/>
    <w:rsid w:val="1353337E"/>
    <w:rsid w:val="135B0C88"/>
    <w:rsid w:val="1396E41C"/>
    <w:rsid w:val="14C13168"/>
    <w:rsid w:val="1532B47D"/>
    <w:rsid w:val="1802C323"/>
    <w:rsid w:val="18C5BF56"/>
    <w:rsid w:val="18D69F95"/>
    <w:rsid w:val="19B7E861"/>
    <w:rsid w:val="1C838276"/>
    <w:rsid w:val="1E81858B"/>
    <w:rsid w:val="1F937BE9"/>
    <w:rsid w:val="200DD508"/>
    <w:rsid w:val="2075D2A7"/>
    <w:rsid w:val="20F002FC"/>
    <w:rsid w:val="215A70D2"/>
    <w:rsid w:val="22BFAC34"/>
    <w:rsid w:val="23223F6E"/>
    <w:rsid w:val="23F029FB"/>
    <w:rsid w:val="24339DBB"/>
    <w:rsid w:val="252E29A5"/>
    <w:rsid w:val="256780DD"/>
    <w:rsid w:val="25C3741F"/>
    <w:rsid w:val="25C41B00"/>
    <w:rsid w:val="269D6226"/>
    <w:rsid w:val="272770AE"/>
    <w:rsid w:val="2789E59A"/>
    <w:rsid w:val="2965E87B"/>
    <w:rsid w:val="29BCA4D4"/>
    <w:rsid w:val="2AC4755B"/>
    <w:rsid w:val="2B72340F"/>
    <w:rsid w:val="2B79D205"/>
    <w:rsid w:val="2BDBD0FD"/>
    <w:rsid w:val="2C238106"/>
    <w:rsid w:val="2C4C84C7"/>
    <w:rsid w:val="2DAD1D8A"/>
    <w:rsid w:val="2FF5BF00"/>
    <w:rsid w:val="322F6036"/>
    <w:rsid w:val="322F6036"/>
    <w:rsid w:val="3241AC6C"/>
    <w:rsid w:val="329A63C9"/>
    <w:rsid w:val="3363871A"/>
    <w:rsid w:val="35AAF9B3"/>
    <w:rsid w:val="3784D3B0"/>
    <w:rsid w:val="380FE8B7"/>
    <w:rsid w:val="386197DF"/>
    <w:rsid w:val="39101427"/>
    <w:rsid w:val="3A15C654"/>
    <w:rsid w:val="3B512311"/>
    <w:rsid w:val="3BBD1A1F"/>
    <w:rsid w:val="3BF0F8A8"/>
    <w:rsid w:val="3C0C3121"/>
    <w:rsid w:val="3DFD92FA"/>
    <w:rsid w:val="3E95C57F"/>
    <w:rsid w:val="3EB0FCCA"/>
    <w:rsid w:val="3F3C9B0C"/>
    <w:rsid w:val="40B7C5B6"/>
    <w:rsid w:val="410D5BCE"/>
    <w:rsid w:val="412E354C"/>
    <w:rsid w:val="41A6C363"/>
    <w:rsid w:val="41BCF29B"/>
    <w:rsid w:val="41BFBF7A"/>
    <w:rsid w:val="422C5BA3"/>
    <w:rsid w:val="428D5411"/>
    <w:rsid w:val="42C147A0"/>
    <w:rsid w:val="43BF5C1A"/>
    <w:rsid w:val="44292472"/>
    <w:rsid w:val="44A7AD48"/>
    <w:rsid w:val="45C4F4D3"/>
    <w:rsid w:val="463C4347"/>
    <w:rsid w:val="4825BA86"/>
    <w:rsid w:val="490E8E40"/>
    <w:rsid w:val="4963D534"/>
    <w:rsid w:val="49AC1026"/>
    <w:rsid w:val="49EBAEB3"/>
    <w:rsid w:val="4A6CA5D6"/>
    <w:rsid w:val="4ADBE512"/>
    <w:rsid w:val="4B628F08"/>
    <w:rsid w:val="4BCAF325"/>
    <w:rsid w:val="4E74CD07"/>
    <w:rsid w:val="4EA9B569"/>
    <w:rsid w:val="4FED8261"/>
    <w:rsid w:val="50F141A4"/>
    <w:rsid w:val="513E02DD"/>
    <w:rsid w:val="5312552A"/>
    <w:rsid w:val="5448354A"/>
    <w:rsid w:val="554C9738"/>
    <w:rsid w:val="5705C659"/>
    <w:rsid w:val="578D6A98"/>
    <w:rsid w:val="57D5D5F8"/>
    <w:rsid w:val="58EB64BB"/>
    <w:rsid w:val="592A3898"/>
    <w:rsid w:val="59DBBE6D"/>
    <w:rsid w:val="5A5E78F3"/>
    <w:rsid w:val="5BEC3337"/>
    <w:rsid w:val="5C0FC56E"/>
    <w:rsid w:val="5C47B9CA"/>
    <w:rsid w:val="5C8510FC"/>
    <w:rsid w:val="5CC6661C"/>
    <w:rsid w:val="5E913388"/>
    <w:rsid w:val="608388DF"/>
    <w:rsid w:val="622386E2"/>
    <w:rsid w:val="62BB446C"/>
    <w:rsid w:val="62BF143E"/>
    <w:rsid w:val="63BF5743"/>
    <w:rsid w:val="645AE49F"/>
    <w:rsid w:val="64A8E183"/>
    <w:rsid w:val="6525B728"/>
    <w:rsid w:val="65947FD2"/>
    <w:rsid w:val="65DDAE48"/>
    <w:rsid w:val="662EDB79"/>
    <w:rsid w:val="671F35CE"/>
    <w:rsid w:val="67A7B6F1"/>
    <w:rsid w:val="67CAA95A"/>
    <w:rsid w:val="67E557D2"/>
    <w:rsid w:val="6818E768"/>
    <w:rsid w:val="68D9B32E"/>
    <w:rsid w:val="6A4B6473"/>
    <w:rsid w:val="6A599D8D"/>
    <w:rsid w:val="6B765145"/>
    <w:rsid w:val="6C472C84"/>
    <w:rsid w:val="6C60CBC3"/>
    <w:rsid w:val="6CFB51DE"/>
    <w:rsid w:val="6D8D0A97"/>
    <w:rsid w:val="6DB41658"/>
    <w:rsid w:val="6E40D41F"/>
    <w:rsid w:val="6F2B5440"/>
    <w:rsid w:val="705D5EF9"/>
    <w:rsid w:val="72126576"/>
    <w:rsid w:val="72AD59DB"/>
    <w:rsid w:val="72E1759C"/>
    <w:rsid w:val="73380F5F"/>
    <w:rsid w:val="74014A11"/>
    <w:rsid w:val="779E596A"/>
    <w:rsid w:val="7A071D38"/>
    <w:rsid w:val="7A07B4A7"/>
    <w:rsid w:val="7A3381BA"/>
    <w:rsid w:val="7A7B67B0"/>
    <w:rsid w:val="7BBC1EEF"/>
    <w:rsid w:val="7BE5BFD5"/>
    <w:rsid w:val="7D4E9588"/>
    <w:rsid w:val="7D6B1C2B"/>
    <w:rsid w:val="7D6B227C"/>
    <w:rsid w:val="7F09F936"/>
    <w:rsid w:val="7F1F50F1"/>
    <w:rsid w:val="7F72E661"/>
    <w:rsid w:val="7FDAA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26576"/>
  <w15:chartTrackingRefBased/>
  <w15:docId w15:val="{B955A3F2-8C3A-4569-B5BD-96CF4E026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D61B7F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table" w:styleId="GridTable4-Accent1">
    <w:name w:val="Grid Table 4 Accent 1"/>
    <w:basedOn w:val="TableNormal"/>
    <w:uiPriority w:val="49"/>
    <w:pPr>
      <w:spacing w:after="0" w:line="240" w:lineRule="auto"/>
    </w:pPr>
    <w:tblPr>
      <w:tblStyleRowBandSize w:val="1"/>
      <w:tblStyleColBandSize w:val="1"/>
      <w:tblBorders>
        <w:top w:val="single" w:color="8EAADB" w:themeColor="accent1" w:themeTint="99" w:sz="4" w:space="0"/>
        <w:left w:val="single" w:color="8EAADB" w:themeColor="accent1" w:themeTint="99" w:sz="4" w:space="0"/>
        <w:bottom w:val="single" w:color="8EAADB" w:themeColor="accent1" w:themeTint="99" w:sz="4" w:space="0"/>
        <w:right w:val="single" w:color="8EAADB" w:themeColor="accent1" w:themeTint="99" w:sz="4" w:space="0"/>
        <w:insideH w:val="single" w:color="8EAADB" w:themeColor="accent1" w:themeTint="99" w:sz="4" w:space="0"/>
        <w:insideV w:val="single" w:color="8EAADB" w:themeColor="accent1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4472C4" w:themeColor="accent1" w:sz="4" w:space="0"/>
          <w:left w:val="single" w:color="4472C4" w:themeColor="accent1" w:sz="4" w:space="0"/>
          <w:bottom w:val="single" w:color="4472C4" w:themeColor="accent1" w:sz="4" w:space="0"/>
          <w:right w:val="single" w:color="4472C4" w:themeColor="accent1" w:sz="4" w:space="0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color="4472C4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1Light-Accent1">
    <w:name w:val="Grid Table 1 Light Accent 1"/>
    <w:basedOn w:val="TableNormal"/>
    <w:uiPriority w:val="46"/>
    <w:rsid w:val="00BC4855"/>
    <w:pPr>
      <w:spacing w:after="0" w:line="240" w:lineRule="auto"/>
    </w:pPr>
    <w:tblPr>
      <w:tblStyleRowBandSize w:val="1"/>
      <w:tblStyleColBandSize w:val="1"/>
      <w:tblBorders>
        <w:top w:val="single" w:color="B4C6E7" w:themeColor="accent1" w:themeTint="66" w:sz="4" w:space="0"/>
        <w:left w:val="single" w:color="B4C6E7" w:themeColor="accent1" w:themeTint="66" w:sz="4" w:space="0"/>
        <w:bottom w:val="single" w:color="B4C6E7" w:themeColor="accent1" w:themeTint="66" w:sz="4" w:space="0"/>
        <w:right w:val="single" w:color="B4C6E7" w:themeColor="accent1" w:themeTint="66" w:sz="4" w:space="0"/>
        <w:insideH w:val="single" w:color="B4C6E7" w:themeColor="accent1" w:themeTint="66" w:sz="4" w:space="0"/>
        <w:insideV w:val="single" w:color="B4C6E7" w:themeColor="accent1" w:themeTint="66" w:sz="4" w:space="0"/>
      </w:tblBorders>
    </w:tblPr>
    <w:tblStylePr w:type="firstRow">
      <w:rPr>
        <w:b/>
        <w:bCs/>
      </w:rPr>
      <w:tblPr/>
      <w:tcPr>
        <w:tcBorders>
          <w:bottom w:val="single" w:color="8EAADB" w:themeColor="accent1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8EAADB" w:themeColor="accen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normaltextrun" w:customStyle="1">
    <w:name w:val="normaltextrun"/>
    <w:basedOn w:val="DefaultParagraphFont"/>
    <w:rsid w:val="00AB42F7"/>
  </w:style>
  <w:style w:type="character" w:styleId="eop" w:customStyle="1">
    <w:name w:val="eop"/>
    <w:basedOn w:val="DefaultParagraphFont"/>
    <w:rsid w:val="00AB42F7"/>
  </w:style>
  <w:style w:type="table" w:styleId="GridTable1Light">
    <w:name w:val="Grid Table 1 Light"/>
    <w:basedOn w:val="TableNormal"/>
    <w:uiPriority w:val="46"/>
    <w:rsid w:val="00A20985"/>
    <w:pPr>
      <w:spacing w:after="0" w:line="240" w:lineRule="auto"/>
    </w:pPr>
    <w:tblPr>
      <w:tblStyleRowBandSize w:val="1"/>
      <w:tblStyleColBandSize w:val="1"/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blPr/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2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417447">
          <w:marLeft w:val="0"/>
          <w:marRight w:val="0"/>
          <w:marTop w:val="0"/>
          <w:marBottom w:val="0"/>
          <w:divBdr>
            <w:top w:val="single" w:sz="12" w:space="4" w:color="auto"/>
            <w:left w:val="single" w:sz="2" w:space="4" w:color="auto"/>
            <w:bottom w:val="single" w:sz="12" w:space="4" w:color="auto"/>
            <w:right w:val="single" w:sz="2" w:space="4" w:color="auto"/>
          </w:divBdr>
          <w:divsChild>
            <w:div w:id="13464321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62978158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  <w:div w:id="25378532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81926893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  <w:div w:id="142383858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64540251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  <w:div w:id="175624757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25875329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</w:divsChild>
        </w:div>
        <w:div w:id="150296342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7448352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848180531">
                  <w:marLeft w:val="0"/>
                  <w:marRight w:val="0"/>
                  <w:marTop w:val="0"/>
                  <w:marBottom w:val="0"/>
                  <w:divBdr>
                    <w:top w:val="single" w:sz="6" w:space="4" w:color="auto"/>
                    <w:left w:val="single" w:sz="2" w:space="4" w:color="auto"/>
                    <w:bottom w:val="single" w:sz="6" w:space="4" w:color="auto"/>
                    <w:right w:val="single" w:sz="2" w:space="4" w:color="auto"/>
                  </w:divBdr>
                  <w:divsChild>
                    <w:div w:id="130559770">
                      <w:marLeft w:val="75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258222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4047671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7772456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941596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  <w:div w:id="1365790236">
                      <w:marLeft w:val="75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78006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4702457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674839215">
                      <w:marLeft w:val="75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0903945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9485084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5105319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14100300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816483801">
                  <w:marLeft w:val="0"/>
                  <w:marRight w:val="0"/>
                  <w:marTop w:val="0"/>
                  <w:marBottom w:val="0"/>
                  <w:divBdr>
                    <w:top w:val="single" w:sz="6" w:space="4" w:color="auto"/>
                    <w:left w:val="single" w:sz="2" w:space="4" w:color="auto"/>
                    <w:bottom w:val="single" w:sz="6" w:space="4" w:color="auto"/>
                    <w:right w:val="single" w:sz="2" w:space="4" w:color="auto"/>
                  </w:divBdr>
                  <w:divsChild>
                    <w:div w:id="1125392640">
                      <w:marLeft w:val="75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157454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425660277">
                              <w:marLeft w:val="0"/>
                              <w:marRight w:val="0"/>
                              <w:marTop w:val="6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20292580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  <w:div w:id="453641119">
                              <w:marLeft w:val="0"/>
                              <w:marRight w:val="0"/>
                              <w:marTop w:val="6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18425511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  <w:div w:id="905727336">
                              <w:marLeft w:val="0"/>
                              <w:marRight w:val="0"/>
                              <w:marTop w:val="6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20380404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  <w:div w:id="1667589602">
                              <w:marLeft w:val="0"/>
                              <w:marRight w:val="0"/>
                              <w:marTop w:val="6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899511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  <w:div w:id="18952372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21009077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  <w:div w:id="2126344406">
                              <w:marLeft w:val="0"/>
                              <w:marRight w:val="0"/>
                              <w:marTop w:val="6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11639382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338114344">
                      <w:marLeft w:val="75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366371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3529186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1597415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  <w:div w:id="16525186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17347419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65406728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7481862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  <w:div w:id="1919554725">
                      <w:marLeft w:val="75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432674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21429897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18725597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50292927">
                  <w:marLeft w:val="0"/>
                  <w:marRight w:val="0"/>
                  <w:marTop w:val="0"/>
                  <w:marBottom w:val="0"/>
                  <w:divBdr>
                    <w:top w:val="single" w:sz="6" w:space="4" w:color="auto"/>
                    <w:left w:val="single" w:sz="2" w:space="4" w:color="auto"/>
                    <w:bottom w:val="single" w:sz="6" w:space="4" w:color="auto"/>
                    <w:right w:val="single" w:sz="2" w:space="4" w:color="auto"/>
                  </w:divBdr>
                  <w:divsChild>
                    <w:div w:id="429158698">
                      <w:marLeft w:val="75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20673366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9113583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3356955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  <w:div w:id="17574345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2386358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620772580">
                      <w:marLeft w:val="75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124274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8942714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285112778">
                      <w:marLeft w:val="75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370112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12606811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9577771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881935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39631639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056856617">
                  <w:marLeft w:val="0"/>
                  <w:marRight w:val="0"/>
                  <w:marTop w:val="0"/>
                  <w:marBottom w:val="0"/>
                  <w:divBdr>
                    <w:top w:val="single" w:sz="6" w:space="4" w:color="auto"/>
                    <w:left w:val="single" w:sz="2" w:space="4" w:color="auto"/>
                    <w:bottom w:val="single" w:sz="6" w:space="4" w:color="auto"/>
                    <w:right w:val="single" w:sz="2" w:space="4" w:color="auto"/>
                  </w:divBdr>
                  <w:divsChild>
                    <w:div w:id="281347123">
                      <w:marLeft w:val="75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347489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11055378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34367878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8790009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  <w:div w:id="684092465">
                      <w:marLeft w:val="75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7194708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17471451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38597686">
                      <w:marLeft w:val="75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349794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5773278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1824153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  <w:div w:id="20310325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5802634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75539334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465391745">
                  <w:marLeft w:val="0"/>
                  <w:marRight w:val="0"/>
                  <w:marTop w:val="0"/>
                  <w:marBottom w:val="0"/>
                  <w:divBdr>
                    <w:top w:val="single" w:sz="6" w:space="4" w:color="auto"/>
                    <w:left w:val="single" w:sz="2" w:space="4" w:color="auto"/>
                    <w:bottom w:val="single" w:sz="6" w:space="4" w:color="auto"/>
                    <w:right w:val="single" w:sz="2" w:space="4" w:color="auto"/>
                  </w:divBdr>
                  <w:divsChild>
                    <w:div w:id="11121472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399789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  <w:div w:id="809175553">
                      <w:marLeft w:val="75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544177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21187881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962879837">
                      <w:marLeft w:val="75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184440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1127909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14698545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615091254">
                      <w:marLeft w:val="75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699361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13798614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99283255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707991036">
                  <w:marLeft w:val="0"/>
                  <w:marRight w:val="0"/>
                  <w:marTop w:val="0"/>
                  <w:marBottom w:val="0"/>
                  <w:divBdr>
                    <w:top w:val="single" w:sz="6" w:space="4" w:color="auto"/>
                    <w:left w:val="single" w:sz="2" w:space="4" w:color="auto"/>
                    <w:bottom w:val="single" w:sz="6" w:space="4" w:color="auto"/>
                    <w:right w:val="single" w:sz="2" w:space="4" w:color="auto"/>
                  </w:divBdr>
                  <w:divsChild>
                    <w:div w:id="902448898">
                      <w:marLeft w:val="75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1854441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1390027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5149168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662779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  <w:div w:id="1519663382">
                      <w:marLeft w:val="75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447940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9731030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20695815">
                      <w:marLeft w:val="75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211188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1919658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11551429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07647216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475032677">
                  <w:marLeft w:val="0"/>
                  <w:marRight w:val="0"/>
                  <w:marTop w:val="0"/>
                  <w:marBottom w:val="0"/>
                  <w:divBdr>
                    <w:top w:val="single" w:sz="6" w:space="4" w:color="auto"/>
                    <w:left w:val="single" w:sz="2" w:space="4" w:color="auto"/>
                    <w:bottom w:val="single" w:sz="6" w:space="4" w:color="auto"/>
                    <w:right w:val="single" w:sz="2" w:space="4" w:color="auto"/>
                  </w:divBdr>
                  <w:divsChild>
                    <w:div w:id="9058637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8074737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  <w:div w:id="1251163788">
                      <w:marLeft w:val="75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6612775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2651595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313366694">
                      <w:marLeft w:val="75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772088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4204867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14694745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93949808">
                      <w:marLeft w:val="75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228661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1827422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10233336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759452184">
                  <w:marLeft w:val="0"/>
                  <w:marRight w:val="0"/>
                  <w:marTop w:val="0"/>
                  <w:marBottom w:val="0"/>
                  <w:divBdr>
                    <w:top w:val="single" w:sz="6" w:space="4" w:color="auto"/>
                    <w:left w:val="single" w:sz="2" w:space="4" w:color="auto"/>
                    <w:bottom w:val="single" w:sz="6" w:space="4" w:color="auto"/>
                    <w:right w:val="single" w:sz="2" w:space="4" w:color="auto"/>
                  </w:divBdr>
                  <w:divsChild>
                    <w:div w:id="211498599">
                      <w:marLeft w:val="75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533856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10300603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18900698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  <w:div w:id="11424307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10882298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40068115">
                      <w:marLeft w:val="75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289430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15481049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67161373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593972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  <w:div w:id="1553152120">
                      <w:marLeft w:val="75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9562064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4918731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97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44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81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57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222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184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94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25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961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82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593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64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786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77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242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774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348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24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803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097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104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23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036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30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000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126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023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67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826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55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998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72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916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17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050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37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747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03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633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80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996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25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908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11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449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812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391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747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3098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9" w:color="auto"/>
            <w:right w:val="single" w:sz="2" w:space="0" w:color="auto"/>
          </w:divBdr>
          <w:divsChild>
            <w:div w:id="170682860">
              <w:marLeft w:val="0"/>
              <w:marRight w:val="0"/>
              <w:marTop w:val="100"/>
              <w:marBottom w:val="10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  <w:div w:id="422411973">
              <w:marLeft w:val="15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41964636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  <w:div w:id="1114785157">
              <w:marLeft w:val="0"/>
              <w:marRight w:val="0"/>
              <w:marTop w:val="100"/>
              <w:marBottom w:val="10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  <w:div w:id="1563633355">
              <w:marLeft w:val="0"/>
              <w:marRight w:val="0"/>
              <w:marTop w:val="100"/>
              <w:marBottom w:val="10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  <w:div w:id="1698046919">
              <w:marLeft w:val="15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51337739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  <w:div w:id="2134249803">
              <w:marLeft w:val="15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90742377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</w:divsChild>
        </w:div>
        <w:div w:id="105350639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006123382">
              <w:marLeft w:val="0"/>
              <w:marRight w:val="0"/>
              <w:marTop w:val="100"/>
              <w:marBottom w:val="10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</w:divsChild>
        </w:div>
        <w:div w:id="1990359731">
          <w:marLeft w:val="0"/>
          <w:marRight w:val="0"/>
          <w:marTop w:val="0"/>
          <w:marBottom w:val="0"/>
          <w:divBdr>
            <w:top w:val="single" w:sz="2" w:space="23" w:color="auto"/>
            <w:left w:val="single" w:sz="2" w:space="31" w:color="auto"/>
            <w:bottom w:val="single" w:sz="2" w:space="23" w:color="auto"/>
            <w:right w:val="single" w:sz="2" w:space="31" w:color="auto"/>
          </w:divBdr>
          <w:divsChild>
            <w:div w:id="60361743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71851256">
                  <w:marLeft w:val="0"/>
                  <w:marRight w:val="0"/>
                  <w:marTop w:val="30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98673912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4" w:color="auto"/>
                        <w:left w:val="single" w:sz="2" w:space="4" w:color="auto"/>
                        <w:bottom w:val="single" w:sz="2" w:space="4" w:color="auto"/>
                        <w:right w:val="single" w:sz="2" w:space="4" w:color="auto"/>
                      </w:divBdr>
                      <w:divsChild>
                        <w:div w:id="57439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  <w:div w:id="176047390">
                  <w:marLeft w:val="0"/>
                  <w:marRight w:val="0"/>
                  <w:marTop w:val="30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43427721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4" w:color="auto"/>
                        <w:left w:val="single" w:sz="2" w:space="4" w:color="auto"/>
                        <w:bottom w:val="single" w:sz="2" w:space="4" w:color="auto"/>
                        <w:right w:val="single" w:sz="2" w:space="4" w:color="auto"/>
                      </w:divBdr>
                      <w:divsChild>
                        <w:div w:id="388309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  <w:div w:id="34829072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7969346">
                      <w:marLeft w:val="0"/>
                      <w:marRight w:val="0"/>
                      <w:marTop w:val="30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788617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  <w:div w:id="1164589058">
                      <w:marLeft w:val="0"/>
                      <w:marRight w:val="0"/>
                      <w:marTop w:val="30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655381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2543652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4202273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4" w:color="auto"/>
                                    <w:left w:val="single" w:sz="2" w:space="4" w:color="auto"/>
                                    <w:bottom w:val="single" w:sz="6" w:space="4" w:color="auto"/>
                                    <w:right w:val="single" w:sz="2" w:space="4" w:color="auto"/>
                                  </w:divBdr>
                                  <w:divsChild>
                                    <w:div w:id="64840516">
                                      <w:marLeft w:val="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2347518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10107161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50830521">
                                      <w:marLeft w:val="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3639463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19689675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  <w:divsChild>
                                                <w:div w:id="8553112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auto"/>
                                                    <w:left w:val="single" w:sz="2" w:space="0" w:color="auto"/>
                                                    <w:bottom w:val="single" w:sz="2" w:space="0" w:color="auto"/>
                                                    <w:right w:val="single" w:sz="2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72592564">
                                      <w:marLeft w:val="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7606821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10817515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877344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4737900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4702922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511338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4" w:color="auto"/>
                                    <w:left w:val="single" w:sz="2" w:space="4" w:color="auto"/>
                                    <w:bottom w:val="single" w:sz="6" w:space="4" w:color="auto"/>
                                    <w:right w:val="single" w:sz="2" w:space="4" w:color="auto"/>
                                  </w:divBdr>
                                  <w:divsChild>
                                    <w:div w:id="170340811">
                                      <w:marLeft w:val="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2367933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10723177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318267650">
                                      <w:marLeft w:val="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8443198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15308693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487913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9933419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501383462">
                                      <w:marLeft w:val="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7888623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5774410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  <w:divsChild>
                                                <w:div w:id="11076555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auto"/>
                                                    <w:left w:val="single" w:sz="2" w:space="0" w:color="auto"/>
                                                    <w:bottom w:val="single" w:sz="2" w:space="0" w:color="auto"/>
                                                    <w:right w:val="single" w:sz="2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1801999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  <w:divsChild>
                                                <w:div w:id="10293750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auto"/>
                                                    <w:left w:val="single" w:sz="2" w:space="0" w:color="auto"/>
                                                    <w:bottom w:val="single" w:sz="2" w:space="0" w:color="auto"/>
                                                    <w:right w:val="single" w:sz="2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8209298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486543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4" w:color="auto"/>
                                    <w:left w:val="single" w:sz="2" w:space="4" w:color="auto"/>
                                    <w:bottom w:val="single" w:sz="6" w:space="4" w:color="auto"/>
                                    <w:right w:val="single" w:sz="2" w:space="4" w:color="auto"/>
                                  </w:divBdr>
                                  <w:divsChild>
                                    <w:div w:id="409277278">
                                      <w:marLeft w:val="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18485200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10761992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142114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14525492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331566810">
                                      <w:marLeft w:val="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19037837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7496211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  <w:divsChild>
                                                <w:div w:id="9398029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auto"/>
                                                    <w:left w:val="single" w:sz="2" w:space="0" w:color="auto"/>
                                                    <w:bottom w:val="single" w:sz="2" w:space="0" w:color="auto"/>
                                                    <w:right w:val="single" w:sz="2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21960455">
                                      <w:marLeft w:val="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16249672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4392255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9163302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5545827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4" w:color="auto"/>
                                    <w:left w:val="single" w:sz="2" w:space="4" w:color="auto"/>
                                    <w:bottom w:val="single" w:sz="6" w:space="4" w:color="auto"/>
                                    <w:right w:val="single" w:sz="2" w:space="4" w:color="auto"/>
                                  </w:divBdr>
                                  <w:divsChild>
                                    <w:div w:id="79570731">
                                      <w:marLeft w:val="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9307443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20826349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  <w:divsChild>
                                                <w:div w:id="4518726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auto"/>
                                                    <w:left w:val="single" w:sz="2" w:space="0" w:color="auto"/>
                                                    <w:bottom w:val="single" w:sz="2" w:space="0" w:color="auto"/>
                                                    <w:right w:val="single" w:sz="2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22955404">
                                      <w:marLeft w:val="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16902559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6507949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49987667">
                                      <w:marLeft w:val="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2290040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18341748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1014864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6518310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2022812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9500918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4" w:color="auto"/>
                                    <w:left w:val="single" w:sz="2" w:space="4" w:color="auto"/>
                                    <w:bottom w:val="single" w:sz="6" w:space="4" w:color="auto"/>
                                    <w:right w:val="single" w:sz="2" w:space="4" w:color="auto"/>
                                  </w:divBdr>
                                  <w:divsChild>
                                    <w:div w:id="548105104">
                                      <w:marLeft w:val="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15357761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14279640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50581569">
                                      <w:marLeft w:val="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16369841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4833505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896289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16947228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661613905">
                                      <w:marLeft w:val="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14748341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16552593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  <w:divsChild>
                                                <w:div w:id="10221670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auto"/>
                                                    <w:left w:val="single" w:sz="2" w:space="0" w:color="auto"/>
                                                    <w:bottom w:val="single" w:sz="2" w:space="0" w:color="auto"/>
                                                    <w:right w:val="single" w:sz="2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2582917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521668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4" w:color="auto"/>
                                    <w:left w:val="single" w:sz="2" w:space="4" w:color="auto"/>
                                    <w:bottom w:val="single" w:sz="6" w:space="4" w:color="auto"/>
                                    <w:right w:val="single" w:sz="2" w:space="4" w:color="auto"/>
                                  </w:divBdr>
                                  <w:divsChild>
                                    <w:div w:id="284042810">
                                      <w:marLeft w:val="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2954523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1433583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960723150">
                                      <w:marLeft w:val="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10733599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8466773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  <w:divsChild>
                                                <w:div w:id="5034740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auto"/>
                                                    <w:left w:val="single" w:sz="2" w:space="0" w:color="auto"/>
                                                    <w:bottom w:val="single" w:sz="2" w:space="0" w:color="auto"/>
                                                    <w:right w:val="single" w:sz="2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7243292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  <w:divsChild>
                                                <w:div w:id="17795205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auto"/>
                                                    <w:left w:val="single" w:sz="2" w:space="0" w:color="auto"/>
                                                    <w:bottom w:val="single" w:sz="2" w:space="0" w:color="auto"/>
                                                    <w:right w:val="single" w:sz="2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53473965">
                                      <w:marLeft w:val="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9968032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5029414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906867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6916168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378896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3994005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4" w:color="auto"/>
                                    <w:left w:val="single" w:sz="2" w:space="4" w:color="auto"/>
                                    <w:bottom w:val="single" w:sz="6" w:space="4" w:color="auto"/>
                                    <w:right w:val="single" w:sz="2" w:space="4" w:color="auto"/>
                                  </w:divBdr>
                                  <w:divsChild>
                                    <w:div w:id="93598869">
                                      <w:marLeft w:val="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19801891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13676818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08371252">
                                      <w:marLeft w:val="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3622900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4162899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  <w:divsChild>
                                                <w:div w:id="2498487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auto"/>
                                                    <w:left w:val="single" w:sz="2" w:space="0" w:color="auto"/>
                                                    <w:bottom w:val="single" w:sz="2" w:space="0" w:color="auto"/>
                                                    <w:right w:val="single" w:sz="2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5657218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  <w:divsChild>
                                                <w:div w:id="21211038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auto"/>
                                                    <w:left w:val="single" w:sz="2" w:space="0" w:color="auto"/>
                                                    <w:bottom w:val="single" w:sz="2" w:space="0" w:color="auto"/>
                                                    <w:right w:val="single" w:sz="2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14469186">
                                      <w:marLeft w:val="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15429407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12779119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3481015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10038257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105805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10472947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4" w:color="auto"/>
                                    <w:left w:val="single" w:sz="2" w:space="4" w:color="auto"/>
                                    <w:bottom w:val="single" w:sz="6" w:space="4" w:color="auto"/>
                                    <w:right w:val="single" w:sz="2" w:space="4" w:color="auto"/>
                                  </w:divBdr>
                                  <w:divsChild>
                                    <w:div w:id="271790938">
                                      <w:marLeft w:val="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5267193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211767725">
                                              <w:marLeft w:val="0"/>
                                              <w:marRight w:val="0"/>
                                              <w:marTop w:val="6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  <w:divsChild>
                                                <w:div w:id="10253299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auto"/>
                                                    <w:left w:val="single" w:sz="2" w:space="0" w:color="auto"/>
                                                    <w:bottom w:val="single" w:sz="2" w:space="0" w:color="auto"/>
                                                    <w:right w:val="single" w:sz="2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678585183">
                                              <w:marLeft w:val="0"/>
                                              <w:marRight w:val="0"/>
                                              <w:marTop w:val="6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  <w:divsChild>
                                                <w:div w:id="14490850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auto"/>
                                                    <w:left w:val="single" w:sz="2" w:space="0" w:color="auto"/>
                                                    <w:bottom w:val="single" w:sz="2" w:space="0" w:color="auto"/>
                                                    <w:right w:val="single" w:sz="2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769278905">
                                              <w:marLeft w:val="0"/>
                                              <w:marRight w:val="0"/>
                                              <w:marTop w:val="6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  <w:divsChild>
                                                <w:div w:id="10577762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auto"/>
                                                    <w:left w:val="single" w:sz="2" w:space="0" w:color="auto"/>
                                                    <w:bottom w:val="single" w:sz="2" w:space="0" w:color="auto"/>
                                                    <w:right w:val="single" w:sz="2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978268718">
                                              <w:marLeft w:val="0"/>
                                              <w:marRight w:val="0"/>
                                              <w:marTop w:val="6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  <w:divsChild>
                                                <w:div w:id="1200005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auto"/>
                                                    <w:left w:val="single" w:sz="2" w:space="0" w:color="auto"/>
                                                    <w:bottom w:val="single" w:sz="2" w:space="0" w:color="auto"/>
                                                    <w:right w:val="single" w:sz="2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0445235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  <w:divsChild>
                                                <w:div w:id="9928761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auto"/>
                                                    <w:left w:val="single" w:sz="2" w:space="0" w:color="auto"/>
                                                    <w:bottom w:val="single" w:sz="2" w:space="0" w:color="auto"/>
                                                    <w:right w:val="single" w:sz="2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720744560">
                                              <w:marLeft w:val="0"/>
                                              <w:marRight w:val="0"/>
                                              <w:marTop w:val="6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  <w:divsChild>
                                                <w:div w:id="14795653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auto"/>
                                                    <w:left w:val="single" w:sz="2" w:space="0" w:color="auto"/>
                                                    <w:bottom w:val="single" w:sz="2" w:space="0" w:color="auto"/>
                                                    <w:right w:val="single" w:sz="2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87551339">
                                      <w:marLeft w:val="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18766964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12084200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  <w:divsChild>
                                                <w:div w:id="2472772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auto"/>
                                                    <w:left w:val="single" w:sz="2" w:space="0" w:color="auto"/>
                                                    <w:bottom w:val="single" w:sz="2" w:space="0" w:color="auto"/>
                                                    <w:right w:val="single" w:sz="2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1214109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  <w:divsChild>
                                                <w:div w:id="21298091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auto"/>
                                                    <w:left w:val="single" w:sz="2" w:space="0" w:color="auto"/>
                                                    <w:bottom w:val="single" w:sz="2" w:space="0" w:color="auto"/>
                                                    <w:right w:val="single" w:sz="2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88668299">
                                      <w:marLeft w:val="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5830333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20415866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236118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19637994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29803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12" w:space="4" w:color="auto"/>
                            <w:left w:val="single" w:sz="2" w:space="4" w:color="auto"/>
                            <w:bottom w:val="single" w:sz="12" w:space="4" w:color="auto"/>
                            <w:right w:val="single" w:sz="2" w:space="4" w:color="auto"/>
                          </w:divBdr>
                          <w:divsChild>
                            <w:div w:id="2088038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11170611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  <w:div w:id="3438708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3407883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  <w:div w:id="4605425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1928087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  <w:div w:id="7769468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1529681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306159899">
                      <w:marLeft w:val="0"/>
                      <w:marRight w:val="0"/>
                      <w:marTop w:val="300"/>
                      <w:marBottom w:val="0"/>
                      <w:divBdr>
                        <w:top w:val="single" w:sz="2" w:space="4" w:color="auto"/>
                        <w:left w:val="single" w:sz="2" w:space="4" w:color="auto"/>
                        <w:bottom w:val="single" w:sz="2" w:space="4" w:color="auto"/>
                        <w:right w:val="single" w:sz="2" w:space="4" w:color="auto"/>
                      </w:divBdr>
                      <w:divsChild>
                        <w:div w:id="920257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  <w:div w:id="151723329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246960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  <w:div w:id="2080400464">
                      <w:marLeft w:val="0"/>
                      <w:marRight w:val="0"/>
                      <w:marTop w:val="30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381513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  <w:div w:id="465850983">
                  <w:marLeft w:val="0"/>
                  <w:marRight w:val="0"/>
                  <w:marTop w:val="30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85919620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4" w:color="auto"/>
                        <w:left w:val="single" w:sz="2" w:space="4" w:color="auto"/>
                        <w:bottom w:val="single" w:sz="2" w:space="4" w:color="auto"/>
                        <w:right w:val="single" w:sz="2" w:space="4" w:color="auto"/>
                      </w:divBdr>
                      <w:divsChild>
                        <w:div w:id="1978022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  <w:div w:id="1433821491">
                  <w:marLeft w:val="0"/>
                  <w:marRight w:val="0"/>
                  <w:marTop w:val="30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17514826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4" w:color="auto"/>
                        <w:left w:val="single" w:sz="2" w:space="4" w:color="auto"/>
                        <w:bottom w:val="single" w:sz="2" w:space="4" w:color="auto"/>
                        <w:right w:val="single" w:sz="2" w:space="4" w:color="auto"/>
                      </w:divBdr>
                      <w:divsChild>
                        <w:div w:id="1467507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  <w:div w:id="1546942853">
                  <w:marLeft w:val="0"/>
                  <w:marRight w:val="0"/>
                  <w:marTop w:val="30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64496555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4" w:color="auto"/>
                        <w:left w:val="single" w:sz="2" w:space="4" w:color="auto"/>
                        <w:bottom w:val="single" w:sz="2" w:space="4" w:color="auto"/>
                        <w:right w:val="single" w:sz="2" w:space="4" w:color="auto"/>
                      </w:divBdr>
                      <w:divsChild>
                        <w:div w:id="1190414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  <w:div w:id="1583218748">
                  <w:marLeft w:val="0"/>
                  <w:marRight w:val="0"/>
                  <w:marTop w:val="30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90217745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4" w:color="auto"/>
                        <w:left w:val="single" w:sz="2" w:space="4" w:color="auto"/>
                        <w:bottom w:val="single" w:sz="2" w:space="4" w:color="auto"/>
                        <w:right w:val="single" w:sz="2" w:space="4" w:color="auto"/>
                      </w:divBdr>
                      <w:divsChild>
                        <w:div w:id="17892792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  <w:div w:id="1604219700">
                  <w:marLeft w:val="0"/>
                  <w:marRight w:val="0"/>
                  <w:marTop w:val="30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47347560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4" w:color="auto"/>
                        <w:left w:val="single" w:sz="2" w:space="4" w:color="auto"/>
                        <w:bottom w:val="single" w:sz="2" w:space="4" w:color="auto"/>
                        <w:right w:val="single" w:sz="2" w:space="4" w:color="auto"/>
                      </w:divBdr>
                      <w:divsChild>
                        <w:div w:id="2698226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  <w:div w:id="1754929103">
                  <w:marLeft w:val="0"/>
                  <w:marRight w:val="0"/>
                  <w:marTop w:val="30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75416408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4" w:color="auto"/>
                        <w:left w:val="single" w:sz="2" w:space="4" w:color="auto"/>
                        <w:bottom w:val="single" w:sz="2" w:space="4" w:color="auto"/>
                        <w:right w:val="single" w:sz="2" w:space="4" w:color="auto"/>
                      </w:divBdr>
                      <w:divsChild>
                        <w:div w:id="959453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  <w:div w:id="2055425768">
                  <w:marLeft w:val="0"/>
                  <w:marRight w:val="0"/>
                  <w:marTop w:val="30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26638112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4" w:color="auto"/>
                        <w:left w:val="single" w:sz="2" w:space="4" w:color="auto"/>
                        <w:bottom w:val="single" w:sz="2" w:space="4" w:color="auto"/>
                        <w:right w:val="single" w:sz="2" w:space="4" w:color="auto"/>
                      </w:divBdr>
                      <w:divsChild>
                        <w:div w:id="947008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805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56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810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13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392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77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770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13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804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37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726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283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1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527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5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139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5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218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2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41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2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057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2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188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2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710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5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388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702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74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86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304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58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834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85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284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37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945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4495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90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43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816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30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842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454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266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155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500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94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141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15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15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68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04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76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067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35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662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81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253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276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864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73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778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81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1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899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994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33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556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17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163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49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414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015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178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32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338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02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731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39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32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61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7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05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623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19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365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97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857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38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77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32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332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79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768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609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222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02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995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09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566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021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730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665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337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66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213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04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192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47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450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96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358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12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503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095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52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50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361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17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95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77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657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86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90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07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403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40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33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57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880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03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385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75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288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77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76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814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187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711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634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616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228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19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104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442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816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2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337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77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466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32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193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14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993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810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7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796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529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970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383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10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14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43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607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78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769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27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041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61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270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11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246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98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91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982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6679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848013535">
              <w:marLeft w:val="0"/>
              <w:marRight w:val="0"/>
              <w:marTop w:val="100"/>
              <w:marBottom w:val="10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</w:divsChild>
        </w:div>
        <w:div w:id="90880359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9" w:color="auto"/>
            <w:right w:val="single" w:sz="2" w:space="0" w:color="auto"/>
          </w:divBdr>
          <w:divsChild>
            <w:div w:id="4719411">
              <w:marLeft w:val="15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77651459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  <w:div w:id="91174382">
              <w:marLeft w:val="0"/>
              <w:marRight w:val="0"/>
              <w:marTop w:val="100"/>
              <w:marBottom w:val="10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  <w:div w:id="605307474">
              <w:marLeft w:val="0"/>
              <w:marRight w:val="0"/>
              <w:marTop w:val="100"/>
              <w:marBottom w:val="10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  <w:div w:id="989596566">
              <w:marLeft w:val="15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0238112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  <w:div w:id="1412239246">
              <w:marLeft w:val="0"/>
              <w:marRight w:val="0"/>
              <w:marTop w:val="100"/>
              <w:marBottom w:val="10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  <w:div w:id="1865095424">
              <w:marLeft w:val="15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25496939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</w:divsChild>
        </w:div>
        <w:div w:id="1830975204">
          <w:marLeft w:val="0"/>
          <w:marRight w:val="0"/>
          <w:marTop w:val="0"/>
          <w:marBottom w:val="0"/>
          <w:divBdr>
            <w:top w:val="single" w:sz="2" w:space="23" w:color="auto"/>
            <w:left w:val="single" w:sz="2" w:space="31" w:color="auto"/>
            <w:bottom w:val="single" w:sz="2" w:space="23" w:color="auto"/>
            <w:right w:val="single" w:sz="2" w:space="31" w:color="auto"/>
          </w:divBdr>
          <w:divsChild>
            <w:div w:id="68289747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01994501">
                  <w:marLeft w:val="0"/>
                  <w:marRight w:val="0"/>
                  <w:marTop w:val="30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59081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4" w:color="auto"/>
                        <w:left w:val="single" w:sz="2" w:space="4" w:color="auto"/>
                        <w:bottom w:val="single" w:sz="2" w:space="4" w:color="auto"/>
                        <w:right w:val="single" w:sz="2" w:space="4" w:color="auto"/>
                      </w:divBdr>
                      <w:divsChild>
                        <w:div w:id="1518697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  <w:div w:id="200366351">
                  <w:marLeft w:val="0"/>
                  <w:marRight w:val="0"/>
                  <w:marTop w:val="30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32547956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4" w:color="auto"/>
                        <w:left w:val="single" w:sz="2" w:space="4" w:color="auto"/>
                        <w:bottom w:val="single" w:sz="2" w:space="4" w:color="auto"/>
                        <w:right w:val="single" w:sz="2" w:space="4" w:color="auto"/>
                      </w:divBdr>
                      <w:divsChild>
                        <w:div w:id="1937979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  <w:div w:id="311907857">
                  <w:marLeft w:val="0"/>
                  <w:marRight w:val="0"/>
                  <w:marTop w:val="30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59683822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4" w:color="auto"/>
                        <w:left w:val="single" w:sz="2" w:space="4" w:color="auto"/>
                        <w:bottom w:val="single" w:sz="2" w:space="4" w:color="auto"/>
                        <w:right w:val="single" w:sz="2" w:space="4" w:color="auto"/>
                      </w:divBdr>
                      <w:divsChild>
                        <w:div w:id="1172138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  <w:div w:id="713240872">
                  <w:marLeft w:val="0"/>
                  <w:marRight w:val="0"/>
                  <w:marTop w:val="30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24649521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4" w:color="auto"/>
                        <w:left w:val="single" w:sz="2" w:space="4" w:color="auto"/>
                        <w:bottom w:val="single" w:sz="2" w:space="4" w:color="auto"/>
                        <w:right w:val="single" w:sz="2" w:space="4" w:color="auto"/>
                      </w:divBdr>
                      <w:divsChild>
                        <w:div w:id="1084300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  <w:div w:id="934676340">
                  <w:marLeft w:val="0"/>
                  <w:marRight w:val="0"/>
                  <w:marTop w:val="30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61038318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4" w:color="auto"/>
                        <w:left w:val="single" w:sz="2" w:space="4" w:color="auto"/>
                        <w:bottom w:val="single" w:sz="2" w:space="4" w:color="auto"/>
                        <w:right w:val="single" w:sz="2" w:space="4" w:color="auto"/>
                      </w:divBdr>
                      <w:divsChild>
                        <w:div w:id="1459571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  <w:div w:id="1138912339">
                  <w:marLeft w:val="0"/>
                  <w:marRight w:val="0"/>
                  <w:marTop w:val="30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31896693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4" w:color="auto"/>
                        <w:left w:val="single" w:sz="2" w:space="4" w:color="auto"/>
                        <w:bottom w:val="single" w:sz="2" w:space="4" w:color="auto"/>
                        <w:right w:val="single" w:sz="2" w:space="4" w:color="auto"/>
                      </w:divBdr>
                      <w:divsChild>
                        <w:div w:id="1258059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  <w:div w:id="1483815135">
                  <w:marLeft w:val="0"/>
                  <w:marRight w:val="0"/>
                  <w:marTop w:val="30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84497927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4" w:color="auto"/>
                        <w:left w:val="single" w:sz="2" w:space="4" w:color="auto"/>
                        <w:bottom w:val="single" w:sz="2" w:space="4" w:color="auto"/>
                        <w:right w:val="single" w:sz="2" w:space="4" w:color="auto"/>
                      </w:divBdr>
                      <w:divsChild>
                        <w:div w:id="994383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  <w:div w:id="1839421053">
                  <w:marLeft w:val="0"/>
                  <w:marRight w:val="0"/>
                  <w:marTop w:val="30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53507921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4" w:color="auto"/>
                        <w:left w:val="single" w:sz="2" w:space="4" w:color="auto"/>
                        <w:bottom w:val="single" w:sz="2" w:space="4" w:color="auto"/>
                        <w:right w:val="single" w:sz="2" w:space="4" w:color="auto"/>
                      </w:divBdr>
                      <w:divsChild>
                        <w:div w:id="1832403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  <w:div w:id="1981960563">
                  <w:marLeft w:val="0"/>
                  <w:marRight w:val="0"/>
                  <w:marTop w:val="30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48917493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4" w:color="auto"/>
                        <w:left w:val="single" w:sz="2" w:space="4" w:color="auto"/>
                        <w:bottom w:val="single" w:sz="2" w:space="4" w:color="auto"/>
                        <w:right w:val="single" w:sz="2" w:space="4" w:color="auto"/>
                      </w:divBdr>
                      <w:divsChild>
                        <w:div w:id="1655528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  <w:div w:id="202593991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69763524">
                      <w:marLeft w:val="0"/>
                      <w:marRight w:val="0"/>
                      <w:marTop w:val="30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868761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  <w:div w:id="130917023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510831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  <w:div w:id="1437602674">
                      <w:marLeft w:val="0"/>
                      <w:marRight w:val="0"/>
                      <w:marTop w:val="300"/>
                      <w:marBottom w:val="0"/>
                      <w:divBdr>
                        <w:top w:val="single" w:sz="2" w:space="4" w:color="auto"/>
                        <w:left w:val="single" w:sz="2" w:space="4" w:color="auto"/>
                        <w:bottom w:val="single" w:sz="2" w:space="4" w:color="auto"/>
                        <w:right w:val="single" w:sz="2" w:space="4" w:color="auto"/>
                      </w:divBdr>
                      <w:divsChild>
                        <w:div w:id="9165966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  <w:div w:id="1557551065">
                      <w:marLeft w:val="0"/>
                      <w:marRight w:val="0"/>
                      <w:marTop w:val="30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1878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12" w:space="4" w:color="auto"/>
                            <w:left w:val="single" w:sz="2" w:space="4" w:color="auto"/>
                            <w:bottom w:val="single" w:sz="12" w:space="4" w:color="auto"/>
                            <w:right w:val="single" w:sz="2" w:space="4" w:color="auto"/>
                          </w:divBdr>
                          <w:divsChild>
                            <w:div w:id="6038075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11446595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  <w:div w:id="9194867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18990029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  <w:div w:id="17329958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8616716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  <w:div w:id="19390196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576399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566256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2124270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20798579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4" w:color="auto"/>
                                    <w:left w:val="single" w:sz="2" w:space="4" w:color="auto"/>
                                    <w:bottom w:val="single" w:sz="6" w:space="4" w:color="auto"/>
                                    <w:right w:val="single" w:sz="2" w:space="4" w:color="auto"/>
                                  </w:divBdr>
                                  <w:divsChild>
                                    <w:div w:id="442650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5006303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819729688">
                                      <w:marLeft w:val="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20655216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6233927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59007614">
                                      <w:marLeft w:val="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21094263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799160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  <w:divsChild>
                                                <w:div w:id="14494236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auto"/>
                                                    <w:left w:val="single" w:sz="2" w:space="0" w:color="auto"/>
                                                    <w:bottom w:val="single" w:sz="2" w:space="0" w:color="auto"/>
                                                    <w:right w:val="single" w:sz="2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56377898">
                                      <w:marLeft w:val="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9409116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12586409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4742213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7591053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4" w:color="auto"/>
                                    <w:left w:val="single" w:sz="2" w:space="4" w:color="auto"/>
                                    <w:bottom w:val="single" w:sz="6" w:space="4" w:color="auto"/>
                                    <w:right w:val="single" w:sz="2" w:space="4" w:color="auto"/>
                                  </w:divBdr>
                                  <w:divsChild>
                                    <w:div w:id="249775243">
                                      <w:marLeft w:val="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6212308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9604542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  <w:divsChild>
                                                <w:div w:id="4715555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auto"/>
                                                    <w:left w:val="single" w:sz="2" w:space="0" w:color="auto"/>
                                                    <w:bottom w:val="single" w:sz="2" w:space="0" w:color="auto"/>
                                                    <w:right w:val="single" w:sz="2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3307123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  <w:divsChild>
                                                <w:div w:id="19496981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auto"/>
                                                    <w:left w:val="single" w:sz="2" w:space="0" w:color="auto"/>
                                                    <w:bottom w:val="single" w:sz="2" w:space="0" w:color="auto"/>
                                                    <w:right w:val="single" w:sz="2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87661129">
                                      <w:marLeft w:val="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9283878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150871961">
                                              <w:marLeft w:val="0"/>
                                              <w:marRight w:val="0"/>
                                              <w:marTop w:val="6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  <w:divsChild>
                                                <w:div w:id="7872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auto"/>
                                                    <w:left w:val="single" w:sz="2" w:space="0" w:color="auto"/>
                                                    <w:bottom w:val="single" w:sz="2" w:space="0" w:color="auto"/>
                                                    <w:right w:val="single" w:sz="2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388922162">
                                              <w:marLeft w:val="0"/>
                                              <w:marRight w:val="0"/>
                                              <w:marTop w:val="6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  <w:divsChild>
                                                <w:div w:id="13092146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auto"/>
                                                    <w:left w:val="single" w:sz="2" w:space="0" w:color="auto"/>
                                                    <w:bottom w:val="single" w:sz="2" w:space="0" w:color="auto"/>
                                                    <w:right w:val="single" w:sz="2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554202654">
                                              <w:marLeft w:val="0"/>
                                              <w:marRight w:val="0"/>
                                              <w:marTop w:val="6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  <w:divsChild>
                                                <w:div w:id="17760574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auto"/>
                                                    <w:left w:val="single" w:sz="2" w:space="0" w:color="auto"/>
                                                    <w:bottom w:val="single" w:sz="2" w:space="0" w:color="auto"/>
                                                    <w:right w:val="single" w:sz="2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773356842">
                                              <w:marLeft w:val="0"/>
                                              <w:marRight w:val="0"/>
                                              <w:marTop w:val="6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  <w:divsChild>
                                                <w:div w:id="19883910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auto"/>
                                                    <w:left w:val="single" w:sz="2" w:space="0" w:color="auto"/>
                                                    <w:bottom w:val="single" w:sz="2" w:space="0" w:color="auto"/>
                                                    <w:right w:val="single" w:sz="2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530339602">
                                              <w:marLeft w:val="0"/>
                                              <w:marRight w:val="0"/>
                                              <w:marTop w:val="6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  <w:divsChild>
                                                <w:div w:id="18402675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auto"/>
                                                    <w:left w:val="single" w:sz="2" w:space="0" w:color="auto"/>
                                                    <w:bottom w:val="single" w:sz="2" w:space="0" w:color="auto"/>
                                                    <w:right w:val="single" w:sz="2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8287849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  <w:divsChild>
                                                <w:div w:id="1816280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auto"/>
                                                    <w:left w:val="single" w:sz="2" w:space="0" w:color="auto"/>
                                                    <w:bottom w:val="single" w:sz="2" w:space="0" w:color="auto"/>
                                                    <w:right w:val="single" w:sz="2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697828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8438624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573198136">
                                      <w:marLeft w:val="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8888032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1627467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5109205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8425538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4" w:color="auto"/>
                                    <w:left w:val="single" w:sz="2" w:space="4" w:color="auto"/>
                                    <w:bottom w:val="single" w:sz="6" w:space="4" w:color="auto"/>
                                    <w:right w:val="single" w:sz="2" w:space="4" w:color="auto"/>
                                  </w:divBdr>
                                  <w:divsChild>
                                    <w:div w:id="637565250">
                                      <w:marLeft w:val="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9327808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237955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322998947">
                                      <w:marLeft w:val="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13115170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4381806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250579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12470297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43135611">
                                      <w:marLeft w:val="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11092066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14672358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  <w:divsChild>
                                                <w:div w:id="3879256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auto"/>
                                                    <w:left w:val="single" w:sz="2" w:space="0" w:color="auto"/>
                                                    <w:bottom w:val="single" w:sz="2" w:space="0" w:color="auto"/>
                                                    <w:right w:val="single" w:sz="2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5206273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17472180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4" w:color="auto"/>
                                    <w:left w:val="single" w:sz="2" w:space="4" w:color="auto"/>
                                    <w:bottom w:val="single" w:sz="6" w:space="4" w:color="auto"/>
                                    <w:right w:val="single" w:sz="2" w:space="4" w:color="auto"/>
                                  </w:divBdr>
                                  <w:divsChild>
                                    <w:div w:id="438377853">
                                      <w:marLeft w:val="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9938751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14146209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70620881">
                                      <w:marLeft w:val="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5797514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18616292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  <w:divsChild>
                                                <w:div w:id="12355089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auto"/>
                                                    <w:left w:val="single" w:sz="2" w:space="0" w:color="auto"/>
                                                    <w:bottom w:val="single" w:sz="2" w:space="0" w:color="auto"/>
                                                    <w:right w:val="single" w:sz="2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08221951">
                                      <w:marLeft w:val="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8841467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14920585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3954696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12858453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1363347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882777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4" w:color="auto"/>
                                    <w:left w:val="single" w:sz="2" w:space="4" w:color="auto"/>
                                    <w:bottom w:val="single" w:sz="6" w:space="4" w:color="auto"/>
                                    <w:right w:val="single" w:sz="2" w:space="4" w:color="auto"/>
                                  </w:divBdr>
                                  <w:divsChild>
                                    <w:div w:id="824778724">
                                      <w:marLeft w:val="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5878112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6726113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  <w:divsChild>
                                                <w:div w:id="7121907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auto"/>
                                                    <w:left w:val="single" w:sz="2" w:space="0" w:color="auto"/>
                                                    <w:bottom w:val="single" w:sz="2" w:space="0" w:color="auto"/>
                                                    <w:right w:val="single" w:sz="2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4716786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  <w:divsChild>
                                                <w:div w:id="20955146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auto"/>
                                                    <w:left w:val="single" w:sz="2" w:space="0" w:color="auto"/>
                                                    <w:bottom w:val="single" w:sz="2" w:space="0" w:color="auto"/>
                                                    <w:right w:val="single" w:sz="2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951973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6282408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45924351">
                                      <w:marLeft w:val="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10206668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14072671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38432572">
                                      <w:marLeft w:val="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10131443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759795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195968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15271403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4" w:color="auto"/>
                                    <w:left w:val="single" w:sz="2" w:space="4" w:color="auto"/>
                                    <w:bottom w:val="single" w:sz="6" w:space="4" w:color="auto"/>
                                    <w:right w:val="single" w:sz="2" w:space="4" w:color="auto"/>
                                  </w:divBdr>
                                  <w:divsChild>
                                    <w:div w:id="78599890">
                                      <w:marLeft w:val="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3029763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12249519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  <w:divsChild>
                                                <w:div w:id="3094051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auto"/>
                                                    <w:left w:val="single" w:sz="2" w:space="0" w:color="auto"/>
                                                    <w:bottom w:val="single" w:sz="2" w:space="0" w:color="auto"/>
                                                    <w:right w:val="single" w:sz="2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393505493">
                                      <w:marLeft w:val="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1456317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135009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163297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15680310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707754062">
                                      <w:marLeft w:val="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68312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11147164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6080040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6036563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4" w:color="auto"/>
                                    <w:left w:val="single" w:sz="2" w:space="4" w:color="auto"/>
                                    <w:bottom w:val="single" w:sz="6" w:space="4" w:color="auto"/>
                                    <w:right w:val="single" w:sz="2" w:space="4" w:color="auto"/>
                                  </w:divBdr>
                                  <w:divsChild>
                                    <w:div w:id="1367488383">
                                      <w:marLeft w:val="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20252835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11687842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  <w:divsChild>
                                                <w:div w:id="16875608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auto"/>
                                                    <w:left w:val="single" w:sz="2" w:space="0" w:color="auto"/>
                                                    <w:bottom w:val="single" w:sz="2" w:space="0" w:color="auto"/>
                                                    <w:right w:val="single" w:sz="2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4663093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  <w:divsChild>
                                                <w:div w:id="16481254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auto"/>
                                                    <w:left w:val="single" w:sz="2" w:space="0" w:color="auto"/>
                                                    <w:bottom w:val="single" w:sz="2" w:space="0" w:color="auto"/>
                                                    <w:right w:val="single" w:sz="2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775762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19895072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619095346">
                                      <w:marLeft w:val="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3318759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20004272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18553256">
                                      <w:marLeft w:val="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7482321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17472670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1263408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256600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4" w:color="auto"/>
                                    <w:left w:val="single" w:sz="2" w:space="4" w:color="auto"/>
                                    <w:bottom w:val="single" w:sz="6" w:space="4" w:color="auto"/>
                                    <w:right w:val="single" w:sz="2" w:space="4" w:color="auto"/>
                                  </w:divBdr>
                                  <w:divsChild>
                                    <w:div w:id="133062625">
                                      <w:marLeft w:val="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3925076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18556813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966854700">
                                      <w:marLeft w:val="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12811812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15287136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60785954">
                                      <w:marLeft w:val="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8317183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7593778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  <w:divsChild>
                                                <w:div w:id="3627484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auto"/>
                                                    <w:left w:val="single" w:sz="2" w:space="0" w:color="auto"/>
                                                    <w:bottom w:val="single" w:sz="2" w:space="0" w:color="auto"/>
                                                    <w:right w:val="single" w:sz="2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9126891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  <w:divsChild>
                                                <w:div w:id="2159004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auto"/>
                                                    <w:left w:val="single" w:sz="2" w:space="0" w:color="auto"/>
                                                    <w:bottom w:val="single" w:sz="2" w:space="0" w:color="auto"/>
                                                    <w:right w:val="single" w:sz="2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1173645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16786583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757482682">
                      <w:marLeft w:val="0"/>
                      <w:marRight w:val="0"/>
                      <w:marTop w:val="30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55590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346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7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62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1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264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6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69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7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581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20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266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36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766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66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53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54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50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48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145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423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9941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6767127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</w:divsChild>
        </w:div>
        <w:div w:id="85966270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5093131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</w:divsChild>
        </w:div>
        <w:div w:id="91331987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57431930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</w:divsChild>
        </w:div>
        <w:div w:id="146272290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93409127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</w:divsChild>
        </w:div>
      </w:divsChild>
    </w:div>
    <w:div w:id="135661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69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436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396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136778">
          <w:marLeft w:val="0"/>
          <w:marRight w:val="0"/>
          <w:marTop w:val="0"/>
          <w:marBottom w:val="0"/>
          <w:divBdr>
            <w:top w:val="single" w:sz="12" w:space="4" w:color="auto"/>
            <w:left w:val="single" w:sz="2" w:space="4" w:color="auto"/>
            <w:bottom w:val="single" w:sz="12" w:space="4" w:color="auto"/>
            <w:right w:val="single" w:sz="2" w:space="4" w:color="auto"/>
          </w:divBdr>
          <w:divsChild>
            <w:div w:id="5651228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11668106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  <w:div w:id="63734301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69765564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  <w:div w:id="78161413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28033746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  <w:div w:id="195528951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33731745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</w:divsChild>
        </w:div>
        <w:div w:id="93671858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9028281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600211160">
                  <w:marLeft w:val="0"/>
                  <w:marRight w:val="0"/>
                  <w:marTop w:val="0"/>
                  <w:marBottom w:val="0"/>
                  <w:divBdr>
                    <w:top w:val="single" w:sz="6" w:space="4" w:color="auto"/>
                    <w:left w:val="single" w:sz="2" w:space="4" w:color="auto"/>
                    <w:bottom w:val="single" w:sz="6" w:space="4" w:color="auto"/>
                    <w:right w:val="single" w:sz="2" w:space="4" w:color="auto"/>
                  </w:divBdr>
                  <w:divsChild>
                    <w:div w:id="47414770">
                      <w:marLeft w:val="75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2070303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14304709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914707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72392052">
                      <w:marLeft w:val="75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331178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799111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45617596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808322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  <w:div w:id="2131589980">
                      <w:marLeft w:val="75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713313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1469128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49376845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654063985">
                  <w:marLeft w:val="0"/>
                  <w:marRight w:val="0"/>
                  <w:marTop w:val="0"/>
                  <w:marBottom w:val="0"/>
                  <w:divBdr>
                    <w:top w:val="single" w:sz="6" w:space="4" w:color="auto"/>
                    <w:left w:val="single" w:sz="2" w:space="4" w:color="auto"/>
                    <w:bottom w:val="single" w:sz="6" w:space="4" w:color="auto"/>
                    <w:right w:val="single" w:sz="2" w:space="4" w:color="auto"/>
                  </w:divBdr>
                  <w:divsChild>
                    <w:div w:id="27804370">
                      <w:marLeft w:val="75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8438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7217081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74214169">
                      <w:marLeft w:val="75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448354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6490151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99649669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159077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  <w:div w:id="2077165804">
                      <w:marLeft w:val="75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2554038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12775225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1040379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50220898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348529397">
                  <w:marLeft w:val="0"/>
                  <w:marRight w:val="0"/>
                  <w:marTop w:val="0"/>
                  <w:marBottom w:val="0"/>
                  <w:divBdr>
                    <w:top w:val="single" w:sz="6" w:space="4" w:color="auto"/>
                    <w:left w:val="single" w:sz="2" w:space="4" w:color="auto"/>
                    <w:bottom w:val="single" w:sz="6" w:space="4" w:color="auto"/>
                    <w:right w:val="single" w:sz="2" w:space="4" w:color="auto"/>
                  </w:divBdr>
                  <w:divsChild>
                    <w:div w:id="101189205">
                      <w:marLeft w:val="75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9622230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3050091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37894877">
                      <w:marLeft w:val="75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488181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1128678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803183935">
                      <w:marLeft w:val="75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21272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2291931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1895370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  <w:div w:id="4328227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12690468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0633310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726103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61849394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392190447">
                  <w:marLeft w:val="0"/>
                  <w:marRight w:val="0"/>
                  <w:marTop w:val="0"/>
                  <w:marBottom w:val="0"/>
                  <w:divBdr>
                    <w:top w:val="single" w:sz="6" w:space="4" w:color="auto"/>
                    <w:left w:val="single" w:sz="2" w:space="4" w:color="auto"/>
                    <w:bottom w:val="single" w:sz="6" w:space="4" w:color="auto"/>
                    <w:right w:val="single" w:sz="2" w:space="4" w:color="auto"/>
                  </w:divBdr>
                  <w:divsChild>
                    <w:div w:id="698820355">
                      <w:marLeft w:val="75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960770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161898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11489305">
                      <w:marLeft w:val="75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2008972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14569512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11207328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  <w:div w:id="19261821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339662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458915700">
                      <w:marLeft w:val="75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722601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6294397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5430161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117413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28642610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726098307">
                  <w:marLeft w:val="0"/>
                  <w:marRight w:val="0"/>
                  <w:marTop w:val="0"/>
                  <w:marBottom w:val="0"/>
                  <w:divBdr>
                    <w:top w:val="single" w:sz="6" w:space="4" w:color="auto"/>
                    <w:left w:val="single" w:sz="2" w:space="4" w:color="auto"/>
                    <w:bottom w:val="single" w:sz="6" w:space="4" w:color="auto"/>
                    <w:right w:val="single" w:sz="2" w:space="4" w:color="auto"/>
                  </w:divBdr>
                  <w:divsChild>
                    <w:div w:id="293174942">
                      <w:marLeft w:val="75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675566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1552645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939483372">
                      <w:marLeft w:val="75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047216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19402857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7335455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501894134">
                      <w:marLeft w:val="75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5409390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3146503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67722556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808664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40629301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994023631">
                  <w:marLeft w:val="0"/>
                  <w:marRight w:val="0"/>
                  <w:marTop w:val="0"/>
                  <w:marBottom w:val="0"/>
                  <w:divBdr>
                    <w:top w:val="single" w:sz="6" w:space="4" w:color="auto"/>
                    <w:left w:val="single" w:sz="2" w:space="4" w:color="auto"/>
                    <w:bottom w:val="single" w:sz="6" w:space="4" w:color="auto"/>
                    <w:right w:val="single" w:sz="2" w:space="4" w:color="auto"/>
                  </w:divBdr>
                  <w:divsChild>
                    <w:div w:id="9044092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31795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  <w:div w:id="1025208492">
                      <w:marLeft w:val="75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34620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1734940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368065598">
                      <w:marLeft w:val="75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559557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3077067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17459104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06542269">
                      <w:marLeft w:val="75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257979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6865208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55962647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868181899">
                  <w:marLeft w:val="0"/>
                  <w:marRight w:val="0"/>
                  <w:marTop w:val="0"/>
                  <w:marBottom w:val="0"/>
                  <w:divBdr>
                    <w:top w:val="single" w:sz="6" w:space="4" w:color="auto"/>
                    <w:left w:val="single" w:sz="2" w:space="4" w:color="auto"/>
                    <w:bottom w:val="single" w:sz="6" w:space="4" w:color="auto"/>
                    <w:right w:val="single" w:sz="2" w:space="4" w:color="auto"/>
                  </w:divBdr>
                  <w:divsChild>
                    <w:div w:id="256867660">
                      <w:marLeft w:val="75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1478669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17050139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59718315">
                      <w:marLeft w:val="75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090738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18548007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9825946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1551423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  <w:div w:id="1819301752">
                      <w:marLeft w:val="75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341444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14853907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13546473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  <w:div w:id="1985313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18325201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05634674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692416157">
                  <w:marLeft w:val="0"/>
                  <w:marRight w:val="0"/>
                  <w:marTop w:val="0"/>
                  <w:marBottom w:val="0"/>
                  <w:divBdr>
                    <w:top w:val="single" w:sz="6" w:space="4" w:color="auto"/>
                    <w:left w:val="single" w:sz="2" w:space="4" w:color="auto"/>
                    <w:bottom w:val="single" w:sz="6" w:space="4" w:color="auto"/>
                    <w:right w:val="single" w:sz="2" w:space="4" w:color="auto"/>
                  </w:divBdr>
                  <w:divsChild>
                    <w:div w:id="333463315">
                      <w:marLeft w:val="75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858422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17088761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20790107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  <w:div w:id="20644026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936756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84340338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767580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  <w:div w:id="1560675515">
                      <w:marLeft w:val="75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47414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8714981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681394231">
                      <w:marLeft w:val="75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5892407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349569585">
                              <w:marLeft w:val="0"/>
                              <w:marRight w:val="0"/>
                              <w:marTop w:val="6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6441643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  <w:div w:id="514002002">
                              <w:marLeft w:val="0"/>
                              <w:marRight w:val="0"/>
                              <w:marTop w:val="6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6333655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  <w:div w:id="835851143">
                              <w:marLeft w:val="0"/>
                              <w:marRight w:val="0"/>
                              <w:marTop w:val="6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20677526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  <w:div w:id="902570014">
                              <w:marLeft w:val="0"/>
                              <w:marRight w:val="0"/>
                              <w:marTop w:val="6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15602442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  <w:div w:id="15978651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19689669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  <w:div w:id="1684434391">
                              <w:marLeft w:val="0"/>
                              <w:marRight w:val="0"/>
                              <w:marTop w:val="6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7266872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062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3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37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245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87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28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468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40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065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938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484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63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517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26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946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80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047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25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944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67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052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81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113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591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228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03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27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87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815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957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73023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77605590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</w:divsChild>
        </w:div>
        <w:div w:id="87982084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52436960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</w:divsChild>
        </w:div>
        <w:div w:id="162707761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01280487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</w:divsChild>
        </w:div>
        <w:div w:id="176981603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9472015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</w:divsChild>
        </w:div>
      </w:divsChild>
    </w:div>
    <w:div w:id="192298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78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838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711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713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365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193586">
          <w:marLeft w:val="0"/>
          <w:marRight w:val="0"/>
          <w:marTop w:val="0"/>
          <w:marBottom w:val="0"/>
          <w:divBdr>
            <w:top w:val="single" w:sz="2" w:space="23" w:color="auto"/>
            <w:left w:val="single" w:sz="2" w:space="31" w:color="auto"/>
            <w:bottom w:val="single" w:sz="2" w:space="23" w:color="auto"/>
            <w:right w:val="single" w:sz="2" w:space="31" w:color="auto"/>
          </w:divBdr>
          <w:divsChild>
            <w:div w:id="114624233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3657854">
                  <w:marLeft w:val="0"/>
                  <w:marRight w:val="0"/>
                  <w:marTop w:val="30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69202500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4" w:color="auto"/>
                        <w:left w:val="single" w:sz="2" w:space="4" w:color="auto"/>
                        <w:bottom w:val="single" w:sz="2" w:space="4" w:color="auto"/>
                        <w:right w:val="single" w:sz="2" w:space="4" w:color="auto"/>
                      </w:divBdr>
                      <w:divsChild>
                        <w:div w:id="294021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  <w:div w:id="385417864">
                  <w:marLeft w:val="0"/>
                  <w:marRight w:val="0"/>
                  <w:marTop w:val="30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6189345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4" w:color="auto"/>
                        <w:left w:val="single" w:sz="2" w:space="4" w:color="auto"/>
                        <w:bottom w:val="single" w:sz="2" w:space="4" w:color="auto"/>
                        <w:right w:val="single" w:sz="2" w:space="4" w:color="auto"/>
                      </w:divBdr>
                      <w:divsChild>
                        <w:div w:id="5294952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  <w:div w:id="390421522">
                  <w:marLeft w:val="0"/>
                  <w:marRight w:val="0"/>
                  <w:marTop w:val="30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295663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4" w:color="auto"/>
                        <w:left w:val="single" w:sz="2" w:space="4" w:color="auto"/>
                        <w:bottom w:val="single" w:sz="2" w:space="4" w:color="auto"/>
                        <w:right w:val="single" w:sz="2" w:space="4" w:color="auto"/>
                      </w:divBdr>
                      <w:divsChild>
                        <w:div w:id="1784840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  <w:div w:id="1411123019">
                  <w:marLeft w:val="0"/>
                  <w:marRight w:val="0"/>
                  <w:marTop w:val="30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88980600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4" w:color="auto"/>
                        <w:left w:val="single" w:sz="2" w:space="4" w:color="auto"/>
                        <w:bottom w:val="single" w:sz="2" w:space="4" w:color="auto"/>
                        <w:right w:val="single" w:sz="2" w:space="4" w:color="auto"/>
                      </w:divBdr>
                      <w:divsChild>
                        <w:div w:id="124278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  <w:div w:id="1417553191">
                  <w:marLeft w:val="0"/>
                  <w:marRight w:val="0"/>
                  <w:marTop w:val="30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62770598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4" w:color="auto"/>
                        <w:left w:val="single" w:sz="2" w:space="4" w:color="auto"/>
                        <w:bottom w:val="single" w:sz="2" w:space="4" w:color="auto"/>
                        <w:right w:val="single" w:sz="2" w:space="4" w:color="auto"/>
                      </w:divBdr>
                      <w:divsChild>
                        <w:div w:id="1487239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  <w:div w:id="145733531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14449497">
                      <w:marLeft w:val="0"/>
                      <w:marRight w:val="0"/>
                      <w:marTop w:val="300"/>
                      <w:marBottom w:val="0"/>
                      <w:divBdr>
                        <w:top w:val="single" w:sz="2" w:space="4" w:color="auto"/>
                        <w:left w:val="single" w:sz="2" w:space="4" w:color="auto"/>
                        <w:bottom w:val="single" w:sz="2" w:space="4" w:color="auto"/>
                        <w:right w:val="single" w:sz="2" w:space="4" w:color="auto"/>
                      </w:divBdr>
                      <w:divsChild>
                        <w:div w:id="210532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  <w:div w:id="297692189">
                      <w:marLeft w:val="0"/>
                      <w:marRight w:val="0"/>
                      <w:marTop w:val="30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113130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  <w:div w:id="1713797507">
                      <w:marLeft w:val="0"/>
                      <w:marRight w:val="0"/>
                      <w:marTop w:val="30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873923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  <w:div w:id="187834764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476685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  <w:div w:id="2087066369">
                      <w:marLeft w:val="0"/>
                      <w:marRight w:val="0"/>
                      <w:marTop w:val="30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3274428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12" w:space="4" w:color="auto"/>
                            <w:left w:val="single" w:sz="2" w:space="4" w:color="auto"/>
                            <w:bottom w:val="single" w:sz="12" w:space="4" w:color="auto"/>
                            <w:right w:val="single" w:sz="2" w:space="4" w:color="auto"/>
                          </w:divBdr>
                          <w:divsChild>
                            <w:div w:id="4343744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7783718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  <w:div w:id="4678934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3165677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  <w:div w:id="5051003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13669791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  <w:div w:id="12457987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36440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05334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1879135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20984771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4" w:color="auto"/>
                                    <w:left w:val="single" w:sz="2" w:space="4" w:color="auto"/>
                                    <w:bottom w:val="single" w:sz="6" w:space="4" w:color="auto"/>
                                    <w:right w:val="single" w:sz="2" w:space="4" w:color="auto"/>
                                  </w:divBdr>
                                  <w:divsChild>
                                    <w:div w:id="557203954">
                                      <w:marLeft w:val="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16778782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6045822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  <w:divsChild>
                                                <w:div w:id="14009780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auto"/>
                                                    <w:left w:val="single" w:sz="2" w:space="0" w:color="auto"/>
                                                    <w:bottom w:val="single" w:sz="2" w:space="0" w:color="auto"/>
                                                    <w:right w:val="single" w:sz="2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27877876">
                                      <w:marLeft w:val="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7074092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5537345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721911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16746047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530796645">
                                      <w:marLeft w:val="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8776612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6390418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3030501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1910529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4" w:color="auto"/>
                                    <w:left w:val="single" w:sz="2" w:space="4" w:color="auto"/>
                                    <w:bottom w:val="single" w:sz="6" w:space="4" w:color="auto"/>
                                    <w:right w:val="single" w:sz="2" w:space="4" w:color="auto"/>
                                  </w:divBdr>
                                  <w:divsChild>
                                    <w:div w:id="508108802">
                                      <w:marLeft w:val="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16464654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3348458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  <w:divsChild>
                                                <w:div w:id="504699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auto"/>
                                                    <w:left w:val="single" w:sz="2" w:space="0" w:color="auto"/>
                                                    <w:bottom w:val="single" w:sz="2" w:space="0" w:color="auto"/>
                                                    <w:right w:val="single" w:sz="2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21007057">
                                      <w:marLeft w:val="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1857998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3227084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834488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16785337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046246690">
                                      <w:marLeft w:val="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14423362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17646907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5425995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6700636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4" w:color="auto"/>
                                    <w:left w:val="single" w:sz="2" w:space="4" w:color="auto"/>
                                    <w:bottom w:val="single" w:sz="6" w:space="4" w:color="auto"/>
                                    <w:right w:val="single" w:sz="2" w:space="4" w:color="auto"/>
                                  </w:divBdr>
                                  <w:divsChild>
                                    <w:div w:id="255863338">
                                      <w:marLeft w:val="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6344842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13629027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3626301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12481515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136332432">
                                      <w:marLeft w:val="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3669536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3328738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  <w:divsChild>
                                                <w:div w:id="20916556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auto"/>
                                                    <w:left w:val="single" w:sz="2" w:space="0" w:color="auto"/>
                                                    <w:bottom w:val="single" w:sz="2" w:space="0" w:color="auto"/>
                                                    <w:right w:val="single" w:sz="2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6282714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  <w:divsChild>
                                                <w:div w:id="5529358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auto"/>
                                                    <w:left w:val="single" w:sz="2" w:space="0" w:color="auto"/>
                                                    <w:bottom w:val="single" w:sz="2" w:space="0" w:color="auto"/>
                                                    <w:right w:val="single" w:sz="2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03759575">
                                      <w:marLeft w:val="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16148234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6138271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  <w:divsChild>
                                                <w:div w:id="5008935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auto"/>
                                                    <w:left w:val="single" w:sz="2" w:space="0" w:color="auto"/>
                                                    <w:bottom w:val="single" w:sz="2" w:space="0" w:color="auto"/>
                                                    <w:right w:val="single" w:sz="2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806052122">
                                              <w:marLeft w:val="0"/>
                                              <w:marRight w:val="0"/>
                                              <w:marTop w:val="6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  <w:divsChild>
                                                <w:div w:id="2560636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auto"/>
                                                    <w:left w:val="single" w:sz="2" w:space="0" w:color="auto"/>
                                                    <w:bottom w:val="single" w:sz="2" w:space="0" w:color="auto"/>
                                                    <w:right w:val="single" w:sz="2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013872513">
                                              <w:marLeft w:val="0"/>
                                              <w:marRight w:val="0"/>
                                              <w:marTop w:val="6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  <w:divsChild>
                                                <w:div w:id="17756337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auto"/>
                                                    <w:left w:val="single" w:sz="2" w:space="0" w:color="auto"/>
                                                    <w:bottom w:val="single" w:sz="2" w:space="0" w:color="auto"/>
                                                    <w:right w:val="single" w:sz="2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253465562">
                                              <w:marLeft w:val="0"/>
                                              <w:marRight w:val="0"/>
                                              <w:marTop w:val="6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  <w:divsChild>
                                                <w:div w:id="6875669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auto"/>
                                                    <w:left w:val="single" w:sz="2" w:space="0" w:color="auto"/>
                                                    <w:bottom w:val="single" w:sz="2" w:space="0" w:color="auto"/>
                                                    <w:right w:val="single" w:sz="2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422414376">
                                              <w:marLeft w:val="0"/>
                                              <w:marRight w:val="0"/>
                                              <w:marTop w:val="6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  <w:divsChild>
                                                <w:div w:id="14433054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auto"/>
                                                    <w:left w:val="single" w:sz="2" w:space="0" w:color="auto"/>
                                                    <w:bottom w:val="single" w:sz="2" w:space="0" w:color="auto"/>
                                                    <w:right w:val="single" w:sz="2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033340401">
                                              <w:marLeft w:val="0"/>
                                              <w:marRight w:val="0"/>
                                              <w:marTop w:val="6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  <w:divsChild>
                                                <w:div w:id="5285641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auto"/>
                                                    <w:left w:val="single" w:sz="2" w:space="0" w:color="auto"/>
                                                    <w:bottom w:val="single" w:sz="2" w:space="0" w:color="auto"/>
                                                    <w:right w:val="single" w:sz="2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6945778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20256698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4" w:color="auto"/>
                                    <w:left w:val="single" w:sz="2" w:space="4" w:color="auto"/>
                                    <w:bottom w:val="single" w:sz="6" w:space="4" w:color="auto"/>
                                    <w:right w:val="single" w:sz="2" w:space="4" w:color="auto"/>
                                  </w:divBdr>
                                  <w:divsChild>
                                    <w:div w:id="904003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15787103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35145526">
                                      <w:marLeft w:val="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4737647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7226826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7669498">
                                      <w:marLeft w:val="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21224559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16779216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  <w:divsChild>
                                                <w:div w:id="9329771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auto"/>
                                                    <w:left w:val="single" w:sz="2" w:space="0" w:color="auto"/>
                                                    <w:bottom w:val="single" w:sz="2" w:space="0" w:color="auto"/>
                                                    <w:right w:val="single" w:sz="2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520903161">
                                      <w:marLeft w:val="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11489817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6511791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1210732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1490563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4" w:color="auto"/>
                                    <w:left w:val="single" w:sz="2" w:space="4" w:color="auto"/>
                                    <w:bottom w:val="single" w:sz="6" w:space="4" w:color="auto"/>
                                    <w:right w:val="single" w:sz="2" w:space="4" w:color="auto"/>
                                  </w:divBdr>
                                  <w:divsChild>
                                    <w:div w:id="1399300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17208595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462576978">
                                      <w:marLeft w:val="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20170319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19084202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85255235">
                                      <w:marLeft w:val="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2678094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4571876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  <w:divsChild>
                                                <w:div w:id="12242945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auto"/>
                                                    <w:left w:val="single" w:sz="2" w:space="0" w:color="auto"/>
                                                    <w:bottom w:val="single" w:sz="2" w:space="0" w:color="auto"/>
                                                    <w:right w:val="single" w:sz="2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1450525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  <w:divsChild>
                                                <w:div w:id="16652341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auto"/>
                                                    <w:left w:val="single" w:sz="2" w:space="0" w:color="auto"/>
                                                    <w:bottom w:val="single" w:sz="2" w:space="0" w:color="auto"/>
                                                    <w:right w:val="single" w:sz="2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52991259">
                                      <w:marLeft w:val="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19348247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1747326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3518303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14123861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4" w:color="auto"/>
                                    <w:left w:val="single" w:sz="2" w:space="4" w:color="auto"/>
                                    <w:bottom w:val="single" w:sz="6" w:space="4" w:color="auto"/>
                                    <w:right w:val="single" w:sz="2" w:space="4" w:color="auto"/>
                                  </w:divBdr>
                                  <w:divsChild>
                                    <w:div w:id="82073242">
                                      <w:marLeft w:val="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3548927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12484657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3380736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3190405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60875701">
                                      <w:marLeft w:val="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1757781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16696685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139294526">
                                      <w:marLeft w:val="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11069958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6154094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  <w:divsChild>
                                                <w:div w:id="2973394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auto"/>
                                                    <w:left w:val="single" w:sz="2" w:space="0" w:color="auto"/>
                                                    <w:bottom w:val="single" w:sz="2" w:space="0" w:color="auto"/>
                                                    <w:right w:val="single" w:sz="2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6743796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  <w:divsChild>
                                                <w:div w:id="3175345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auto"/>
                                                    <w:left w:val="single" w:sz="2" w:space="0" w:color="auto"/>
                                                    <w:bottom w:val="single" w:sz="2" w:space="0" w:color="auto"/>
                                                    <w:right w:val="single" w:sz="2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4941032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7008634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4" w:color="auto"/>
                                    <w:left w:val="single" w:sz="2" w:space="4" w:color="auto"/>
                                    <w:bottom w:val="single" w:sz="6" w:space="4" w:color="auto"/>
                                    <w:right w:val="single" w:sz="2" w:space="4" w:color="auto"/>
                                  </w:divBdr>
                                  <w:divsChild>
                                    <w:div w:id="187840964">
                                      <w:marLeft w:val="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11970883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5001272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  <w:divsChild>
                                                <w:div w:id="20505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auto"/>
                                                    <w:left w:val="single" w:sz="2" w:space="0" w:color="auto"/>
                                                    <w:bottom w:val="single" w:sz="2" w:space="0" w:color="auto"/>
                                                    <w:right w:val="single" w:sz="2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0961983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  <w:divsChild>
                                                <w:div w:id="5973703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auto"/>
                                                    <w:left w:val="single" w:sz="2" w:space="0" w:color="auto"/>
                                                    <w:bottom w:val="single" w:sz="2" w:space="0" w:color="auto"/>
                                                    <w:right w:val="single" w:sz="2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974144431">
                                      <w:marLeft w:val="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5982238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10529670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565958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8879132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943487101">
                                      <w:marLeft w:val="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9094614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2643844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9147035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692744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4" w:color="auto"/>
                                    <w:left w:val="single" w:sz="2" w:space="4" w:color="auto"/>
                                    <w:bottom w:val="single" w:sz="6" w:space="4" w:color="auto"/>
                                    <w:right w:val="single" w:sz="2" w:space="4" w:color="auto"/>
                                  </w:divBdr>
                                  <w:divsChild>
                                    <w:div w:id="684019561">
                                      <w:marLeft w:val="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6292833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10849606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40120747">
                                      <w:marLeft w:val="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4326298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4081183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67441576">
                                      <w:marLeft w:val="7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17928218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16175159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  <w:divsChild>
                                                <w:div w:id="6577326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auto"/>
                                                    <w:left w:val="single" w:sz="2" w:space="0" w:color="auto"/>
                                                    <w:bottom w:val="single" w:sz="2" w:space="0" w:color="auto"/>
                                                    <w:right w:val="single" w:sz="2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249089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17395955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563251999">
                  <w:marLeft w:val="0"/>
                  <w:marRight w:val="0"/>
                  <w:marTop w:val="30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7028738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4" w:color="auto"/>
                        <w:left w:val="single" w:sz="2" w:space="4" w:color="auto"/>
                        <w:bottom w:val="single" w:sz="2" w:space="4" w:color="auto"/>
                        <w:right w:val="single" w:sz="2" w:space="4" w:color="auto"/>
                      </w:divBdr>
                      <w:divsChild>
                        <w:div w:id="18063916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  <w:div w:id="1731033343">
                  <w:marLeft w:val="0"/>
                  <w:marRight w:val="0"/>
                  <w:marTop w:val="30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54070466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4" w:color="auto"/>
                        <w:left w:val="single" w:sz="2" w:space="4" w:color="auto"/>
                        <w:bottom w:val="single" w:sz="2" w:space="4" w:color="auto"/>
                        <w:right w:val="single" w:sz="2" w:space="4" w:color="auto"/>
                      </w:divBdr>
                      <w:divsChild>
                        <w:div w:id="947010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  <w:div w:id="1763530568">
                  <w:marLeft w:val="0"/>
                  <w:marRight w:val="0"/>
                  <w:marTop w:val="30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04964708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4" w:color="auto"/>
                        <w:left w:val="single" w:sz="2" w:space="4" w:color="auto"/>
                        <w:bottom w:val="single" w:sz="2" w:space="4" w:color="auto"/>
                        <w:right w:val="single" w:sz="2" w:space="4" w:color="auto"/>
                      </w:divBdr>
                      <w:divsChild>
                        <w:div w:id="1166869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  <w:div w:id="1789544936">
                  <w:marLeft w:val="0"/>
                  <w:marRight w:val="0"/>
                  <w:marTop w:val="30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59120663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4" w:color="auto"/>
                        <w:left w:val="single" w:sz="2" w:space="4" w:color="auto"/>
                        <w:bottom w:val="single" w:sz="2" w:space="4" w:color="auto"/>
                        <w:right w:val="single" w:sz="2" w:space="4" w:color="auto"/>
                      </w:divBdr>
                      <w:divsChild>
                        <w:div w:id="2061400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7484842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196112953">
              <w:marLeft w:val="0"/>
              <w:marRight w:val="0"/>
              <w:marTop w:val="100"/>
              <w:marBottom w:val="10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</w:divsChild>
        </w:div>
        <w:div w:id="188976229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9" w:color="auto"/>
            <w:right w:val="single" w:sz="2" w:space="0" w:color="auto"/>
          </w:divBdr>
          <w:divsChild>
            <w:div w:id="352078728">
              <w:marLeft w:val="15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55582249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  <w:div w:id="568228286">
              <w:marLeft w:val="15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57108953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  <w:div w:id="688145347">
              <w:marLeft w:val="0"/>
              <w:marRight w:val="0"/>
              <w:marTop w:val="100"/>
              <w:marBottom w:val="10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  <w:div w:id="836917464">
              <w:marLeft w:val="15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39430718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  <w:div w:id="1101679095">
              <w:marLeft w:val="0"/>
              <w:marRight w:val="0"/>
              <w:marTop w:val="100"/>
              <w:marBottom w:val="10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  <w:div w:id="1528564992">
              <w:marLeft w:val="0"/>
              <w:marRight w:val="0"/>
              <w:marTop w:val="100"/>
              <w:marBottom w:val="10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</w:divsChild>
        </w:div>
      </w:divsChild>
    </w:div>
    <w:div w:id="214481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55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413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51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578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6BFCF7A95F074FB9059A18DC0FFEFA" ma:contentTypeVersion="12" ma:contentTypeDescription="Create a new document." ma:contentTypeScope="" ma:versionID="e47ce4ab168126ee0a2a8f7a9eccf6bf">
  <xsd:schema xmlns:xsd="http://www.w3.org/2001/XMLSchema" xmlns:xs="http://www.w3.org/2001/XMLSchema" xmlns:p="http://schemas.microsoft.com/office/2006/metadata/properties" xmlns:ns2="36f626a8-d982-4dc4-89c3-5ef10a5e6c15" xmlns:ns3="cc118a96-eb63-499e-b14b-c8dc8722e70a" targetNamespace="http://schemas.microsoft.com/office/2006/metadata/properties" ma:root="true" ma:fieldsID="df0994e7413bc4869fc55d3606d5c8a7" ns2:_="" ns3:_="">
    <xsd:import namespace="36f626a8-d982-4dc4-89c3-5ef10a5e6c15"/>
    <xsd:import namespace="cc118a96-eb63-499e-b14b-c8dc8722e70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f626a8-d982-4dc4-89c3-5ef10a5e6c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118a96-eb63-499e-b14b-c8dc8722e70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BDF9093-FF34-4BAA-A9B0-211EF31260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6f626a8-d982-4dc4-89c3-5ef10a5e6c15"/>
    <ds:schemaRef ds:uri="cc118a96-eb63-499e-b14b-c8dc8722e70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D58CF59-5687-43A8-93EE-A2C0747C4B8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7BE5218-DCD8-4984-A2B5-32CCE0ADF0F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TAM Michael</dc:creator>
  <keywords/>
  <dc:description/>
  <lastModifiedBy>STAM Michael</lastModifiedBy>
  <revision>103</revision>
  <dcterms:created xsi:type="dcterms:W3CDTF">2021-06-24T18:18:00.0000000Z</dcterms:created>
  <dcterms:modified xsi:type="dcterms:W3CDTF">2021-09-20T16:39:22.587211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6BFCF7A95F074FB9059A18DC0FFEFA</vt:lpwstr>
  </property>
</Properties>
</file>